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CB6" w:rsidRDefault="00320CB6">
      <w:pPr>
        <w:pStyle w:val="Heading1"/>
        <w:tabs>
          <w:tab w:val="left" w:pos="3604"/>
          <w:tab w:val="left" w:pos="6873"/>
        </w:tabs>
        <w:spacing w:before="77"/>
        <w:rPr>
          <w:spacing w:val="-10"/>
        </w:rPr>
      </w:pPr>
      <w:r>
        <w:rPr>
          <w:spacing w:val="-10"/>
        </w:rPr>
        <w:t>SUPPLEMENT FIGURES</w:t>
      </w:r>
      <w:bookmarkStart w:id="0" w:name="_GoBack"/>
      <w:bookmarkEnd w:id="0"/>
    </w:p>
    <w:p w:rsidR="004D7100" w:rsidRDefault="00320CB6">
      <w:pPr>
        <w:pStyle w:val="Heading1"/>
        <w:tabs>
          <w:tab w:val="left" w:pos="3604"/>
          <w:tab w:val="left" w:pos="6873"/>
        </w:tabs>
        <w:spacing w:before="77"/>
      </w:pPr>
      <w:r>
        <w:rPr>
          <w:spacing w:val="-10"/>
        </w:rPr>
        <w:t>A</w:t>
      </w:r>
      <w:r>
        <w:tab/>
      </w:r>
      <w:r>
        <w:rPr>
          <w:spacing w:val="-10"/>
        </w:rPr>
        <w:t>B</w:t>
      </w:r>
      <w:r>
        <w:tab/>
      </w:r>
      <w:r>
        <w:rPr>
          <w:spacing w:val="-10"/>
        </w:rPr>
        <w:t>C</w:t>
      </w:r>
    </w:p>
    <w:p w:rsidR="004D7100" w:rsidRDefault="00320CB6">
      <w:pPr>
        <w:spacing w:before="8"/>
        <w:rPr>
          <w:rFonts w:ascii="Arial"/>
          <w:b/>
          <w:sz w:val="24"/>
        </w:rPr>
      </w:pPr>
      <w:r>
        <w:br w:type="column"/>
      </w:r>
    </w:p>
    <w:p w:rsidR="004D7100" w:rsidRDefault="00320CB6">
      <w:pPr>
        <w:ind w:left="65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733824" behindDoc="1" locked="0" layoutInCell="1" allowOverlap="1">
                <wp:simplePos x="0" y="0"/>
                <wp:positionH relativeFrom="page">
                  <wp:posOffset>4961671</wp:posOffset>
                </wp:positionH>
                <wp:positionV relativeFrom="paragraph">
                  <wp:posOffset>63596</wp:posOffset>
                </wp:positionV>
                <wp:extent cx="64135" cy="1445895"/>
                <wp:effectExtent l="0" t="0" r="0" b="0"/>
                <wp:wrapNone/>
                <wp:docPr id="285" name="Graphic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35" cy="1445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1445895">
                              <a:moveTo>
                                <a:pt x="54694" y="0"/>
                              </a:moveTo>
                              <a:lnTo>
                                <a:pt x="45578" y="0"/>
                              </a:lnTo>
                              <a:lnTo>
                                <a:pt x="45578" y="1405307"/>
                              </a:lnTo>
                              <a:lnTo>
                                <a:pt x="63810" y="1389220"/>
                              </a:lnTo>
                              <a:lnTo>
                                <a:pt x="63810" y="1165694"/>
                              </a:lnTo>
                              <a:lnTo>
                                <a:pt x="54694" y="1165694"/>
                              </a:lnTo>
                              <a:lnTo>
                                <a:pt x="54694" y="1147480"/>
                              </a:lnTo>
                              <a:lnTo>
                                <a:pt x="63810" y="1147480"/>
                              </a:lnTo>
                              <a:lnTo>
                                <a:pt x="63809" y="878818"/>
                              </a:lnTo>
                              <a:lnTo>
                                <a:pt x="54694" y="878818"/>
                              </a:lnTo>
                              <a:lnTo>
                                <a:pt x="54694" y="860603"/>
                              </a:lnTo>
                              <a:lnTo>
                                <a:pt x="63809" y="860603"/>
                              </a:lnTo>
                              <a:lnTo>
                                <a:pt x="63809" y="591967"/>
                              </a:lnTo>
                              <a:lnTo>
                                <a:pt x="54694" y="591967"/>
                              </a:lnTo>
                              <a:lnTo>
                                <a:pt x="54694" y="573752"/>
                              </a:lnTo>
                              <a:lnTo>
                                <a:pt x="63809" y="573752"/>
                              </a:lnTo>
                              <a:lnTo>
                                <a:pt x="63809" y="305090"/>
                              </a:lnTo>
                              <a:lnTo>
                                <a:pt x="54694" y="305090"/>
                              </a:lnTo>
                              <a:lnTo>
                                <a:pt x="54694" y="286876"/>
                              </a:lnTo>
                              <a:lnTo>
                                <a:pt x="63809" y="286876"/>
                              </a:lnTo>
                              <a:lnTo>
                                <a:pt x="63809" y="18214"/>
                              </a:lnTo>
                              <a:lnTo>
                                <a:pt x="54694" y="18214"/>
                              </a:lnTo>
                              <a:lnTo>
                                <a:pt x="54694" y="0"/>
                              </a:lnTo>
                              <a:close/>
                            </a:path>
                            <a:path w="64135" h="1445895">
                              <a:moveTo>
                                <a:pt x="45578" y="1147480"/>
                              </a:moveTo>
                              <a:lnTo>
                                <a:pt x="0" y="1147480"/>
                              </a:lnTo>
                              <a:lnTo>
                                <a:pt x="0" y="1165694"/>
                              </a:lnTo>
                              <a:lnTo>
                                <a:pt x="45578" y="1165694"/>
                              </a:lnTo>
                              <a:lnTo>
                                <a:pt x="45578" y="1147480"/>
                              </a:lnTo>
                              <a:close/>
                            </a:path>
                            <a:path w="64135" h="1445895">
                              <a:moveTo>
                                <a:pt x="63810" y="1147480"/>
                              </a:moveTo>
                              <a:lnTo>
                                <a:pt x="54694" y="1147480"/>
                              </a:lnTo>
                              <a:lnTo>
                                <a:pt x="54694" y="1165694"/>
                              </a:lnTo>
                              <a:lnTo>
                                <a:pt x="63810" y="1165694"/>
                              </a:lnTo>
                              <a:lnTo>
                                <a:pt x="63810" y="1147480"/>
                              </a:lnTo>
                              <a:close/>
                            </a:path>
                            <a:path w="64135" h="1445895">
                              <a:moveTo>
                                <a:pt x="45578" y="860603"/>
                              </a:moveTo>
                              <a:lnTo>
                                <a:pt x="0" y="860603"/>
                              </a:lnTo>
                              <a:lnTo>
                                <a:pt x="0" y="878818"/>
                              </a:lnTo>
                              <a:lnTo>
                                <a:pt x="45578" y="878818"/>
                              </a:lnTo>
                              <a:lnTo>
                                <a:pt x="45578" y="860603"/>
                              </a:lnTo>
                              <a:close/>
                            </a:path>
                            <a:path w="64135" h="1445895">
                              <a:moveTo>
                                <a:pt x="63809" y="860603"/>
                              </a:moveTo>
                              <a:lnTo>
                                <a:pt x="54694" y="860603"/>
                              </a:lnTo>
                              <a:lnTo>
                                <a:pt x="54694" y="878818"/>
                              </a:lnTo>
                              <a:lnTo>
                                <a:pt x="63809" y="878818"/>
                              </a:lnTo>
                              <a:lnTo>
                                <a:pt x="63809" y="860603"/>
                              </a:lnTo>
                              <a:close/>
                            </a:path>
                            <a:path w="64135" h="1445895">
                              <a:moveTo>
                                <a:pt x="45578" y="573752"/>
                              </a:moveTo>
                              <a:lnTo>
                                <a:pt x="0" y="573752"/>
                              </a:lnTo>
                              <a:lnTo>
                                <a:pt x="0" y="591967"/>
                              </a:lnTo>
                              <a:lnTo>
                                <a:pt x="45578" y="591967"/>
                              </a:lnTo>
                              <a:lnTo>
                                <a:pt x="45578" y="573752"/>
                              </a:lnTo>
                              <a:close/>
                            </a:path>
                            <a:path w="64135" h="1445895">
                              <a:moveTo>
                                <a:pt x="63809" y="573752"/>
                              </a:moveTo>
                              <a:lnTo>
                                <a:pt x="54694" y="573752"/>
                              </a:lnTo>
                              <a:lnTo>
                                <a:pt x="54694" y="591967"/>
                              </a:lnTo>
                              <a:lnTo>
                                <a:pt x="63809" y="591967"/>
                              </a:lnTo>
                              <a:lnTo>
                                <a:pt x="63809" y="573752"/>
                              </a:lnTo>
                              <a:close/>
                            </a:path>
                            <a:path w="64135" h="1445895">
                              <a:moveTo>
                                <a:pt x="45578" y="286876"/>
                              </a:moveTo>
                              <a:lnTo>
                                <a:pt x="0" y="286876"/>
                              </a:lnTo>
                              <a:lnTo>
                                <a:pt x="0" y="305090"/>
                              </a:lnTo>
                              <a:lnTo>
                                <a:pt x="45578" y="305090"/>
                              </a:lnTo>
                              <a:lnTo>
                                <a:pt x="45578" y="286876"/>
                              </a:lnTo>
                              <a:close/>
                            </a:path>
                            <a:path w="64135" h="1445895">
                              <a:moveTo>
                                <a:pt x="63809" y="286876"/>
                              </a:moveTo>
                              <a:lnTo>
                                <a:pt x="54694" y="286876"/>
                              </a:lnTo>
                              <a:lnTo>
                                <a:pt x="54694" y="305090"/>
                              </a:lnTo>
                              <a:lnTo>
                                <a:pt x="63809" y="305090"/>
                              </a:lnTo>
                              <a:lnTo>
                                <a:pt x="63809" y="286876"/>
                              </a:lnTo>
                              <a:close/>
                            </a:path>
                            <a:path w="64135" h="1445895">
                              <a:moveTo>
                                <a:pt x="45578" y="0"/>
                              </a:moveTo>
                              <a:lnTo>
                                <a:pt x="0" y="0"/>
                              </a:lnTo>
                              <a:lnTo>
                                <a:pt x="0" y="18214"/>
                              </a:lnTo>
                              <a:lnTo>
                                <a:pt x="45578" y="18214"/>
                              </a:lnTo>
                              <a:lnTo>
                                <a:pt x="45578" y="0"/>
                              </a:lnTo>
                              <a:close/>
                            </a:path>
                            <a:path w="64135" h="1445895">
                              <a:moveTo>
                                <a:pt x="63809" y="0"/>
                              </a:moveTo>
                              <a:lnTo>
                                <a:pt x="54694" y="0"/>
                              </a:lnTo>
                              <a:lnTo>
                                <a:pt x="54694" y="18214"/>
                              </a:lnTo>
                              <a:lnTo>
                                <a:pt x="63809" y="18214"/>
                              </a:lnTo>
                              <a:lnTo>
                                <a:pt x="63809" y="0"/>
                              </a:lnTo>
                              <a:close/>
                            </a:path>
                            <a:path w="64135" h="1445895">
                              <a:moveTo>
                                <a:pt x="14375" y="1432838"/>
                              </a:moveTo>
                              <a:lnTo>
                                <a:pt x="0" y="1432838"/>
                              </a:lnTo>
                              <a:lnTo>
                                <a:pt x="0" y="1445522"/>
                              </a:lnTo>
                              <a:lnTo>
                                <a:pt x="14375" y="14328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5DF41C" id="Graphic 285" o:spid="_x0000_s1026" style="position:absolute;margin-left:390.7pt;margin-top:5pt;width:5.05pt;height:113.85pt;z-index:-16582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1445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" path="m54694,l45578,r,1405307l63810,1389220r,-223526l54694,1165694r,-18214l63810,1147480r-1,-268662l54694,878818r,-18215l63809,860603r,-268636l54694,591967r,-18215l63809,573752r,-268662l54694,305090r,-18214l63809,286876r,-268662l54694,18214,54694,xem45578,1147480r-45578,l,1165694r45578,l45578,1147480xem63810,1147480r-9116,l54694,1165694r9116,l63810,1147480xem45578,860603l,860603r,18215l45578,878818r,-18215xem63809,860603r-9115,l54694,878818r9115,l63809,860603xem45578,573752l,573752r,18215l45578,591967r,-18215xem63809,573752r-9115,l54694,591967r9115,l63809,573752xem45578,286876l,286876r,18214l45578,305090r,-18214xem63809,286876r-9115,l54694,305090r9115,l63809,286876xem45578,l,,,18214r45578,l45578,xem63809,l54694,r,18214l63809,18214,63809,xem14375,1432838r-14375,l,1445522r14375,-12684xe" fillcolor="black" stroked="f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20"/>
        </w:rPr>
        <w:t>5000</w:t>
      </w:r>
    </w:p>
    <w:p w:rsidR="004D7100" w:rsidRDefault="004D7100">
      <w:pPr>
        <w:rPr>
          <w:rFonts w:ascii="Arial"/>
          <w:sz w:val="20"/>
        </w:rPr>
        <w:sectPr w:rsidR="004D7100">
          <w:pgSz w:w="10800" w:h="15600"/>
          <w:pgMar w:top="200" w:right="0" w:bottom="280" w:left="0" w:header="720" w:footer="720" w:gutter="0"/>
          <w:cols w:num="2" w:space="720" w:equalWidth="0">
            <w:col w:w="7033" w:space="244"/>
            <w:col w:w="3523"/>
          </w:cols>
        </w:sectPr>
      </w:pPr>
    </w:p>
    <w:p w:rsidR="004D7100" w:rsidRDefault="00320CB6">
      <w:pPr>
        <w:tabs>
          <w:tab w:val="left" w:pos="914"/>
        </w:tabs>
        <w:spacing w:before="16" w:line="208" w:lineRule="exact"/>
        <w:ind w:right="156"/>
        <w:jc w:val="righ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732800" behindDoc="1" locked="0" layoutInCell="1" allowOverlap="1">
                <wp:simplePos x="0" y="0"/>
                <wp:positionH relativeFrom="page">
                  <wp:posOffset>2878026</wp:posOffset>
                </wp:positionH>
                <wp:positionV relativeFrom="paragraph">
                  <wp:posOffset>-86105</wp:posOffset>
                </wp:positionV>
                <wp:extent cx="64135" cy="1445895"/>
                <wp:effectExtent l="0" t="0" r="0" b="0"/>
                <wp:wrapNone/>
                <wp:docPr id="286" name="Graphic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35" cy="1445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1445895">
                              <a:moveTo>
                                <a:pt x="63785" y="0"/>
                              </a:moveTo>
                              <a:lnTo>
                                <a:pt x="45561" y="0"/>
                              </a:lnTo>
                              <a:lnTo>
                                <a:pt x="45561" y="1405618"/>
                              </a:lnTo>
                              <a:lnTo>
                                <a:pt x="63785" y="1389722"/>
                              </a:lnTo>
                              <a:lnTo>
                                <a:pt x="63785" y="1133094"/>
                              </a:lnTo>
                              <a:lnTo>
                                <a:pt x="54673" y="1133094"/>
                              </a:lnTo>
                              <a:lnTo>
                                <a:pt x="54673" y="1114892"/>
                              </a:lnTo>
                              <a:lnTo>
                                <a:pt x="63785" y="1114892"/>
                              </a:lnTo>
                              <a:lnTo>
                                <a:pt x="63785" y="814560"/>
                              </a:lnTo>
                              <a:lnTo>
                                <a:pt x="54673" y="814560"/>
                              </a:lnTo>
                              <a:lnTo>
                                <a:pt x="54673" y="796358"/>
                              </a:lnTo>
                              <a:lnTo>
                                <a:pt x="63785" y="796358"/>
                              </a:lnTo>
                              <a:lnTo>
                                <a:pt x="63785" y="496002"/>
                              </a:lnTo>
                              <a:lnTo>
                                <a:pt x="54673" y="496002"/>
                              </a:lnTo>
                              <a:lnTo>
                                <a:pt x="54673" y="477800"/>
                              </a:lnTo>
                              <a:lnTo>
                                <a:pt x="63785" y="477800"/>
                              </a:lnTo>
                              <a:lnTo>
                                <a:pt x="63785" y="177468"/>
                              </a:lnTo>
                              <a:lnTo>
                                <a:pt x="54673" y="177468"/>
                              </a:lnTo>
                              <a:lnTo>
                                <a:pt x="54673" y="159266"/>
                              </a:lnTo>
                              <a:lnTo>
                                <a:pt x="63785" y="159266"/>
                              </a:lnTo>
                              <a:lnTo>
                                <a:pt x="63785" y="0"/>
                              </a:lnTo>
                              <a:close/>
                            </a:path>
                            <a:path w="64135" h="1445895">
                              <a:moveTo>
                                <a:pt x="45561" y="1114892"/>
                              </a:moveTo>
                              <a:lnTo>
                                <a:pt x="0" y="1114892"/>
                              </a:lnTo>
                              <a:lnTo>
                                <a:pt x="0" y="1133094"/>
                              </a:lnTo>
                              <a:lnTo>
                                <a:pt x="45561" y="1133094"/>
                              </a:lnTo>
                              <a:lnTo>
                                <a:pt x="45561" y="1114892"/>
                              </a:lnTo>
                              <a:close/>
                            </a:path>
                            <a:path w="64135" h="1445895">
                              <a:moveTo>
                                <a:pt x="63785" y="1114892"/>
                              </a:moveTo>
                              <a:lnTo>
                                <a:pt x="54673" y="1114892"/>
                              </a:lnTo>
                              <a:lnTo>
                                <a:pt x="54673" y="1133094"/>
                              </a:lnTo>
                              <a:lnTo>
                                <a:pt x="63785" y="1133094"/>
                              </a:lnTo>
                              <a:lnTo>
                                <a:pt x="63785" y="1114892"/>
                              </a:lnTo>
                              <a:close/>
                            </a:path>
                            <a:path w="64135" h="1445895">
                              <a:moveTo>
                                <a:pt x="45561" y="796358"/>
                              </a:moveTo>
                              <a:lnTo>
                                <a:pt x="0" y="796358"/>
                              </a:lnTo>
                              <a:lnTo>
                                <a:pt x="0" y="814560"/>
                              </a:lnTo>
                              <a:lnTo>
                                <a:pt x="45561" y="814560"/>
                              </a:lnTo>
                              <a:lnTo>
                                <a:pt x="45561" y="796358"/>
                              </a:lnTo>
                              <a:close/>
                            </a:path>
                            <a:path w="64135" h="1445895">
                              <a:moveTo>
                                <a:pt x="63785" y="796358"/>
                              </a:moveTo>
                              <a:lnTo>
                                <a:pt x="54673" y="796358"/>
                              </a:lnTo>
                              <a:lnTo>
                                <a:pt x="54673" y="814560"/>
                              </a:lnTo>
                              <a:lnTo>
                                <a:pt x="63785" y="814560"/>
                              </a:lnTo>
                              <a:lnTo>
                                <a:pt x="63785" y="796358"/>
                              </a:lnTo>
                              <a:close/>
                            </a:path>
                            <a:path w="64135" h="1445895">
                              <a:moveTo>
                                <a:pt x="45561" y="477800"/>
                              </a:moveTo>
                              <a:lnTo>
                                <a:pt x="0" y="477800"/>
                              </a:lnTo>
                              <a:lnTo>
                                <a:pt x="0" y="496002"/>
                              </a:lnTo>
                              <a:lnTo>
                                <a:pt x="45561" y="496002"/>
                              </a:lnTo>
                              <a:lnTo>
                                <a:pt x="45561" y="477800"/>
                              </a:lnTo>
                              <a:close/>
                            </a:path>
                            <a:path w="64135" h="1445895">
                              <a:moveTo>
                                <a:pt x="63785" y="477800"/>
                              </a:moveTo>
                              <a:lnTo>
                                <a:pt x="54673" y="477800"/>
                              </a:lnTo>
                              <a:lnTo>
                                <a:pt x="54673" y="496002"/>
                              </a:lnTo>
                              <a:lnTo>
                                <a:pt x="63785" y="496002"/>
                              </a:lnTo>
                              <a:lnTo>
                                <a:pt x="63785" y="477800"/>
                              </a:lnTo>
                              <a:close/>
                            </a:path>
                            <a:path w="64135" h="1445895">
                              <a:moveTo>
                                <a:pt x="45561" y="159266"/>
                              </a:moveTo>
                              <a:lnTo>
                                <a:pt x="0" y="159266"/>
                              </a:lnTo>
                              <a:lnTo>
                                <a:pt x="0" y="177468"/>
                              </a:lnTo>
                              <a:lnTo>
                                <a:pt x="45561" y="177468"/>
                              </a:lnTo>
                              <a:lnTo>
                                <a:pt x="45561" y="159266"/>
                              </a:lnTo>
                              <a:close/>
                            </a:path>
                            <a:path w="64135" h="1445895">
                              <a:moveTo>
                                <a:pt x="63785" y="159266"/>
                              </a:moveTo>
                              <a:lnTo>
                                <a:pt x="54673" y="159266"/>
                              </a:lnTo>
                              <a:lnTo>
                                <a:pt x="54673" y="177468"/>
                              </a:lnTo>
                              <a:lnTo>
                                <a:pt x="63785" y="177468"/>
                              </a:lnTo>
                              <a:lnTo>
                                <a:pt x="63785" y="159266"/>
                              </a:lnTo>
                              <a:close/>
                            </a:path>
                            <a:path w="64135" h="1445895">
                              <a:moveTo>
                                <a:pt x="15418" y="1431909"/>
                              </a:moveTo>
                              <a:lnTo>
                                <a:pt x="0" y="1431909"/>
                              </a:lnTo>
                              <a:lnTo>
                                <a:pt x="0" y="1445356"/>
                              </a:lnTo>
                              <a:lnTo>
                                <a:pt x="15418" y="143190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CBD8F5" id="Graphic 286" o:spid="_x0000_s1026" style="position:absolute;margin-left:226.6pt;margin-top:-6.8pt;width:5.05pt;height:113.85pt;z-index:-16583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1445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" path="m63785,l45561,r,1405618l63785,1389722r,-256628l54673,1133094r,-18202l63785,1114892r,-300332l54673,814560r,-18202l63785,796358r,-300356l54673,496002r,-18202l63785,477800r,-300332l54673,177468r,-18202l63785,159266,63785,xem45561,1114892r-45561,l,1133094r45561,l45561,1114892xem63785,1114892r-9112,l54673,1133094r9112,l63785,1114892xem45561,796358l,796358r,18202l45561,814560r,-18202xem63785,796358r-9112,l54673,814560r9112,l63785,796358xem45561,477800l,477800r,18202l45561,496002r,-18202xem63785,477800r-9112,l54673,496002r9112,l63785,477800xem45561,159266l,159266r,18202l45561,177468r,-18202xem63785,159266r-9112,l54673,177468r9112,l63785,159266xem15418,1431909r-15418,l,1445356r15418,-13447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733312" behindDoc="1" locked="0" layoutInCell="1" allowOverlap="1">
                <wp:simplePos x="0" y="0"/>
                <wp:positionH relativeFrom="page">
                  <wp:posOffset>2996485</wp:posOffset>
                </wp:positionH>
                <wp:positionV relativeFrom="paragraph">
                  <wp:posOffset>32964</wp:posOffset>
                </wp:positionV>
                <wp:extent cx="194945" cy="217804"/>
                <wp:effectExtent l="0" t="0" r="0" b="0"/>
                <wp:wrapNone/>
                <wp:docPr id="287" name="Group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945" cy="217804"/>
                          <a:chOff x="0" y="0"/>
                          <a:chExt cx="194945" cy="217804"/>
                        </a:xfrm>
                      </wpg:grpSpPr>
                      <wps:wsp>
                        <wps:cNvPr id="288" name="Graphic 288"/>
                        <wps:cNvSpPr/>
                        <wps:spPr>
                          <a:xfrm>
                            <a:off x="0" y="46264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3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0"/>
                                </a:lnTo>
                                <a:lnTo>
                                  <a:pt x="194394" y="9101"/>
                                </a:lnTo>
                                <a:lnTo>
                                  <a:pt x="19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72898" y="2276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598" y="24269"/>
                                </a:moveTo>
                                <a:lnTo>
                                  <a:pt x="46688" y="33713"/>
                                </a:lnTo>
                                <a:lnTo>
                                  <a:pt x="41479" y="41428"/>
                                </a:lnTo>
                                <a:lnTo>
                                  <a:pt x="33755" y="46630"/>
                                </a:lnTo>
                                <a:lnTo>
                                  <a:pt x="24299" y="48538"/>
                                </a:lnTo>
                                <a:lnTo>
                                  <a:pt x="14843" y="46630"/>
                                </a:lnTo>
                                <a:lnTo>
                                  <a:pt x="7118" y="41428"/>
                                </a:lnTo>
                                <a:lnTo>
                                  <a:pt x="1910" y="33713"/>
                                </a:lnTo>
                                <a:lnTo>
                                  <a:pt x="0" y="24269"/>
                                </a:lnTo>
                                <a:lnTo>
                                  <a:pt x="1910" y="14824"/>
                                </a:lnTo>
                                <a:lnTo>
                                  <a:pt x="7118" y="7110"/>
                                </a:lnTo>
                                <a:lnTo>
                                  <a:pt x="14843" y="1907"/>
                                </a:lnTo>
                                <a:lnTo>
                                  <a:pt x="24299" y="0"/>
                                </a:lnTo>
                                <a:lnTo>
                                  <a:pt x="33755" y="1907"/>
                                </a:lnTo>
                                <a:lnTo>
                                  <a:pt x="41479" y="7110"/>
                                </a:lnTo>
                                <a:lnTo>
                                  <a:pt x="46688" y="14824"/>
                                </a:lnTo>
                                <a:lnTo>
                                  <a:pt x="48598" y="24269"/>
                                </a:lnTo>
                              </a:path>
                              <a:path w="48895" h="97155">
                                <a:moveTo>
                                  <a:pt x="24299" y="48538"/>
                                </a:moveTo>
                                <a:lnTo>
                                  <a:pt x="24299" y="97076"/>
                                </a:lnTo>
                              </a:path>
                              <a:path w="48895" h="97155">
                                <a:moveTo>
                                  <a:pt x="0" y="72807"/>
                                </a:moveTo>
                                <a:lnTo>
                                  <a:pt x="48598" y="72807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0" y="164577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3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0"/>
                                </a:lnTo>
                                <a:lnTo>
                                  <a:pt x="194394" y="9101"/>
                                </a:lnTo>
                                <a:lnTo>
                                  <a:pt x="19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404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72898" y="120589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598" y="24269"/>
                                </a:moveTo>
                                <a:lnTo>
                                  <a:pt x="46688" y="33713"/>
                                </a:lnTo>
                                <a:lnTo>
                                  <a:pt x="41479" y="41428"/>
                                </a:lnTo>
                                <a:lnTo>
                                  <a:pt x="33755" y="46630"/>
                                </a:lnTo>
                                <a:lnTo>
                                  <a:pt x="24299" y="48538"/>
                                </a:lnTo>
                                <a:lnTo>
                                  <a:pt x="14843" y="46630"/>
                                </a:lnTo>
                                <a:lnTo>
                                  <a:pt x="7118" y="41428"/>
                                </a:lnTo>
                                <a:lnTo>
                                  <a:pt x="1910" y="33713"/>
                                </a:lnTo>
                                <a:lnTo>
                                  <a:pt x="0" y="24269"/>
                                </a:lnTo>
                                <a:lnTo>
                                  <a:pt x="1910" y="14824"/>
                                </a:lnTo>
                                <a:lnTo>
                                  <a:pt x="7118" y="7110"/>
                                </a:lnTo>
                                <a:lnTo>
                                  <a:pt x="14843" y="1907"/>
                                </a:lnTo>
                                <a:lnTo>
                                  <a:pt x="24299" y="0"/>
                                </a:lnTo>
                                <a:lnTo>
                                  <a:pt x="33755" y="1907"/>
                                </a:lnTo>
                                <a:lnTo>
                                  <a:pt x="41479" y="7110"/>
                                </a:lnTo>
                                <a:lnTo>
                                  <a:pt x="46688" y="14824"/>
                                </a:lnTo>
                                <a:lnTo>
                                  <a:pt x="48598" y="24269"/>
                                </a:lnTo>
                              </a:path>
                              <a:path w="48895" h="97155">
                                <a:moveTo>
                                  <a:pt x="24299" y="48538"/>
                                </a:moveTo>
                                <a:lnTo>
                                  <a:pt x="24299" y="97076"/>
                                </a:lnTo>
                              </a:path>
                              <a:path w="48895" h="97155">
                                <a:moveTo>
                                  <a:pt x="0" y="72807"/>
                                </a:moveTo>
                                <a:lnTo>
                                  <a:pt x="48598" y="72807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23ECA0" id="Group 287" o:spid="_x0000_s1026" style="position:absolute;margin-left:235.95pt;margin-top:2.6pt;width:15.35pt;height:17.15pt;z-index:-16583168;mso-wrap-distance-left:0;mso-wrap-distance-right:0;mso-position-horizontal-relative:page" coordsize="194945,2178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">
                <v:shape id="Graphic 288" o:spid="_x0000_s1027" style="position:absolute;top:46264;width:194945;height:952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" path="m194394,l,,,9100r194394,1l194394,xe" fillcolor="#00c000" stroked="f">
                  <v:path arrowok="t"/>
                </v:shape>
                <v:shape id="Graphic 289" o:spid="_x0000_s1028" style="position:absolute;left:72898;top:2276;width:48895;height:97155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" path="m48598,24269r-1910,9444l41479,41428r-7724,5202l24299,48538,14843,46630,7118,41428,1910,33713,,24269,1910,14824,7118,7110,14843,1907,24299,r9456,1907l41479,7110r5209,7714l48598,24269em24299,48538r,48538em,72807r48598,e" filled="f" strokecolor="#00c000" strokeweight=".1265mm">
                  <v:path arrowok="t"/>
                </v:shape>
                <v:shape id="Graphic 290" o:spid="_x0000_s1029" style="position:absolute;top:164577;width:194945;height:952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" path="m194394,l,,,9100r194394,1l194394,xe" fillcolor="#f84040" stroked="f">
                  <v:path arrowok="t"/>
                </v:shape>
                <v:shape id="Graphic 291" o:spid="_x0000_s1030" style="position:absolute;left:72898;top:120589;width:48895;height:97155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" path="m48598,24269r-1910,9444l41479,41428r-7724,5202l24299,48538,14843,46630,7118,41428,1910,33713,,24269,1910,14824,7118,7110,14843,1907,24299,r9456,1907l41479,7110r5209,7714l48598,24269em24299,48538r,48538em,72807r48598,e" filled="f" strokecolor="#f84040" strokeweight=".1265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2400" behindDoc="0" locked="0" layoutInCell="1" allowOverlap="1">
                <wp:simplePos x="0" y="0"/>
                <wp:positionH relativeFrom="page">
                  <wp:posOffset>2325607</wp:posOffset>
                </wp:positionH>
                <wp:positionV relativeFrom="paragraph">
                  <wp:posOffset>-51166</wp:posOffset>
                </wp:positionV>
                <wp:extent cx="344170" cy="1400810"/>
                <wp:effectExtent l="0" t="0" r="0" b="0"/>
                <wp:wrapNone/>
                <wp:docPr id="292" name="Text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0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92" o:spid="_x0000_s1026" type="#_x0000_t202" style="position:absolute;left:0;text-align:left;margin-left:183.1pt;margin-top:-4.05pt;width:27.1pt;height:110.3pt;z-index:1578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3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80</w:t>
      </w:r>
      <w:r>
        <w:rPr>
          <w:rFonts w:ascii="Arial"/>
          <w:b/>
          <w:sz w:val="20"/>
        </w:rPr>
        <w:tab/>
      </w:r>
      <w:r>
        <w:rPr>
          <w:spacing w:val="-5"/>
          <w:sz w:val="20"/>
        </w:rPr>
        <w:t>NH</w:t>
      </w:r>
    </w:p>
    <w:p w:rsidR="004D7100" w:rsidRDefault="00320CB6">
      <w:pPr>
        <w:spacing w:line="208" w:lineRule="exact"/>
        <w:jc w:val="right"/>
        <w:rPr>
          <w:sz w:val="20"/>
        </w:rPr>
      </w:pPr>
      <w:r>
        <w:rPr>
          <w:spacing w:val="-5"/>
          <w:sz w:val="20"/>
        </w:rPr>
        <w:t>NMS</w:t>
      </w:r>
    </w:p>
    <w:p w:rsidR="004D7100" w:rsidRDefault="00320CB6">
      <w:pPr>
        <w:spacing w:before="85"/>
        <w:ind w:right="1106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right="1106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right="1106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spacing w:before="5"/>
        <w:rPr>
          <w:rFonts w:ascii="Arial"/>
          <w:b/>
          <w:sz w:val="23"/>
        </w:rPr>
      </w:pPr>
    </w:p>
    <w:p w:rsidR="004D7100" w:rsidRDefault="00320CB6">
      <w:pPr>
        <w:ind w:right="1108"/>
        <w:jc w:val="right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spacing w:before="3"/>
        <w:rPr>
          <w:rFonts w:ascii="Arial"/>
          <w:b/>
          <w:sz w:val="19"/>
        </w:rPr>
      </w:pPr>
      <w:r>
        <w:br w:type="column"/>
      </w:r>
    </w:p>
    <w:p w:rsidR="004D7100" w:rsidRDefault="00320CB6">
      <w:pPr>
        <w:ind w:left="1688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40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ind w:left="1688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2912" behindDoc="0" locked="0" layoutInCell="1" allowOverlap="1">
                <wp:simplePos x="0" y="0"/>
                <wp:positionH relativeFrom="page">
                  <wp:posOffset>4436396</wp:posOffset>
                </wp:positionH>
                <wp:positionV relativeFrom="paragraph">
                  <wp:posOffset>-438343</wp:posOffset>
                </wp:positionV>
                <wp:extent cx="180340" cy="1328420"/>
                <wp:effectExtent l="0" t="0" r="0" b="0"/>
                <wp:wrapNone/>
                <wp:docPr id="293" name="Text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93" o:spid="_x0000_s1027" type="#_x0000_t202" style="position:absolute;left:0;text-align:left;margin-left:349.3pt;margin-top:-34.5pt;width:14.2pt;height:104.6pt;z-index:15782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20"/>
        </w:rPr>
        <w:t>3000</w:t>
      </w:r>
    </w:p>
    <w:p w:rsidR="004D7100" w:rsidRDefault="004D7100">
      <w:pPr>
        <w:pStyle w:val="BodyText"/>
        <w:spacing w:before="4"/>
        <w:rPr>
          <w:rFonts w:ascii="Arial"/>
          <w:b/>
          <w:sz w:val="19"/>
        </w:rPr>
      </w:pPr>
    </w:p>
    <w:p w:rsidR="004D7100" w:rsidRDefault="00320CB6">
      <w:pPr>
        <w:tabs>
          <w:tab w:val="left" w:pos="3106"/>
        </w:tabs>
        <w:ind w:left="1688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8304" behindDoc="0" locked="0" layoutInCell="1" allowOverlap="1">
                <wp:simplePos x="0" y="0"/>
                <wp:positionH relativeFrom="page">
                  <wp:posOffset>5165255</wp:posOffset>
                </wp:positionH>
                <wp:positionV relativeFrom="paragraph">
                  <wp:posOffset>131063</wp:posOffset>
                </wp:positionV>
                <wp:extent cx="318770" cy="256540"/>
                <wp:effectExtent l="0" t="0" r="0" b="0"/>
                <wp:wrapNone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8770" cy="256540"/>
                          <a:chOff x="0" y="0"/>
                          <a:chExt cx="318770" cy="256540"/>
                        </a:xfrm>
                      </wpg:grpSpPr>
                      <wps:wsp>
                        <wps:cNvPr id="295" name="Graphic 295"/>
                        <wps:cNvSpPr/>
                        <wps:spPr>
                          <a:xfrm>
                            <a:off x="0" y="123709"/>
                            <a:ext cx="242570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2570" h="41275">
                                <a:moveTo>
                                  <a:pt x="206451" y="31877"/>
                                </a:moveTo>
                                <a:lnTo>
                                  <a:pt x="148882" y="31877"/>
                                </a:lnTo>
                                <a:lnTo>
                                  <a:pt x="148882" y="40982"/>
                                </a:lnTo>
                                <a:lnTo>
                                  <a:pt x="196126" y="40982"/>
                                </a:lnTo>
                                <a:lnTo>
                                  <a:pt x="206451" y="31877"/>
                                </a:lnTo>
                                <a:close/>
                              </a:path>
                              <a:path w="242570" h="41275">
                                <a:moveTo>
                                  <a:pt x="225374" y="15176"/>
                                </a:moveTo>
                                <a:lnTo>
                                  <a:pt x="0" y="15176"/>
                                </a:lnTo>
                                <a:lnTo>
                                  <a:pt x="0" y="24295"/>
                                </a:lnTo>
                                <a:lnTo>
                                  <a:pt x="215049" y="24295"/>
                                </a:lnTo>
                                <a:lnTo>
                                  <a:pt x="225374" y="15176"/>
                                </a:lnTo>
                                <a:close/>
                              </a:path>
                              <a:path w="242570" h="41275">
                                <a:moveTo>
                                  <a:pt x="242570" y="0"/>
                                </a:moveTo>
                                <a:lnTo>
                                  <a:pt x="148882" y="0"/>
                                </a:lnTo>
                                <a:lnTo>
                                  <a:pt x="148882" y="9105"/>
                                </a:lnTo>
                                <a:lnTo>
                                  <a:pt x="232257" y="9105"/>
                                </a:lnTo>
                                <a:lnTo>
                                  <a:pt x="2425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18231" y="2278"/>
                            <a:ext cx="237490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7490" h="252095">
                                <a:moveTo>
                                  <a:pt x="36462" y="71339"/>
                                </a:moveTo>
                                <a:lnTo>
                                  <a:pt x="35029" y="78427"/>
                                </a:lnTo>
                                <a:lnTo>
                                  <a:pt x="31121" y="84217"/>
                                </a:lnTo>
                                <a:lnTo>
                                  <a:pt x="25326" y="88122"/>
                                </a:lnTo>
                                <a:lnTo>
                                  <a:pt x="18231" y="89553"/>
                                </a:lnTo>
                                <a:lnTo>
                                  <a:pt x="11136" y="88122"/>
                                </a:lnTo>
                                <a:lnTo>
                                  <a:pt x="5341" y="84217"/>
                                </a:lnTo>
                                <a:lnTo>
                                  <a:pt x="1433" y="78427"/>
                                </a:lnTo>
                                <a:lnTo>
                                  <a:pt x="0" y="71339"/>
                                </a:lnTo>
                                <a:lnTo>
                                  <a:pt x="1433" y="64251"/>
                                </a:lnTo>
                                <a:lnTo>
                                  <a:pt x="5341" y="58461"/>
                                </a:lnTo>
                                <a:lnTo>
                                  <a:pt x="11136" y="54557"/>
                                </a:lnTo>
                                <a:lnTo>
                                  <a:pt x="18231" y="53125"/>
                                </a:lnTo>
                                <a:lnTo>
                                  <a:pt x="25326" y="54557"/>
                                </a:lnTo>
                                <a:lnTo>
                                  <a:pt x="31121" y="58461"/>
                                </a:lnTo>
                                <a:lnTo>
                                  <a:pt x="35029" y="64251"/>
                                </a:lnTo>
                                <a:lnTo>
                                  <a:pt x="36462" y="71339"/>
                                </a:lnTo>
                              </a:path>
                              <a:path w="237490" h="252095">
                                <a:moveTo>
                                  <a:pt x="22789" y="53125"/>
                                </a:moveTo>
                                <a:lnTo>
                                  <a:pt x="36462" y="16696"/>
                                </a:lnTo>
                              </a:path>
                              <a:path w="237490" h="252095">
                                <a:moveTo>
                                  <a:pt x="36462" y="16696"/>
                                </a:moveTo>
                                <a:lnTo>
                                  <a:pt x="41020" y="42500"/>
                                </a:lnTo>
                                <a:lnTo>
                                  <a:pt x="36462" y="16696"/>
                                </a:lnTo>
                                <a:lnTo>
                                  <a:pt x="18231" y="34910"/>
                                </a:lnTo>
                              </a:path>
                              <a:path w="237490" h="252095">
                                <a:moveTo>
                                  <a:pt x="232450" y="54643"/>
                                </a:moveTo>
                                <a:lnTo>
                                  <a:pt x="231016" y="61731"/>
                                </a:lnTo>
                                <a:lnTo>
                                  <a:pt x="227108" y="67521"/>
                                </a:lnTo>
                                <a:lnTo>
                                  <a:pt x="221313" y="71425"/>
                                </a:lnTo>
                                <a:lnTo>
                                  <a:pt x="214218" y="72857"/>
                                </a:lnTo>
                                <a:lnTo>
                                  <a:pt x="207123" y="71425"/>
                                </a:lnTo>
                                <a:lnTo>
                                  <a:pt x="201328" y="67521"/>
                                </a:lnTo>
                                <a:lnTo>
                                  <a:pt x="197420" y="61731"/>
                                </a:lnTo>
                                <a:lnTo>
                                  <a:pt x="195987" y="54643"/>
                                </a:lnTo>
                                <a:lnTo>
                                  <a:pt x="197420" y="47554"/>
                                </a:lnTo>
                                <a:lnTo>
                                  <a:pt x="201328" y="41764"/>
                                </a:lnTo>
                                <a:lnTo>
                                  <a:pt x="207123" y="37860"/>
                                </a:lnTo>
                                <a:lnTo>
                                  <a:pt x="214218" y="36428"/>
                                </a:lnTo>
                                <a:lnTo>
                                  <a:pt x="221313" y="37860"/>
                                </a:lnTo>
                                <a:lnTo>
                                  <a:pt x="227108" y="41764"/>
                                </a:lnTo>
                                <a:lnTo>
                                  <a:pt x="231016" y="47554"/>
                                </a:lnTo>
                                <a:lnTo>
                                  <a:pt x="232450" y="54643"/>
                                </a:lnTo>
                              </a:path>
                              <a:path w="237490" h="252095">
                                <a:moveTo>
                                  <a:pt x="218776" y="36428"/>
                                </a:moveTo>
                                <a:lnTo>
                                  <a:pt x="232450" y="0"/>
                                </a:lnTo>
                              </a:path>
                              <a:path w="237490" h="252095">
                                <a:moveTo>
                                  <a:pt x="232450" y="0"/>
                                </a:moveTo>
                                <a:lnTo>
                                  <a:pt x="237007" y="25803"/>
                                </a:lnTo>
                                <a:lnTo>
                                  <a:pt x="232450" y="0"/>
                                </a:lnTo>
                                <a:lnTo>
                                  <a:pt x="214218" y="18214"/>
                                </a:lnTo>
                              </a:path>
                              <a:path w="237490" h="252095">
                                <a:moveTo>
                                  <a:pt x="167120" y="83482"/>
                                </a:moveTo>
                                <a:lnTo>
                                  <a:pt x="165687" y="90570"/>
                                </a:lnTo>
                                <a:lnTo>
                                  <a:pt x="161779" y="96360"/>
                                </a:lnTo>
                                <a:lnTo>
                                  <a:pt x="155984" y="100265"/>
                                </a:lnTo>
                                <a:lnTo>
                                  <a:pt x="148889" y="101696"/>
                                </a:lnTo>
                                <a:lnTo>
                                  <a:pt x="141794" y="100265"/>
                                </a:lnTo>
                                <a:lnTo>
                                  <a:pt x="135999" y="96360"/>
                                </a:lnTo>
                                <a:lnTo>
                                  <a:pt x="132091" y="90570"/>
                                </a:lnTo>
                                <a:lnTo>
                                  <a:pt x="130658" y="83482"/>
                                </a:lnTo>
                                <a:lnTo>
                                  <a:pt x="132091" y="76394"/>
                                </a:lnTo>
                                <a:lnTo>
                                  <a:pt x="135999" y="70604"/>
                                </a:lnTo>
                                <a:lnTo>
                                  <a:pt x="141794" y="66700"/>
                                </a:lnTo>
                                <a:lnTo>
                                  <a:pt x="148889" y="65268"/>
                                </a:lnTo>
                                <a:lnTo>
                                  <a:pt x="155984" y="66700"/>
                                </a:lnTo>
                                <a:lnTo>
                                  <a:pt x="161779" y="70604"/>
                                </a:lnTo>
                                <a:lnTo>
                                  <a:pt x="165687" y="76394"/>
                                </a:lnTo>
                                <a:lnTo>
                                  <a:pt x="167120" y="83482"/>
                                </a:lnTo>
                              </a:path>
                              <a:path w="237490" h="252095">
                                <a:moveTo>
                                  <a:pt x="153447" y="65268"/>
                                </a:moveTo>
                                <a:lnTo>
                                  <a:pt x="167120" y="28839"/>
                                </a:lnTo>
                              </a:path>
                              <a:path w="237490" h="252095">
                                <a:moveTo>
                                  <a:pt x="167120" y="28839"/>
                                </a:moveTo>
                                <a:lnTo>
                                  <a:pt x="171678" y="54643"/>
                                </a:lnTo>
                                <a:lnTo>
                                  <a:pt x="167120" y="28839"/>
                                </a:lnTo>
                                <a:lnTo>
                                  <a:pt x="148889" y="47053"/>
                                </a:lnTo>
                              </a:path>
                              <a:path w="237490" h="252095">
                                <a:moveTo>
                                  <a:pt x="101791" y="192768"/>
                                </a:moveTo>
                                <a:lnTo>
                                  <a:pt x="100358" y="199857"/>
                                </a:lnTo>
                                <a:lnTo>
                                  <a:pt x="96450" y="205646"/>
                                </a:lnTo>
                                <a:lnTo>
                                  <a:pt x="90655" y="209551"/>
                                </a:lnTo>
                                <a:lnTo>
                                  <a:pt x="83560" y="210983"/>
                                </a:lnTo>
                                <a:lnTo>
                                  <a:pt x="76465" y="209551"/>
                                </a:lnTo>
                                <a:lnTo>
                                  <a:pt x="70670" y="205646"/>
                                </a:lnTo>
                                <a:lnTo>
                                  <a:pt x="66762" y="199857"/>
                                </a:lnTo>
                                <a:lnTo>
                                  <a:pt x="65329" y="192768"/>
                                </a:lnTo>
                                <a:lnTo>
                                  <a:pt x="66762" y="185680"/>
                                </a:lnTo>
                                <a:lnTo>
                                  <a:pt x="70670" y="179890"/>
                                </a:lnTo>
                                <a:lnTo>
                                  <a:pt x="76465" y="175986"/>
                                </a:lnTo>
                                <a:lnTo>
                                  <a:pt x="83560" y="174554"/>
                                </a:lnTo>
                                <a:lnTo>
                                  <a:pt x="90655" y="175986"/>
                                </a:lnTo>
                                <a:lnTo>
                                  <a:pt x="96450" y="179890"/>
                                </a:lnTo>
                                <a:lnTo>
                                  <a:pt x="100358" y="185680"/>
                                </a:lnTo>
                                <a:lnTo>
                                  <a:pt x="101791" y="192768"/>
                                </a:lnTo>
                              </a:path>
                              <a:path w="237490" h="252095">
                                <a:moveTo>
                                  <a:pt x="88118" y="174554"/>
                                </a:moveTo>
                                <a:lnTo>
                                  <a:pt x="101791" y="138125"/>
                                </a:lnTo>
                              </a:path>
                              <a:path w="237490" h="252095">
                                <a:moveTo>
                                  <a:pt x="101791" y="138125"/>
                                </a:moveTo>
                                <a:lnTo>
                                  <a:pt x="106349" y="163929"/>
                                </a:lnTo>
                                <a:lnTo>
                                  <a:pt x="101791" y="138125"/>
                                </a:lnTo>
                                <a:lnTo>
                                  <a:pt x="83560" y="156339"/>
                                </a:lnTo>
                              </a:path>
                              <a:path w="237490" h="252095">
                                <a:moveTo>
                                  <a:pt x="162634" y="175883"/>
                                </a:moveTo>
                                <a:lnTo>
                                  <a:pt x="167120" y="163929"/>
                                </a:lnTo>
                              </a:path>
                              <a:path w="237490" h="252095">
                                <a:moveTo>
                                  <a:pt x="167120" y="163929"/>
                                </a:moveTo>
                                <a:lnTo>
                                  <a:pt x="168342" y="170846"/>
                                </a:lnTo>
                              </a:path>
                              <a:path w="237490" h="252095">
                                <a:moveTo>
                                  <a:pt x="168342" y="170846"/>
                                </a:moveTo>
                                <a:lnTo>
                                  <a:pt x="167120" y="163929"/>
                                </a:lnTo>
                                <a:lnTo>
                                  <a:pt x="148889" y="182143"/>
                                </a:lnTo>
                              </a:path>
                              <a:path w="237490" h="252095">
                                <a:moveTo>
                                  <a:pt x="36462" y="233751"/>
                                </a:moveTo>
                                <a:lnTo>
                                  <a:pt x="35029" y="240839"/>
                                </a:lnTo>
                                <a:lnTo>
                                  <a:pt x="31121" y="246629"/>
                                </a:lnTo>
                                <a:lnTo>
                                  <a:pt x="25326" y="250533"/>
                                </a:lnTo>
                                <a:lnTo>
                                  <a:pt x="18231" y="251965"/>
                                </a:lnTo>
                                <a:lnTo>
                                  <a:pt x="11136" y="250533"/>
                                </a:lnTo>
                                <a:lnTo>
                                  <a:pt x="5341" y="246629"/>
                                </a:lnTo>
                                <a:lnTo>
                                  <a:pt x="1433" y="240839"/>
                                </a:lnTo>
                                <a:lnTo>
                                  <a:pt x="0" y="233751"/>
                                </a:lnTo>
                                <a:lnTo>
                                  <a:pt x="1433" y="226662"/>
                                </a:lnTo>
                                <a:lnTo>
                                  <a:pt x="5341" y="220872"/>
                                </a:lnTo>
                                <a:lnTo>
                                  <a:pt x="11136" y="216968"/>
                                </a:lnTo>
                                <a:lnTo>
                                  <a:pt x="18231" y="215536"/>
                                </a:lnTo>
                                <a:lnTo>
                                  <a:pt x="25326" y="216968"/>
                                </a:lnTo>
                                <a:lnTo>
                                  <a:pt x="31121" y="220872"/>
                                </a:lnTo>
                                <a:lnTo>
                                  <a:pt x="35029" y="226662"/>
                                </a:lnTo>
                                <a:lnTo>
                                  <a:pt x="36462" y="233751"/>
                                </a:lnTo>
                              </a:path>
                              <a:path w="237490" h="252095">
                                <a:moveTo>
                                  <a:pt x="22789" y="215536"/>
                                </a:moveTo>
                                <a:lnTo>
                                  <a:pt x="36462" y="179107"/>
                                </a:lnTo>
                              </a:path>
                              <a:path w="237490" h="252095">
                                <a:moveTo>
                                  <a:pt x="36462" y="179107"/>
                                </a:moveTo>
                                <a:lnTo>
                                  <a:pt x="41020" y="204911"/>
                                </a:lnTo>
                                <a:lnTo>
                                  <a:pt x="36462" y="179107"/>
                                </a:lnTo>
                                <a:lnTo>
                                  <a:pt x="18231" y="197322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83560" y="40225"/>
                            <a:ext cx="233045" cy="95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045" h="95885">
                                <a:moveTo>
                                  <a:pt x="232450" y="18214"/>
                                </a:moveTo>
                                <a:lnTo>
                                  <a:pt x="232332" y="18796"/>
                                </a:lnTo>
                              </a:path>
                              <a:path w="233045" h="95885">
                                <a:moveTo>
                                  <a:pt x="212697" y="36121"/>
                                </a:moveTo>
                                <a:lnTo>
                                  <a:pt x="207123" y="34996"/>
                                </a:lnTo>
                                <a:lnTo>
                                  <a:pt x="201328" y="31092"/>
                                </a:lnTo>
                                <a:lnTo>
                                  <a:pt x="197420" y="25302"/>
                                </a:lnTo>
                                <a:lnTo>
                                  <a:pt x="195987" y="18214"/>
                                </a:lnTo>
                                <a:lnTo>
                                  <a:pt x="197420" y="11126"/>
                                </a:lnTo>
                                <a:lnTo>
                                  <a:pt x="201328" y="5336"/>
                                </a:lnTo>
                                <a:lnTo>
                                  <a:pt x="207123" y="1431"/>
                                </a:lnTo>
                                <a:lnTo>
                                  <a:pt x="214218" y="0"/>
                                </a:lnTo>
                                <a:lnTo>
                                  <a:pt x="221313" y="1431"/>
                                </a:lnTo>
                                <a:lnTo>
                                  <a:pt x="227108" y="5336"/>
                                </a:lnTo>
                                <a:lnTo>
                                  <a:pt x="231016" y="11126"/>
                                </a:lnTo>
                                <a:lnTo>
                                  <a:pt x="232450" y="18214"/>
                                </a:lnTo>
                              </a:path>
                              <a:path w="233045" h="95885">
                                <a:moveTo>
                                  <a:pt x="36462" y="40982"/>
                                </a:moveTo>
                                <a:lnTo>
                                  <a:pt x="35029" y="48070"/>
                                </a:lnTo>
                                <a:lnTo>
                                  <a:pt x="31121" y="53860"/>
                                </a:lnTo>
                                <a:lnTo>
                                  <a:pt x="25326" y="57764"/>
                                </a:lnTo>
                                <a:lnTo>
                                  <a:pt x="18231" y="59196"/>
                                </a:lnTo>
                                <a:lnTo>
                                  <a:pt x="11136" y="57764"/>
                                </a:lnTo>
                                <a:lnTo>
                                  <a:pt x="5341" y="53860"/>
                                </a:lnTo>
                                <a:lnTo>
                                  <a:pt x="1433" y="48070"/>
                                </a:lnTo>
                                <a:lnTo>
                                  <a:pt x="0" y="40982"/>
                                </a:lnTo>
                                <a:lnTo>
                                  <a:pt x="1433" y="33893"/>
                                </a:lnTo>
                                <a:lnTo>
                                  <a:pt x="5341" y="28104"/>
                                </a:lnTo>
                                <a:lnTo>
                                  <a:pt x="11136" y="24199"/>
                                </a:lnTo>
                                <a:lnTo>
                                  <a:pt x="18231" y="22767"/>
                                </a:lnTo>
                                <a:lnTo>
                                  <a:pt x="25326" y="24199"/>
                                </a:lnTo>
                                <a:lnTo>
                                  <a:pt x="31121" y="28104"/>
                                </a:lnTo>
                                <a:lnTo>
                                  <a:pt x="35029" y="33893"/>
                                </a:lnTo>
                                <a:lnTo>
                                  <a:pt x="36462" y="40982"/>
                                </a:lnTo>
                              </a:path>
                              <a:path w="233045" h="95885">
                                <a:moveTo>
                                  <a:pt x="18231" y="59196"/>
                                </a:moveTo>
                                <a:lnTo>
                                  <a:pt x="18231" y="95625"/>
                                </a:lnTo>
                              </a:path>
                              <a:path w="233045" h="95885">
                                <a:moveTo>
                                  <a:pt x="0" y="77411"/>
                                </a:moveTo>
                                <a:lnTo>
                                  <a:pt x="36462" y="77411"/>
                                </a:lnTo>
                              </a:path>
                              <a:path w="233045" h="95885">
                                <a:moveTo>
                                  <a:pt x="167120" y="57678"/>
                                </a:moveTo>
                                <a:lnTo>
                                  <a:pt x="165687" y="64767"/>
                                </a:lnTo>
                                <a:lnTo>
                                  <a:pt x="161779" y="70556"/>
                                </a:lnTo>
                                <a:lnTo>
                                  <a:pt x="155984" y="74461"/>
                                </a:lnTo>
                                <a:lnTo>
                                  <a:pt x="148889" y="75893"/>
                                </a:lnTo>
                                <a:lnTo>
                                  <a:pt x="141794" y="74461"/>
                                </a:lnTo>
                                <a:lnTo>
                                  <a:pt x="135999" y="70556"/>
                                </a:lnTo>
                                <a:lnTo>
                                  <a:pt x="132091" y="64767"/>
                                </a:lnTo>
                                <a:lnTo>
                                  <a:pt x="130658" y="57678"/>
                                </a:lnTo>
                                <a:lnTo>
                                  <a:pt x="132091" y="50590"/>
                                </a:lnTo>
                                <a:lnTo>
                                  <a:pt x="135999" y="44800"/>
                                </a:lnTo>
                                <a:lnTo>
                                  <a:pt x="141794" y="40896"/>
                                </a:lnTo>
                                <a:lnTo>
                                  <a:pt x="148889" y="39464"/>
                                </a:lnTo>
                                <a:lnTo>
                                  <a:pt x="155984" y="40896"/>
                                </a:lnTo>
                                <a:lnTo>
                                  <a:pt x="161779" y="44800"/>
                                </a:lnTo>
                                <a:lnTo>
                                  <a:pt x="165687" y="50590"/>
                                </a:lnTo>
                                <a:lnTo>
                                  <a:pt x="167120" y="57678"/>
                                </a:lnTo>
                              </a:path>
                              <a:path w="233045" h="95885">
                                <a:moveTo>
                                  <a:pt x="148889" y="75893"/>
                                </a:moveTo>
                                <a:lnTo>
                                  <a:pt x="148889" y="92421"/>
                                </a:lnTo>
                              </a:path>
                              <a:path w="233045" h="95885">
                                <a:moveTo>
                                  <a:pt x="130658" y="94107"/>
                                </a:moveTo>
                                <a:lnTo>
                                  <a:pt x="146978" y="94107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44B310" id="Group 294" o:spid="_x0000_s1026" style="position:absolute;margin-left:406.7pt;margin-top:10.3pt;width:25.1pt;height:20.2pt;z-index:15778304;mso-wrap-distance-left:0;mso-wrap-distance-right:0;mso-position-horizontal-relative:page" coordsize="318770,256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">
                <v:shape id="Graphic 295" o:spid="_x0000_s1027" style="position:absolute;top:123709;width:242570;height:41275;visibility:visible;mso-wrap-style:square;v-text-anchor:top" coordsize="242570,41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" path="m206451,31877r-57569,l148882,40982r47244,l206451,31877xem225374,15176l,15176r,9119l215049,24295r10325,-9119xem242570,l148882,r,9105l232257,9105,242570,xe" fillcolor="black" stroked="f">
                  <v:path arrowok="t"/>
                </v:shape>
                <v:shape id="Graphic 296" o:spid="_x0000_s1028" style="position:absolute;left:18231;top:2278;width:237490;height:252095;visibility:visible;mso-wrap-style:square;v-text-anchor:top" coordsize="237490,252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" path="m36462,71339r-1433,7088l31121,84217r-5795,3905l18231,89553,11136,88122,5341,84217,1433,78427,,71339,1433,64251,5341,58461r5795,-3904l18231,53125r7095,1432l31121,58461r3908,5790l36462,71339em22789,53125l36462,16696em36462,16696r4558,25804l36462,16696,18231,34910em232450,54643r-1434,7088l227108,67521r-5795,3904l214218,72857r-7095,-1432l201328,67521r-3908,-5790l195987,54643r1433,-7089l201328,41764r5795,-3904l214218,36428r7095,1432l227108,41764r3908,5790l232450,54643em218776,36428l232450,em232450,r4557,25803l232450,,214218,18214em167120,83482r-1433,7088l161779,96360r-5795,3905l148889,101696r-7095,-1431l135999,96360r-3908,-5790l130658,83482r1433,-7088l135999,70604r5795,-3904l148889,65268r7095,1432l161779,70604r3908,5790l167120,83482em153447,65268l167120,28839em167120,28839r4558,25804l167120,28839,148889,47053em101791,192768r-1433,7089l96450,205646r-5795,3905l83560,210983r-7095,-1432l70670,205646r-3908,-5789l65329,192768r1433,-7088l70670,179890r5795,-3904l83560,174554r7095,1432l96450,179890r3908,5790l101791,192768em88118,174554r13673,-36429em101791,138125r4558,25804l101791,138125,83560,156339em162634,175883r4486,-11954em167120,163929r1222,6917em168342,170846r-1222,-6917l148889,182143em36462,233751r-1433,7088l31121,246629r-5795,3904l18231,251965r-7095,-1432l5341,246629,1433,240839,,233751r1433,-7089l5341,220872r5795,-3904l18231,215536r7095,1432l31121,220872r3908,5790l36462,233751em22789,215536l36462,179107em36462,179107r4558,25804l36462,179107,18231,197322e" filled="f" strokecolor="#005a00" strokeweight=".1265mm">
                  <v:path arrowok="t"/>
                </v:shape>
                <v:shape id="Graphic 297" o:spid="_x0000_s1029" style="position:absolute;left:83560;top:40225;width:233045;height:95885;visibility:visible;mso-wrap-style:square;v-text-anchor:top" coordsize="233045,95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" path="m232450,18214r-118,582em212697,36121r-5574,-1125l201328,31092r-3908,-5790l195987,18214r1433,-7088l201328,5336r5795,-3905l214218,r7095,1431l227108,5336r3908,5790l232450,18214em36462,40982r-1433,7088l31121,53860r-5795,3904l18231,59196,11136,57764,5341,53860,1433,48070,,40982,1433,33893,5341,28104r5795,-3905l18231,22767r7095,1432l31121,28104r3908,5789l36462,40982em18231,59196r,36429em,77411r36462,em167120,57678r-1433,7089l161779,70556r-5795,3905l148889,75893r-7095,-1432l135999,70556r-3908,-5789l130658,57678r1433,-7088l135999,44800r5795,-3904l148889,39464r7095,1432l161779,44800r3908,5790l167120,57678em148889,75893r,16528em130658,94107r16320,e" filled="f" strokecolor="#00c000" strokeweight=".1265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z w:val="20"/>
        </w:rPr>
        <w:t>2000</w:t>
      </w:r>
      <w:r>
        <w:rPr>
          <w:rFonts w:ascii="Arial"/>
          <w:b/>
          <w:spacing w:val="57"/>
          <w:sz w:val="20"/>
        </w:rPr>
        <w:t xml:space="preserve"> </w:t>
      </w:r>
      <w:r>
        <w:rPr>
          <w:rFonts w:ascii="Arial"/>
          <w:b/>
          <w:sz w:val="20"/>
          <w:u w:val="dotted"/>
        </w:rPr>
        <w:tab/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ind w:left="1688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spacing w:before="1"/>
        <w:rPr>
          <w:rFonts w:ascii="Arial"/>
          <w:b/>
          <w:sz w:val="19"/>
        </w:rPr>
      </w:pPr>
    </w:p>
    <w:p w:rsidR="004D7100" w:rsidRDefault="00320CB6">
      <w:pPr>
        <w:ind w:right="992"/>
        <w:jc w:val="center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4D7100">
      <w:pPr>
        <w:jc w:val="center"/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5615" w:space="40"/>
            <w:col w:w="5145"/>
          </w:cols>
        </w:sectPr>
      </w:pP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spacing w:before="5"/>
        <w:rPr>
          <w:rFonts w:ascii="Arial"/>
          <w:b/>
          <w:sz w:val="24"/>
        </w:rPr>
      </w:pPr>
    </w:p>
    <w:p w:rsidR="004D7100" w:rsidRDefault="004D7100">
      <w:pPr>
        <w:rPr>
          <w:rFonts w:ascii="Arial"/>
          <w:sz w:val="24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pStyle w:val="Heading1"/>
        <w:tabs>
          <w:tab w:val="left" w:pos="3617"/>
          <w:tab w:val="left" w:pos="6980"/>
        </w:tabs>
        <w:spacing w:before="94"/>
        <w:ind w:left="78"/>
      </w:pPr>
      <w:r>
        <w:rPr>
          <w:spacing w:val="-10"/>
        </w:rPr>
        <w:t>D</w:t>
      </w:r>
      <w:r>
        <w:tab/>
      </w:r>
      <w:r>
        <w:rPr>
          <w:spacing w:val="-10"/>
        </w:rPr>
        <w:t>E</w:t>
      </w:r>
      <w:r>
        <w:tab/>
      </w:r>
      <w:r>
        <w:rPr>
          <w:spacing w:val="-10"/>
        </w:rPr>
        <w:t>F</w:t>
      </w:r>
    </w:p>
    <w:p w:rsidR="004D7100" w:rsidRDefault="00320CB6">
      <w:pPr>
        <w:spacing w:before="9"/>
        <w:rPr>
          <w:rFonts w:ascii="Arial"/>
          <w:b/>
          <w:sz w:val="27"/>
        </w:rPr>
      </w:pPr>
      <w:r>
        <w:br w:type="column"/>
      </w:r>
    </w:p>
    <w:p w:rsidR="004D7100" w:rsidRDefault="00320CB6">
      <w:pPr>
        <w:ind w:left="78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0864" behindDoc="0" locked="0" layoutInCell="1" allowOverlap="1">
                <wp:simplePos x="0" y="0"/>
                <wp:positionH relativeFrom="page">
                  <wp:posOffset>4966243</wp:posOffset>
                </wp:positionH>
                <wp:positionV relativeFrom="paragraph">
                  <wp:posOffset>63595</wp:posOffset>
                </wp:positionV>
                <wp:extent cx="513080" cy="1444625"/>
                <wp:effectExtent l="0" t="0" r="0" b="0"/>
                <wp:wrapNone/>
                <wp:docPr id="298" name="Group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080" cy="1444625"/>
                          <a:chOff x="0" y="0"/>
                          <a:chExt cx="513080" cy="1444625"/>
                        </a:xfrm>
                      </wpg:grpSpPr>
                      <wps:wsp>
                        <wps:cNvPr id="299" name="Graphic 299"/>
                        <wps:cNvSpPr/>
                        <wps:spPr>
                          <a:xfrm>
                            <a:off x="0" y="0"/>
                            <a:ext cx="64135" cy="1444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444625">
                                <a:moveTo>
                                  <a:pt x="54694" y="0"/>
                                </a:moveTo>
                                <a:lnTo>
                                  <a:pt x="45578" y="0"/>
                                </a:lnTo>
                                <a:lnTo>
                                  <a:pt x="45578" y="1404210"/>
                                </a:lnTo>
                                <a:lnTo>
                                  <a:pt x="63810" y="1388095"/>
                                </a:lnTo>
                                <a:lnTo>
                                  <a:pt x="63810" y="1165694"/>
                                </a:lnTo>
                                <a:lnTo>
                                  <a:pt x="54694" y="1165694"/>
                                </a:lnTo>
                                <a:lnTo>
                                  <a:pt x="54694" y="1147480"/>
                                </a:lnTo>
                                <a:lnTo>
                                  <a:pt x="63810" y="1147480"/>
                                </a:lnTo>
                                <a:lnTo>
                                  <a:pt x="63809" y="878818"/>
                                </a:lnTo>
                                <a:lnTo>
                                  <a:pt x="54694" y="878818"/>
                                </a:lnTo>
                                <a:lnTo>
                                  <a:pt x="54694" y="860603"/>
                                </a:lnTo>
                                <a:lnTo>
                                  <a:pt x="63809" y="860603"/>
                                </a:lnTo>
                                <a:lnTo>
                                  <a:pt x="63809" y="591967"/>
                                </a:lnTo>
                                <a:lnTo>
                                  <a:pt x="54694" y="591967"/>
                                </a:lnTo>
                                <a:lnTo>
                                  <a:pt x="54694" y="573752"/>
                                </a:lnTo>
                                <a:lnTo>
                                  <a:pt x="63809" y="573752"/>
                                </a:lnTo>
                                <a:lnTo>
                                  <a:pt x="63809" y="305090"/>
                                </a:lnTo>
                                <a:lnTo>
                                  <a:pt x="54694" y="305090"/>
                                </a:lnTo>
                                <a:lnTo>
                                  <a:pt x="54694" y="286876"/>
                                </a:lnTo>
                                <a:lnTo>
                                  <a:pt x="63809" y="286876"/>
                                </a:lnTo>
                                <a:lnTo>
                                  <a:pt x="63809" y="18214"/>
                                </a:lnTo>
                                <a:lnTo>
                                  <a:pt x="54694" y="18214"/>
                                </a:lnTo>
                                <a:lnTo>
                                  <a:pt x="54694" y="0"/>
                                </a:lnTo>
                                <a:close/>
                              </a:path>
                              <a:path w="64135" h="1444625">
                                <a:moveTo>
                                  <a:pt x="45578" y="1147480"/>
                                </a:moveTo>
                                <a:lnTo>
                                  <a:pt x="0" y="1147480"/>
                                </a:lnTo>
                                <a:lnTo>
                                  <a:pt x="0" y="1165694"/>
                                </a:lnTo>
                                <a:lnTo>
                                  <a:pt x="45578" y="1165694"/>
                                </a:lnTo>
                                <a:lnTo>
                                  <a:pt x="45578" y="1147480"/>
                                </a:lnTo>
                                <a:close/>
                              </a:path>
                              <a:path w="64135" h="1444625">
                                <a:moveTo>
                                  <a:pt x="63810" y="1147480"/>
                                </a:moveTo>
                                <a:lnTo>
                                  <a:pt x="54694" y="1147480"/>
                                </a:lnTo>
                                <a:lnTo>
                                  <a:pt x="54694" y="1165694"/>
                                </a:lnTo>
                                <a:lnTo>
                                  <a:pt x="63810" y="1165694"/>
                                </a:lnTo>
                                <a:lnTo>
                                  <a:pt x="63810" y="1147480"/>
                                </a:lnTo>
                                <a:close/>
                              </a:path>
                              <a:path w="64135" h="1444625">
                                <a:moveTo>
                                  <a:pt x="45578" y="860603"/>
                                </a:moveTo>
                                <a:lnTo>
                                  <a:pt x="0" y="860603"/>
                                </a:lnTo>
                                <a:lnTo>
                                  <a:pt x="0" y="878818"/>
                                </a:lnTo>
                                <a:lnTo>
                                  <a:pt x="45578" y="878818"/>
                                </a:lnTo>
                                <a:lnTo>
                                  <a:pt x="45578" y="860603"/>
                                </a:lnTo>
                                <a:close/>
                              </a:path>
                              <a:path w="64135" h="1444625">
                                <a:moveTo>
                                  <a:pt x="63809" y="860603"/>
                                </a:moveTo>
                                <a:lnTo>
                                  <a:pt x="54694" y="860603"/>
                                </a:lnTo>
                                <a:lnTo>
                                  <a:pt x="54694" y="878818"/>
                                </a:lnTo>
                                <a:lnTo>
                                  <a:pt x="63809" y="878818"/>
                                </a:lnTo>
                                <a:lnTo>
                                  <a:pt x="63809" y="860603"/>
                                </a:lnTo>
                                <a:close/>
                              </a:path>
                              <a:path w="64135" h="1444625">
                                <a:moveTo>
                                  <a:pt x="45578" y="573752"/>
                                </a:moveTo>
                                <a:lnTo>
                                  <a:pt x="0" y="573752"/>
                                </a:lnTo>
                                <a:lnTo>
                                  <a:pt x="0" y="591967"/>
                                </a:lnTo>
                                <a:lnTo>
                                  <a:pt x="45578" y="591967"/>
                                </a:lnTo>
                                <a:lnTo>
                                  <a:pt x="45578" y="573752"/>
                                </a:lnTo>
                                <a:close/>
                              </a:path>
                              <a:path w="64135" h="1444625">
                                <a:moveTo>
                                  <a:pt x="63809" y="573752"/>
                                </a:moveTo>
                                <a:lnTo>
                                  <a:pt x="54694" y="573752"/>
                                </a:lnTo>
                                <a:lnTo>
                                  <a:pt x="54694" y="591967"/>
                                </a:lnTo>
                                <a:lnTo>
                                  <a:pt x="63809" y="591967"/>
                                </a:lnTo>
                                <a:lnTo>
                                  <a:pt x="63809" y="573752"/>
                                </a:lnTo>
                                <a:close/>
                              </a:path>
                              <a:path w="64135" h="1444625">
                                <a:moveTo>
                                  <a:pt x="45578" y="286876"/>
                                </a:moveTo>
                                <a:lnTo>
                                  <a:pt x="0" y="286876"/>
                                </a:lnTo>
                                <a:lnTo>
                                  <a:pt x="0" y="305090"/>
                                </a:lnTo>
                                <a:lnTo>
                                  <a:pt x="45578" y="305090"/>
                                </a:lnTo>
                                <a:lnTo>
                                  <a:pt x="45578" y="286876"/>
                                </a:lnTo>
                                <a:close/>
                              </a:path>
                              <a:path w="64135" h="1444625">
                                <a:moveTo>
                                  <a:pt x="63809" y="286876"/>
                                </a:moveTo>
                                <a:lnTo>
                                  <a:pt x="54694" y="286876"/>
                                </a:lnTo>
                                <a:lnTo>
                                  <a:pt x="54694" y="305090"/>
                                </a:lnTo>
                                <a:lnTo>
                                  <a:pt x="63809" y="305090"/>
                                </a:lnTo>
                                <a:lnTo>
                                  <a:pt x="63809" y="286876"/>
                                </a:lnTo>
                                <a:close/>
                              </a:path>
                              <a:path w="64135" h="1444625">
                                <a:moveTo>
                                  <a:pt x="455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214"/>
                                </a:lnTo>
                                <a:lnTo>
                                  <a:pt x="45578" y="18214"/>
                                </a:lnTo>
                                <a:lnTo>
                                  <a:pt x="45578" y="0"/>
                                </a:lnTo>
                                <a:close/>
                              </a:path>
                              <a:path w="64135" h="1444625">
                                <a:moveTo>
                                  <a:pt x="63809" y="0"/>
                                </a:moveTo>
                                <a:lnTo>
                                  <a:pt x="54694" y="0"/>
                                </a:lnTo>
                                <a:lnTo>
                                  <a:pt x="54694" y="18214"/>
                                </a:lnTo>
                                <a:lnTo>
                                  <a:pt x="63809" y="18214"/>
                                </a:lnTo>
                                <a:lnTo>
                                  <a:pt x="63809" y="0"/>
                                </a:lnTo>
                                <a:close/>
                              </a:path>
                              <a:path w="64135" h="1444625">
                                <a:moveTo>
                                  <a:pt x="13191" y="1432838"/>
                                </a:moveTo>
                                <a:lnTo>
                                  <a:pt x="0" y="1432838"/>
                                </a:lnTo>
                                <a:lnTo>
                                  <a:pt x="0" y="1444499"/>
                                </a:lnTo>
                                <a:lnTo>
                                  <a:pt x="13191" y="14328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203583" y="1083734"/>
                            <a:ext cx="205104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36830">
                                <a:moveTo>
                                  <a:pt x="173647" y="27317"/>
                                </a:moveTo>
                                <a:lnTo>
                                  <a:pt x="148882" y="27317"/>
                                </a:lnTo>
                                <a:lnTo>
                                  <a:pt x="148882" y="36436"/>
                                </a:lnTo>
                                <a:lnTo>
                                  <a:pt x="163334" y="36436"/>
                                </a:lnTo>
                                <a:lnTo>
                                  <a:pt x="173647" y="27317"/>
                                </a:lnTo>
                                <a:close/>
                              </a:path>
                              <a:path w="205104" h="36830">
                                <a:moveTo>
                                  <a:pt x="189103" y="13665"/>
                                </a:moveTo>
                                <a:lnTo>
                                  <a:pt x="0" y="13665"/>
                                </a:lnTo>
                                <a:lnTo>
                                  <a:pt x="0" y="22771"/>
                                </a:lnTo>
                                <a:lnTo>
                                  <a:pt x="178790" y="22771"/>
                                </a:lnTo>
                                <a:lnTo>
                                  <a:pt x="189103" y="13665"/>
                                </a:lnTo>
                                <a:close/>
                              </a:path>
                              <a:path w="205104" h="36830">
                                <a:moveTo>
                                  <a:pt x="204558" y="0"/>
                                </a:moveTo>
                                <a:lnTo>
                                  <a:pt x="148882" y="0"/>
                                </a:lnTo>
                                <a:lnTo>
                                  <a:pt x="148882" y="9105"/>
                                </a:lnTo>
                                <a:lnTo>
                                  <a:pt x="194246" y="9105"/>
                                </a:lnTo>
                                <a:lnTo>
                                  <a:pt x="2045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221815" y="977479"/>
                            <a:ext cx="156845" cy="21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845" h="219710">
                                <a:moveTo>
                                  <a:pt x="36462" y="54643"/>
                                </a:moveTo>
                                <a:lnTo>
                                  <a:pt x="35029" y="61731"/>
                                </a:lnTo>
                                <a:lnTo>
                                  <a:pt x="31121" y="67521"/>
                                </a:lnTo>
                                <a:lnTo>
                                  <a:pt x="25326" y="71425"/>
                                </a:lnTo>
                                <a:lnTo>
                                  <a:pt x="18231" y="72857"/>
                                </a:lnTo>
                                <a:lnTo>
                                  <a:pt x="11136" y="71425"/>
                                </a:lnTo>
                                <a:lnTo>
                                  <a:pt x="5341" y="67521"/>
                                </a:lnTo>
                                <a:lnTo>
                                  <a:pt x="1433" y="61731"/>
                                </a:lnTo>
                                <a:lnTo>
                                  <a:pt x="0" y="54643"/>
                                </a:lnTo>
                                <a:lnTo>
                                  <a:pt x="1433" y="47554"/>
                                </a:lnTo>
                                <a:lnTo>
                                  <a:pt x="5341" y="41764"/>
                                </a:lnTo>
                                <a:lnTo>
                                  <a:pt x="11136" y="37860"/>
                                </a:lnTo>
                                <a:lnTo>
                                  <a:pt x="18231" y="36428"/>
                                </a:lnTo>
                                <a:lnTo>
                                  <a:pt x="25326" y="37860"/>
                                </a:lnTo>
                                <a:lnTo>
                                  <a:pt x="31121" y="41764"/>
                                </a:lnTo>
                                <a:lnTo>
                                  <a:pt x="35029" y="47554"/>
                                </a:lnTo>
                                <a:lnTo>
                                  <a:pt x="36462" y="54643"/>
                                </a:lnTo>
                              </a:path>
                              <a:path w="156845" h="219710">
                                <a:moveTo>
                                  <a:pt x="22789" y="36428"/>
                                </a:moveTo>
                                <a:lnTo>
                                  <a:pt x="36462" y="0"/>
                                </a:lnTo>
                              </a:path>
                              <a:path w="156845" h="219710">
                                <a:moveTo>
                                  <a:pt x="36462" y="0"/>
                                </a:moveTo>
                                <a:lnTo>
                                  <a:pt x="41020" y="25803"/>
                                </a:lnTo>
                                <a:lnTo>
                                  <a:pt x="36462" y="0"/>
                                </a:lnTo>
                                <a:lnTo>
                                  <a:pt x="18231" y="18214"/>
                                </a:lnTo>
                              </a:path>
                              <a:path w="156845" h="219710">
                                <a:moveTo>
                                  <a:pt x="94195" y="89554"/>
                                </a:moveTo>
                                <a:lnTo>
                                  <a:pt x="92762" y="96642"/>
                                </a:lnTo>
                                <a:lnTo>
                                  <a:pt x="88854" y="102432"/>
                                </a:lnTo>
                                <a:lnTo>
                                  <a:pt x="83059" y="106336"/>
                                </a:lnTo>
                                <a:lnTo>
                                  <a:pt x="75964" y="107768"/>
                                </a:lnTo>
                                <a:lnTo>
                                  <a:pt x="68869" y="106336"/>
                                </a:lnTo>
                                <a:lnTo>
                                  <a:pt x="63073" y="102432"/>
                                </a:lnTo>
                                <a:lnTo>
                                  <a:pt x="59165" y="96642"/>
                                </a:lnTo>
                                <a:lnTo>
                                  <a:pt x="57732" y="89554"/>
                                </a:lnTo>
                                <a:lnTo>
                                  <a:pt x="59165" y="82465"/>
                                </a:lnTo>
                                <a:lnTo>
                                  <a:pt x="63073" y="76675"/>
                                </a:lnTo>
                                <a:lnTo>
                                  <a:pt x="68869" y="72771"/>
                                </a:lnTo>
                                <a:lnTo>
                                  <a:pt x="75964" y="71339"/>
                                </a:lnTo>
                                <a:lnTo>
                                  <a:pt x="83059" y="72771"/>
                                </a:lnTo>
                                <a:lnTo>
                                  <a:pt x="88854" y="76675"/>
                                </a:lnTo>
                                <a:lnTo>
                                  <a:pt x="92762" y="82465"/>
                                </a:lnTo>
                                <a:lnTo>
                                  <a:pt x="94195" y="89554"/>
                                </a:lnTo>
                              </a:path>
                              <a:path w="156845" h="219710">
                                <a:moveTo>
                                  <a:pt x="80521" y="71339"/>
                                </a:moveTo>
                                <a:lnTo>
                                  <a:pt x="94195" y="34910"/>
                                </a:lnTo>
                              </a:path>
                              <a:path w="156845" h="219710">
                                <a:moveTo>
                                  <a:pt x="94195" y="34910"/>
                                </a:moveTo>
                                <a:lnTo>
                                  <a:pt x="98753" y="60714"/>
                                </a:lnTo>
                                <a:lnTo>
                                  <a:pt x="94195" y="34910"/>
                                </a:lnTo>
                                <a:lnTo>
                                  <a:pt x="75964" y="53125"/>
                                </a:lnTo>
                              </a:path>
                              <a:path w="156845" h="219710">
                                <a:moveTo>
                                  <a:pt x="117387" y="167188"/>
                                </a:moveTo>
                                <a:lnTo>
                                  <a:pt x="116898" y="166464"/>
                                </a:lnTo>
                                <a:lnTo>
                                  <a:pt x="115465" y="159375"/>
                                </a:lnTo>
                                <a:lnTo>
                                  <a:pt x="116898" y="152287"/>
                                </a:lnTo>
                                <a:lnTo>
                                  <a:pt x="120806" y="146497"/>
                                </a:lnTo>
                                <a:lnTo>
                                  <a:pt x="126601" y="142593"/>
                                </a:lnTo>
                                <a:lnTo>
                                  <a:pt x="133696" y="141161"/>
                                </a:lnTo>
                                <a:lnTo>
                                  <a:pt x="140791" y="142593"/>
                                </a:lnTo>
                                <a:lnTo>
                                  <a:pt x="143300" y="144283"/>
                                </a:lnTo>
                              </a:path>
                              <a:path w="156845" h="219710">
                                <a:moveTo>
                                  <a:pt x="138254" y="141161"/>
                                </a:moveTo>
                                <a:lnTo>
                                  <a:pt x="151928" y="104732"/>
                                </a:lnTo>
                              </a:path>
                              <a:path w="156845" h="219710">
                                <a:moveTo>
                                  <a:pt x="151928" y="104732"/>
                                </a:moveTo>
                                <a:lnTo>
                                  <a:pt x="156486" y="130536"/>
                                </a:lnTo>
                                <a:lnTo>
                                  <a:pt x="151928" y="104732"/>
                                </a:lnTo>
                                <a:lnTo>
                                  <a:pt x="133696" y="122947"/>
                                </a:lnTo>
                              </a:path>
                              <a:path w="156845" h="219710">
                                <a:moveTo>
                                  <a:pt x="36462" y="182143"/>
                                </a:moveTo>
                                <a:lnTo>
                                  <a:pt x="35029" y="189232"/>
                                </a:lnTo>
                                <a:lnTo>
                                  <a:pt x="31121" y="195021"/>
                                </a:lnTo>
                                <a:lnTo>
                                  <a:pt x="25326" y="198926"/>
                                </a:lnTo>
                                <a:lnTo>
                                  <a:pt x="18231" y="200358"/>
                                </a:lnTo>
                                <a:lnTo>
                                  <a:pt x="11136" y="198926"/>
                                </a:lnTo>
                                <a:lnTo>
                                  <a:pt x="5341" y="195021"/>
                                </a:lnTo>
                                <a:lnTo>
                                  <a:pt x="1433" y="189232"/>
                                </a:lnTo>
                                <a:lnTo>
                                  <a:pt x="0" y="182143"/>
                                </a:lnTo>
                                <a:lnTo>
                                  <a:pt x="1433" y="175055"/>
                                </a:lnTo>
                                <a:lnTo>
                                  <a:pt x="5341" y="169265"/>
                                </a:lnTo>
                                <a:lnTo>
                                  <a:pt x="11136" y="165361"/>
                                </a:lnTo>
                                <a:lnTo>
                                  <a:pt x="18231" y="163929"/>
                                </a:lnTo>
                                <a:lnTo>
                                  <a:pt x="25326" y="165361"/>
                                </a:lnTo>
                                <a:lnTo>
                                  <a:pt x="31121" y="169265"/>
                                </a:lnTo>
                                <a:lnTo>
                                  <a:pt x="35029" y="175055"/>
                                </a:lnTo>
                                <a:lnTo>
                                  <a:pt x="36462" y="182143"/>
                                </a:lnTo>
                              </a:path>
                              <a:path w="156845" h="219710">
                                <a:moveTo>
                                  <a:pt x="22789" y="163929"/>
                                </a:moveTo>
                                <a:lnTo>
                                  <a:pt x="36462" y="127500"/>
                                </a:lnTo>
                              </a:path>
                              <a:path w="156845" h="219710">
                                <a:moveTo>
                                  <a:pt x="36462" y="127500"/>
                                </a:moveTo>
                                <a:lnTo>
                                  <a:pt x="41020" y="153304"/>
                                </a:lnTo>
                                <a:lnTo>
                                  <a:pt x="36462" y="127500"/>
                                </a:lnTo>
                                <a:lnTo>
                                  <a:pt x="18231" y="145714"/>
                                </a:lnTo>
                              </a:path>
                              <a:path w="156845" h="219710">
                                <a:moveTo>
                                  <a:pt x="58224" y="219484"/>
                                </a:moveTo>
                                <a:lnTo>
                                  <a:pt x="75964" y="198840"/>
                                </a:lnTo>
                                <a:lnTo>
                                  <a:pt x="80535" y="199762"/>
                                </a:lnTo>
                              </a:path>
                              <a:path w="156845" h="219710">
                                <a:moveTo>
                                  <a:pt x="80521" y="198840"/>
                                </a:moveTo>
                                <a:lnTo>
                                  <a:pt x="94195" y="162411"/>
                                </a:lnTo>
                              </a:path>
                              <a:path w="156845" h="219710">
                                <a:moveTo>
                                  <a:pt x="94195" y="162411"/>
                                </a:moveTo>
                                <a:lnTo>
                                  <a:pt x="98057" y="184275"/>
                                </a:lnTo>
                              </a:path>
                              <a:path w="156845" h="219710">
                                <a:moveTo>
                                  <a:pt x="98057" y="184275"/>
                                </a:moveTo>
                                <a:lnTo>
                                  <a:pt x="94195" y="162411"/>
                                </a:lnTo>
                                <a:lnTo>
                                  <a:pt x="75964" y="18062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337280" y="986586"/>
                            <a:ext cx="36830" cy="73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73025">
                                <a:moveTo>
                                  <a:pt x="36462" y="18214"/>
                                </a:moveTo>
                                <a:lnTo>
                                  <a:pt x="35029" y="25302"/>
                                </a:lnTo>
                                <a:lnTo>
                                  <a:pt x="31121" y="31092"/>
                                </a:lnTo>
                                <a:lnTo>
                                  <a:pt x="25326" y="34996"/>
                                </a:lnTo>
                                <a:lnTo>
                                  <a:pt x="18231" y="36428"/>
                                </a:lnTo>
                                <a:lnTo>
                                  <a:pt x="11136" y="34996"/>
                                </a:lnTo>
                                <a:lnTo>
                                  <a:pt x="5341" y="31092"/>
                                </a:lnTo>
                                <a:lnTo>
                                  <a:pt x="1433" y="25302"/>
                                </a:lnTo>
                                <a:lnTo>
                                  <a:pt x="0" y="18214"/>
                                </a:lnTo>
                                <a:lnTo>
                                  <a:pt x="1433" y="11126"/>
                                </a:lnTo>
                                <a:lnTo>
                                  <a:pt x="5341" y="5336"/>
                                </a:lnTo>
                                <a:lnTo>
                                  <a:pt x="11136" y="1431"/>
                                </a:lnTo>
                                <a:lnTo>
                                  <a:pt x="18231" y="0"/>
                                </a:lnTo>
                                <a:lnTo>
                                  <a:pt x="25326" y="1431"/>
                                </a:lnTo>
                                <a:lnTo>
                                  <a:pt x="31121" y="5336"/>
                                </a:lnTo>
                                <a:lnTo>
                                  <a:pt x="35029" y="11126"/>
                                </a:lnTo>
                                <a:lnTo>
                                  <a:pt x="36462" y="18214"/>
                                </a:lnTo>
                              </a:path>
                              <a:path w="36830" h="73025">
                                <a:moveTo>
                                  <a:pt x="18231" y="36428"/>
                                </a:moveTo>
                                <a:lnTo>
                                  <a:pt x="18231" y="72857"/>
                                </a:lnTo>
                              </a:path>
                              <a:path w="36830" h="73025">
                                <a:moveTo>
                                  <a:pt x="0" y="54643"/>
                                </a:moveTo>
                                <a:lnTo>
                                  <a:pt x="36462" y="54643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472496" y="1003283"/>
                            <a:ext cx="1968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8415">
                                <a:moveTo>
                                  <a:pt x="14048" y="11144"/>
                                </a:moveTo>
                                <a:lnTo>
                                  <a:pt x="18231" y="0"/>
                                </a:lnTo>
                              </a:path>
                              <a:path w="19685" h="18415">
                                <a:moveTo>
                                  <a:pt x="18231" y="0"/>
                                </a:moveTo>
                                <a:lnTo>
                                  <a:pt x="19369" y="6441"/>
                                </a:lnTo>
                              </a:path>
                              <a:path w="19685" h="18415">
                                <a:moveTo>
                                  <a:pt x="19369" y="6441"/>
                                </a:moveTo>
                                <a:lnTo>
                                  <a:pt x="18231" y="0"/>
                                </a:lnTo>
                                <a:lnTo>
                                  <a:pt x="0" y="18214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396532" y="1012390"/>
                            <a:ext cx="3683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66040">
                                <a:moveTo>
                                  <a:pt x="36462" y="18214"/>
                                </a:moveTo>
                                <a:lnTo>
                                  <a:pt x="35029" y="25302"/>
                                </a:lnTo>
                                <a:lnTo>
                                  <a:pt x="31121" y="31092"/>
                                </a:lnTo>
                                <a:lnTo>
                                  <a:pt x="25326" y="34996"/>
                                </a:lnTo>
                                <a:lnTo>
                                  <a:pt x="18231" y="36428"/>
                                </a:lnTo>
                                <a:lnTo>
                                  <a:pt x="11136" y="34996"/>
                                </a:lnTo>
                                <a:lnTo>
                                  <a:pt x="5341" y="31092"/>
                                </a:lnTo>
                                <a:lnTo>
                                  <a:pt x="1433" y="25302"/>
                                </a:lnTo>
                                <a:lnTo>
                                  <a:pt x="0" y="18214"/>
                                </a:lnTo>
                                <a:lnTo>
                                  <a:pt x="1433" y="11126"/>
                                </a:lnTo>
                                <a:lnTo>
                                  <a:pt x="5341" y="5336"/>
                                </a:lnTo>
                                <a:lnTo>
                                  <a:pt x="11136" y="1431"/>
                                </a:lnTo>
                                <a:lnTo>
                                  <a:pt x="18231" y="0"/>
                                </a:lnTo>
                                <a:lnTo>
                                  <a:pt x="25326" y="1431"/>
                                </a:lnTo>
                                <a:lnTo>
                                  <a:pt x="31121" y="5336"/>
                                </a:lnTo>
                                <a:lnTo>
                                  <a:pt x="35029" y="11126"/>
                                </a:lnTo>
                                <a:lnTo>
                                  <a:pt x="36462" y="18214"/>
                                </a:lnTo>
                              </a:path>
                              <a:path w="36830" h="66040">
                                <a:moveTo>
                                  <a:pt x="18231" y="36428"/>
                                </a:moveTo>
                                <a:lnTo>
                                  <a:pt x="18231" y="65486"/>
                                </a:lnTo>
                              </a:path>
                              <a:path w="36830" h="66040">
                                <a:moveTo>
                                  <a:pt x="0" y="54643"/>
                                </a:moveTo>
                                <a:lnTo>
                                  <a:pt x="30499" y="54643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Graphic 305"/>
                        <wps:cNvSpPr/>
                        <wps:spPr>
                          <a:xfrm>
                            <a:off x="54694" y="991140"/>
                            <a:ext cx="4584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8470">
                                <a:moveTo>
                                  <a:pt x="0" y="0"/>
                                </a:moveTo>
                                <a:lnTo>
                                  <a:pt x="458196" y="0"/>
                                </a:lnTo>
                              </a:path>
                            </a:pathLst>
                          </a:custGeom>
                          <a:ln w="9107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C15E9D" id="Group 298" o:spid="_x0000_s1026" style="position:absolute;margin-left:391.05pt;margin-top:5pt;width:40.4pt;height:113.75pt;z-index:15780864;mso-wrap-distance-left:0;mso-wrap-distance-right:0;mso-position-horizontal-relative:page" coordsize="5130,144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">
                <v:shape id="Graphic 299" o:spid="_x0000_s1027" style="position:absolute;width:641;height:14446;visibility:visible;mso-wrap-style:square;v-text-anchor:top" coordsize="6413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" path="m54694,l45578,r,1404210l63810,1388095r,-222401l54694,1165694r,-18214l63810,1147480r-1,-268662l54694,878818r,-18215l63809,860603r,-268636l54694,591967r,-18215l63809,573752r,-268662l54694,305090r,-18214l63809,286876r,-268662l54694,18214,54694,xem45578,1147480r-45578,l,1165694r45578,l45578,1147480xem63810,1147480r-9116,l54694,1165694r9116,l63810,1147480xem45578,860603l,860603r,18215l45578,878818r,-18215xem63809,860603r-9115,l54694,878818r9115,l63809,860603xem45578,573752l,573752r,18215l45578,591967r,-18215xem63809,573752r-9115,l54694,591967r9115,l63809,573752xem45578,286876l,286876r,18214l45578,305090r,-18214xem63809,286876r-9115,l54694,305090r9115,l63809,286876xem45578,l,,,18214r45578,l45578,xem63809,l54694,r,18214l63809,18214,63809,xem13191,1432838r-13191,l,1444499r13191,-11661xe" fillcolor="black" stroked="f">
                  <v:path arrowok="t"/>
                </v:shape>
                <v:shape id="Graphic 300" o:spid="_x0000_s1028" style="position:absolute;left:2035;top:10837;width:2051;height:368;visibility:visible;mso-wrap-style:square;v-text-anchor:top" coordsize="205104,36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" path="m173647,27317r-24765,l148882,36436r14452,l173647,27317xem189103,13665l,13665r,9106l178790,22771r10313,-9106xem204558,l148882,r,9105l194246,9105,204558,xe" fillcolor="black" stroked="f">
                  <v:path arrowok="t"/>
                </v:shape>
                <v:shape id="Graphic 301" o:spid="_x0000_s1029" style="position:absolute;left:2218;top:9774;width:1568;height:2197;visibility:visible;mso-wrap-style:square;v-text-anchor:top" coordsize="156845,219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" path="m36462,54643r-1433,7088l31121,67521r-5795,3904l18231,72857,11136,71425,5341,67521,1433,61731,,54643,1433,47554,5341,41764r5795,-3904l18231,36428r7095,1432l31121,41764r3908,5790l36462,54643em22789,36428l36462,em36462,r4558,25803l36462,,18231,18214em94195,89554r-1433,7088l88854,102432r-5795,3904l75964,107768r-7095,-1432l63073,102432,59165,96642,57732,89554r1433,-7089l63073,76675r5796,-3904l75964,71339r7095,1432l88854,76675r3908,5790l94195,89554em80521,71339l94195,34910em94195,34910r4558,25804l94195,34910,75964,53125em117387,167188r-489,-724l115465,159375r1433,-7088l120806,146497r5795,-3904l133696,141161r7095,1432l143300,144283em138254,141161r13674,-36429em151928,104732r4558,25804l151928,104732r-18232,18215em36462,182143r-1433,7089l31121,195021r-5795,3905l18231,200358r-7095,-1432l5341,195021,1433,189232,,182143r1433,-7088l5341,169265r5795,-3904l18231,163929r7095,1432l31121,169265r3908,5790l36462,182143em22789,163929l36462,127500em36462,127500r4558,25804l36462,127500,18231,145714em58224,219484l75964,198840r4571,922em80521,198840l94195,162411em94195,162411r3862,21864em98057,184275l94195,162411,75964,180625e" filled="f" strokecolor="#005a00" strokeweight=".1265mm">
                  <v:path arrowok="t"/>
                </v:shape>
                <v:shape id="Graphic 302" o:spid="_x0000_s1030" style="position:absolute;left:3372;top:9865;width:369;height:731;visibility:visible;mso-wrap-style:square;v-text-anchor:top" coordsize="36830,73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" path="m36462,18214r-1433,7088l31121,31092r-5795,3904l18231,36428,11136,34996,5341,31092,1433,25302,,18214,1433,11126,5341,5336,11136,1431,18231,r7095,1431l31121,5336r3908,5790l36462,18214em18231,36428r,36429em,54643r36462,e" filled="f" strokecolor="#00c000" strokeweight=".1265mm">
                  <v:path arrowok="t"/>
                </v:shape>
                <v:shape id="Graphic 303" o:spid="_x0000_s1031" style="position:absolute;left:4724;top:10032;width:197;height:184;visibility:visible;mso-wrap-style:square;v-text-anchor:top" coordsize="19685,18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" path="m14048,11144l18231,em18231,r1138,6441em19369,6441l18231,,,18214e" filled="f" strokecolor="#005a00" strokeweight=".1265mm">
                  <v:path arrowok="t"/>
                </v:shape>
                <v:shape id="Graphic 304" o:spid="_x0000_s1032" style="position:absolute;left:3965;top:10123;width:368;height:661;visibility:visible;mso-wrap-style:square;v-text-anchor:top" coordsize="3683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" path="m36462,18214r-1433,7088l31121,31092r-5795,3904l18231,36428,11136,34996,5341,31092,1433,25302,,18214,1433,11126,5341,5336,11136,1431,18231,r7095,1431l31121,5336r3908,5790l36462,18214em18231,36428r,29058em,54643r30499,e" filled="f" strokecolor="#00c000" strokeweight=".1265mm">
                  <v:path arrowok="t"/>
                </v:shape>
                <v:shape id="Graphic 305" o:spid="_x0000_s1033" style="position:absolute;left:546;top:9911;width:4585;height:13;visibility:visible;mso-wrap-style:square;v-text-anchor:top" coordsize="4584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" path="m,l458196,e" filled="f" strokeweight=".25297mm">
                  <v:stroke dashstyle="dash"/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3424" behindDoc="0" locked="0" layoutInCell="1" allowOverlap="1">
                <wp:simplePos x="0" y="0"/>
                <wp:positionH relativeFrom="page">
                  <wp:posOffset>4440968</wp:posOffset>
                </wp:positionH>
                <wp:positionV relativeFrom="paragraph">
                  <wp:posOffset>135409</wp:posOffset>
                </wp:positionV>
                <wp:extent cx="180340" cy="1328420"/>
                <wp:effectExtent l="0" t="0" r="0" b="0"/>
                <wp:wrapNone/>
                <wp:docPr id="306" name="Textbox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06" o:spid="_x0000_s1028" type="#_x0000_t202" style="position:absolute;left:0;text-align:left;margin-left:349.7pt;margin-top:10.65pt;width:14.2pt;height:104.6pt;z-index:1578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20"/>
        </w:rPr>
        <w:t>5000</w:t>
      </w:r>
    </w:p>
    <w:p w:rsidR="004D7100" w:rsidRDefault="004D7100">
      <w:pPr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7116" w:space="157"/>
            <w:col w:w="3527"/>
          </w:cols>
        </w:sectPr>
      </w:pPr>
    </w:p>
    <w:p w:rsidR="004D7100" w:rsidRDefault="00320CB6">
      <w:pPr>
        <w:spacing w:before="9"/>
        <w:ind w:left="735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8816" behindDoc="0" locked="0" layoutInCell="1" allowOverlap="1">
                <wp:simplePos x="0" y="0"/>
                <wp:positionH relativeFrom="page">
                  <wp:posOffset>625554</wp:posOffset>
                </wp:positionH>
                <wp:positionV relativeFrom="paragraph">
                  <wp:posOffset>11374</wp:posOffset>
                </wp:positionV>
                <wp:extent cx="1497965" cy="1394460"/>
                <wp:effectExtent l="0" t="0" r="0" b="0"/>
                <wp:wrapNone/>
                <wp:docPr id="307" name="Group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7965" cy="1394460"/>
                          <a:chOff x="0" y="0"/>
                          <a:chExt cx="1497965" cy="1394460"/>
                        </a:xfrm>
                      </wpg:grpSpPr>
                      <wps:wsp>
                        <wps:cNvPr id="308" name="Graphic 308"/>
                        <wps:cNvSpPr/>
                        <wps:spPr>
                          <a:xfrm>
                            <a:off x="-3" y="57282"/>
                            <a:ext cx="1497965" cy="133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7965" h="1337310">
                                <a:moveTo>
                                  <a:pt x="1497444" y="1273022"/>
                                </a:moveTo>
                                <a:lnTo>
                                  <a:pt x="63779" y="1273022"/>
                                </a:lnTo>
                                <a:lnTo>
                                  <a:pt x="63779" y="974750"/>
                                </a:lnTo>
                                <a:lnTo>
                                  <a:pt x="54673" y="974750"/>
                                </a:lnTo>
                                <a:lnTo>
                                  <a:pt x="54673" y="974394"/>
                                </a:lnTo>
                                <a:lnTo>
                                  <a:pt x="63779" y="974394"/>
                                </a:lnTo>
                                <a:lnTo>
                                  <a:pt x="63779" y="956195"/>
                                </a:lnTo>
                                <a:lnTo>
                                  <a:pt x="54673" y="956195"/>
                                </a:lnTo>
                                <a:lnTo>
                                  <a:pt x="54673" y="955713"/>
                                </a:lnTo>
                                <a:lnTo>
                                  <a:pt x="63779" y="955713"/>
                                </a:lnTo>
                                <a:lnTo>
                                  <a:pt x="63779" y="656183"/>
                                </a:lnTo>
                                <a:lnTo>
                                  <a:pt x="54673" y="656183"/>
                                </a:lnTo>
                                <a:lnTo>
                                  <a:pt x="54673" y="655866"/>
                                </a:lnTo>
                                <a:lnTo>
                                  <a:pt x="63779" y="655866"/>
                                </a:lnTo>
                                <a:lnTo>
                                  <a:pt x="63779" y="637667"/>
                                </a:lnTo>
                                <a:lnTo>
                                  <a:pt x="54673" y="637667"/>
                                </a:lnTo>
                                <a:lnTo>
                                  <a:pt x="54673" y="637146"/>
                                </a:lnTo>
                                <a:lnTo>
                                  <a:pt x="63779" y="637146"/>
                                </a:lnTo>
                                <a:lnTo>
                                  <a:pt x="63779" y="337604"/>
                                </a:lnTo>
                                <a:lnTo>
                                  <a:pt x="54673" y="337604"/>
                                </a:lnTo>
                                <a:lnTo>
                                  <a:pt x="54673" y="337312"/>
                                </a:lnTo>
                                <a:lnTo>
                                  <a:pt x="63779" y="337312"/>
                                </a:lnTo>
                                <a:lnTo>
                                  <a:pt x="63779" y="319100"/>
                                </a:lnTo>
                                <a:lnTo>
                                  <a:pt x="54673" y="319100"/>
                                </a:lnTo>
                                <a:lnTo>
                                  <a:pt x="54673" y="318566"/>
                                </a:lnTo>
                                <a:lnTo>
                                  <a:pt x="63779" y="318566"/>
                                </a:lnTo>
                                <a:lnTo>
                                  <a:pt x="63779" y="19037"/>
                                </a:lnTo>
                                <a:lnTo>
                                  <a:pt x="54673" y="19037"/>
                                </a:lnTo>
                                <a:lnTo>
                                  <a:pt x="54673" y="18770"/>
                                </a:lnTo>
                                <a:lnTo>
                                  <a:pt x="63779" y="18770"/>
                                </a:lnTo>
                                <a:lnTo>
                                  <a:pt x="63779" y="571"/>
                                </a:lnTo>
                                <a:lnTo>
                                  <a:pt x="54673" y="571"/>
                                </a:lnTo>
                                <a:lnTo>
                                  <a:pt x="54673" y="0"/>
                                </a:lnTo>
                                <a:lnTo>
                                  <a:pt x="45554" y="0"/>
                                </a:lnTo>
                                <a:lnTo>
                                  <a:pt x="45554" y="571"/>
                                </a:lnTo>
                                <a:lnTo>
                                  <a:pt x="0" y="571"/>
                                </a:lnTo>
                                <a:lnTo>
                                  <a:pt x="0" y="18770"/>
                                </a:lnTo>
                                <a:lnTo>
                                  <a:pt x="45554" y="18770"/>
                                </a:lnTo>
                                <a:lnTo>
                                  <a:pt x="45554" y="19037"/>
                                </a:lnTo>
                                <a:lnTo>
                                  <a:pt x="45554" y="318566"/>
                                </a:lnTo>
                                <a:lnTo>
                                  <a:pt x="45554" y="319100"/>
                                </a:lnTo>
                                <a:lnTo>
                                  <a:pt x="0" y="319100"/>
                                </a:lnTo>
                                <a:lnTo>
                                  <a:pt x="0" y="337312"/>
                                </a:lnTo>
                                <a:lnTo>
                                  <a:pt x="45554" y="337312"/>
                                </a:lnTo>
                                <a:lnTo>
                                  <a:pt x="45554" y="337604"/>
                                </a:lnTo>
                                <a:lnTo>
                                  <a:pt x="45554" y="637146"/>
                                </a:lnTo>
                                <a:lnTo>
                                  <a:pt x="45554" y="637667"/>
                                </a:lnTo>
                                <a:lnTo>
                                  <a:pt x="0" y="637667"/>
                                </a:lnTo>
                                <a:lnTo>
                                  <a:pt x="0" y="655866"/>
                                </a:lnTo>
                                <a:lnTo>
                                  <a:pt x="45554" y="655866"/>
                                </a:lnTo>
                                <a:lnTo>
                                  <a:pt x="45554" y="656183"/>
                                </a:lnTo>
                                <a:lnTo>
                                  <a:pt x="45554" y="955713"/>
                                </a:lnTo>
                                <a:lnTo>
                                  <a:pt x="45554" y="956195"/>
                                </a:lnTo>
                                <a:lnTo>
                                  <a:pt x="0" y="956195"/>
                                </a:lnTo>
                                <a:lnTo>
                                  <a:pt x="0" y="974394"/>
                                </a:lnTo>
                                <a:lnTo>
                                  <a:pt x="45554" y="974394"/>
                                </a:lnTo>
                                <a:lnTo>
                                  <a:pt x="45554" y="974750"/>
                                </a:lnTo>
                                <a:lnTo>
                                  <a:pt x="45554" y="1273022"/>
                                </a:lnTo>
                                <a:lnTo>
                                  <a:pt x="45554" y="1273213"/>
                                </a:lnTo>
                                <a:lnTo>
                                  <a:pt x="0" y="1273213"/>
                                </a:lnTo>
                                <a:lnTo>
                                  <a:pt x="0" y="1291412"/>
                                </a:lnTo>
                                <a:lnTo>
                                  <a:pt x="45554" y="1291412"/>
                                </a:lnTo>
                                <a:lnTo>
                                  <a:pt x="45554" y="1290789"/>
                                </a:lnTo>
                                <a:lnTo>
                                  <a:pt x="54673" y="1290789"/>
                                </a:lnTo>
                                <a:lnTo>
                                  <a:pt x="54673" y="1291412"/>
                                </a:lnTo>
                                <a:lnTo>
                                  <a:pt x="63779" y="1291412"/>
                                </a:lnTo>
                                <a:lnTo>
                                  <a:pt x="63779" y="1290789"/>
                                </a:lnTo>
                                <a:lnTo>
                                  <a:pt x="224764" y="1290789"/>
                                </a:lnTo>
                                <a:lnTo>
                                  <a:pt x="224764" y="1336916"/>
                                </a:lnTo>
                                <a:lnTo>
                                  <a:pt x="242989" y="1336916"/>
                                </a:lnTo>
                                <a:lnTo>
                                  <a:pt x="242989" y="1291412"/>
                                </a:lnTo>
                                <a:lnTo>
                                  <a:pt x="583184" y="1291412"/>
                                </a:lnTo>
                                <a:lnTo>
                                  <a:pt x="583184" y="1336916"/>
                                </a:lnTo>
                                <a:lnTo>
                                  <a:pt x="601408" y="1336916"/>
                                </a:lnTo>
                                <a:lnTo>
                                  <a:pt x="601408" y="1291412"/>
                                </a:lnTo>
                                <a:lnTo>
                                  <a:pt x="941590" y="1291412"/>
                                </a:lnTo>
                                <a:lnTo>
                                  <a:pt x="941590" y="1336916"/>
                                </a:lnTo>
                                <a:lnTo>
                                  <a:pt x="959815" y="1336916"/>
                                </a:lnTo>
                                <a:lnTo>
                                  <a:pt x="959815" y="1291412"/>
                                </a:lnTo>
                                <a:lnTo>
                                  <a:pt x="1300010" y="1291412"/>
                                </a:lnTo>
                                <a:lnTo>
                                  <a:pt x="1300010" y="1336916"/>
                                </a:lnTo>
                                <a:lnTo>
                                  <a:pt x="1318234" y="1336916"/>
                                </a:lnTo>
                                <a:lnTo>
                                  <a:pt x="1318234" y="1291412"/>
                                </a:lnTo>
                                <a:lnTo>
                                  <a:pt x="1497444" y="1291412"/>
                                </a:lnTo>
                                <a:lnTo>
                                  <a:pt x="1497444" y="1282319"/>
                                </a:lnTo>
                                <a:lnTo>
                                  <a:pt x="1318234" y="1282319"/>
                                </a:lnTo>
                                <a:lnTo>
                                  <a:pt x="1300010" y="1282319"/>
                                </a:lnTo>
                                <a:lnTo>
                                  <a:pt x="224764" y="1282319"/>
                                </a:lnTo>
                                <a:lnTo>
                                  <a:pt x="224764" y="1281899"/>
                                </a:lnTo>
                                <a:lnTo>
                                  <a:pt x="1497444" y="1281899"/>
                                </a:lnTo>
                                <a:lnTo>
                                  <a:pt x="1497444" y="12730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Graphic 309"/>
                        <wps:cNvSpPr/>
                        <wps:spPr>
                          <a:xfrm>
                            <a:off x="233881" y="534131"/>
                            <a:ext cx="1111885" cy="681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885" h="681355">
                                <a:moveTo>
                                  <a:pt x="0" y="681080"/>
                                </a:moveTo>
                                <a:lnTo>
                                  <a:pt x="358415" y="497544"/>
                                </a:lnTo>
                                <a:lnTo>
                                  <a:pt x="716830" y="245751"/>
                                </a:lnTo>
                                <a:lnTo>
                                  <a:pt x="1075245" y="39437"/>
                                </a:lnTo>
                              </a:path>
                              <a:path w="1111885" h="681355">
                                <a:moveTo>
                                  <a:pt x="1075245" y="0"/>
                                </a:moveTo>
                                <a:lnTo>
                                  <a:pt x="1075245" y="39437"/>
                                </a:lnTo>
                              </a:path>
                              <a:path w="1111885" h="681355">
                                <a:moveTo>
                                  <a:pt x="1075245" y="39437"/>
                                </a:moveTo>
                                <a:lnTo>
                                  <a:pt x="1075245" y="78874"/>
                                </a:lnTo>
                              </a:path>
                              <a:path w="1111885" h="681355">
                                <a:moveTo>
                                  <a:pt x="1038796" y="0"/>
                                </a:moveTo>
                                <a:lnTo>
                                  <a:pt x="1111694" y="0"/>
                                </a:lnTo>
                              </a:path>
                              <a:path w="1111885" h="681355">
                                <a:moveTo>
                                  <a:pt x="1038796" y="78874"/>
                                </a:moveTo>
                                <a:lnTo>
                                  <a:pt x="1111694" y="78874"/>
                                </a:lnTo>
                              </a:path>
                            </a:pathLst>
                          </a:custGeom>
                          <a:ln w="9106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209581" y="525030"/>
                            <a:ext cx="1130300" cy="739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739140">
                                <a:moveTo>
                                  <a:pt x="48598" y="714450"/>
                                </a:moveTo>
                                <a:lnTo>
                                  <a:pt x="46688" y="723894"/>
                                </a:lnTo>
                                <a:lnTo>
                                  <a:pt x="41479" y="731609"/>
                                </a:lnTo>
                                <a:lnTo>
                                  <a:pt x="33755" y="736811"/>
                                </a:lnTo>
                                <a:lnTo>
                                  <a:pt x="24299" y="738719"/>
                                </a:lnTo>
                                <a:lnTo>
                                  <a:pt x="14843" y="736811"/>
                                </a:lnTo>
                                <a:lnTo>
                                  <a:pt x="7118" y="731609"/>
                                </a:lnTo>
                                <a:lnTo>
                                  <a:pt x="1910" y="723894"/>
                                </a:lnTo>
                                <a:lnTo>
                                  <a:pt x="0" y="714450"/>
                                </a:lnTo>
                                <a:lnTo>
                                  <a:pt x="1910" y="705000"/>
                                </a:lnTo>
                                <a:lnTo>
                                  <a:pt x="7118" y="697286"/>
                                </a:lnTo>
                                <a:lnTo>
                                  <a:pt x="14843" y="692087"/>
                                </a:lnTo>
                                <a:lnTo>
                                  <a:pt x="24299" y="690180"/>
                                </a:lnTo>
                                <a:lnTo>
                                  <a:pt x="33755" y="692087"/>
                                </a:lnTo>
                                <a:lnTo>
                                  <a:pt x="41479" y="697286"/>
                                </a:lnTo>
                                <a:lnTo>
                                  <a:pt x="46688" y="705000"/>
                                </a:lnTo>
                                <a:lnTo>
                                  <a:pt x="48598" y="714450"/>
                                </a:lnTo>
                                <a:close/>
                              </a:path>
                              <a:path w="1130300" h="739140">
                                <a:moveTo>
                                  <a:pt x="31892" y="690180"/>
                                </a:moveTo>
                                <a:lnTo>
                                  <a:pt x="48598" y="641642"/>
                                </a:lnTo>
                              </a:path>
                              <a:path w="1130300" h="739140">
                                <a:moveTo>
                                  <a:pt x="48598" y="641642"/>
                                </a:moveTo>
                                <a:lnTo>
                                  <a:pt x="54673" y="676529"/>
                                </a:lnTo>
                                <a:lnTo>
                                  <a:pt x="48598" y="641642"/>
                                </a:lnTo>
                                <a:lnTo>
                                  <a:pt x="24299" y="665911"/>
                                </a:lnTo>
                              </a:path>
                              <a:path w="1130300" h="739140">
                                <a:moveTo>
                                  <a:pt x="407013" y="530914"/>
                                </a:moveTo>
                                <a:lnTo>
                                  <a:pt x="405103" y="540358"/>
                                </a:lnTo>
                                <a:lnTo>
                                  <a:pt x="399894" y="548073"/>
                                </a:lnTo>
                                <a:lnTo>
                                  <a:pt x="392170" y="553275"/>
                                </a:lnTo>
                                <a:lnTo>
                                  <a:pt x="382714" y="555183"/>
                                </a:lnTo>
                                <a:lnTo>
                                  <a:pt x="373258" y="553275"/>
                                </a:lnTo>
                                <a:lnTo>
                                  <a:pt x="365534" y="548073"/>
                                </a:lnTo>
                                <a:lnTo>
                                  <a:pt x="360325" y="540358"/>
                                </a:lnTo>
                                <a:lnTo>
                                  <a:pt x="358415" y="530914"/>
                                </a:lnTo>
                                <a:lnTo>
                                  <a:pt x="360325" y="521464"/>
                                </a:lnTo>
                                <a:lnTo>
                                  <a:pt x="365534" y="513750"/>
                                </a:lnTo>
                                <a:lnTo>
                                  <a:pt x="373258" y="508551"/>
                                </a:lnTo>
                                <a:lnTo>
                                  <a:pt x="382714" y="506645"/>
                                </a:lnTo>
                                <a:lnTo>
                                  <a:pt x="392170" y="508551"/>
                                </a:lnTo>
                                <a:lnTo>
                                  <a:pt x="399894" y="513750"/>
                                </a:lnTo>
                                <a:lnTo>
                                  <a:pt x="405103" y="521464"/>
                                </a:lnTo>
                                <a:lnTo>
                                  <a:pt x="407013" y="530914"/>
                                </a:lnTo>
                                <a:close/>
                              </a:path>
                              <a:path w="1130300" h="739140">
                                <a:moveTo>
                                  <a:pt x="390308" y="506645"/>
                                </a:moveTo>
                                <a:lnTo>
                                  <a:pt x="407013" y="458106"/>
                                </a:lnTo>
                              </a:path>
                              <a:path w="1130300" h="739140">
                                <a:moveTo>
                                  <a:pt x="407013" y="458106"/>
                                </a:moveTo>
                                <a:lnTo>
                                  <a:pt x="413088" y="492993"/>
                                </a:lnTo>
                                <a:lnTo>
                                  <a:pt x="407013" y="458106"/>
                                </a:lnTo>
                                <a:lnTo>
                                  <a:pt x="382714" y="482375"/>
                                </a:lnTo>
                              </a:path>
                              <a:path w="1130300" h="739140">
                                <a:moveTo>
                                  <a:pt x="765429" y="279121"/>
                                </a:moveTo>
                                <a:lnTo>
                                  <a:pt x="763518" y="288565"/>
                                </a:lnTo>
                                <a:lnTo>
                                  <a:pt x="758310" y="296280"/>
                                </a:lnTo>
                                <a:lnTo>
                                  <a:pt x="750586" y="301482"/>
                                </a:lnTo>
                                <a:lnTo>
                                  <a:pt x="741129" y="303390"/>
                                </a:lnTo>
                                <a:lnTo>
                                  <a:pt x="731673" y="301482"/>
                                </a:lnTo>
                                <a:lnTo>
                                  <a:pt x="723949" y="296280"/>
                                </a:lnTo>
                                <a:lnTo>
                                  <a:pt x="718740" y="288565"/>
                                </a:lnTo>
                                <a:lnTo>
                                  <a:pt x="716830" y="279121"/>
                                </a:lnTo>
                                <a:lnTo>
                                  <a:pt x="718740" y="269671"/>
                                </a:lnTo>
                                <a:lnTo>
                                  <a:pt x="723949" y="261957"/>
                                </a:lnTo>
                                <a:lnTo>
                                  <a:pt x="731673" y="256758"/>
                                </a:lnTo>
                                <a:lnTo>
                                  <a:pt x="741129" y="254852"/>
                                </a:lnTo>
                                <a:lnTo>
                                  <a:pt x="750586" y="256758"/>
                                </a:lnTo>
                                <a:lnTo>
                                  <a:pt x="758310" y="261957"/>
                                </a:lnTo>
                                <a:lnTo>
                                  <a:pt x="763518" y="269671"/>
                                </a:lnTo>
                                <a:lnTo>
                                  <a:pt x="765429" y="279121"/>
                                </a:lnTo>
                                <a:close/>
                              </a:path>
                              <a:path w="1130300" h="739140">
                                <a:moveTo>
                                  <a:pt x="748723" y="254852"/>
                                </a:moveTo>
                                <a:lnTo>
                                  <a:pt x="765429" y="206313"/>
                                </a:lnTo>
                              </a:path>
                              <a:path w="1130300" h="739140">
                                <a:moveTo>
                                  <a:pt x="765429" y="206313"/>
                                </a:moveTo>
                                <a:lnTo>
                                  <a:pt x="771503" y="241200"/>
                                </a:lnTo>
                                <a:lnTo>
                                  <a:pt x="765429" y="206313"/>
                                </a:lnTo>
                                <a:lnTo>
                                  <a:pt x="741129" y="230582"/>
                                </a:lnTo>
                              </a:path>
                              <a:path w="1130300" h="739140">
                                <a:moveTo>
                                  <a:pt x="1123844" y="72807"/>
                                </a:moveTo>
                                <a:lnTo>
                                  <a:pt x="1121934" y="82252"/>
                                </a:lnTo>
                                <a:lnTo>
                                  <a:pt x="1116725" y="89966"/>
                                </a:lnTo>
                                <a:lnTo>
                                  <a:pt x="1109001" y="95168"/>
                                </a:lnTo>
                                <a:lnTo>
                                  <a:pt x="1099544" y="97076"/>
                                </a:lnTo>
                                <a:lnTo>
                                  <a:pt x="1090088" y="95168"/>
                                </a:lnTo>
                                <a:lnTo>
                                  <a:pt x="1082364" y="89966"/>
                                </a:lnTo>
                                <a:lnTo>
                                  <a:pt x="1077155" y="82252"/>
                                </a:lnTo>
                                <a:lnTo>
                                  <a:pt x="1075245" y="72807"/>
                                </a:lnTo>
                                <a:lnTo>
                                  <a:pt x="1077155" y="63363"/>
                                </a:lnTo>
                                <a:lnTo>
                                  <a:pt x="1082364" y="55648"/>
                                </a:lnTo>
                                <a:lnTo>
                                  <a:pt x="1090088" y="50446"/>
                                </a:lnTo>
                                <a:lnTo>
                                  <a:pt x="1099544" y="48538"/>
                                </a:lnTo>
                                <a:lnTo>
                                  <a:pt x="1109001" y="50446"/>
                                </a:lnTo>
                                <a:lnTo>
                                  <a:pt x="1116725" y="55648"/>
                                </a:lnTo>
                                <a:lnTo>
                                  <a:pt x="1121934" y="63363"/>
                                </a:lnTo>
                                <a:lnTo>
                                  <a:pt x="1123844" y="72807"/>
                                </a:lnTo>
                                <a:close/>
                              </a:path>
                              <a:path w="1130300" h="739140">
                                <a:moveTo>
                                  <a:pt x="1107138" y="48538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739140">
                                <a:moveTo>
                                  <a:pt x="1123844" y="0"/>
                                </a:moveTo>
                                <a:lnTo>
                                  <a:pt x="1129919" y="34886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Graphic 311"/>
                        <wps:cNvSpPr/>
                        <wps:spPr>
                          <a:xfrm>
                            <a:off x="233881" y="839038"/>
                            <a:ext cx="1075690" cy="409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5690" h="409575">
                                <a:moveTo>
                                  <a:pt x="0" y="409542"/>
                                </a:moveTo>
                                <a:lnTo>
                                  <a:pt x="358415" y="256343"/>
                                </a:lnTo>
                                <a:lnTo>
                                  <a:pt x="716830" y="107694"/>
                                </a:lnTo>
                                <a:lnTo>
                                  <a:pt x="1075245" y="0"/>
                                </a:lnTo>
                              </a:path>
                            </a:pathLst>
                          </a:custGeom>
                          <a:ln w="9102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Graphic 312"/>
                        <wps:cNvSpPr/>
                        <wps:spPr>
                          <a:xfrm>
                            <a:off x="209581" y="790500"/>
                            <a:ext cx="1130300" cy="5067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506730">
                                <a:moveTo>
                                  <a:pt x="48598" y="482350"/>
                                </a:moveTo>
                                <a:lnTo>
                                  <a:pt x="46688" y="491795"/>
                                </a:lnTo>
                                <a:lnTo>
                                  <a:pt x="41479" y="499509"/>
                                </a:lnTo>
                                <a:lnTo>
                                  <a:pt x="33755" y="504711"/>
                                </a:lnTo>
                                <a:lnTo>
                                  <a:pt x="24299" y="506619"/>
                                </a:lnTo>
                                <a:lnTo>
                                  <a:pt x="14843" y="504711"/>
                                </a:lnTo>
                                <a:lnTo>
                                  <a:pt x="7118" y="499509"/>
                                </a:lnTo>
                                <a:lnTo>
                                  <a:pt x="1910" y="491795"/>
                                </a:lnTo>
                                <a:lnTo>
                                  <a:pt x="0" y="482350"/>
                                </a:lnTo>
                                <a:lnTo>
                                  <a:pt x="1910" y="472900"/>
                                </a:lnTo>
                                <a:lnTo>
                                  <a:pt x="7118" y="465186"/>
                                </a:lnTo>
                                <a:lnTo>
                                  <a:pt x="14843" y="459987"/>
                                </a:lnTo>
                                <a:lnTo>
                                  <a:pt x="24299" y="458081"/>
                                </a:lnTo>
                                <a:lnTo>
                                  <a:pt x="33755" y="459987"/>
                                </a:lnTo>
                                <a:lnTo>
                                  <a:pt x="41479" y="465186"/>
                                </a:lnTo>
                                <a:lnTo>
                                  <a:pt x="46688" y="472900"/>
                                </a:lnTo>
                                <a:lnTo>
                                  <a:pt x="48598" y="482350"/>
                                </a:lnTo>
                                <a:close/>
                              </a:path>
                              <a:path w="1130300" h="506730">
                                <a:moveTo>
                                  <a:pt x="31892" y="458081"/>
                                </a:moveTo>
                                <a:lnTo>
                                  <a:pt x="48598" y="409542"/>
                                </a:lnTo>
                              </a:path>
                              <a:path w="1130300" h="506730">
                                <a:moveTo>
                                  <a:pt x="48598" y="409542"/>
                                </a:moveTo>
                                <a:lnTo>
                                  <a:pt x="54673" y="444429"/>
                                </a:lnTo>
                                <a:lnTo>
                                  <a:pt x="48598" y="409542"/>
                                </a:lnTo>
                                <a:lnTo>
                                  <a:pt x="24299" y="433812"/>
                                </a:lnTo>
                              </a:path>
                              <a:path w="1130300" h="506730">
                                <a:moveTo>
                                  <a:pt x="407013" y="329151"/>
                                </a:moveTo>
                                <a:lnTo>
                                  <a:pt x="405103" y="338595"/>
                                </a:lnTo>
                                <a:lnTo>
                                  <a:pt x="399894" y="346310"/>
                                </a:lnTo>
                                <a:lnTo>
                                  <a:pt x="392170" y="351512"/>
                                </a:lnTo>
                                <a:lnTo>
                                  <a:pt x="382714" y="353420"/>
                                </a:lnTo>
                                <a:lnTo>
                                  <a:pt x="373258" y="351512"/>
                                </a:lnTo>
                                <a:lnTo>
                                  <a:pt x="365534" y="346310"/>
                                </a:lnTo>
                                <a:lnTo>
                                  <a:pt x="360325" y="338595"/>
                                </a:lnTo>
                                <a:lnTo>
                                  <a:pt x="358415" y="329151"/>
                                </a:lnTo>
                                <a:lnTo>
                                  <a:pt x="360325" y="319701"/>
                                </a:lnTo>
                                <a:lnTo>
                                  <a:pt x="365534" y="311987"/>
                                </a:lnTo>
                                <a:lnTo>
                                  <a:pt x="373258" y="306788"/>
                                </a:lnTo>
                                <a:lnTo>
                                  <a:pt x="382714" y="304881"/>
                                </a:lnTo>
                                <a:lnTo>
                                  <a:pt x="392170" y="306788"/>
                                </a:lnTo>
                                <a:lnTo>
                                  <a:pt x="399894" y="311987"/>
                                </a:lnTo>
                                <a:lnTo>
                                  <a:pt x="405103" y="319701"/>
                                </a:lnTo>
                                <a:lnTo>
                                  <a:pt x="407013" y="329151"/>
                                </a:lnTo>
                                <a:close/>
                              </a:path>
                              <a:path w="1130300" h="506730">
                                <a:moveTo>
                                  <a:pt x="390308" y="304881"/>
                                </a:moveTo>
                                <a:lnTo>
                                  <a:pt x="407013" y="256343"/>
                                </a:lnTo>
                              </a:path>
                              <a:path w="1130300" h="506730">
                                <a:moveTo>
                                  <a:pt x="407013" y="256343"/>
                                </a:moveTo>
                                <a:lnTo>
                                  <a:pt x="413088" y="291230"/>
                                </a:lnTo>
                                <a:lnTo>
                                  <a:pt x="407013" y="256343"/>
                                </a:lnTo>
                                <a:lnTo>
                                  <a:pt x="382714" y="280612"/>
                                </a:lnTo>
                              </a:path>
                              <a:path w="1130300" h="506730">
                                <a:moveTo>
                                  <a:pt x="765429" y="180502"/>
                                </a:moveTo>
                                <a:lnTo>
                                  <a:pt x="763518" y="189946"/>
                                </a:lnTo>
                                <a:lnTo>
                                  <a:pt x="758310" y="197661"/>
                                </a:lnTo>
                                <a:lnTo>
                                  <a:pt x="750586" y="202863"/>
                                </a:lnTo>
                                <a:lnTo>
                                  <a:pt x="741129" y="204771"/>
                                </a:lnTo>
                                <a:lnTo>
                                  <a:pt x="731673" y="202863"/>
                                </a:lnTo>
                                <a:lnTo>
                                  <a:pt x="723949" y="197661"/>
                                </a:lnTo>
                                <a:lnTo>
                                  <a:pt x="718740" y="189946"/>
                                </a:lnTo>
                                <a:lnTo>
                                  <a:pt x="716830" y="180502"/>
                                </a:lnTo>
                                <a:lnTo>
                                  <a:pt x="718740" y="171052"/>
                                </a:lnTo>
                                <a:lnTo>
                                  <a:pt x="723949" y="163338"/>
                                </a:lnTo>
                                <a:lnTo>
                                  <a:pt x="731673" y="158139"/>
                                </a:lnTo>
                                <a:lnTo>
                                  <a:pt x="741129" y="156233"/>
                                </a:lnTo>
                                <a:lnTo>
                                  <a:pt x="750586" y="158139"/>
                                </a:lnTo>
                                <a:lnTo>
                                  <a:pt x="758310" y="163338"/>
                                </a:lnTo>
                                <a:lnTo>
                                  <a:pt x="763518" y="171052"/>
                                </a:lnTo>
                                <a:lnTo>
                                  <a:pt x="765429" y="180502"/>
                                </a:lnTo>
                                <a:close/>
                              </a:path>
                              <a:path w="1130300" h="506730">
                                <a:moveTo>
                                  <a:pt x="748723" y="156233"/>
                                </a:moveTo>
                                <a:lnTo>
                                  <a:pt x="765429" y="107694"/>
                                </a:lnTo>
                              </a:path>
                              <a:path w="1130300" h="506730">
                                <a:moveTo>
                                  <a:pt x="765429" y="107694"/>
                                </a:moveTo>
                                <a:lnTo>
                                  <a:pt x="771503" y="142581"/>
                                </a:lnTo>
                                <a:lnTo>
                                  <a:pt x="765429" y="107694"/>
                                </a:lnTo>
                                <a:lnTo>
                                  <a:pt x="741129" y="131963"/>
                                </a:lnTo>
                              </a:path>
                              <a:path w="1130300" h="506730">
                                <a:moveTo>
                                  <a:pt x="1123844" y="72807"/>
                                </a:moveTo>
                                <a:lnTo>
                                  <a:pt x="1121934" y="82252"/>
                                </a:lnTo>
                                <a:lnTo>
                                  <a:pt x="1116725" y="89966"/>
                                </a:lnTo>
                                <a:lnTo>
                                  <a:pt x="1109001" y="95168"/>
                                </a:lnTo>
                                <a:lnTo>
                                  <a:pt x="1099544" y="97076"/>
                                </a:lnTo>
                                <a:lnTo>
                                  <a:pt x="1090088" y="95168"/>
                                </a:lnTo>
                                <a:lnTo>
                                  <a:pt x="1082364" y="89966"/>
                                </a:lnTo>
                                <a:lnTo>
                                  <a:pt x="1077155" y="82252"/>
                                </a:lnTo>
                                <a:lnTo>
                                  <a:pt x="1075245" y="72807"/>
                                </a:lnTo>
                                <a:lnTo>
                                  <a:pt x="1077155" y="63357"/>
                                </a:lnTo>
                                <a:lnTo>
                                  <a:pt x="1082364" y="55643"/>
                                </a:lnTo>
                                <a:lnTo>
                                  <a:pt x="1090088" y="50444"/>
                                </a:lnTo>
                                <a:lnTo>
                                  <a:pt x="1099544" y="48538"/>
                                </a:lnTo>
                                <a:lnTo>
                                  <a:pt x="1109001" y="50444"/>
                                </a:lnTo>
                                <a:lnTo>
                                  <a:pt x="1116725" y="55643"/>
                                </a:lnTo>
                                <a:lnTo>
                                  <a:pt x="1121934" y="63357"/>
                                </a:lnTo>
                                <a:lnTo>
                                  <a:pt x="1123844" y="72807"/>
                                </a:lnTo>
                                <a:close/>
                              </a:path>
                              <a:path w="1130300" h="506730">
                                <a:moveTo>
                                  <a:pt x="1107138" y="48538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506730">
                                <a:moveTo>
                                  <a:pt x="1123844" y="0"/>
                                </a:moveTo>
                                <a:lnTo>
                                  <a:pt x="1129919" y="34886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118459" y="68465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0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191357" y="19927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07"/>
                                </a:moveTo>
                                <a:lnTo>
                                  <a:pt x="46688" y="82252"/>
                                </a:lnTo>
                                <a:lnTo>
                                  <a:pt x="41479" y="89966"/>
                                </a:lnTo>
                                <a:lnTo>
                                  <a:pt x="33755" y="95168"/>
                                </a:lnTo>
                                <a:lnTo>
                                  <a:pt x="24299" y="97076"/>
                                </a:lnTo>
                                <a:lnTo>
                                  <a:pt x="14843" y="95168"/>
                                </a:lnTo>
                                <a:lnTo>
                                  <a:pt x="7118" y="89966"/>
                                </a:lnTo>
                                <a:lnTo>
                                  <a:pt x="1910" y="82252"/>
                                </a:lnTo>
                                <a:lnTo>
                                  <a:pt x="0" y="72807"/>
                                </a:lnTo>
                                <a:lnTo>
                                  <a:pt x="1910" y="63363"/>
                                </a:lnTo>
                                <a:lnTo>
                                  <a:pt x="7118" y="55648"/>
                                </a:lnTo>
                                <a:lnTo>
                                  <a:pt x="14843" y="50446"/>
                                </a:lnTo>
                                <a:lnTo>
                                  <a:pt x="24299" y="48538"/>
                                </a:lnTo>
                                <a:lnTo>
                                  <a:pt x="33755" y="50446"/>
                                </a:lnTo>
                                <a:lnTo>
                                  <a:pt x="41479" y="55648"/>
                                </a:lnTo>
                                <a:lnTo>
                                  <a:pt x="46688" y="63363"/>
                                </a:lnTo>
                                <a:lnTo>
                                  <a:pt x="48598" y="7280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38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886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118459" y="186778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0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191357" y="138239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07"/>
                                </a:moveTo>
                                <a:lnTo>
                                  <a:pt x="46688" y="82252"/>
                                </a:lnTo>
                                <a:lnTo>
                                  <a:pt x="41479" y="89966"/>
                                </a:lnTo>
                                <a:lnTo>
                                  <a:pt x="33755" y="95168"/>
                                </a:lnTo>
                                <a:lnTo>
                                  <a:pt x="24299" y="97076"/>
                                </a:lnTo>
                                <a:lnTo>
                                  <a:pt x="14843" y="95168"/>
                                </a:lnTo>
                                <a:lnTo>
                                  <a:pt x="7118" y="89966"/>
                                </a:lnTo>
                                <a:lnTo>
                                  <a:pt x="1910" y="82252"/>
                                </a:lnTo>
                                <a:lnTo>
                                  <a:pt x="0" y="72807"/>
                                </a:lnTo>
                                <a:lnTo>
                                  <a:pt x="1910" y="63363"/>
                                </a:lnTo>
                                <a:lnTo>
                                  <a:pt x="7118" y="55648"/>
                                </a:lnTo>
                                <a:lnTo>
                                  <a:pt x="14843" y="50446"/>
                                </a:lnTo>
                                <a:lnTo>
                                  <a:pt x="24299" y="48538"/>
                                </a:lnTo>
                                <a:lnTo>
                                  <a:pt x="33755" y="50446"/>
                                </a:lnTo>
                                <a:lnTo>
                                  <a:pt x="41479" y="55648"/>
                                </a:lnTo>
                                <a:lnTo>
                                  <a:pt x="46688" y="63363"/>
                                </a:lnTo>
                                <a:lnTo>
                                  <a:pt x="48598" y="7280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38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886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Textbox 317"/>
                        <wps:cNvSpPr txBox="1"/>
                        <wps:spPr>
                          <a:xfrm>
                            <a:off x="422200" y="0"/>
                            <a:ext cx="278130" cy="25907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1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NH 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>NM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8" name="Textbox 318"/>
                        <wps:cNvSpPr txBox="1"/>
                        <wps:spPr>
                          <a:xfrm>
                            <a:off x="1251795" y="404866"/>
                            <a:ext cx="15938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9F0000"/>
                                  <w:spacing w:val="-5"/>
                                  <w:sz w:val="20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9" name="Textbox 319"/>
                        <wps:cNvSpPr txBox="1"/>
                        <wps:spPr>
                          <a:xfrm>
                            <a:off x="932866" y="605112"/>
                            <a:ext cx="6223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9F0000"/>
                                  <w:sz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7" o:spid="_x0000_s1029" style="position:absolute;left:0;text-align:left;margin-left:49.25pt;margin-top:.9pt;width:117.95pt;height:109.8pt;z-index:15778816;mso-wrap-distance-left:0;mso-wrap-distance-right:0;mso-position-horizontal-relative:page" coordsize="14979,139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">
                <v:shape id="Graphic 308" o:spid="_x0000_s1030" style="position:absolute;top:572;width:14979;height:13373;visibility:visible;mso-wrap-style:square;v-text-anchor:top" coordsize="1497965,133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" path="m1497444,1273022r-1433665,l63779,974750r-9106,l54673,974394r9106,l63779,956195r-9106,l54673,955713r9106,l63779,656183r-9106,l54673,655866r9106,l63779,637667r-9106,l54673,637146r9106,l63779,337604r-9106,l54673,337312r9106,l63779,319100r-9106,l54673,318566r9106,l63779,19037r-9106,l54673,18770r9106,l63779,571r-9106,l54673,,45554,r,571l,571,,18770r45554,l45554,19037r,299529l45554,319100,,319100r,18212l45554,337312r,292l45554,637146r,521l,637667r,18199l45554,655866r,317l45554,955713r,482l,956195r,18199l45554,974394r,356l45554,1273022r,191l,1273213r,18199l45554,1291412r,-623l54673,1290789r,623l63779,1291412r,-623l224764,1290789r,46127l242989,1336916r,-45504l583184,1291412r,45504l601408,1336916r,-45504l941590,1291412r,45504l959815,1336916r,-45504l1300010,1291412r,45504l1318234,1336916r,-45504l1497444,1291412r,-9093l1318234,1282319r-18224,l224764,1282319r,-420l1497444,1281899r,-8877xe" fillcolor="black" stroked="f">
                  <v:path arrowok="t"/>
                </v:shape>
                <v:shape id="Graphic 309" o:spid="_x0000_s1031" style="position:absolute;left:2338;top:5341;width:11119;height:6813;visibility:visible;mso-wrap-style:square;v-text-anchor:top" coordsize="1111885,681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" path="m,681080l358415,497544,716830,245751,1075245,39437em1075245,r,39437em1075245,39437r,39437em1038796,r72898,em1038796,78874r72898,e" filled="f" strokecolor="#9f0000" strokeweight=".25294mm">
                  <v:path arrowok="t"/>
                </v:shape>
                <v:shape id="Graphic 310" o:spid="_x0000_s1032" style="position:absolute;left:2095;top:5250;width:11303;height:7391;visibility:visible;mso-wrap-style:square;v-text-anchor:top" coordsize="1130300,739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" path="m48598,714450r-1910,9444l41479,731609r-7724,5202l24299,738719r-9456,-1908l7118,731609,1910,723894,,714450r1910,-9450l7118,697286r7725,-5199l24299,690180r9456,1907l41479,697286r5209,7714l48598,714450xem31892,690180l48598,641642em48598,641642r6075,34887l48598,641642,24299,665911em407013,530914r-1910,9444l399894,548073r-7724,5202l382714,555183r-9456,-1908l365534,548073r-5209,-7715l358415,530914r1910,-9450l365534,513750r7724,-5199l382714,506645r9456,1906l399894,513750r5209,7714l407013,530914xem390308,506645r16705,-48539em407013,458106r6075,34887l407013,458106r-24299,24269em765429,279121r-1911,9444l758310,296280r-7724,5202l741129,303390r-9456,-1908l723949,296280r-5209,-7715l716830,279121r1910,-9450l723949,261957r7724,-5199l741129,254852r9457,1906l758310,261957r5208,7714l765429,279121xem748723,254852r16706,-48539em765429,206313r6074,34887l765429,206313r-24300,24269em1123844,72807r-1910,9445l1116725,89966r-7724,5202l1099544,97076r-9456,-1908l1082364,89966r-5209,-7714l1075245,72807r1910,-9444l1082364,55648r7724,-5202l1099544,48538r9457,1908l1116725,55648r5209,7715l1123844,72807xem1107138,48538l1123844,em1123844,r6075,34886l1123844,r-24300,24269e" filled="f" strokecolor="#9f0000" strokeweight=".1265mm">
                  <v:path arrowok="t"/>
                </v:shape>
                <v:shape id="Graphic 311" o:spid="_x0000_s1033" style="position:absolute;left:2338;top:8390;width:10757;height:4096;visibility:visible;mso-wrap-style:square;v-text-anchor:top" coordsize="1075690,409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" path="m,409542l358415,256343,716830,107694,1075245,e" filled="f" strokecolor="#005a00" strokeweight=".25283mm">
                  <v:path arrowok="t"/>
                </v:shape>
                <v:shape id="Graphic 312" o:spid="_x0000_s1034" style="position:absolute;left:2095;top:7905;width:11303;height:5067;visibility:visible;mso-wrap-style:square;v-text-anchor:top" coordsize="1130300,506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" path="m48598,482350r-1910,9445l41479,499509r-7724,5202l24299,506619r-9456,-1908l7118,499509,1910,491795,,482350r1910,-9450l7118,465186r7725,-5199l24299,458081r9456,1906l41479,465186r5209,7714l48598,482350xem31892,458081l48598,409542em48598,409542r6075,34887l48598,409542,24299,433812em407013,329151r-1910,9444l399894,346310r-7724,5202l382714,353420r-9456,-1908l365534,346310r-5209,-7715l358415,329151r1910,-9450l365534,311987r7724,-5199l382714,304881r9456,1907l399894,311987r5209,7714l407013,329151xem390308,304881r16705,-48538em407013,256343r6075,34887l407013,256343r-24299,24269em765429,180502r-1911,9444l758310,197661r-7724,5202l741129,204771r-9456,-1908l723949,197661r-5209,-7715l716830,180502r1910,-9450l723949,163338r7724,-5199l741129,156233r9457,1906l758310,163338r5208,7714l765429,180502xem748723,156233r16706,-48539em765429,107694r6074,34887l765429,107694r-24300,24269em1123844,72807r-1910,9445l1116725,89966r-7724,5202l1099544,97076r-9456,-1908l1082364,89966r-5209,-7714l1075245,72807r1910,-9450l1082364,55643r7724,-5199l1099544,48538r9457,1906l1116725,55643r5209,7714l1123844,72807xem1107138,48538l1123844,em1123844,r6075,34886l1123844,r-24300,24269e" filled="f" strokecolor="#005a00" strokeweight=".1265mm">
                  <v:path arrowok="t"/>
                </v:shape>
                <v:shape id="Graphic 313" o:spid="_x0000_s1035" style="position:absolute;left:1184;top:684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" path="m,l194394,e" filled="f" strokecolor="#005a00" strokeweight=".25278mm">
                  <v:path arrowok="t"/>
                </v:shape>
                <v:shape id="Graphic 314" o:spid="_x0000_s1036" style="position:absolute;left:1913;top:199;width:553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" path="m48598,72807r-1910,9445l41479,89966r-7724,5202l24299,97076,14843,95168,7118,89966,1910,82252,,72807,1910,63363,7118,55648r7725,-5202l24299,48538r9456,1908l41479,55648r5209,7715l48598,72807xem31892,48538l48598,em48598,r6075,34886l48598,,24299,24269e" filled="f" strokecolor="#005a00" strokeweight=".1265mm">
                  <v:path arrowok="t"/>
                </v:shape>
                <v:shape id="Graphic 315" o:spid="_x0000_s1037" style="position:absolute;left:1184;top:1867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" path="m,l194394,e" filled="f" strokecolor="#9f0000" strokeweight=".25278mm">
                  <v:path arrowok="t"/>
                </v:shape>
                <v:shape id="Graphic 316" o:spid="_x0000_s1038" style="position:absolute;left:1913;top:1382;width:553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" path="m48598,72807r-1910,9445l41479,89966r-7724,5202l24299,97076,14843,95168,7118,89966,1910,82252,,72807,1910,63363,7118,55648r7725,-5202l24299,48538r9456,1908l41479,55648r5209,7715l48598,72807xem31892,48538l48598,em48598,r6075,34886l48598,,24299,24269e" filled="f" strokecolor="#9f0000" strokeweight=".1265mm">
                  <v:path arrowok="t"/>
                </v:shape>
                <v:shape id="Textbox 317" o:spid="_x0000_s1039" type="#_x0000_t202" style="position:absolute;left:4222;width:2781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18"/>
                          <w:rPr>
                            <w:sz w:val="20"/>
                          </w:rPr>
                        </w:pPr>
                        <w:r>
                          <w:rPr>
                            <w:spacing w:val="-6"/>
                            <w:sz w:val="20"/>
                          </w:rPr>
                          <w:t xml:space="preserve">NH </w:t>
                        </w:r>
                        <w:r>
                          <w:rPr>
                            <w:spacing w:val="-12"/>
                            <w:sz w:val="20"/>
                          </w:rPr>
                          <w:t>NMS</w:t>
                        </w:r>
                      </w:p>
                    </w:txbxContent>
                  </v:textbox>
                </v:shape>
                <v:shape id="Textbox 318" o:spid="_x0000_s1040" type="#_x0000_t202" style="position:absolute;left:12517;top:4048;width:159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aXV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t7Wl1cMAAADcAAAADwAA&#10;AAAAAAAAAAAAAAAHAgAAZHJzL2Rvd25yZXYueG1sUEsFBgAAAAADAAMAtwAAAPcCAAAAAA==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9F0000"/>
                            <w:spacing w:val="-5"/>
                            <w:sz w:val="20"/>
                          </w:rPr>
                          <w:t>***</w:t>
                        </w:r>
                      </w:p>
                    </w:txbxContent>
                  </v:textbox>
                </v:shape>
                <v:shape id="Textbox 319" o:spid="_x0000_s1041" type="#_x0000_t202" style="position:absolute;left:9328;top:6051;width:622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QBOxQAAANwAAAAPAAAAZHJzL2Rvd25yZXYueG1sRI9Ba8JA&#10;FITvQv/D8gq96UYL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DY+QBO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9F0000"/>
                            <w:sz w:val="20"/>
                          </w:rPr>
                          <w:t>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735360" behindDoc="1" locked="0" layoutInCell="1" allowOverlap="1">
                <wp:simplePos x="0" y="0"/>
                <wp:positionH relativeFrom="page">
                  <wp:posOffset>671115</wp:posOffset>
                </wp:positionH>
                <wp:positionV relativeFrom="paragraph">
                  <wp:posOffset>-90001</wp:posOffset>
                </wp:positionV>
                <wp:extent cx="18415" cy="158750"/>
                <wp:effectExtent l="0" t="0" r="0" b="0"/>
                <wp:wrapNone/>
                <wp:docPr id="320" name="Graphic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15" cy="1587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415" h="158750">
                              <a:moveTo>
                                <a:pt x="0" y="158651"/>
                              </a:moveTo>
                              <a:lnTo>
                                <a:pt x="18224" y="158651"/>
                              </a:lnTo>
                              <a:lnTo>
                                <a:pt x="18224" y="0"/>
                              </a:lnTo>
                              <a:lnTo>
                                <a:pt x="0" y="0"/>
                              </a:lnTo>
                              <a:lnTo>
                                <a:pt x="0" y="15865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3B4C80" id="Graphic 320" o:spid="_x0000_s1026" style="position:absolute;margin-left:52.85pt;margin-top:-7.1pt;width:1.45pt;height:12.5pt;z-index:-16581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415,158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" path="m,158651r18224,l18224,,,,,158651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1376" behindDoc="0" locked="0" layoutInCell="1" allowOverlap="1">
                <wp:simplePos x="0" y="0"/>
                <wp:positionH relativeFrom="page">
                  <wp:posOffset>73135</wp:posOffset>
                </wp:positionH>
                <wp:positionV relativeFrom="paragraph">
                  <wp:posOffset>-55105</wp:posOffset>
                </wp:positionV>
                <wp:extent cx="344170" cy="1400810"/>
                <wp:effectExtent l="0" t="0" r="0" b="0"/>
                <wp:wrapNone/>
                <wp:docPr id="321" name="Text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0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21" o:spid="_x0000_s1042" type="#_x0000_t202" style="position:absolute;left:0;text-align:left;margin-left:5.75pt;margin-top:-4.35pt;width:27.1pt;height:110.3pt;z-index:1578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3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8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spacing w:before="5"/>
        <w:rPr>
          <w:rFonts w:ascii="Arial"/>
          <w:b/>
          <w:sz w:val="23"/>
        </w:rPr>
      </w:pPr>
    </w:p>
    <w:p w:rsidR="004D7100" w:rsidRDefault="00320CB6">
      <w:pPr>
        <w:ind w:left="846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1798"/>
          <w:tab w:val="left" w:pos="2362"/>
          <w:tab w:val="left" w:pos="2927"/>
        </w:tabs>
        <w:spacing w:before="3"/>
        <w:ind w:left="1233"/>
        <w:rPr>
          <w:rFonts w:ascii="Arial"/>
          <w:b/>
          <w:sz w:val="21"/>
        </w:rPr>
      </w:pPr>
      <w:r>
        <w:rPr>
          <w:rFonts w:ascii="Arial"/>
          <w:b/>
          <w:spacing w:val="-5"/>
          <w:w w:val="105"/>
          <w:sz w:val="21"/>
        </w:rPr>
        <w:t>2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7"/>
          <w:w w:val="105"/>
          <w:sz w:val="21"/>
        </w:rPr>
        <w:t>4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6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80</w:t>
      </w:r>
    </w:p>
    <w:p w:rsidR="004D7100" w:rsidRDefault="00320CB6">
      <w:pPr>
        <w:tabs>
          <w:tab w:val="left" w:pos="1649"/>
        </w:tabs>
        <w:spacing w:before="17" w:line="208" w:lineRule="exact"/>
        <w:ind w:left="735"/>
        <w:rPr>
          <w:sz w:val="20"/>
        </w:rPr>
      </w:pPr>
      <w:r>
        <w:br w:type="column"/>
      </w:r>
      <w:r>
        <w:rPr>
          <w:rFonts w:ascii="Arial"/>
          <w:b/>
          <w:spacing w:val="-5"/>
          <w:sz w:val="20"/>
        </w:rPr>
        <w:t>80</w:t>
      </w:r>
      <w:r>
        <w:rPr>
          <w:rFonts w:ascii="Arial"/>
          <w:b/>
          <w:sz w:val="20"/>
        </w:rPr>
        <w:tab/>
      </w:r>
      <w:r>
        <w:rPr>
          <w:spacing w:val="-5"/>
          <w:sz w:val="20"/>
        </w:rPr>
        <w:t>NH</w:t>
      </w:r>
    </w:p>
    <w:p w:rsidR="004D7100" w:rsidRDefault="00320CB6">
      <w:pPr>
        <w:spacing w:line="208" w:lineRule="exact"/>
        <w:ind w:right="38"/>
        <w:jc w:val="righ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735872" behindDoc="1" locked="0" layoutInCell="1" allowOverlap="1">
                <wp:simplePos x="0" y="0"/>
                <wp:positionH relativeFrom="page">
                  <wp:posOffset>2882598</wp:posOffset>
                </wp:positionH>
                <wp:positionV relativeFrom="paragraph">
                  <wp:posOffset>-228440</wp:posOffset>
                </wp:positionV>
                <wp:extent cx="64135" cy="1445895"/>
                <wp:effectExtent l="0" t="0" r="0" b="0"/>
                <wp:wrapNone/>
                <wp:docPr id="322" name="Graphic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35" cy="1445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1445895">
                              <a:moveTo>
                                <a:pt x="63785" y="0"/>
                              </a:moveTo>
                              <a:lnTo>
                                <a:pt x="45561" y="0"/>
                              </a:lnTo>
                              <a:lnTo>
                                <a:pt x="45561" y="1405618"/>
                              </a:lnTo>
                              <a:lnTo>
                                <a:pt x="63785" y="1389722"/>
                              </a:lnTo>
                              <a:lnTo>
                                <a:pt x="63785" y="1133094"/>
                              </a:lnTo>
                              <a:lnTo>
                                <a:pt x="54673" y="1133094"/>
                              </a:lnTo>
                              <a:lnTo>
                                <a:pt x="54673" y="1114892"/>
                              </a:lnTo>
                              <a:lnTo>
                                <a:pt x="63785" y="1114892"/>
                              </a:lnTo>
                              <a:lnTo>
                                <a:pt x="63785" y="814560"/>
                              </a:lnTo>
                              <a:lnTo>
                                <a:pt x="54673" y="814560"/>
                              </a:lnTo>
                              <a:lnTo>
                                <a:pt x="54673" y="796358"/>
                              </a:lnTo>
                              <a:lnTo>
                                <a:pt x="63785" y="796358"/>
                              </a:lnTo>
                              <a:lnTo>
                                <a:pt x="63785" y="496002"/>
                              </a:lnTo>
                              <a:lnTo>
                                <a:pt x="54673" y="496002"/>
                              </a:lnTo>
                              <a:lnTo>
                                <a:pt x="54673" y="477800"/>
                              </a:lnTo>
                              <a:lnTo>
                                <a:pt x="63785" y="477800"/>
                              </a:lnTo>
                              <a:lnTo>
                                <a:pt x="63785" y="177468"/>
                              </a:lnTo>
                              <a:lnTo>
                                <a:pt x="54673" y="177468"/>
                              </a:lnTo>
                              <a:lnTo>
                                <a:pt x="54673" y="159266"/>
                              </a:lnTo>
                              <a:lnTo>
                                <a:pt x="63785" y="159266"/>
                              </a:lnTo>
                              <a:lnTo>
                                <a:pt x="63785" y="0"/>
                              </a:lnTo>
                              <a:close/>
                            </a:path>
                            <a:path w="64135" h="1445895">
                              <a:moveTo>
                                <a:pt x="45561" y="1114892"/>
                              </a:moveTo>
                              <a:lnTo>
                                <a:pt x="0" y="1114892"/>
                              </a:lnTo>
                              <a:lnTo>
                                <a:pt x="0" y="1133094"/>
                              </a:lnTo>
                              <a:lnTo>
                                <a:pt x="45561" y="1133094"/>
                              </a:lnTo>
                              <a:lnTo>
                                <a:pt x="45561" y="1114892"/>
                              </a:lnTo>
                              <a:close/>
                            </a:path>
                            <a:path w="64135" h="1445895">
                              <a:moveTo>
                                <a:pt x="63785" y="1114892"/>
                              </a:moveTo>
                              <a:lnTo>
                                <a:pt x="54673" y="1114892"/>
                              </a:lnTo>
                              <a:lnTo>
                                <a:pt x="54673" y="1133094"/>
                              </a:lnTo>
                              <a:lnTo>
                                <a:pt x="63785" y="1133094"/>
                              </a:lnTo>
                              <a:lnTo>
                                <a:pt x="63785" y="1114892"/>
                              </a:lnTo>
                              <a:close/>
                            </a:path>
                            <a:path w="64135" h="1445895">
                              <a:moveTo>
                                <a:pt x="45561" y="796358"/>
                              </a:moveTo>
                              <a:lnTo>
                                <a:pt x="0" y="796358"/>
                              </a:lnTo>
                              <a:lnTo>
                                <a:pt x="0" y="814560"/>
                              </a:lnTo>
                              <a:lnTo>
                                <a:pt x="45561" y="814560"/>
                              </a:lnTo>
                              <a:lnTo>
                                <a:pt x="45561" y="796358"/>
                              </a:lnTo>
                              <a:close/>
                            </a:path>
                            <a:path w="64135" h="1445895">
                              <a:moveTo>
                                <a:pt x="63785" y="796358"/>
                              </a:moveTo>
                              <a:lnTo>
                                <a:pt x="54673" y="796358"/>
                              </a:lnTo>
                              <a:lnTo>
                                <a:pt x="54673" y="814560"/>
                              </a:lnTo>
                              <a:lnTo>
                                <a:pt x="63785" y="814560"/>
                              </a:lnTo>
                              <a:lnTo>
                                <a:pt x="63785" y="796358"/>
                              </a:lnTo>
                              <a:close/>
                            </a:path>
                            <a:path w="64135" h="1445895">
                              <a:moveTo>
                                <a:pt x="45561" y="477800"/>
                              </a:moveTo>
                              <a:lnTo>
                                <a:pt x="0" y="477800"/>
                              </a:lnTo>
                              <a:lnTo>
                                <a:pt x="0" y="496002"/>
                              </a:lnTo>
                              <a:lnTo>
                                <a:pt x="45561" y="496002"/>
                              </a:lnTo>
                              <a:lnTo>
                                <a:pt x="45561" y="477800"/>
                              </a:lnTo>
                              <a:close/>
                            </a:path>
                            <a:path w="64135" h="1445895">
                              <a:moveTo>
                                <a:pt x="63785" y="477800"/>
                              </a:moveTo>
                              <a:lnTo>
                                <a:pt x="54673" y="477800"/>
                              </a:lnTo>
                              <a:lnTo>
                                <a:pt x="54673" y="496002"/>
                              </a:lnTo>
                              <a:lnTo>
                                <a:pt x="63785" y="496002"/>
                              </a:lnTo>
                              <a:lnTo>
                                <a:pt x="63785" y="477800"/>
                              </a:lnTo>
                              <a:close/>
                            </a:path>
                            <a:path w="64135" h="1445895">
                              <a:moveTo>
                                <a:pt x="45561" y="159266"/>
                              </a:moveTo>
                              <a:lnTo>
                                <a:pt x="0" y="159266"/>
                              </a:lnTo>
                              <a:lnTo>
                                <a:pt x="0" y="177468"/>
                              </a:lnTo>
                              <a:lnTo>
                                <a:pt x="45561" y="177468"/>
                              </a:lnTo>
                              <a:lnTo>
                                <a:pt x="45561" y="159266"/>
                              </a:lnTo>
                              <a:close/>
                            </a:path>
                            <a:path w="64135" h="1445895">
                              <a:moveTo>
                                <a:pt x="63785" y="159266"/>
                              </a:moveTo>
                              <a:lnTo>
                                <a:pt x="54673" y="159266"/>
                              </a:lnTo>
                              <a:lnTo>
                                <a:pt x="54673" y="177468"/>
                              </a:lnTo>
                              <a:lnTo>
                                <a:pt x="63785" y="177468"/>
                              </a:lnTo>
                              <a:lnTo>
                                <a:pt x="63785" y="159266"/>
                              </a:lnTo>
                              <a:close/>
                            </a:path>
                            <a:path w="64135" h="1445895">
                              <a:moveTo>
                                <a:pt x="15418" y="1431909"/>
                              </a:moveTo>
                              <a:lnTo>
                                <a:pt x="0" y="1431909"/>
                              </a:lnTo>
                              <a:lnTo>
                                <a:pt x="0" y="1445356"/>
                              </a:lnTo>
                              <a:lnTo>
                                <a:pt x="15418" y="143190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75D80C" id="Graphic 322" o:spid="_x0000_s1026" style="position:absolute;margin-left:227pt;margin-top:-18pt;width:5.05pt;height:113.85pt;z-index:-16580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1445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" path="m63785,l45561,r,1405618l63785,1389722r,-256628l54673,1133094r,-18202l63785,1114892r,-300332l54673,814560r,-18202l63785,796358r,-300356l54673,496002r,-18202l63785,477800r,-300332l54673,177468r,-18202l63785,159266,63785,xem45561,1114892r-45561,l,1133094r45561,l45561,1114892xem63785,1114892r-9112,l54673,1133094r9112,l63785,1114892xem45561,796358l,796358r,18202l45561,814560r,-18202xem63785,796358r-9112,l54673,814560r9112,l63785,796358xem45561,477800l,477800r,18202l45561,496002r,-18202xem63785,477800r-9112,l54673,496002r9112,l63785,477800xem45561,159266l,159266r,18202l45561,177468r,-18202xem63785,159266r-9112,l54673,177468r9112,l63785,159266xem15418,1431909r-15418,l,1445356r15418,-13447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736384" behindDoc="1" locked="0" layoutInCell="1" allowOverlap="1">
                <wp:simplePos x="0" y="0"/>
                <wp:positionH relativeFrom="page">
                  <wp:posOffset>3001057</wp:posOffset>
                </wp:positionH>
                <wp:positionV relativeFrom="paragraph">
                  <wp:posOffset>-109370</wp:posOffset>
                </wp:positionV>
                <wp:extent cx="194945" cy="217804"/>
                <wp:effectExtent l="0" t="0" r="0" b="0"/>
                <wp:wrapNone/>
                <wp:docPr id="323" name="Group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945" cy="217804"/>
                          <a:chOff x="0" y="0"/>
                          <a:chExt cx="194945" cy="217804"/>
                        </a:xfrm>
                      </wpg:grpSpPr>
                      <wps:wsp>
                        <wps:cNvPr id="324" name="Graphic 324"/>
                        <wps:cNvSpPr/>
                        <wps:spPr>
                          <a:xfrm>
                            <a:off x="0" y="46264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3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0"/>
                                </a:lnTo>
                                <a:lnTo>
                                  <a:pt x="194394" y="9100"/>
                                </a:lnTo>
                                <a:lnTo>
                                  <a:pt x="19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72898" y="2276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598" y="24269"/>
                                </a:moveTo>
                                <a:lnTo>
                                  <a:pt x="46688" y="33713"/>
                                </a:lnTo>
                                <a:lnTo>
                                  <a:pt x="41479" y="41428"/>
                                </a:lnTo>
                                <a:lnTo>
                                  <a:pt x="33755" y="46630"/>
                                </a:lnTo>
                                <a:lnTo>
                                  <a:pt x="24299" y="48538"/>
                                </a:lnTo>
                                <a:lnTo>
                                  <a:pt x="14843" y="46630"/>
                                </a:lnTo>
                                <a:lnTo>
                                  <a:pt x="7118" y="41428"/>
                                </a:lnTo>
                                <a:lnTo>
                                  <a:pt x="1910" y="33713"/>
                                </a:lnTo>
                                <a:lnTo>
                                  <a:pt x="0" y="24269"/>
                                </a:lnTo>
                                <a:lnTo>
                                  <a:pt x="1910" y="14824"/>
                                </a:lnTo>
                                <a:lnTo>
                                  <a:pt x="7118" y="7110"/>
                                </a:lnTo>
                                <a:lnTo>
                                  <a:pt x="14843" y="1907"/>
                                </a:lnTo>
                                <a:lnTo>
                                  <a:pt x="24299" y="0"/>
                                </a:lnTo>
                                <a:lnTo>
                                  <a:pt x="33755" y="1907"/>
                                </a:lnTo>
                                <a:lnTo>
                                  <a:pt x="41479" y="7110"/>
                                </a:lnTo>
                                <a:lnTo>
                                  <a:pt x="46688" y="14824"/>
                                </a:lnTo>
                                <a:lnTo>
                                  <a:pt x="48598" y="24269"/>
                                </a:lnTo>
                              </a:path>
                              <a:path w="48895" h="97155">
                                <a:moveTo>
                                  <a:pt x="24299" y="48538"/>
                                </a:moveTo>
                                <a:lnTo>
                                  <a:pt x="24299" y="97076"/>
                                </a:lnTo>
                              </a:path>
                              <a:path w="48895" h="97155">
                                <a:moveTo>
                                  <a:pt x="0" y="72807"/>
                                </a:moveTo>
                                <a:lnTo>
                                  <a:pt x="48598" y="72807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0" y="164577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3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0"/>
                                </a:lnTo>
                                <a:lnTo>
                                  <a:pt x="194394" y="9100"/>
                                </a:lnTo>
                                <a:lnTo>
                                  <a:pt x="19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404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72898" y="120589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598" y="24269"/>
                                </a:moveTo>
                                <a:lnTo>
                                  <a:pt x="46688" y="33713"/>
                                </a:lnTo>
                                <a:lnTo>
                                  <a:pt x="41479" y="41428"/>
                                </a:lnTo>
                                <a:lnTo>
                                  <a:pt x="33755" y="46630"/>
                                </a:lnTo>
                                <a:lnTo>
                                  <a:pt x="24299" y="48538"/>
                                </a:lnTo>
                                <a:lnTo>
                                  <a:pt x="14843" y="46630"/>
                                </a:lnTo>
                                <a:lnTo>
                                  <a:pt x="7118" y="41428"/>
                                </a:lnTo>
                                <a:lnTo>
                                  <a:pt x="1910" y="33713"/>
                                </a:lnTo>
                                <a:lnTo>
                                  <a:pt x="0" y="24269"/>
                                </a:lnTo>
                                <a:lnTo>
                                  <a:pt x="1910" y="14824"/>
                                </a:lnTo>
                                <a:lnTo>
                                  <a:pt x="7118" y="7110"/>
                                </a:lnTo>
                                <a:lnTo>
                                  <a:pt x="14843" y="1907"/>
                                </a:lnTo>
                                <a:lnTo>
                                  <a:pt x="24299" y="0"/>
                                </a:lnTo>
                                <a:lnTo>
                                  <a:pt x="33755" y="1907"/>
                                </a:lnTo>
                                <a:lnTo>
                                  <a:pt x="41479" y="7110"/>
                                </a:lnTo>
                                <a:lnTo>
                                  <a:pt x="46688" y="14824"/>
                                </a:lnTo>
                                <a:lnTo>
                                  <a:pt x="48598" y="24269"/>
                                </a:lnTo>
                              </a:path>
                              <a:path w="48895" h="97155">
                                <a:moveTo>
                                  <a:pt x="24299" y="48538"/>
                                </a:moveTo>
                                <a:lnTo>
                                  <a:pt x="24299" y="97076"/>
                                </a:lnTo>
                              </a:path>
                              <a:path w="48895" h="97155">
                                <a:moveTo>
                                  <a:pt x="0" y="72807"/>
                                </a:moveTo>
                                <a:lnTo>
                                  <a:pt x="48598" y="72807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965CF2" id="Group 323" o:spid="_x0000_s1026" style="position:absolute;margin-left:236.3pt;margin-top:-8.6pt;width:15.35pt;height:17.15pt;z-index:-16580096;mso-wrap-distance-left:0;mso-wrap-distance-right:0;mso-position-horizontal-relative:page" coordsize="194945,2178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">
                <v:shape id="Graphic 324" o:spid="_x0000_s1027" style="position:absolute;top:46264;width:194945;height:952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" path="m194394,l,,,9100r194394,l194394,xe" fillcolor="#00c000" stroked="f">
                  <v:path arrowok="t"/>
                </v:shape>
                <v:shape id="Graphic 325" o:spid="_x0000_s1028" style="position:absolute;left:72898;top:2276;width:48895;height:97155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" path="m48598,24269r-1910,9444l41479,41428r-7724,5202l24299,48538,14843,46630,7118,41428,1910,33713,,24269,1910,14824,7118,7110,14843,1907,24299,r9456,1907l41479,7110r5209,7714l48598,24269em24299,48538r,48538em,72807r48598,e" filled="f" strokecolor="#00c000" strokeweight=".1265mm">
                  <v:path arrowok="t"/>
                </v:shape>
                <v:shape id="Graphic 326" o:spid="_x0000_s1029" style="position:absolute;top:164577;width:194945;height:952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" path="m194394,l,,,9100r194394,l194394,xe" fillcolor="#f84040" stroked="f">
                  <v:path arrowok="t"/>
                </v:shape>
                <v:shape id="Graphic 327" o:spid="_x0000_s1030" style="position:absolute;left:72898;top:120589;width:48895;height:97155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" path="m48598,24269r-1910,9444l41479,41428r-7724,5202l24299,48538,14843,46630,7118,41428,1910,33713,,24269,1910,14824,7118,7110,14843,1907,24299,r9456,1907l41479,7110r5209,7714l48598,24269em24299,48538r,48538em,72807r48598,e" filled="f" strokecolor="#f84040" strokeweight=".1265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1888" behindDoc="0" locked="0" layoutInCell="1" allowOverlap="1">
                <wp:simplePos x="0" y="0"/>
                <wp:positionH relativeFrom="page">
                  <wp:posOffset>2330179</wp:posOffset>
                </wp:positionH>
                <wp:positionV relativeFrom="paragraph">
                  <wp:posOffset>-193501</wp:posOffset>
                </wp:positionV>
                <wp:extent cx="344170" cy="1400810"/>
                <wp:effectExtent l="0" t="0" r="0" b="0"/>
                <wp:wrapNone/>
                <wp:docPr id="328" name="Text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0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28" o:spid="_x0000_s1043" type="#_x0000_t202" style="position:absolute;left:0;text-align:left;margin-left:183.5pt;margin-top:-15.25pt;width:27.1pt;height:110.3pt;z-index:1578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3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sz w:val="20"/>
        </w:rPr>
        <w:t>NMS</w:t>
      </w:r>
    </w:p>
    <w:p w:rsidR="004D7100" w:rsidRDefault="00320CB6">
      <w:pPr>
        <w:spacing w:before="84"/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spacing w:before="1"/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spacing w:before="4"/>
        <w:rPr>
          <w:rFonts w:ascii="Arial"/>
          <w:b/>
          <w:sz w:val="23"/>
        </w:rPr>
      </w:pPr>
    </w:p>
    <w:p w:rsidR="004D7100" w:rsidRDefault="00320CB6">
      <w:pPr>
        <w:spacing w:before="1"/>
        <w:ind w:left="846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spacing w:before="3"/>
        <w:rPr>
          <w:rFonts w:ascii="Arial"/>
          <w:b/>
          <w:sz w:val="19"/>
        </w:rPr>
      </w:pPr>
      <w:r>
        <w:br w:type="column"/>
      </w:r>
    </w:p>
    <w:p w:rsidR="004D7100" w:rsidRDefault="00320CB6">
      <w:pPr>
        <w:spacing w:before="1"/>
        <w:ind w:right="3004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40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ind w:right="3004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30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ind w:right="3004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20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spacing w:before="1"/>
        <w:ind w:right="3004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rPr>
          <w:rFonts w:ascii="Arial"/>
          <w:b/>
          <w:sz w:val="19"/>
        </w:rPr>
      </w:pPr>
    </w:p>
    <w:p w:rsidR="004D7100" w:rsidRDefault="00320CB6">
      <w:pPr>
        <w:spacing w:before="1"/>
        <w:ind w:right="3005"/>
        <w:jc w:val="right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4D7100">
      <w:pPr>
        <w:jc w:val="right"/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3213" w:space="341"/>
            <w:col w:w="2108" w:space="953"/>
            <w:col w:w="4185"/>
          </w:cols>
        </w:sectPr>
      </w:pPr>
    </w:p>
    <w:p w:rsidR="004D7100" w:rsidRDefault="00320CB6">
      <w:pPr>
        <w:spacing w:before="95"/>
        <w:ind w:left="741"/>
        <w:rPr>
          <w:rFonts w:ascii="Arial"/>
          <w:b/>
          <w:sz w:val="21"/>
        </w:rPr>
      </w:pPr>
      <w:r>
        <w:rPr>
          <w:rFonts w:ascii="Arial"/>
          <w:b/>
          <w:sz w:val="21"/>
        </w:rPr>
        <w:t>Distension Pressure</w:t>
      </w:r>
      <w:r>
        <w:rPr>
          <w:rFonts w:ascii="Arial"/>
          <w:b/>
          <w:spacing w:val="-1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pStyle w:val="BodyText"/>
        <w:spacing w:line="249" w:lineRule="auto"/>
        <w:ind w:left="143" w:right="142"/>
        <w:jc w:val="both"/>
      </w:pPr>
      <w:r>
        <w:rPr>
          <w:rFonts w:ascii="Arial"/>
          <w:b/>
        </w:rPr>
        <w:t xml:space="preserve">Figure S1. Effects of neonatal maternal separation (NMS) paradigm on colonic hypersensitivity in wild-type (WT) mice. </w:t>
      </w:r>
      <w:proofErr w:type="gramStart"/>
      <w:r>
        <w:t>A</w:t>
      </w:r>
      <w:proofErr w:type="gramEnd"/>
      <w:r>
        <w:t xml:space="preserve"> NMS paradigm was applied on male and female WT mice. A colorectal distension (CRD) was performed on </w:t>
      </w:r>
      <w:proofErr w:type="gramStart"/>
      <w:r>
        <w:t>8-10 week-old</w:t>
      </w:r>
      <w:proofErr w:type="gramEnd"/>
      <w:r>
        <w:t xml:space="preserve"> male or 10-12 week-old</w:t>
      </w:r>
      <w:r>
        <w:t xml:space="preserve"> female non-handled (NH) and NMS mice</w:t>
      </w:r>
      <w:r>
        <w:rPr>
          <w:spacing w:val="40"/>
        </w:rPr>
        <w:t xml:space="preserve"> </w:t>
      </w:r>
      <w:r>
        <w:t xml:space="preserve">to identify the mice with colonic hypersensitivity, which were designated as </w:t>
      </w:r>
      <w:proofErr w:type="spellStart"/>
      <w:r>
        <w:t>sensitised</w:t>
      </w:r>
      <w:proofErr w:type="spellEnd"/>
      <w:r>
        <w:t xml:space="preserve"> NMS (</w:t>
      </w:r>
      <w:proofErr w:type="spellStart"/>
      <w:r>
        <w:t>sNMS</w:t>
      </w:r>
      <w:proofErr w:type="spellEnd"/>
      <w:r>
        <w:t xml:space="preserve">) mice. An NMS mouse was defined as </w:t>
      </w:r>
      <w:proofErr w:type="spellStart"/>
      <w:r>
        <w:t>sNMS</w:t>
      </w:r>
      <w:proofErr w:type="spellEnd"/>
      <w:r>
        <w:t xml:space="preserve"> when its AUC &gt; mean + 2xSD of NH mice AUC. (A and D) Intracolonic pressure varia</w:t>
      </w:r>
      <w:r>
        <w:t>tion in response to a colorectal distension in male NH (n=9) and NMS (n=58 and 60) mice. (B and E) Intracolonic pressure variation in response to a colorectal distension in female NH (n=12)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MS (n= 53</w:t>
      </w:r>
      <w:r>
        <w:rPr>
          <w:spacing w:val="-6"/>
        </w:rPr>
        <w:t xml:space="preserve"> </w:t>
      </w:r>
      <w:r>
        <w:t>and 51)</w:t>
      </w:r>
      <w:r>
        <w:rPr>
          <w:spacing w:val="-3"/>
        </w:rPr>
        <w:t xml:space="preserve"> </w:t>
      </w:r>
      <w:r>
        <w:t>mice.</w:t>
      </w:r>
      <w:r>
        <w:rPr>
          <w:spacing w:val="-3"/>
        </w:rPr>
        <w:t xml:space="preserve"> </w:t>
      </w:r>
      <w:r>
        <w:t>(C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)</w:t>
      </w:r>
      <w:r>
        <w:rPr>
          <w:spacing w:val="-5"/>
        </w:rPr>
        <w:t xml:space="preserve"> </w:t>
      </w:r>
      <w:r>
        <w:t>Total area</w:t>
      </w:r>
      <w:r>
        <w:rPr>
          <w:spacing w:val="-2"/>
        </w:rPr>
        <w:t xml:space="preserve"> </w:t>
      </w:r>
      <w:r>
        <w:t>under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 xml:space="preserve">curve </w:t>
      </w:r>
      <w:r>
        <w:t>(AUC)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both</w:t>
      </w:r>
      <w:r>
        <w:rPr>
          <w:spacing w:val="-4"/>
        </w:rPr>
        <w:t xml:space="preserve"> </w:t>
      </w:r>
      <w:r>
        <w:t>male and</w:t>
      </w:r>
      <w:r>
        <w:rPr>
          <w:spacing w:val="-1"/>
        </w:rPr>
        <w:t xml:space="preserve"> </w:t>
      </w:r>
      <w:r>
        <w:t>female NH (n=21) and NMS (n=111 and 112) mice. *p&lt;</w:t>
      </w:r>
      <w:proofErr w:type="gramStart"/>
      <w:r>
        <w:t>0.05 ;</w:t>
      </w:r>
      <w:proofErr w:type="gramEnd"/>
      <w:r>
        <w:t xml:space="preserve"> **p&lt;0.01</w:t>
      </w:r>
      <w:r>
        <w:rPr>
          <w:spacing w:val="-1"/>
        </w:rPr>
        <w:t xml:space="preserve"> </w:t>
      </w:r>
      <w:r>
        <w:t>; ***p&lt;0.001</w:t>
      </w:r>
      <w:r>
        <w:rPr>
          <w:spacing w:val="-1"/>
        </w:rPr>
        <w:t xml:space="preserve"> </w:t>
      </w:r>
      <w:proofErr w:type="spellStart"/>
      <w:r>
        <w:t>sNMS</w:t>
      </w:r>
      <w:proofErr w:type="spellEnd"/>
      <w:r>
        <w:t>/</w:t>
      </w:r>
      <w:proofErr w:type="spellStart"/>
      <w:r>
        <w:t>Veh</w:t>
      </w:r>
      <w:proofErr w:type="spellEnd"/>
      <w:r>
        <w:t xml:space="preserve"> vs. </w:t>
      </w:r>
      <w:proofErr w:type="spellStart"/>
      <w:r>
        <w:t>sNMS</w:t>
      </w:r>
      <w:proofErr w:type="spellEnd"/>
      <w:r>
        <w:t>/1.</w:t>
      </w:r>
    </w:p>
    <w:p w:rsidR="004D7100" w:rsidRDefault="004D7100">
      <w:pPr>
        <w:spacing w:line="249" w:lineRule="auto"/>
        <w:jc w:val="both"/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pStyle w:val="Heading1"/>
        <w:tabs>
          <w:tab w:val="left" w:pos="3604"/>
          <w:tab w:val="left" w:pos="6873"/>
        </w:tabs>
        <w:spacing w:before="77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741504" behindDoc="1" locked="0" layoutInCell="1" allowOverlap="1">
                <wp:simplePos x="0" y="0"/>
                <wp:positionH relativeFrom="page">
                  <wp:posOffset>668067</wp:posOffset>
                </wp:positionH>
                <wp:positionV relativeFrom="paragraph">
                  <wp:posOffset>245326</wp:posOffset>
                </wp:positionV>
                <wp:extent cx="18415" cy="158750"/>
                <wp:effectExtent l="0" t="0" r="0" b="0"/>
                <wp:wrapNone/>
                <wp:docPr id="329" name="Graphic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15" cy="1587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415" h="158750">
                              <a:moveTo>
                                <a:pt x="0" y="158651"/>
                              </a:moveTo>
                              <a:lnTo>
                                <a:pt x="18224" y="158651"/>
                              </a:lnTo>
                              <a:lnTo>
                                <a:pt x="18224" y="0"/>
                              </a:lnTo>
                              <a:lnTo>
                                <a:pt x="0" y="0"/>
                              </a:lnTo>
                              <a:lnTo>
                                <a:pt x="0" y="15865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12702" id="Graphic 329" o:spid="_x0000_s1026" style="position:absolute;margin-left:52.6pt;margin-top:19.3pt;width:1.45pt;height:12.5pt;z-index:-16574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415,158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" path="m,158651r18224,l18224,,,,,158651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10"/>
        </w:rPr>
        <w:t>A</w:t>
      </w:r>
      <w:r>
        <w:tab/>
      </w:r>
      <w:r>
        <w:rPr>
          <w:spacing w:val="-10"/>
        </w:rPr>
        <w:t>B</w:t>
      </w:r>
      <w:r>
        <w:tab/>
      </w:r>
      <w:r>
        <w:rPr>
          <w:spacing w:val="-10"/>
        </w:rPr>
        <w:t>C</w:t>
      </w:r>
    </w:p>
    <w:p w:rsidR="004D7100" w:rsidRDefault="00320CB6">
      <w:pPr>
        <w:spacing w:before="3"/>
        <w:rPr>
          <w:rFonts w:ascii="Arial"/>
          <w:b/>
          <w:sz w:val="25"/>
        </w:rPr>
      </w:pPr>
      <w:r>
        <w:br w:type="column"/>
      </w:r>
    </w:p>
    <w:p w:rsidR="004D7100" w:rsidRDefault="00320CB6">
      <w:pPr>
        <w:ind w:left="65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5984" behindDoc="0" locked="0" layoutInCell="1" allowOverlap="1">
                <wp:simplePos x="0" y="0"/>
                <wp:positionH relativeFrom="page">
                  <wp:posOffset>4961671</wp:posOffset>
                </wp:positionH>
                <wp:positionV relativeFrom="paragraph">
                  <wp:posOffset>63595</wp:posOffset>
                </wp:positionV>
                <wp:extent cx="64135" cy="1445895"/>
                <wp:effectExtent l="0" t="0" r="0" b="0"/>
                <wp:wrapNone/>
                <wp:docPr id="330" name="Graphic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35" cy="1445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1445895">
                              <a:moveTo>
                                <a:pt x="54694" y="0"/>
                              </a:moveTo>
                              <a:lnTo>
                                <a:pt x="45578" y="0"/>
                              </a:lnTo>
                              <a:lnTo>
                                <a:pt x="45578" y="1405307"/>
                              </a:lnTo>
                              <a:lnTo>
                                <a:pt x="63810" y="1389220"/>
                              </a:lnTo>
                              <a:lnTo>
                                <a:pt x="63809" y="974443"/>
                              </a:lnTo>
                              <a:lnTo>
                                <a:pt x="54694" y="974443"/>
                              </a:lnTo>
                              <a:lnTo>
                                <a:pt x="54694" y="956229"/>
                              </a:lnTo>
                              <a:lnTo>
                                <a:pt x="63809" y="956229"/>
                              </a:lnTo>
                              <a:lnTo>
                                <a:pt x="63809" y="496341"/>
                              </a:lnTo>
                              <a:lnTo>
                                <a:pt x="54694" y="496341"/>
                              </a:lnTo>
                              <a:lnTo>
                                <a:pt x="54694" y="478127"/>
                              </a:lnTo>
                              <a:lnTo>
                                <a:pt x="63809" y="478127"/>
                              </a:lnTo>
                              <a:lnTo>
                                <a:pt x="63809" y="18214"/>
                              </a:lnTo>
                              <a:lnTo>
                                <a:pt x="54694" y="18214"/>
                              </a:lnTo>
                              <a:lnTo>
                                <a:pt x="54694" y="0"/>
                              </a:lnTo>
                              <a:close/>
                            </a:path>
                            <a:path w="64135" h="1445895">
                              <a:moveTo>
                                <a:pt x="45578" y="956229"/>
                              </a:moveTo>
                              <a:lnTo>
                                <a:pt x="0" y="956229"/>
                              </a:lnTo>
                              <a:lnTo>
                                <a:pt x="0" y="974443"/>
                              </a:lnTo>
                              <a:lnTo>
                                <a:pt x="45578" y="974443"/>
                              </a:lnTo>
                              <a:lnTo>
                                <a:pt x="45578" y="956229"/>
                              </a:lnTo>
                              <a:close/>
                            </a:path>
                            <a:path w="64135" h="1445895">
                              <a:moveTo>
                                <a:pt x="63809" y="956229"/>
                              </a:moveTo>
                              <a:lnTo>
                                <a:pt x="54694" y="956229"/>
                              </a:lnTo>
                              <a:lnTo>
                                <a:pt x="54694" y="974443"/>
                              </a:lnTo>
                              <a:lnTo>
                                <a:pt x="63809" y="974443"/>
                              </a:lnTo>
                              <a:lnTo>
                                <a:pt x="63809" y="956229"/>
                              </a:lnTo>
                              <a:close/>
                            </a:path>
                            <a:path w="64135" h="1445895">
                              <a:moveTo>
                                <a:pt x="45578" y="478127"/>
                              </a:moveTo>
                              <a:lnTo>
                                <a:pt x="0" y="478127"/>
                              </a:lnTo>
                              <a:lnTo>
                                <a:pt x="0" y="496341"/>
                              </a:lnTo>
                              <a:lnTo>
                                <a:pt x="45578" y="496341"/>
                              </a:lnTo>
                              <a:lnTo>
                                <a:pt x="45578" y="478127"/>
                              </a:lnTo>
                              <a:close/>
                            </a:path>
                            <a:path w="64135" h="1445895">
                              <a:moveTo>
                                <a:pt x="63809" y="478127"/>
                              </a:moveTo>
                              <a:lnTo>
                                <a:pt x="54694" y="478127"/>
                              </a:lnTo>
                              <a:lnTo>
                                <a:pt x="54694" y="496341"/>
                              </a:lnTo>
                              <a:lnTo>
                                <a:pt x="63809" y="496341"/>
                              </a:lnTo>
                              <a:lnTo>
                                <a:pt x="63809" y="478127"/>
                              </a:lnTo>
                              <a:close/>
                            </a:path>
                            <a:path w="64135" h="1445895">
                              <a:moveTo>
                                <a:pt x="45578" y="0"/>
                              </a:moveTo>
                              <a:lnTo>
                                <a:pt x="0" y="0"/>
                              </a:lnTo>
                              <a:lnTo>
                                <a:pt x="0" y="18214"/>
                              </a:lnTo>
                              <a:lnTo>
                                <a:pt x="45578" y="18214"/>
                              </a:lnTo>
                              <a:lnTo>
                                <a:pt x="45578" y="0"/>
                              </a:lnTo>
                              <a:close/>
                            </a:path>
                            <a:path w="64135" h="1445895">
                              <a:moveTo>
                                <a:pt x="63809" y="0"/>
                              </a:moveTo>
                              <a:lnTo>
                                <a:pt x="54694" y="0"/>
                              </a:lnTo>
                              <a:lnTo>
                                <a:pt x="54694" y="18214"/>
                              </a:lnTo>
                              <a:lnTo>
                                <a:pt x="63809" y="18214"/>
                              </a:lnTo>
                              <a:lnTo>
                                <a:pt x="63809" y="0"/>
                              </a:lnTo>
                              <a:close/>
                            </a:path>
                            <a:path w="64135" h="1445895">
                              <a:moveTo>
                                <a:pt x="14375" y="1432838"/>
                              </a:moveTo>
                              <a:lnTo>
                                <a:pt x="0" y="1432838"/>
                              </a:lnTo>
                              <a:lnTo>
                                <a:pt x="0" y="1445522"/>
                              </a:lnTo>
                              <a:lnTo>
                                <a:pt x="14375" y="14328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DB78B" id="Graphic 330" o:spid="_x0000_s1026" style="position:absolute;margin-left:390.7pt;margin-top:5pt;width:5.05pt;height:113.85pt;z-index:15785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1445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" path="m54694,l45578,r,1405307l63810,1389220r-1,-414777l54694,974443r,-18214l63809,956229r,-459888l54694,496341r,-18214l63809,478127r,-459913l54694,18214,54694,xem45578,956229l,956229r,18214l45578,974443r,-18214xem63809,956229r-9115,l54694,974443r9115,l63809,956229xem45578,478127l,478127r,18214l45578,496341r,-18214xem63809,478127r-9115,l54694,496341r9115,l63809,478127xem45578,l,,,18214r45578,l45578,xem63809,l54694,r,18214l63809,18214,63809,xem14375,1432838r-14375,l,1445522r14375,-12684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742528" behindDoc="1" locked="0" layoutInCell="1" allowOverlap="1">
                <wp:simplePos x="0" y="0"/>
                <wp:positionH relativeFrom="page">
                  <wp:posOffset>5309591</wp:posOffset>
                </wp:positionH>
                <wp:positionV relativeFrom="paragraph">
                  <wp:posOffset>80291</wp:posOffset>
                </wp:positionV>
                <wp:extent cx="634365" cy="286385"/>
                <wp:effectExtent l="0" t="0" r="0" b="0"/>
                <wp:wrapNone/>
                <wp:docPr id="331" name="Group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4365" cy="286385"/>
                          <a:chOff x="0" y="0"/>
                          <a:chExt cx="634365" cy="286385"/>
                        </a:xfrm>
                      </wpg:grpSpPr>
                      <wps:wsp>
                        <wps:cNvPr id="332" name="Graphic 332"/>
                        <wps:cNvSpPr/>
                        <wps:spPr>
                          <a:xfrm>
                            <a:off x="577323" y="186697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617" y="72857"/>
                                </a:moveTo>
                                <a:lnTo>
                                  <a:pt x="46706" y="82308"/>
                                </a:lnTo>
                                <a:lnTo>
                                  <a:pt x="41495" y="90028"/>
                                </a:lnTo>
                                <a:lnTo>
                                  <a:pt x="33768" y="95234"/>
                                </a:lnTo>
                                <a:lnTo>
                                  <a:pt x="24308" y="97143"/>
                                </a:lnTo>
                                <a:lnTo>
                                  <a:pt x="14848" y="95234"/>
                                </a:lnTo>
                                <a:lnTo>
                                  <a:pt x="7121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21" y="55686"/>
                                </a:lnTo>
                                <a:lnTo>
                                  <a:pt x="14848" y="50480"/>
                                </a:lnTo>
                                <a:lnTo>
                                  <a:pt x="24308" y="48571"/>
                                </a:lnTo>
                                <a:lnTo>
                                  <a:pt x="33768" y="50480"/>
                                </a:lnTo>
                                <a:lnTo>
                                  <a:pt x="41495" y="55686"/>
                                </a:lnTo>
                                <a:lnTo>
                                  <a:pt x="46706" y="63406"/>
                                </a:lnTo>
                                <a:lnTo>
                                  <a:pt x="48617" y="72857"/>
                                </a:lnTo>
                              </a:path>
                              <a:path w="55244" h="97155">
                                <a:moveTo>
                                  <a:pt x="31904" y="48571"/>
                                </a:moveTo>
                                <a:lnTo>
                                  <a:pt x="48616" y="0"/>
                                </a:lnTo>
                              </a:path>
                              <a:path w="55244" h="97155">
                                <a:moveTo>
                                  <a:pt x="48616" y="0"/>
                                </a:moveTo>
                                <a:lnTo>
                                  <a:pt x="54694" y="34910"/>
                                </a:lnTo>
                                <a:lnTo>
                                  <a:pt x="48616" y="0"/>
                                </a:lnTo>
                                <a:lnTo>
                                  <a:pt x="24308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Graphic 333"/>
                        <wps:cNvSpPr/>
                        <wps:spPr>
                          <a:xfrm>
                            <a:off x="4553" y="4553"/>
                            <a:ext cx="597535" cy="189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7535" h="189865">
                                <a:moveTo>
                                  <a:pt x="0" y="189733"/>
                                </a:moveTo>
                                <a:lnTo>
                                  <a:pt x="0" y="0"/>
                                </a:lnTo>
                                <a:lnTo>
                                  <a:pt x="597077" y="0"/>
                                </a:lnTo>
                                <a:lnTo>
                                  <a:pt x="597077" y="122947"/>
                                </a:lnTo>
                              </a:path>
                            </a:pathLst>
                          </a:custGeom>
                          <a:ln w="91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F602BB" id="Group 331" o:spid="_x0000_s1026" style="position:absolute;margin-left:418.1pt;margin-top:6.3pt;width:49.95pt;height:22.55pt;z-index:-16573952;mso-wrap-distance-left:0;mso-wrap-distance-right:0;mso-position-horizontal-relative:page" coordsize="6343,2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">
                <v:shape id="Graphic 332" o:spid="_x0000_s1027" style="position:absolute;left:5773;top:1866;width:552;height:972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005a00" strokeweight=".1265mm">
                  <v:path arrowok="t"/>
                </v:shape>
                <v:shape id="Graphic 333" o:spid="_x0000_s1028" style="position:absolute;left:45;top:45;width:5975;height:1899;visibility:visible;mso-wrap-style:square;v-text-anchor:top" coordsize="597535,189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" path="m,189733l,,597077,r,122947e" filled="f" strokeweight=".252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5712" behindDoc="0" locked="0" layoutInCell="1" allowOverlap="1">
                <wp:simplePos x="0" y="0"/>
                <wp:positionH relativeFrom="page">
                  <wp:posOffset>5600529</wp:posOffset>
                </wp:positionH>
                <wp:positionV relativeFrom="paragraph">
                  <wp:posOffset>-18517</wp:posOffset>
                </wp:positionV>
                <wp:extent cx="41275" cy="61594"/>
                <wp:effectExtent l="0" t="0" r="0" b="0"/>
                <wp:wrapNone/>
                <wp:docPr id="334" name="Textbox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275" cy="615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"/>
                              <w:rPr>
                                <w:rFonts w:ascii="Segoe UI Symbol" w:hAnsi="Segoe UI Symbol"/>
                                <w:sz w:val="7"/>
                              </w:rPr>
                            </w:pPr>
                            <w:r>
                              <w:rPr>
                                <w:rFonts w:ascii="Segoe UI Symbol" w:hAnsi="Segoe UI Symbol"/>
                                <w:w w:val="103"/>
                                <w:sz w:val="7"/>
                              </w:rPr>
                              <w:t>✱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34" o:spid="_x0000_s1044" type="#_x0000_t202" style="position:absolute;left:0;text-align:left;margin-left:441pt;margin-top:-1.45pt;width:3.25pt;height:4.85pt;z-index:1579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" filled="f" stroked="f">
                <v:textbox inset="0,0,0,0">
                  <w:txbxContent>
                    <w:p w:rsidR="004D7100" w:rsidRDefault="00320CB6">
                      <w:pPr>
                        <w:spacing w:before="2"/>
                        <w:rPr>
                          <w:rFonts w:ascii="Segoe UI Symbol" w:hAnsi="Segoe UI Symbol"/>
                          <w:sz w:val="7"/>
                        </w:rPr>
                      </w:pPr>
                      <w:r>
                        <w:rPr>
                          <w:rFonts w:ascii="Segoe UI Symbol" w:hAnsi="Segoe UI Symbol"/>
                          <w:w w:val="103"/>
                          <w:sz w:val="7"/>
                        </w:rPr>
                        <w:t>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20"/>
        </w:rPr>
        <w:t>3000</w:t>
      </w:r>
    </w:p>
    <w:p w:rsidR="004D7100" w:rsidRDefault="004D7100">
      <w:pPr>
        <w:rPr>
          <w:rFonts w:ascii="Arial"/>
          <w:sz w:val="20"/>
        </w:rPr>
        <w:sectPr w:rsidR="004D7100">
          <w:pgSz w:w="10800" w:h="15600"/>
          <w:pgMar w:top="200" w:right="0" w:bottom="280" w:left="0" w:header="720" w:footer="720" w:gutter="0"/>
          <w:cols w:num="2" w:space="720" w:equalWidth="0">
            <w:col w:w="7033" w:space="244"/>
            <w:col w:w="3523"/>
          </w:cols>
        </w:sectPr>
      </w:pPr>
    </w:p>
    <w:p w:rsidR="004D7100" w:rsidRDefault="00320CB6">
      <w:pPr>
        <w:spacing w:before="16"/>
        <w:ind w:right="38"/>
        <w:jc w:val="right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740992" behindDoc="1" locked="0" layoutInCell="1" allowOverlap="1">
                <wp:simplePos x="0" y="0"/>
                <wp:positionH relativeFrom="page">
                  <wp:posOffset>622506</wp:posOffset>
                </wp:positionH>
                <wp:positionV relativeFrom="paragraph">
                  <wp:posOffset>73095</wp:posOffset>
                </wp:positionV>
                <wp:extent cx="1497965" cy="1337310"/>
                <wp:effectExtent l="0" t="0" r="0" b="0"/>
                <wp:wrapNone/>
                <wp:docPr id="335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7965" cy="1337310"/>
                          <a:chOff x="0" y="0"/>
                          <a:chExt cx="1497965" cy="1337310"/>
                        </a:xfrm>
                      </wpg:grpSpPr>
                      <wps:wsp>
                        <wps:cNvPr id="336" name="Graphic 336"/>
                        <wps:cNvSpPr/>
                        <wps:spPr>
                          <a:xfrm>
                            <a:off x="-3" y="6"/>
                            <a:ext cx="1497965" cy="133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7965" h="1337310">
                                <a:moveTo>
                                  <a:pt x="1497444" y="1273022"/>
                                </a:moveTo>
                                <a:lnTo>
                                  <a:pt x="63779" y="1273022"/>
                                </a:lnTo>
                                <a:lnTo>
                                  <a:pt x="63779" y="974750"/>
                                </a:lnTo>
                                <a:lnTo>
                                  <a:pt x="54673" y="974750"/>
                                </a:lnTo>
                                <a:lnTo>
                                  <a:pt x="54673" y="974394"/>
                                </a:lnTo>
                                <a:lnTo>
                                  <a:pt x="63779" y="974394"/>
                                </a:lnTo>
                                <a:lnTo>
                                  <a:pt x="63779" y="956195"/>
                                </a:lnTo>
                                <a:lnTo>
                                  <a:pt x="54673" y="956195"/>
                                </a:lnTo>
                                <a:lnTo>
                                  <a:pt x="54673" y="955713"/>
                                </a:lnTo>
                                <a:lnTo>
                                  <a:pt x="63779" y="955713"/>
                                </a:lnTo>
                                <a:lnTo>
                                  <a:pt x="63779" y="656183"/>
                                </a:lnTo>
                                <a:lnTo>
                                  <a:pt x="54673" y="656183"/>
                                </a:lnTo>
                                <a:lnTo>
                                  <a:pt x="54673" y="655866"/>
                                </a:lnTo>
                                <a:lnTo>
                                  <a:pt x="63779" y="655866"/>
                                </a:lnTo>
                                <a:lnTo>
                                  <a:pt x="63779" y="637667"/>
                                </a:lnTo>
                                <a:lnTo>
                                  <a:pt x="54673" y="637667"/>
                                </a:lnTo>
                                <a:lnTo>
                                  <a:pt x="54673" y="637146"/>
                                </a:lnTo>
                                <a:lnTo>
                                  <a:pt x="63779" y="637146"/>
                                </a:lnTo>
                                <a:lnTo>
                                  <a:pt x="63779" y="337604"/>
                                </a:lnTo>
                                <a:lnTo>
                                  <a:pt x="54673" y="337604"/>
                                </a:lnTo>
                                <a:lnTo>
                                  <a:pt x="54673" y="337312"/>
                                </a:lnTo>
                                <a:lnTo>
                                  <a:pt x="63779" y="337312"/>
                                </a:lnTo>
                                <a:lnTo>
                                  <a:pt x="63779" y="319100"/>
                                </a:lnTo>
                                <a:lnTo>
                                  <a:pt x="54673" y="319100"/>
                                </a:lnTo>
                                <a:lnTo>
                                  <a:pt x="54673" y="318566"/>
                                </a:lnTo>
                                <a:lnTo>
                                  <a:pt x="63779" y="318566"/>
                                </a:lnTo>
                                <a:lnTo>
                                  <a:pt x="63779" y="19037"/>
                                </a:lnTo>
                                <a:lnTo>
                                  <a:pt x="54673" y="19037"/>
                                </a:lnTo>
                                <a:lnTo>
                                  <a:pt x="54673" y="18770"/>
                                </a:lnTo>
                                <a:lnTo>
                                  <a:pt x="63779" y="18770"/>
                                </a:lnTo>
                                <a:lnTo>
                                  <a:pt x="63779" y="571"/>
                                </a:lnTo>
                                <a:lnTo>
                                  <a:pt x="54673" y="571"/>
                                </a:lnTo>
                                <a:lnTo>
                                  <a:pt x="54673" y="0"/>
                                </a:lnTo>
                                <a:lnTo>
                                  <a:pt x="45554" y="0"/>
                                </a:lnTo>
                                <a:lnTo>
                                  <a:pt x="45554" y="571"/>
                                </a:lnTo>
                                <a:lnTo>
                                  <a:pt x="0" y="571"/>
                                </a:lnTo>
                                <a:lnTo>
                                  <a:pt x="0" y="18770"/>
                                </a:lnTo>
                                <a:lnTo>
                                  <a:pt x="45554" y="18770"/>
                                </a:lnTo>
                                <a:lnTo>
                                  <a:pt x="45554" y="19037"/>
                                </a:lnTo>
                                <a:lnTo>
                                  <a:pt x="45554" y="318566"/>
                                </a:lnTo>
                                <a:lnTo>
                                  <a:pt x="45554" y="319100"/>
                                </a:lnTo>
                                <a:lnTo>
                                  <a:pt x="0" y="319100"/>
                                </a:lnTo>
                                <a:lnTo>
                                  <a:pt x="0" y="337312"/>
                                </a:lnTo>
                                <a:lnTo>
                                  <a:pt x="45554" y="337312"/>
                                </a:lnTo>
                                <a:lnTo>
                                  <a:pt x="45554" y="337604"/>
                                </a:lnTo>
                                <a:lnTo>
                                  <a:pt x="45554" y="637146"/>
                                </a:lnTo>
                                <a:lnTo>
                                  <a:pt x="45554" y="637667"/>
                                </a:lnTo>
                                <a:lnTo>
                                  <a:pt x="0" y="637667"/>
                                </a:lnTo>
                                <a:lnTo>
                                  <a:pt x="0" y="655866"/>
                                </a:lnTo>
                                <a:lnTo>
                                  <a:pt x="45554" y="655866"/>
                                </a:lnTo>
                                <a:lnTo>
                                  <a:pt x="45554" y="656183"/>
                                </a:lnTo>
                                <a:lnTo>
                                  <a:pt x="45554" y="955713"/>
                                </a:lnTo>
                                <a:lnTo>
                                  <a:pt x="45554" y="956195"/>
                                </a:lnTo>
                                <a:lnTo>
                                  <a:pt x="0" y="956195"/>
                                </a:lnTo>
                                <a:lnTo>
                                  <a:pt x="0" y="974394"/>
                                </a:lnTo>
                                <a:lnTo>
                                  <a:pt x="45554" y="974394"/>
                                </a:lnTo>
                                <a:lnTo>
                                  <a:pt x="45554" y="974750"/>
                                </a:lnTo>
                                <a:lnTo>
                                  <a:pt x="45554" y="1273022"/>
                                </a:lnTo>
                                <a:lnTo>
                                  <a:pt x="45554" y="1273213"/>
                                </a:lnTo>
                                <a:lnTo>
                                  <a:pt x="0" y="1273213"/>
                                </a:lnTo>
                                <a:lnTo>
                                  <a:pt x="0" y="1291412"/>
                                </a:lnTo>
                                <a:lnTo>
                                  <a:pt x="45554" y="1291412"/>
                                </a:lnTo>
                                <a:lnTo>
                                  <a:pt x="45554" y="1290789"/>
                                </a:lnTo>
                                <a:lnTo>
                                  <a:pt x="54673" y="1290789"/>
                                </a:lnTo>
                                <a:lnTo>
                                  <a:pt x="54673" y="1291412"/>
                                </a:lnTo>
                                <a:lnTo>
                                  <a:pt x="63779" y="1291412"/>
                                </a:lnTo>
                                <a:lnTo>
                                  <a:pt x="63779" y="1290789"/>
                                </a:lnTo>
                                <a:lnTo>
                                  <a:pt x="224764" y="1290789"/>
                                </a:lnTo>
                                <a:lnTo>
                                  <a:pt x="224764" y="1336916"/>
                                </a:lnTo>
                                <a:lnTo>
                                  <a:pt x="242989" y="1336916"/>
                                </a:lnTo>
                                <a:lnTo>
                                  <a:pt x="242989" y="1291412"/>
                                </a:lnTo>
                                <a:lnTo>
                                  <a:pt x="583184" y="1291412"/>
                                </a:lnTo>
                                <a:lnTo>
                                  <a:pt x="583184" y="1336916"/>
                                </a:lnTo>
                                <a:lnTo>
                                  <a:pt x="601408" y="1336916"/>
                                </a:lnTo>
                                <a:lnTo>
                                  <a:pt x="601408" y="1291412"/>
                                </a:lnTo>
                                <a:lnTo>
                                  <a:pt x="941590" y="1291412"/>
                                </a:lnTo>
                                <a:lnTo>
                                  <a:pt x="941590" y="1336916"/>
                                </a:lnTo>
                                <a:lnTo>
                                  <a:pt x="959815" y="1336916"/>
                                </a:lnTo>
                                <a:lnTo>
                                  <a:pt x="959815" y="1291412"/>
                                </a:lnTo>
                                <a:lnTo>
                                  <a:pt x="1300010" y="1291412"/>
                                </a:lnTo>
                                <a:lnTo>
                                  <a:pt x="1300010" y="1336916"/>
                                </a:lnTo>
                                <a:lnTo>
                                  <a:pt x="1318234" y="1336916"/>
                                </a:lnTo>
                                <a:lnTo>
                                  <a:pt x="1318234" y="1291412"/>
                                </a:lnTo>
                                <a:lnTo>
                                  <a:pt x="1497444" y="1291412"/>
                                </a:lnTo>
                                <a:lnTo>
                                  <a:pt x="1497444" y="1282319"/>
                                </a:lnTo>
                                <a:lnTo>
                                  <a:pt x="1318234" y="1282319"/>
                                </a:lnTo>
                                <a:lnTo>
                                  <a:pt x="1300010" y="1282319"/>
                                </a:lnTo>
                                <a:lnTo>
                                  <a:pt x="224764" y="1282319"/>
                                </a:lnTo>
                                <a:lnTo>
                                  <a:pt x="224764" y="1281899"/>
                                </a:lnTo>
                                <a:lnTo>
                                  <a:pt x="1497444" y="1281899"/>
                                </a:lnTo>
                                <a:lnTo>
                                  <a:pt x="1497444" y="12730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Graphic 337"/>
                        <wps:cNvSpPr/>
                        <wps:spPr>
                          <a:xfrm>
                            <a:off x="233881" y="357027"/>
                            <a:ext cx="1111885" cy="781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885" h="781685">
                                <a:moveTo>
                                  <a:pt x="0" y="781190"/>
                                </a:moveTo>
                                <a:lnTo>
                                  <a:pt x="358415" y="559733"/>
                                </a:lnTo>
                                <a:lnTo>
                                  <a:pt x="716830" y="229040"/>
                                </a:lnTo>
                                <a:lnTo>
                                  <a:pt x="1075245" y="36403"/>
                                </a:lnTo>
                              </a:path>
                              <a:path w="1111885" h="781685">
                                <a:moveTo>
                                  <a:pt x="716830" y="177468"/>
                                </a:moveTo>
                                <a:lnTo>
                                  <a:pt x="716830" y="229040"/>
                                </a:lnTo>
                              </a:path>
                              <a:path w="1111885" h="781685">
                                <a:moveTo>
                                  <a:pt x="716830" y="229040"/>
                                </a:moveTo>
                                <a:lnTo>
                                  <a:pt x="716830" y="280638"/>
                                </a:lnTo>
                              </a:path>
                              <a:path w="1111885" h="781685">
                                <a:moveTo>
                                  <a:pt x="680381" y="177468"/>
                                </a:moveTo>
                                <a:lnTo>
                                  <a:pt x="753279" y="177468"/>
                                </a:lnTo>
                              </a:path>
                              <a:path w="1111885" h="781685">
                                <a:moveTo>
                                  <a:pt x="680381" y="280637"/>
                                </a:moveTo>
                                <a:lnTo>
                                  <a:pt x="753279" y="280638"/>
                                </a:lnTo>
                              </a:path>
                              <a:path w="1111885" h="781685">
                                <a:moveTo>
                                  <a:pt x="1075245" y="0"/>
                                </a:moveTo>
                                <a:lnTo>
                                  <a:pt x="1075245" y="36403"/>
                                </a:lnTo>
                              </a:path>
                              <a:path w="1111885" h="781685">
                                <a:moveTo>
                                  <a:pt x="1075245" y="36403"/>
                                </a:moveTo>
                                <a:lnTo>
                                  <a:pt x="1075245" y="72807"/>
                                </a:lnTo>
                              </a:path>
                              <a:path w="1111885" h="781685">
                                <a:moveTo>
                                  <a:pt x="1038796" y="0"/>
                                </a:moveTo>
                                <a:lnTo>
                                  <a:pt x="1111694" y="0"/>
                                </a:lnTo>
                              </a:path>
                              <a:path w="1111885" h="781685">
                                <a:moveTo>
                                  <a:pt x="1038796" y="72807"/>
                                </a:moveTo>
                                <a:lnTo>
                                  <a:pt x="1111694" y="72807"/>
                                </a:lnTo>
                              </a:path>
                            </a:pathLst>
                          </a:custGeom>
                          <a:ln w="9106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8" name="Graphic 338"/>
                        <wps:cNvSpPr/>
                        <wps:spPr>
                          <a:xfrm>
                            <a:off x="209581" y="344892"/>
                            <a:ext cx="1130300" cy="842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842010">
                                <a:moveTo>
                                  <a:pt x="48598" y="817594"/>
                                </a:moveTo>
                                <a:lnTo>
                                  <a:pt x="46688" y="827038"/>
                                </a:lnTo>
                                <a:lnTo>
                                  <a:pt x="41479" y="834753"/>
                                </a:lnTo>
                                <a:lnTo>
                                  <a:pt x="33755" y="839955"/>
                                </a:lnTo>
                                <a:lnTo>
                                  <a:pt x="24299" y="841863"/>
                                </a:lnTo>
                                <a:lnTo>
                                  <a:pt x="14843" y="839955"/>
                                </a:lnTo>
                                <a:lnTo>
                                  <a:pt x="7118" y="834753"/>
                                </a:lnTo>
                                <a:lnTo>
                                  <a:pt x="1910" y="827038"/>
                                </a:lnTo>
                                <a:lnTo>
                                  <a:pt x="0" y="817594"/>
                                </a:lnTo>
                                <a:lnTo>
                                  <a:pt x="1910" y="808144"/>
                                </a:lnTo>
                                <a:lnTo>
                                  <a:pt x="7118" y="800430"/>
                                </a:lnTo>
                                <a:lnTo>
                                  <a:pt x="14843" y="795231"/>
                                </a:lnTo>
                                <a:lnTo>
                                  <a:pt x="24299" y="793324"/>
                                </a:lnTo>
                                <a:lnTo>
                                  <a:pt x="33755" y="795231"/>
                                </a:lnTo>
                                <a:lnTo>
                                  <a:pt x="41479" y="800430"/>
                                </a:lnTo>
                                <a:lnTo>
                                  <a:pt x="46688" y="808144"/>
                                </a:lnTo>
                                <a:lnTo>
                                  <a:pt x="48598" y="817594"/>
                                </a:lnTo>
                                <a:close/>
                              </a:path>
                              <a:path w="1130300" h="842010">
                                <a:moveTo>
                                  <a:pt x="31892" y="793324"/>
                                </a:moveTo>
                                <a:lnTo>
                                  <a:pt x="48598" y="744786"/>
                                </a:lnTo>
                              </a:path>
                              <a:path w="1130300" h="842010">
                                <a:moveTo>
                                  <a:pt x="48598" y="744786"/>
                                </a:moveTo>
                                <a:lnTo>
                                  <a:pt x="54673" y="779673"/>
                                </a:lnTo>
                                <a:lnTo>
                                  <a:pt x="48598" y="744786"/>
                                </a:lnTo>
                                <a:lnTo>
                                  <a:pt x="24299" y="769055"/>
                                </a:lnTo>
                              </a:path>
                              <a:path w="1130300" h="842010">
                                <a:moveTo>
                                  <a:pt x="407013" y="596137"/>
                                </a:moveTo>
                                <a:lnTo>
                                  <a:pt x="405103" y="605582"/>
                                </a:lnTo>
                                <a:lnTo>
                                  <a:pt x="399894" y="613296"/>
                                </a:lnTo>
                                <a:lnTo>
                                  <a:pt x="392170" y="618499"/>
                                </a:lnTo>
                                <a:lnTo>
                                  <a:pt x="382714" y="620406"/>
                                </a:lnTo>
                                <a:lnTo>
                                  <a:pt x="373258" y="618499"/>
                                </a:lnTo>
                                <a:lnTo>
                                  <a:pt x="365534" y="613296"/>
                                </a:lnTo>
                                <a:lnTo>
                                  <a:pt x="360325" y="605582"/>
                                </a:lnTo>
                                <a:lnTo>
                                  <a:pt x="358415" y="596137"/>
                                </a:lnTo>
                                <a:lnTo>
                                  <a:pt x="360325" y="586687"/>
                                </a:lnTo>
                                <a:lnTo>
                                  <a:pt x="365534" y="578973"/>
                                </a:lnTo>
                                <a:lnTo>
                                  <a:pt x="373258" y="573774"/>
                                </a:lnTo>
                                <a:lnTo>
                                  <a:pt x="382714" y="571868"/>
                                </a:lnTo>
                                <a:lnTo>
                                  <a:pt x="392170" y="573774"/>
                                </a:lnTo>
                                <a:lnTo>
                                  <a:pt x="399894" y="578973"/>
                                </a:lnTo>
                                <a:lnTo>
                                  <a:pt x="405103" y="586687"/>
                                </a:lnTo>
                                <a:lnTo>
                                  <a:pt x="407013" y="596137"/>
                                </a:lnTo>
                                <a:close/>
                              </a:path>
                              <a:path w="1130300" h="842010">
                                <a:moveTo>
                                  <a:pt x="390308" y="571868"/>
                                </a:moveTo>
                                <a:lnTo>
                                  <a:pt x="407013" y="523330"/>
                                </a:lnTo>
                              </a:path>
                              <a:path w="1130300" h="842010">
                                <a:moveTo>
                                  <a:pt x="407013" y="523330"/>
                                </a:moveTo>
                                <a:lnTo>
                                  <a:pt x="413088" y="558217"/>
                                </a:lnTo>
                                <a:lnTo>
                                  <a:pt x="407013" y="523330"/>
                                </a:lnTo>
                                <a:lnTo>
                                  <a:pt x="382714" y="547599"/>
                                </a:lnTo>
                              </a:path>
                              <a:path w="1130300" h="842010">
                                <a:moveTo>
                                  <a:pt x="765429" y="265469"/>
                                </a:moveTo>
                                <a:lnTo>
                                  <a:pt x="763518" y="274914"/>
                                </a:lnTo>
                                <a:lnTo>
                                  <a:pt x="758310" y="282628"/>
                                </a:lnTo>
                                <a:lnTo>
                                  <a:pt x="750586" y="287831"/>
                                </a:lnTo>
                                <a:lnTo>
                                  <a:pt x="741129" y="289738"/>
                                </a:lnTo>
                                <a:lnTo>
                                  <a:pt x="731673" y="287831"/>
                                </a:lnTo>
                                <a:lnTo>
                                  <a:pt x="723949" y="282628"/>
                                </a:lnTo>
                                <a:lnTo>
                                  <a:pt x="718740" y="274914"/>
                                </a:lnTo>
                                <a:lnTo>
                                  <a:pt x="716830" y="265469"/>
                                </a:lnTo>
                                <a:lnTo>
                                  <a:pt x="718740" y="256010"/>
                                </a:lnTo>
                                <a:lnTo>
                                  <a:pt x="723949" y="248288"/>
                                </a:lnTo>
                                <a:lnTo>
                                  <a:pt x="731673" y="243083"/>
                                </a:lnTo>
                                <a:lnTo>
                                  <a:pt x="741129" y="241175"/>
                                </a:lnTo>
                                <a:lnTo>
                                  <a:pt x="750586" y="243083"/>
                                </a:lnTo>
                                <a:lnTo>
                                  <a:pt x="758310" y="248288"/>
                                </a:lnTo>
                                <a:lnTo>
                                  <a:pt x="763518" y="256010"/>
                                </a:lnTo>
                                <a:lnTo>
                                  <a:pt x="765429" y="265469"/>
                                </a:lnTo>
                                <a:close/>
                              </a:path>
                              <a:path w="1130300" h="842010">
                                <a:moveTo>
                                  <a:pt x="748723" y="241175"/>
                                </a:moveTo>
                                <a:lnTo>
                                  <a:pt x="765429" y="192636"/>
                                </a:lnTo>
                              </a:path>
                              <a:path w="1130300" h="842010">
                                <a:moveTo>
                                  <a:pt x="765429" y="192636"/>
                                </a:moveTo>
                                <a:lnTo>
                                  <a:pt x="771503" y="227523"/>
                                </a:lnTo>
                                <a:lnTo>
                                  <a:pt x="765429" y="192636"/>
                                </a:lnTo>
                                <a:lnTo>
                                  <a:pt x="741129" y="216906"/>
                                </a:lnTo>
                              </a:path>
                              <a:path w="1130300" h="842010">
                                <a:moveTo>
                                  <a:pt x="1123844" y="72807"/>
                                </a:moveTo>
                                <a:lnTo>
                                  <a:pt x="1121934" y="82252"/>
                                </a:lnTo>
                                <a:lnTo>
                                  <a:pt x="1116725" y="89966"/>
                                </a:lnTo>
                                <a:lnTo>
                                  <a:pt x="1109001" y="95168"/>
                                </a:lnTo>
                                <a:lnTo>
                                  <a:pt x="1099544" y="97076"/>
                                </a:lnTo>
                                <a:lnTo>
                                  <a:pt x="1090088" y="95168"/>
                                </a:lnTo>
                                <a:lnTo>
                                  <a:pt x="1082364" y="89966"/>
                                </a:lnTo>
                                <a:lnTo>
                                  <a:pt x="1077155" y="82252"/>
                                </a:lnTo>
                                <a:lnTo>
                                  <a:pt x="1075245" y="72807"/>
                                </a:lnTo>
                                <a:lnTo>
                                  <a:pt x="1077155" y="63363"/>
                                </a:lnTo>
                                <a:lnTo>
                                  <a:pt x="1082364" y="55648"/>
                                </a:lnTo>
                                <a:lnTo>
                                  <a:pt x="1090088" y="50446"/>
                                </a:lnTo>
                                <a:lnTo>
                                  <a:pt x="1099544" y="48538"/>
                                </a:lnTo>
                                <a:lnTo>
                                  <a:pt x="1109001" y="50446"/>
                                </a:lnTo>
                                <a:lnTo>
                                  <a:pt x="1116725" y="55648"/>
                                </a:lnTo>
                                <a:lnTo>
                                  <a:pt x="1121934" y="63363"/>
                                </a:lnTo>
                                <a:lnTo>
                                  <a:pt x="1123844" y="72807"/>
                                </a:lnTo>
                                <a:close/>
                              </a:path>
                              <a:path w="1130300" h="842010">
                                <a:moveTo>
                                  <a:pt x="1107138" y="48538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842010">
                                <a:moveTo>
                                  <a:pt x="1123844" y="0"/>
                                </a:moveTo>
                                <a:lnTo>
                                  <a:pt x="1129919" y="34887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9" name="Graphic 339"/>
                        <wps:cNvSpPr/>
                        <wps:spPr>
                          <a:xfrm>
                            <a:off x="197432" y="370678"/>
                            <a:ext cx="1148715" cy="796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8715" h="796925">
                                <a:moveTo>
                                  <a:pt x="36449" y="759954"/>
                                </a:moveTo>
                                <a:lnTo>
                                  <a:pt x="394864" y="508161"/>
                                </a:lnTo>
                                <a:lnTo>
                                  <a:pt x="753279" y="239683"/>
                                </a:lnTo>
                                <a:lnTo>
                                  <a:pt x="1111694" y="72807"/>
                                </a:lnTo>
                              </a:path>
                              <a:path w="1148715" h="796925">
                                <a:moveTo>
                                  <a:pt x="36449" y="723551"/>
                                </a:moveTo>
                                <a:lnTo>
                                  <a:pt x="36449" y="759954"/>
                                </a:lnTo>
                              </a:path>
                              <a:path w="1148715" h="796925">
                                <a:moveTo>
                                  <a:pt x="36449" y="759954"/>
                                </a:moveTo>
                                <a:lnTo>
                                  <a:pt x="36449" y="796358"/>
                                </a:lnTo>
                              </a:path>
                              <a:path w="1148715" h="796925">
                                <a:moveTo>
                                  <a:pt x="0" y="723551"/>
                                </a:moveTo>
                                <a:lnTo>
                                  <a:pt x="72898" y="723551"/>
                                </a:lnTo>
                              </a:path>
                              <a:path w="1148715" h="796925">
                                <a:moveTo>
                                  <a:pt x="0" y="796358"/>
                                </a:moveTo>
                                <a:lnTo>
                                  <a:pt x="72898" y="796358"/>
                                </a:lnTo>
                              </a:path>
                              <a:path w="1148715" h="796925">
                                <a:moveTo>
                                  <a:pt x="394864" y="456589"/>
                                </a:moveTo>
                                <a:lnTo>
                                  <a:pt x="394864" y="508161"/>
                                </a:lnTo>
                              </a:path>
                              <a:path w="1148715" h="796925">
                                <a:moveTo>
                                  <a:pt x="394864" y="508161"/>
                                </a:moveTo>
                                <a:lnTo>
                                  <a:pt x="394864" y="559733"/>
                                </a:lnTo>
                              </a:path>
                              <a:path w="1148715" h="796925">
                                <a:moveTo>
                                  <a:pt x="358415" y="456589"/>
                                </a:moveTo>
                                <a:lnTo>
                                  <a:pt x="431313" y="456589"/>
                                </a:lnTo>
                              </a:path>
                              <a:path w="1148715" h="796925">
                                <a:moveTo>
                                  <a:pt x="358415" y="559733"/>
                                </a:moveTo>
                                <a:lnTo>
                                  <a:pt x="431313" y="559733"/>
                                </a:lnTo>
                              </a:path>
                              <a:path w="1148715" h="796925">
                                <a:moveTo>
                                  <a:pt x="753279" y="139547"/>
                                </a:moveTo>
                                <a:lnTo>
                                  <a:pt x="753279" y="239683"/>
                                </a:lnTo>
                              </a:path>
                              <a:path w="1148715" h="796925">
                                <a:moveTo>
                                  <a:pt x="753279" y="239683"/>
                                </a:moveTo>
                                <a:lnTo>
                                  <a:pt x="753279" y="339794"/>
                                </a:lnTo>
                              </a:path>
                              <a:path w="1148715" h="796925">
                                <a:moveTo>
                                  <a:pt x="716830" y="139547"/>
                                </a:moveTo>
                                <a:lnTo>
                                  <a:pt x="789728" y="139547"/>
                                </a:lnTo>
                              </a:path>
                              <a:path w="1148715" h="796925">
                                <a:moveTo>
                                  <a:pt x="716830" y="339794"/>
                                </a:moveTo>
                                <a:lnTo>
                                  <a:pt x="789728" y="339794"/>
                                </a:lnTo>
                              </a:path>
                              <a:path w="1148715" h="796925">
                                <a:moveTo>
                                  <a:pt x="1111694" y="0"/>
                                </a:moveTo>
                                <a:lnTo>
                                  <a:pt x="1111694" y="72807"/>
                                </a:lnTo>
                              </a:path>
                              <a:path w="1148715" h="796925">
                                <a:moveTo>
                                  <a:pt x="1111694" y="72807"/>
                                </a:moveTo>
                                <a:lnTo>
                                  <a:pt x="1111694" y="145615"/>
                                </a:lnTo>
                              </a:path>
                              <a:path w="1148715" h="796925">
                                <a:moveTo>
                                  <a:pt x="1075245" y="0"/>
                                </a:moveTo>
                                <a:lnTo>
                                  <a:pt x="1148143" y="0"/>
                                </a:lnTo>
                              </a:path>
                              <a:path w="1148715" h="796925">
                                <a:moveTo>
                                  <a:pt x="1075245" y="145615"/>
                                </a:moveTo>
                                <a:lnTo>
                                  <a:pt x="1148143" y="145615"/>
                                </a:lnTo>
                              </a:path>
                            </a:pathLst>
                          </a:custGeom>
                          <a:ln w="9106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Graphic 340"/>
                        <wps:cNvSpPr/>
                        <wps:spPr>
                          <a:xfrm>
                            <a:off x="209581" y="394947"/>
                            <a:ext cx="1130300" cy="784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784225">
                                <a:moveTo>
                                  <a:pt x="48598" y="759954"/>
                                </a:moveTo>
                                <a:lnTo>
                                  <a:pt x="46688" y="769399"/>
                                </a:lnTo>
                                <a:lnTo>
                                  <a:pt x="41479" y="777113"/>
                                </a:lnTo>
                                <a:lnTo>
                                  <a:pt x="33755" y="782316"/>
                                </a:lnTo>
                                <a:lnTo>
                                  <a:pt x="24299" y="784224"/>
                                </a:lnTo>
                                <a:lnTo>
                                  <a:pt x="14843" y="782316"/>
                                </a:lnTo>
                                <a:lnTo>
                                  <a:pt x="7118" y="777113"/>
                                </a:lnTo>
                                <a:lnTo>
                                  <a:pt x="1910" y="769399"/>
                                </a:lnTo>
                                <a:lnTo>
                                  <a:pt x="0" y="759954"/>
                                </a:lnTo>
                                <a:lnTo>
                                  <a:pt x="1910" y="750504"/>
                                </a:lnTo>
                                <a:lnTo>
                                  <a:pt x="7118" y="742790"/>
                                </a:lnTo>
                                <a:lnTo>
                                  <a:pt x="14843" y="737591"/>
                                </a:lnTo>
                                <a:lnTo>
                                  <a:pt x="24299" y="735685"/>
                                </a:lnTo>
                                <a:lnTo>
                                  <a:pt x="33755" y="737591"/>
                                </a:lnTo>
                                <a:lnTo>
                                  <a:pt x="41479" y="742790"/>
                                </a:lnTo>
                                <a:lnTo>
                                  <a:pt x="46688" y="750504"/>
                                </a:lnTo>
                                <a:lnTo>
                                  <a:pt x="48598" y="759954"/>
                                </a:lnTo>
                                <a:close/>
                              </a:path>
                              <a:path w="1130300" h="784225">
                                <a:moveTo>
                                  <a:pt x="31892" y="735685"/>
                                </a:moveTo>
                                <a:lnTo>
                                  <a:pt x="48598" y="687147"/>
                                </a:lnTo>
                              </a:path>
                              <a:path w="1130300" h="784225">
                                <a:moveTo>
                                  <a:pt x="48598" y="687147"/>
                                </a:moveTo>
                                <a:lnTo>
                                  <a:pt x="54673" y="722034"/>
                                </a:lnTo>
                                <a:lnTo>
                                  <a:pt x="48598" y="687147"/>
                                </a:lnTo>
                                <a:lnTo>
                                  <a:pt x="24299" y="711416"/>
                                </a:lnTo>
                              </a:path>
                              <a:path w="1130300" h="784225">
                                <a:moveTo>
                                  <a:pt x="407013" y="508161"/>
                                </a:moveTo>
                                <a:lnTo>
                                  <a:pt x="405103" y="517606"/>
                                </a:lnTo>
                                <a:lnTo>
                                  <a:pt x="399894" y="525320"/>
                                </a:lnTo>
                                <a:lnTo>
                                  <a:pt x="392170" y="530523"/>
                                </a:lnTo>
                                <a:lnTo>
                                  <a:pt x="382714" y="532431"/>
                                </a:lnTo>
                                <a:lnTo>
                                  <a:pt x="373258" y="530523"/>
                                </a:lnTo>
                                <a:lnTo>
                                  <a:pt x="365534" y="525320"/>
                                </a:lnTo>
                                <a:lnTo>
                                  <a:pt x="360325" y="517606"/>
                                </a:lnTo>
                                <a:lnTo>
                                  <a:pt x="358415" y="508161"/>
                                </a:lnTo>
                                <a:lnTo>
                                  <a:pt x="360325" y="498711"/>
                                </a:lnTo>
                                <a:lnTo>
                                  <a:pt x="365534" y="490997"/>
                                </a:lnTo>
                                <a:lnTo>
                                  <a:pt x="373258" y="485798"/>
                                </a:lnTo>
                                <a:lnTo>
                                  <a:pt x="382714" y="483892"/>
                                </a:lnTo>
                                <a:lnTo>
                                  <a:pt x="392170" y="485798"/>
                                </a:lnTo>
                                <a:lnTo>
                                  <a:pt x="399894" y="490997"/>
                                </a:lnTo>
                                <a:lnTo>
                                  <a:pt x="405103" y="498711"/>
                                </a:lnTo>
                                <a:lnTo>
                                  <a:pt x="407013" y="508161"/>
                                </a:lnTo>
                                <a:close/>
                              </a:path>
                              <a:path w="1130300" h="784225">
                                <a:moveTo>
                                  <a:pt x="390308" y="483892"/>
                                </a:moveTo>
                                <a:lnTo>
                                  <a:pt x="407013" y="435354"/>
                                </a:lnTo>
                              </a:path>
                              <a:path w="1130300" h="784225">
                                <a:moveTo>
                                  <a:pt x="407013" y="435354"/>
                                </a:moveTo>
                                <a:lnTo>
                                  <a:pt x="413088" y="470241"/>
                                </a:lnTo>
                                <a:lnTo>
                                  <a:pt x="407013" y="435354"/>
                                </a:lnTo>
                                <a:lnTo>
                                  <a:pt x="382714" y="459623"/>
                                </a:lnTo>
                              </a:path>
                              <a:path w="1130300" h="784225">
                                <a:moveTo>
                                  <a:pt x="765429" y="239683"/>
                                </a:moveTo>
                                <a:lnTo>
                                  <a:pt x="763518" y="249128"/>
                                </a:lnTo>
                                <a:lnTo>
                                  <a:pt x="758310" y="256842"/>
                                </a:lnTo>
                                <a:lnTo>
                                  <a:pt x="750586" y="262045"/>
                                </a:lnTo>
                                <a:lnTo>
                                  <a:pt x="741129" y="263952"/>
                                </a:lnTo>
                                <a:lnTo>
                                  <a:pt x="731673" y="262045"/>
                                </a:lnTo>
                                <a:lnTo>
                                  <a:pt x="723949" y="256842"/>
                                </a:lnTo>
                                <a:lnTo>
                                  <a:pt x="718740" y="249128"/>
                                </a:lnTo>
                                <a:lnTo>
                                  <a:pt x="716830" y="239683"/>
                                </a:lnTo>
                                <a:lnTo>
                                  <a:pt x="718740" y="230233"/>
                                </a:lnTo>
                                <a:lnTo>
                                  <a:pt x="723949" y="222519"/>
                                </a:lnTo>
                                <a:lnTo>
                                  <a:pt x="731673" y="217320"/>
                                </a:lnTo>
                                <a:lnTo>
                                  <a:pt x="741129" y="215414"/>
                                </a:lnTo>
                                <a:lnTo>
                                  <a:pt x="750586" y="217320"/>
                                </a:lnTo>
                                <a:lnTo>
                                  <a:pt x="758310" y="222519"/>
                                </a:lnTo>
                                <a:lnTo>
                                  <a:pt x="763518" y="230233"/>
                                </a:lnTo>
                                <a:lnTo>
                                  <a:pt x="765429" y="239683"/>
                                </a:lnTo>
                                <a:close/>
                              </a:path>
                              <a:path w="1130300" h="784225">
                                <a:moveTo>
                                  <a:pt x="748723" y="215414"/>
                                </a:moveTo>
                                <a:lnTo>
                                  <a:pt x="765429" y="166850"/>
                                </a:lnTo>
                              </a:path>
                              <a:path w="1130300" h="784225">
                                <a:moveTo>
                                  <a:pt x="765429" y="166850"/>
                                </a:moveTo>
                                <a:lnTo>
                                  <a:pt x="771503" y="201737"/>
                                </a:lnTo>
                                <a:lnTo>
                                  <a:pt x="765429" y="166850"/>
                                </a:lnTo>
                                <a:lnTo>
                                  <a:pt x="741129" y="191119"/>
                                </a:lnTo>
                              </a:path>
                              <a:path w="1130300" h="784225">
                                <a:moveTo>
                                  <a:pt x="1123844" y="72807"/>
                                </a:moveTo>
                                <a:lnTo>
                                  <a:pt x="1121934" y="82252"/>
                                </a:lnTo>
                                <a:lnTo>
                                  <a:pt x="1116725" y="89966"/>
                                </a:lnTo>
                                <a:lnTo>
                                  <a:pt x="1109001" y="95168"/>
                                </a:lnTo>
                                <a:lnTo>
                                  <a:pt x="1099544" y="97076"/>
                                </a:lnTo>
                                <a:lnTo>
                                  <a:pt x="1090088" y="95168"/>
                                </a:lnTo>
                                <a:lnTo>
                                  <a:pt x="1082364" y="89966"/>
                                </a:lnTo>
                                <a:lnTo>
                                  <a:pt x="1077155" y="82252"/>
                                </a:lnTo>
                                <a:lnTo>
                                  <a:pt x="1075245" y="72807"/>
                                </a:lnTo>
                                <a:lnTo>
                                  <a:pt x="1077155" y="63363"/>
                                </a:lnTo>
                                <a:lnTo>
                                  <a:pt x="1082364" y="55648"/>
                                </a:lnTo>
                                <a:lnTo>
                                  <a:pt x="1090088" y="50446"/>
                                </a:lnTo>
                                <a:lnTo>
                                  <a:pt x="1099544" y="48538"/>
                                </a:lnTo>
                                <a:lnTo>
                                  <a:pt x="1109001" y="50446"/>
                                </a:lnTo>
                                <a:lnTo>
                                  <a:pt x="1116725" y="55648"/>
                                </a:lnTo>
                                <a:lnTo>
                                  <a:pt x="1121934" y="63363"/>
                                </a:lnTo>
                                <a:lnTo>
                                  <a:pt x="1123844" y="72807"/>
                                </a:lnTo>
                                <a:close/>
                              </a:path>
                              <a:path w="1130300" h="784225">
                                <a:moveTo>
                                  <a:pt x="1107138" y="48538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784225">
                                <a:moveTo>
                                  <a:pt x="1123844" y="0"/>
                                </a:moveTo>
                                <a:lnTo>
                                  <a:pt x="1129919" y="34887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" name="Graphic 341"/>
                        <wps:cNvSpPr/>
                        <wps:spPr>
                          <a:xfrm>
                            <a:off x="233881" y="755977"/>
                            <a:ext cx="1075690" cy="409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5690" h="409575">
                                <a:moveTo>
                                  <a:pt x="0" y="409542"/>
                                </a:moveTo>
                                <a:lnTo>
                                  <a:pt x="358415" y="283646"/>
                                </a:lnTo>
                                <a:lnTo>
                                  <a:pt x="716830" y="169884"/>
                                </a:lnTo>
                                <a:lnTo>
                                  <a:pt x="1075245" y="0"/>
                                </a:lnTo>
                              </a:path>
                              <a:path w="1075690" h="409575">
                                <a:moveTo>
                                  <a:pt x="716830" y="110728"/>
                                </a:moveTo>
                                <a:lnTo>
                                  <a:pt x="716830" y="169884"/>
                                </a:lnTo>
                              </a:path>
                              <a:path w="1075690" h="409575">
                                <a:moveTo>
                                  <a:pt x="716830" y="169884"/>
                                </a:moveTo>
                                <a:lnTo>
                                  <a:pt x="716830" y="229040"/>
                                </a:lnTo>
                              </a:path>
                              <a:path w="1075690" h="409575">
                                <a:moveTo>
                                  <a:pt x="680381" y="110728"/>
                                </a:moveTo>
                                <a:lnTo>
                                  <a:pt x="753279" y="110728"/>
                                </a:lnTo>
                              </a:path>
                              <a:path w="1075690" h="409575">
                                <a:moveTo>
                                  <a:pt x="680381" y="229040"/>
                                </a:moveTo>
                                <a:lnTo>
                                  <a:pt x="753279" y="229040"/>
                                </a:lnTo>
                              </a:path>
                            </a:pathLst>
                          </a:custGeom>
                          <a:ln w="9106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2" name="Graphic 342"/>
                        <wps:cNvSpPr/>
                        <wps:spPr>
                          <a:xfrm>
                            <a:off x="209581" y="707439"/>
                            <a:ext cx="1130300" cy="5067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506730">
                                <a:moveTo>
                                  <a:pt x="48598" y="482350"/>
                                </a:moveTo>
                                <a:lnTo>
                                  <a:pt x="46688" y="491794"/>
                                </a:lnTo>
                                <a:lnTo>
                                  <a:pt x="41479" y="499509"/>
                                </a:lnTo>
                                <a:lnTo>
                                  <a:pt x="33755" y="504711"/>
                                </a:lnTo>
                                <a:lnTo>
                                  <a:pt x="24299" y="506619"/>
                                </a:lnTo>
                                <a:lnTo>
                                  <a:pt x="14843" y="504711"/>
                                </a:lnTo>
                                <a:lnTo>
                                  <a:pt x="7118" y="499509"/>
                                </a:lnTo>
                                <a:lnTo>
                                  <a:pt x="1910" y="491794"/>
                                </a:lnTo>
                                <a:lnTo>
                                  <a:pt x="0" y="482350"/>
                                </a:lnTo>
                                <a:lnTo>
                                  <a:pt x="1910" y="472900"/>
                                </a:lnTo>
                                <a:lnTo>
                                  <a:pt x="7118" y="465186"/>
                                </a:lnTo>
                                <a:lnTo>
                                  <a:pt x="14843" y="459987"/>
                                </a:lnTo>
                                <a:lnTo>
                                  <a:pt x="24299" y="458081"/>
                                </a:lnTo>
                                <a:lnTo>
                                  <a:pt x="33755" y="459987"/>
                                </a:lnTo>
                                <a:lnTo>
                                  <a:pt x="41479" y="465186"/>
                                </a:lnTo>
                                <a:lnTo>
                                  <a:pt x="46688" y="472900"/>
                                </a:lnTo>
                                <a:lnTo>
                                  <a:pt x="48598" y="482350"/>
                                </a:lnTo>
                                <a:close/>
                              </a:path>
                              <a:path w="1130300" h="506730">
                                <a:moveTo>
                                  <a:pt x="31892" y="458081"/>
                                </a:moveTo>
                                <a:lnTo>
                                  <a:pt x="48598" y="409542"/>
                                </a:lnTo>
                              </a:path>
                              <a:path w="1130300" h="506730">
                                <a:moveTo>
                                  <a:pt x="48598" y="409542"/>
                                </a:moveTo>
                                <a:lnTo>
                                  <a:pt x="54673" y="444429"/>
                                </a:lnTo>
                                <a:lnTo>
                                  <a:pt x="48598" y="409542"/>
                                </a:lnTo>
                                <a:lnTo>
                                  <a:pt x="24299" y="433811"/>
                                </a:lnTo>
                              </a:path>
                              <a:path w="1130300" h="506730">
                                <a:moveTo>
                                  <a:pt x="407013" y="356453"/>
                                </a:moveTo>
                                <a:lnTo>
                                  <a:pt x="405103" y="365898"/>
                                </a:lnTo>
                                <a:lnTo>
                                  <a:pt x="399894" y="373613"/>
                                </a:lnTo>
                                <a:lnTo>
                                  <a:pt x="392170" y="378815"/>
                                </a:lnTo>
                                <a:lnTo>
                                  <a:pt x="382714" y="380723"/>
                                </a:lnTo>
                                <a:lnTo>
                                  <a:pt x="373258" y="378815"/>
                                </a:lnTo>
                                <a:lnTo>
                                  <a:pt x="365534" y="373613"/>
                                </a:lnTo>
                                <a:lnTo>
                                  <a:pt x="360325" y="365898"/>
                                </a:lnTo>
                                <a:lnTo>
                                  <a:pt x="358415" y="356453"/>
                                </a:lnTo>
                                <a:lnTo>
                                  <a:pt x="360325" y="347003"/>
                                </a:lnTo>
                                <a:lnTo>
                                  <a:pt x="365534" y="339290"/>
                                </a:lnTo>
                                <a:lnTo>
                                  <a:pt x="373258" y="334090"/>
                                </a:lnTo>
                                <a:lnTo>
                                  <a:pt x="382714" y="332184"/>
                                </a:lnTo>
                                <a:lnTo>
                                  <a:pt x="392170" y="334090"/>
                                </a:lnTo>
                                <a:lnTo>
                                  <a:pt x="399894" y="339290"/>
                                </a:lnTo>
                                <a:lnTo>
                                  <a:pt x="405103" y="347003"/>
                                </a:lnTo>
                                <a:lnTo>
                                  <a:pt x="407013" y="356453"/>
                                </a:lnTo>
                                <a:close/>
                              </a:path>
                              <a:path w="1130300" h="506730">
                                <a:moveTo>
                                  <a:pt x="390308" y="332184"/>
                                </a:moveTo>
                                <a:lnTo>
                                  <a:pt x="407013" y="283646"/>
                                </a:lnTo>
                              </a:path>
                              <a:path w="1130300" h="506730">
                                <a:moveTo>
                                  <a:pt x="407013" y="283646"/>
                                </a:moveTo>
                                <a:lnTo>
                                  <a:pt x="413088" y="318533"/>
                                </a:lnTo>
                                <a:lnTo>
                                  <a:pt x="407013" y="283646"/>
                                </a:lnTo>
                                <a:lnTo>
                                  <a:pt x="382714" y="307915"/>
                                </a:lnTo>
                              </a:path>
                              <a:path w="1130300" h="506730">
                                <a:moveTo>
                                  <a:pt x="765429" y="242692"/>
                                </a:moveTo>
                                <a:lnTo>
                                  <a:pt x="763518" y="252136"/>
                                </a:lnTo>
                                <a:lnTo>
                                  <a:pt x="758310" y="259851"/>
                                </a:lnTo>
                                <a:lnTo>
                                  <a:pt x="750586" y="265053"/>
                                </a:lnTo>
                                <a:lnTo>
                                  <a:pt x="741129" y="266961"/>
                                </a:lnTo>
                                <a:lnTo>
                                  <a:pt x="731673" y="265053"/>
                                </a:lnTo>
                                <a:lnTo>
                                  <a:pt x="723949" y="259851"/>
                                </a:lnTo>
                                <a:lnTo>
                                  <a:pt x="718740" y="252136"/>
                                </a:lnTo>
                                <a:lnTo>
                                  <a:pt x="716830" y="242692"/>
                                </a:lnTo>
                                <a:lnTo>
                                  <a:pt x="718740" y="233242"/>
                                </a:lnTo>
                                <a:lnTo>
                                  <a:pt x="723949" y="225528"/>
                                </a:lnTo>
                                <a:lnTo>
                                  <a:pt x="731673" y="220328"/>
                                </a:lnTo>
                                <a:lnTo>
                                  <a:pt x="741129" y="218422"/>
                                </a:lnTo>
                                <a:lnTo>
                                  <a:pt x="750586" y="220328"/>
                                </a:lnTo>
                                <a:lnTo>
                                  <a:pt x="758310" y="225528"/>
                                </a:lnTo>
                                <a:lnTo>
                                  <a:pt x="763518" y="233242"/>
                                </a:lnTo>
                                <a:lnTo>
                                  <a:pt x="765429" y="242692"/>
                                </a:lnTo>
                                <a:close/>
                              </a:path>
                              <a:path w="1130300" h="506730">
                                <a:moveTo>
                                  <a:pt x="748723" y="218422"/>
                                </a:moveTo>
                                <a:lnTo>
                                  <a:pt x="765429" y="169884"/>
                                </a:lnTo>
                              </a:path>
                              <a:path w="1130300" h="506730">
                                <a:moveTo>
                                  <a:pt x="765429" y="169884"/>
                                </a:moveTo>
                                <a:lnTo>
                                  <a:pt x="771503" y="204771"/>
                                </a:lnTo>
                                <a:lnTo>
                                  <a:pt x="765429" y="169884"/>
                                </a:lnTo>
                                <a:lnTo>
                                  <a:pt x="741129" y="194153"/>
                                </a:lnTo>
                              </a:path>
                              <a:path w="1130300" h="506730">
                                <a:moveTo>
                                  <a:pt x="1123844" y="72807"/>
                                </a:moveTo>
                                <a:lnTo>
                                  <a:pt x="1121934" y="82252"/>
                                </a:lnTo>
                                <a:lnTo>
                                  <a:pt x="1116725" y="89966"/>
                                </a:lnTo>
                                <a:lnTo>
                                  <a:pt x="1109001" y="95168"/>
                                </a:lnTo>
                                <a:lnTo>
                                  <a:pt x="1099544" y="97076"/>
                                </a:lnTo>
                                <a:lnTo>
                                  <a:pt x="1090088" y="95168"/>
                                </a:lnTo>
                                <a:lnTo>
                                  <a:pt x="1082364" y="89966"/>
                                </a:lnTo>
                                <a:lnTo>
                                  <a:pt x="1077155" y="82252"/>
                                </a:lnTo>
                                <a:lnTo>
                                  <a:pt x="1075245" y="72807"/>
                                </a:lnTo>
                                <a:lnTo>
                                  <a:pt x="1077155" y="63357"/>
                                </a:lnTo>
                                <a:lnTo>
                                  <a:pt x="1082364" y="55643"/>
                                </a:lnTo>
                                <a:lnTo>
                                  <a:pt x="1090088" y="50444"/>
                                </a:lnTo>
                                <a:lnTo>
                                  <a:pt x="1099544" y="48538"/>
                                </a:lnTo>
                                <a:lnTo>
                                  <a:pt x="1109001" y="50444"/>
                                </a:lnTo>
                                <a:lnTo>
                                  <a:pt x="1116725" y="55643"/>
                                </a:lnTo>
                                <a:lnTo>
                                  <a:pt x="1121934" y="63357"/>
                                </a:lnTo>
                                <a:lnTo>
                                  <a:pt x="1123844" y="72807"/>
                                </a:lnTo>
                                <a:close/>
                              </a:path>
                              <a:path w="1130300" h="506730">
                                <a:moveTo>
                                  <a:pt x="1107138" y="48538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506730">
                                <a:moveTo>
                                  <a:pt x="1123844" y="0"/>
                                </a:moveTo>
                                <a:lnTo>
                                  <a:pt x="1129919" y="34887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3" name="Graphic 343"/>
                        <wps:cNvSpPr/>
                        <wps:spPr>
                          <a:xfrm>
                            <a:off x="118459" y="202310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0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4" name="Graphic 344"/>
                        <wps:cNvSpPr/>
                        <wps:spPr>
                          <a:xfrm>
                            <a:off x="191357" y="153772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07"/>
                                </a:moveTo>
                                <a:lnTo>
                                  <a:pt x="46688" y="82252"/>
                                </a:lnTo>
                                <a:lnTo>
                                  <a:pt x="41479" y="89966"/>
                                </a:lnTo>
                                <a:lnTo>
                                  <a:pt x="33755" y="95168"/>
                                </a:lnTo>
                                <a:lnTo>
                                  <a:pt x="24299" y="97076"/>
                                </a:lnTo>
                                <a:lnTo>
                                  <a:pt x="14843" y="95168"/>
                                </a:lnTo>
                                <a:lnTo>
                                  <a:pt x="7118" y="89966"/>
                                </a:lnTo>
                                <a:lnTo>
                                  <a:pt x="1910" y="82252"/>
                                </a:lnTo>
                                <a:lnTo>
                                  <a:pt x="0" y="72807"/>
                                </a:lnTo>
                                <a:lnTo>
                                  <a:pt x="1910" y="63363"/>
                                </a:lnTo>
                                <a:lnTo>
                                  <a:pt x="7118" y="55648"/>
                                </a:lnTo>
                                <a:lnTo>
                                  <a:pt x="14843" y="50446"/>
                                </a:lnTo>
                                <a:lnTo>
                                  <a:pt x="24299" y="48538"/>
                                </a:lnTo>
                                <a:lnTo>
                                  <a:pt x="33755" y="50446"/>
                                </a:lnTo>
                                <a:lnTo>
                                  <a:pt x="41479" y="55648"/>
                                </a:lnTo>
                                <a:lnTo>
                                  <a:pt x="46688" y="63363"/>
                                </a:lnTo>
                                <a:lnTo>
                                  <a:pt x="48598" y="7280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38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887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" name="Graphic 345"/>
                        <wps:cNvSpPr/>
                        <wps:spPr>
                          <a:xfrm>
                            <a:off x="118459" y="320622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0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191357" y="272084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07"/>
                                </a:moveTo>
                                <a:lnTo>
                                  <a:pt x="46688" y="82252"/>
                                </a:lnTo>
                                <a:lnTo>
                                  <a:pt x="41479" y="89966"/>
                                </a:lnTo>
                                <a:lnTo>
                                  <a:pt x="33755" y="95168"/>
                                </a:lnTo>
                                <a:lnTo>
                                  <a:pt x="24299" y="97076"/>
                                </a:lnTo>
                                <a:lnTo>
                                  <a:pt x="14843" y="95168"/>
                                </a:lnTo>
                                <a:lnTo>
                                  <a:pt x="7118" y="89966"/>
                                </a:lnTo>
                                <a:lnTo>
                                  <a:pt x="1910" y="82252"/>
                                </a:lnTo>
                                <a:lnTo>
                                  <a:pt x="0" y="72807"/>
                                </a:lnTo>
                                <a:lnTo>
                                  <a:pt x="1910" y="63363"/>
                                </a:lnTo>
                                <a:lnTo>
                                  <a:pt x="7118" y="55648"/>
                                </a:lnTo>
                                <a:lnTo>
                                  <a:pt x="14843" y="50446"/>
                                </a:lnTo>
                                <a:lnTo>
                                  <a:pt x="24299" y="48538"/>
                                </a:lnTo>
                                <a:lnTo>
                                  <a:pt x="33755" y="50446"/>
                                </a:lnTo>
                                <a:lnTo>
                                  <a:pt x="41479" y="55648"/>
                                </a:lnTo>
                                <a:lnTo>
                                  <a:pt x="46688" y="63363"/>
                                </a:lnTo>
                                <a:lnTo>
                                  <a:pt x="48598" y="7280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38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887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118459" y="83998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0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191357" y="35459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07"/>
                                </a:moveTo>
                                <a:lnTo>
                                  <a:pt x="46688" y="82252"/>
                                </a:lnTo>
                                <a:lnTo>
                                  <a:pt x="41479" y="89966"/>
                                </a:lnTo>
                                <a:lnTo>
                                  <a:pt x="33755" y="95168"/>
                                </a:lnTo>
                                <a:lnTo>
                                  <a:pt x="24299" y="97076"/>
                                </a:lnTo>
                                <a:lnTo>
                                  <a:pt x="14843" y="95168"/>
                                </a:lnTo>
                                <a:lnTo>
                                  <a:pt x="7118" y="89966"/>
                                </a:lnTo>
                                <a:lnTo>
                                  <a:pt x="1910" y="82252"/>
                                </a:lnTo>
                                <a:lnTo>
                                  <a:pt x="0" y="72807"/>
                                </a:lnTo>
                                <a:lnTo>
                                  <a:pt x="1910" y="63363"/>
                                </a:lnTo>
                                <a:lnTo>
                                  <a:pt x="7118" y="55648"/>
                                </a:lnTo>
                                <a:lnTo>
                                  <a:pt x="14843" y="50446"/>
                                </a:lnTo>
                                <a:lnTo>
                                  <a:pt x="24299" y="48538"/>
                                </a:lnTo>
                                <a:lnTo>
                                  <a:pt x="33755" y="50446"/>
                                </a:lnTo>
                                <a:lnTo>
                                  <a:pt x="41479" y="55648"/>
                                </a:lnTo>
                                <a:lnTo>
                                  <a:pt x="46688" y="63363"/>
                                </a:lnTo>
                                <a:lnTo>
                                  <a:pt x="48598" y="7280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38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887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69"/>
                                </a:lnTo>
                              </a:path>
                            </a:pathLst>
                          </a:custGeom>
                          <a:ln w="4553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Textbox 349"/>
                        <wps:cNvSpPr txBox="1"/>
                        <wps:spPr>
                          <a:xfrm>
                            <a:off x="422200" y="15532"/>
                            <a:ext cx="596265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11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/1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0" name="Textbox 350"/>
                        <wps:cNvSpPr txBox="1"/>
                        <wps:spPr>
                          <a:xfrm>
                            <a:off x="1242683" y="796596"/>
                            <a:ext cx="208279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5A00"/>
                                  <w:spacing w:val="-4"/>
                                  <w:sz w:val="20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1" name="Textbox 351"/>
                        <wps:cNvSpPr txBox="1"/>
                        <wps:spPr>
                          <a:xfrm>
                            <a:off x="869080" y="996817"/>
                            <a:ext cx="208279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5A00"/>
                                  <w:spacing w:val="-4"/>
                                  <w:sz w:val="20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35" o:spid="_x0000_s1045" style="position:absolute;left:0;text-align:left;margin-left:49pt;margin-top:5.75pt;width:117.95pt;height:105.3pt;z-index:-16575488;mso-wrap-distance-left:0;mso-wrap-distance-right:0;mso-position-horizontal-relative:page" coordsize="14979,133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">
                <v:shape id="Graphic 336" o:spid="_x0000_s1046" style="position:absolute;width:14979;height:13373;visibility:visible;mso-wrap-style:square;v-text-anchor:top" coordsize="1497965,133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" path="m1497444,1273022r-1433665,l63779,974750r-9106,l54673,974394r9106,l63779,956195r-9106,l54673,955713r9106,l63779,656183r-9106,l54673,655866r9106,l63779,637667r-9106,l54673,637146r9106,l63779,337604r-9106,l54673,337312r9106,l63779,319100r-9106,l54673,318566r9106,l63779,19037r-9106,l54673,18770r9106,l63779,571r-9106,l54673,,45554,r,571l,571,,18770r45554,l45554,19037r,299529l45554,319100,,319100r,18212l45554,337312r,292l45554,637146r,521l,637667r,18199l45554,655866r,317l45554,955713r,482l,956195r,18199l45554,974394r,356l45554,1273022r,191l,1273213r,18199l45554,1291412r,-623l54673,1290789r,623l63779,1291412r,-623l224764,1290789r,46127l242989,1336916r,-45504l583184,1291412r,45504l601408,1336916r,-45504l941590,1291412r,45504l959815,1336916r,-45504l1300010,1291412r,45504l1318234,1336916r,-45504l1497444,1291412r,-9093l1318234,1282319r-18224,l224764,1282319r,-420l1497444,1281899r,-8877xe" fillcolor="black" stroked="f">
                  <v:path arrowok="t"/>
                </v:shape>
                <v:shape id="Graphic 337" o:spid="_x0000_s1047" style="position:absolute;left:2338;top:3570;width:11119;height:7817;visibility:visible;mso-wrap-style:square;v-text-anchor:top" coordsize="1111885,781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" path="m,781190l358415,559733,716830,229040,1075245,36403em716830,177468r,51572em716830,229040r,51598em680381,177468r72898,em680381,280637r72898,1em1075245,r,36403em1075245,36403r,36404em1038796,r72898,em1038796,72807r72898,e" filled="f" strokecolor="#9f0000" strokeweight=".25294mm">
                  <v:path arrowok="t"/>
                </v:shape>
                <v:shape id="Graphic 338" o:spid="_x0000_s1048" style="position:absolute;left:2095;top:3448;width:11303;height:8421;visibility:visible;mso-wrap-style:square;v-text-anchor:top" coordsize="1130300,842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" path="m48598,817594r-1910,9444l41479,834753r-7724,5202l24299,841863r-9456,-1908l7118,834753,1910,827038,,817594r1910,-9450l7118,800430r7725,-5199l24299,793324r9456,1907l41479,800430r5209,7714l48598,817594xem31892,793324l48598,744786em48598,744786r6075,34887l48598,744786,24299,769055em407013,596137r-1910,9445l399894,613296r-7724,5203l382714,620406r-9456,-1907l365534,613296r-5209,-7714l358415,596137r1910,-9450l365534,578973r7724,-5199l382714,571868r9456,1906l399894,578973r5209,7714l407013,596137xem390308,571868r16705,-48538em407013,523330r6075,34887l407013,523330r-24299,24269em765429,265469r-1911,9445l758310,282628r-7724,5203l741129,289738r-9456,-1907l723949,282628r-5209,-7714l716830,265469r1910,-9459l723949,248288r7724,-5205l741129,241175r9457,1908l758310,248288r5208,7722l765429,265469xem748723,241175r16706,-48539em765429,192636r6074,34887l765429,192636r-24300,24270em1123844,72807r-1910,9445l1116725,89966r-7724,5202l1099544,97076r-9456,-1908l1082364,89966r-5209,-7714l1075245,72807r1910,-9444l1082364,55648r7724,-5202l1099544,48538r9457,1908l1116725,55648r5209,7715l1123844,72807xem1107138,48538l1123844,em1123844,r6075,34887l1123844,r-24300,24269e" filled="f" strokecolor="#9f0000" strokeweight=".1265mm">
                  <v:path arrowok="t"/>
                </v:shape>
                <v:shape id="Graphic 339" o:spid="_x0000_s1049" style="position:absolute;left:1974;top:3706;width:11487;height:7970;visibility:visible;mso-wrap-style:square;v-text-anchor:top" coordsize="1148715,796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" path="m36449,759954l394864,508161,753279,239683,1111694,72807em36449,723551r,36403em36449,759954r,36404em,723551r72898,em,796358r72898,em394864,456589r,51572em394864,508161r,51572em358415,456589r72898,em358415,559733r72898,em753279,139547r,100136em753279,239683r,100111em716830,139547r72898,em716830,339794r72898,em1111694,r,72807em1111694,72807r,72808em1075245,r72898,em1075245,145615r72898,e" filled="f" strokecolor="navy" strokeweight=".25294mm">
                  <v:path arrowok="t"/>
                </v:shape>
                <v:shape id="Graphic 340" o:spid="_x0000_s1050" style="position:absolute;left:2095;top:3949;width:11303;height:7842;visibility:visible;mso-wrap-style:square;v-text-anchor:top" coordsize="1130300,784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" path="m48598,759954r-1910,9445l41479,777113r-7724,5203l24299,784224r-9456,-1908l7118,777113,1910,769399,,759954r1910,-9450l7118,742790r7725,-5199l24299,735685r9456,1906l41479,742790r5209,7714l48598,759954xem31892,735685l48598,687147em48598,687147r6075,34887l48598,687147,24299,711416em407013,508161r-1910,9445l399894,525320r-7724,5203l382714,532431r-9456,-1908l365534,525320r-5209,-7714l358415,508161r1910,-9450l365534,490997r7724,-5199l382714,483892r9456,1906l399894,490997r5209,7714l407013,508161xem390308,483892r16705,-48538em407013,435354r6075,34887l407013,435354r-24299,24269em765429,239683r-1911,9445l758310,256842r-7724,5203l741129,263952r-9456,-1907l723949,256842r-5209,-7714l716830,239683r1910,-9450l723949,222519r7724,-5199l741129,215414r9457,1906l758310,222519r5208,7714l765429,239683xem748723,215414r16706,-48564em765429,166850r6074,34887l765429,166850r-24300,24269em1123844,72807r-1910,9445l1116725,89966r-7724,5202l1099544,97076r-9456,-1908l1082364,89966r-5209,-7714l1075245,72807r1910,-9444l1082364,55648r7724,-5202l1099544,48538r9457,1908l1116725,55648r5209,7715l1123844,72807xem1107138,48538l1123844,em1123844,r6075,34887l1123844,r-24300,24269e" filled="f" strokecolor="navy" strokeweight=".1265mm">
                  <v:path arrowok="t"/>
                </v:shape>
                <v:shape id="Graphic 341" o:spid="_x0000_s1051" style="position:absolute;left:2338;top:7559;width:10757;height:4096;visibility:visible;mso-wrap-style:square;v-text-anchor:top" coordsize="1075690,409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" path="m,409542l358415,283646,716830,169884,1075245,em716830,110728r,59156em716830,169884r,59156em680381,110728r72898,em680381,229040r72898,e" filled="f" strokecolor="#005a00" strokeweight=".25294mm">
                  <v:path arrowok="t"/>
                </v:shape>
                <v:shape id="Graphic 342" o:spid="_x0000_s1052" style="position:absolute;left:2095;top:7074;width:11303;height:5067;visibility:visible;mso-wrap-style:square;v-text-anchor:top" coordsize="1130300,506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" path="m48598,482350r-1910,9444l41479,499509r-7724,5202l24299,506619r-9456,-1908l7118,499509,1910,491794,,482350r1910,-9450l7118,465186r7725,-5199l24299,458081r9456,1906l41479,465186r5209,7714l48598,482350xem31892,458081l48598,409542em48598,409542r6075,34887l48598,409542,24299,433811em407013,356453r-1910,9445l399894,373613r-7724,5202l382714,380723r-9456,-1908l365534,373613r-5209,-7715l358415,356453r1910,-9450l365534,339290r7724,-5200l382714,332184r9456,1906l399894,339290r5209,7713l407013,356453xem390308,332184r16705,-48538em407013,283646r6075,34887l407013,283646r-24299,24269em765429,242692r-1911,9444l758310,259851r-7724,5202l741129,266961r-9456,-1908l723949,259851r-5209,-7715l716830,242692r1910,-9450l723949,225528r7724,-5200l741129,218422r9457,1906l758310,225528r5208,7714l765429,242692xem748723,218422r16706,-48538em765429,169884r6074,34887l765429,169884r-24300,24269em1123844,72807r-1910,9445l1116725,89966r-7724,5202l1099544,97076r-9456,-1908l1082364,89966r-5209,-7714l1075245,72807r1910,-9450l1082364,55643r7724,-5199l1099544,48538r9457,1906l1116725,55643r5209,7714l1123844,72807xem1107138,48538l1123844,em1123844,r6075,34887l1123844,r-24300,24269e" filled="f" strokecolor="#005a00" strokeweight=".1265mm">
                  <v:path arrowok="t"/>
                </v:shape>
                <v:shape id="Graphic 343" o:spid="_x0000_s1053" style="position:absolute;left:1184;top:2023;width:1950;height:12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" path="m,l194394,e" filled="f" strokecolor="#005a00" strokeweight=".25278mm">
                  <v:path arrowok="t"/>
                </v:shape>
                <v:shape id="Graphic 344" o:spid="_x0000_s1054" style="position:absolute;left:1913;top:1537;width:553;height:972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" path="m48598,72807r-1910,9445l41479,89966r-7724,5202l24299,97076,14843,95168,7118,89966,1910,82252,,72807,1910,63363,7118,55648r7725,-5202l24299,48538r9456,1908l41479,55648r5209,7715l48598,72807xem31892,48538l48598,em48598,r6075,34887l48598,,24299,24269e" filled="f" strokecolor="#005a00" strokeweight=".1265mm">
                  <v:path arrowok="t"/>
                </v:shape>
                <v:shape id="Graphic 345" o:spid="_x0000_s1055" style="position:absolute;left:1184;top:3206;width:1950;height:12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" path="m,l194394,e" filled="f" strokecolor="navy" strokeweight=".25278mm">
                  <v:path arrowok="t"/>
                </v:shape>
                <v:shape id="Graphic 346" o:spid="_x0000_s1056" style="position:absolute;left:1913;top:2720;width:553;height:972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" path="m48598,72807r-1910,9445l41479,89966r-7724,5202l24299,97076,14843,95168,7118,89966,1910,82252,,72807,1910,63363,7118,55648r7725,-5202l24299,48538r9456,1908l41479,55648r5209,7715l48598,72807xem31892,48538l48598,em48598,r6075,34887l48598,,24299,24269e" filled="f" strokecolor="navy" strokeweight=".1265mm">
                  <v:path arrowok="t"/>
                </v:shape>
                <v:shape id="Graphic 347" o:spid="_x0000_s1057" style="position:absolute;left:1184;top:839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" path="m,l194394,e" filled="f" strokecolor="#9f0000" strokeweight=".25278mm">
                  <v:path arrowok="t"/>
                </v:shape>
                <v:shape id="Graphic 348" o:spid="_x0000_s1058" style="position:absolute;left:1913;top:354;width:553;height:972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" path="m48598,72807r-1910,9445l41479,89966r-7724,5202l24299,97076,14843,95168,7118,89966,1910,82252,,72807,1910,63363,7118,55648r7725,-5202l24299,48538r9456,1908l41479,55648r5209,7715l48598,72807xem31892,48538l48598,em48598,r6075,34887l48598,,24299,24269e" filled="f" strokecolor="#9f0000" strokeweight=".1265mm">
                  <v:path arrowok="t"/>
                </v:shape>
                <v:shape id="Textbox 349" o:spid="_x0000_s1059" type="#_x0000_t202" style="position:absolute;left:4222;top:155;width:5962;height:3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11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/1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5</w:t>
                        </w:r>
                      </w:p>
                    </w:txbxContent>
                  </v:textbox>
                </v:shape>
                <v:shape id="Textbox 350" o:spid="_x0000_s1060" type="#_x0000_t202" style="position:absolute;left:12426;top:7965;width:208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5A00"/>
                            <w:spacing w:val="-4"/>
                            <w:sz w:val="20"/>
                          </w:rPr>
                          <w:t>****</w:t>
                        </w:r>
                      </w:p>
                    </w:txbxContent>
                  </v:textbox>
                </v:shape>
                <v:shape id="Textbox 351" o:spid="_x0000_s1061" type="#_x0000_t202" style="position:absolute;left:8690;top:9968;width:208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bWIxgAAANwAAAAPAAAAZHJzL2Rvd25yZXYueG1sRI9Ba8JA&#10;FITvBf/D8oTe6saWSo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sOW1iM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5A00"/>
                            <w:spacing w:val="-4"/>
                            <w:sz w:val="20"/>
                          </w:rPr>
                          <w:t>***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3152" behindDoc="0" locked="0" layoutInCell="1" allowOverlap="1">
                <wp:simplePos x="0" y="0"/>
                <wp:positionH relativeFrom="page">
                  <wp:posOffset>70087</wp:posOffset>
                </wp:positionH>
                <wp:positionV relativeFrom="paragraph">
                  <wp:posOffset>-50660</wp:posOffset>
                </wp:positionV>
                <wp:extent cx="344170" cy="1400810"/>
                <wp:effectExtent l="0" t="0" r="0" b="0"/>
                <wp:wrapNone/>
                <wp:docPr id="352" name="Textbox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0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52" o:spid="_x0000_s1062" type="#_x0000_t202" style="position:absolute;left:0;text-align:left;margin-left:5.5pt;margin-top:-4pt;width:27.1pt;height:110.3pt;z-index:15793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3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8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spacing w:before="1"/>
        <w:ind w:right="38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 w:rsidR="004D7100" w:rsidRDefault="00320CB6">
      <w:pPr>
        <w:tabs>
          <w:tab w:val="left" w:pos="1609"/>
        </w:tabs>
        <w:spacing w:before="62" w:line="194" w:lineRule="auto"/>
        <w:ind w:left="1609" w:right="38" w:hanging="880"/>
        <w:rPr>
          <w:sz w:val="20"/>
        </w:rPr>
      </w:pPr>
      <w:r>
        <w:br w:type="column"/>
      </w:r>
      <w:r>
        <w:rPr>
          <w:rFonts w:ascii="Arial"/>
          <w:b/>
          <w:spacing w:val="-6"/>
          <w:position w:val="13"/>
          <w:sz w:val="20"/>
        </w:rPr>
        <w:t>80</w:t>
      </w:r>
      <w:r>
        <w:rPr>
          <w:rFonts w:ascii="Arial"/>
          <w:b/>
          <w:position w:val="13"/>
          <w:sz w:val="20"/>
        </w:rPr>
        <w:tab/>
      </w:r>
      <w:proofErr w:type="spellStart"/>
      <w:r>
        <w:rPr>
          <w:spacing w:val="-6"/>
          <w:sz w:val="20"/>
        </w:rPr>
        <w:t>sNMS</w:t>
      </w:r>
      <w:proofErr w:type="spellEnd"/>
      <w:r>
        <w:rPr>
          <w:spacing w:val="-6"/>
          <w:sz w:val="20"/>
        </w:rPr>
        <w:t>/</w:t>
      </w:r>
      <w:proofErr w:type="spellStart"/>
      <w:r>
        <w:rPr>
          <w:spacing w:val="-6"/>
          <w:sz w:val="20"/>
        </w:rPr>
        <w:t>Veh</w:t>
      </w:r>
      <w:proofErr w:type="spellEnd"/>
      <w:r>
        <w:rPr>
          <w:spacing w:val="-6"/>
          <w:sz w:val="20"/>
        </w:rPr>
        <w:t xml:space="preserve"> </w:t>
      </w:r>
      <w:proofErr w:type="spellStart"/>
      <w:r>
        <w:rPr>
          <w:spacing w:val="-2"/>
          <w:sz w:val="20"/>
        </w:rPr>
        <w:t>sNMS</w:t>
      </w:r>
      <w:proofErr w:type="spellEnd"/>
      <w:r>
        <w:rPr>
          <w:spacing w:val="-2"/>
          <w:sz w:val="20"/>
        </w:rPr>
        <w:t>/1</w:t>
      </w:r>
    </w:p>
    <w:p w:rsidR="004D7100" w:rsidRDefault="00320CB6">
      <w:pPr>
        <w:tabs>
          <w:tab w:val="left" w:pos="1609"/>
        </w:tabs>
        <w:spacing w:line="196" w:lineRule="exact"/>
        <w:ind w:left="73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743552" behindDoc="1" locked="0" layoutInCell="1" allowOverlap="1">
                <wp:simplePos x="0" y="0"/>
                <wp:positionH relativeFrom="page">
                  <wp:posOffset>2878428</wp:posOffset>
                </wp:positionH>
                <wp:positionV relativeFrom="paragraph">
                  <wp:posOffset>-436097</wp:posOffset>
                </wp:positionV>
                <wp:extent cx="290830" cy="1439545"/>
                <wp:effectExtent l="0" t="0" r="0" b="0"/>
                <wp:wrapNone/>
                <wp:docPr id="353" name="Group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1439545"/>
                          <a:chOff x="0" y="0"/>
                          <a:chExt cx="290830" cy="1439545"/>
                        </a:xfrm>
                      </wpg:grpSpPr>
                      <wps:wsp>
                        <wps:cNvPr id="354" name="Graphic 354"/>
                        <wps:cNvSpPr/>
                        <wps:spPr>
                          <a:xfrm>
                            <a:off x="0" y="0"/>
                            <a:ext cx="64135" cy="1439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439545">
                                <a:moveTo>
                                  <a:pt x="63824" y="0"/>
                                </a:moveTo>
                                <a:lnTo>
                                  <a:pt x="45588" y="0"/>
                                </a:lnTo>
                                <a:lnTo>
                                  <a:pt x="45588" y="1399913"/>
                                </a:lnTo>
                                <a:lnTo>
                                  <a:pt x="63824" y="1384071"/>
                                </a:lnTo>
                                <a:lnTo>
                                  <a:pt x="63824" y="1133923"/>
                                </a:lnTo>
                                <a:lnTo>
                                  <a:pt x="54706" y="1133923"/>
                                </a:lnTo>
                                <a:lnTo>
                                  <a:pt x="54706" y="1115707"/>
                                </a:lnTo>
                                <a:lnTo>
                                  <a:pt x="63824" y="1115707"/>
                                </a:lnTo>
                                <a:lnTo>
                                  <a:pt x="63824" y="815146"/>
                                </a:lnTo>
                                <a:lnTo>
                                  <a:pt x="54706" y="815146"/>
                                </a:lnTo>
                                <a:lnTo>
                                  <a:pt x="54706" y="796930"/>
                                </a:lnTo>
                                <a:lnTo>
                                  <a:pt x="63824" y="796930"/>
                                </a:lnTo>
                                <a:lnTo>
                                  <a:pt x="63824" y="496381"/>
                                </a:lnTo>
                                <a:lnTo>
                                  <a:pt x="54706" y="496381"/>
                                </a:lnTo>
                                <a:lnTo>
                                  <a:pt x="54706" y="478165"/>
                                </a:lnTo>
                                <a:lnTo>
                                  <a:pt x="63824" y="478165"/>
                                </a:lnTo>
                                <a:lnTo>
                                  <a:pt x="63824" y="177604"/>
                                </a:lnTo>
                                <a:lnTo>
                                  <a:pt x="54706" y="177604"/>
                                </a:lnTo>
                                <a:lnTo>
                                  <a:pt x="54706" y="159388"/>
                                </a:lnTo>
                                <a:lnTo>
                                  <a:pt x="63824" y="159388"/>
                                </a:lnTo>
                                <a:lnTo>
                                  <a:pt x="63824" y="0"/>
                                </a:lnTo>
                                <a:close/>
                              </a:path>
                              <a:path w="64135" h="1439545">
                                <a:moveTo>
                                  <a:pt x="45588" y="1115707"/>
                                </a:moveTo>
                                <a:lnTo>
                                  <a:pt x="0" y="1115707"/>
                                </a:lnTo>
                                <a:lnTo>
                                  <a:pt x="0" y="1133923"/>
                                </a:lnTo>
                                <a:lnTo>
                                  <a:pt x="45588" y="1133923"/>
                                </a:lnTo>
                                <a:lnTo>
                                  <a:pt x="45588" y="1115707"/>
                                </a:lnTo>
                                <a:close/>
                              </a:path>
                              <a:path w="64135" h="1439545">
                                <a:moveTo>
                                  <a:pt x="63824" y="1115707"/>
                                </a:moveTo>
                                <a:lnTo>
                                  <a:pt x="54706" y="1115707"/>
                                </a:lnTo>
                                <a:lnTo>
                                  <a:pt x="54706" y="1133923"/>
                                </a:lnTo>
                                <a:lnTo>
                                  <a:pt x="63824" y="1133923"/>
                                </a:lnTo>
                                <a:lnTo>
                                  <a:pt x="63824" y="1115707"/>
                                </a:lnTo>
                                <a:close/>
                              </a:path>
                              <a:path w="64135" h="1439545">
                                <a:moveTo>
                                  <a:pt x="45588" y="796930"/>
                                </a:moveTo>
                                <a:lnTo>
                                  <a:pt x="0" y="796930"/>
                                </a:lnTo>
                                <a:lnTo>
                                  <a:pt x="0" y="815146"/>
                                </a:lnTo>
                                <a:lnTo>
                                  <a:pt x="45588" y="815146"/>
                                </a:lnTo>
                                <a:lnTo>
                                  <a:pt x="45588" y="796930"/>
                                </a:lnTo>
                                <a:close/>
                              </a:path>
                              <a:path w="64135" h="1439545">
                                <a:moveTo>
                                  <a:pt x="63824" y="796930"/>
                                </a:moveTo>
                                <a:lnTo>
                                  <a:pt x="54706" y="796930"/>
                                </a:lnTo>
                                <a:lnTo>
                                  <a:pt x="54706" y="815146"/>
                                </a:lnTo>
                                <a:lnTo>
                                  <a:pt x="63824" y="815146"/>
                                </a:lnTo>
                                <a:lnTo>
                                  <a:pt x="63824" y="796930"/>
                                </a:lnTo>
                                <a:close/>
                              </a:path>
                              <a:path w="64135" h="1439545">
                                <a:moveTo>
                                  <a:pt x="45588" y="478165"/>
                                </a:moveTo>
                                <a:lnTo>
                                  <a:pt x="0" y="478165"/>
                                </a:lnTo>
                                <a:lnTo>
                                  <a:pt x="0" y="496381"/>
                                </a:lnTo>
                                <a:lnTo>
                                  <a:pt x="45588" y="496381"/>
                                </a:lnTo>
                                <a:lnTo>
                                  <a:pt x="45588" y="478165"/>
                                </a:lnTo>
                                <a:close/>
                              </a:path>
                              <a:path w="64135" h="1439545">
                                <a:moveTo>
                                  <a:pt x="63824" y="478165"/>
                                </a:moveTo>
                                <a:lnTo>
                                  <a:pt x="54706" y="478165"/>
                                </a:lnTo>
                                <a:lnTo>
                                  <a:pt x="54706" y="496381"/>
                                </a:lnTo>
                                <a:lnTo>
                                  <a:pt x="63824" y="496381"/>
                                </a:lnTo>
                                <a:lnTo>
                                  <a:pt x="63824" y="478165"/>
                                </a:lnTo>
                                <a:close/>
                              </a:path>
                              <a:path w="64135" h="1439545">
                                <a:moveTo>
                                  <a:pt x="45588" y="159388"/>
                                </a:moveTo>
                                <a:lnTo>
                                  <a:pt x="0" y="159388"/>
                                </a:lnTo>
                                <a:lnTo>
                                  <a:pt x="0" y="177604"/>
                                </a:lnTo>
                                <a:lnTo>
                                  <a:pt x="45588" y="177604"/>
                                </a:lnTo>
                                <a:lnTo>
                                  <a:pt x="45588" y="159388"/>
                                </a:lnTo>
                                <a:close/>
                              </a:path>
                              <a:path w="64135" h="1439545">
                                <a:moveTo>
                                  <a:pt x="63824" y="159388"/>
                                </a:moveTo>
                                <a:lnTo>
                                  <a:pt x="54706" y="159388"/>
                                </a:lnTo>
                                <a:lnTo>
                                  <a:pt x="54706" y="177604"/>
                                </a:lnTo>
                                <a:lnTo>
                                  <a:pt x="63824" y="177604"/>
                                </a:lnTo>
                                <a:lnTo>
                                  <a:pt x="63824" y="159388"/>
                                </a:lnTo>
                                <a:close/>
                              </a:path>
                              <a:path w="64135" h="1439545">
                                <a:moveTo>
                                  <a:pt x="7541" y="1432966"/>
                                </a:moveTo>
                                <a:lnTo>
                                  <a:pt x="0" y="1432966"/>
                                </a:lnTo>
                                <a:lnTo>
                                  <a:pt x="0" y="1439518"/>
                                </a:lnTo>
                                <a:lnTo>
                                  <a:pt x="7541" y="14329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95736" y="364316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5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7"/>
                                </a:lnTo>
                                <a:lnTo>
                                  <a:pt x="194511" y="9107"/>
                                </a:lnTo>
                                <a:lnTo>
                                  <a:pt x="1945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168677" y="320295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627" y="24287"/>
                                </a:moveTo>
                                <a:lnTo>
                                  <a:pt x="46716" y="33739"/>
                                </a:lnTo>
                                <a:lnTo>
                                  <a:pt x="41504" y="41460"/>
                                </a:lnTo>
                                <a:lnTo>
                                  <a:pt x="33775" y="46666"/>
                                </a:lnTo>
                                <a:lnTo>
                                  <a:pt x="24313" y="48575"/>
                                </a:lnTo>
                                <a:lnTo>
                                  <a:pt x="14851" y="46666"/>
                                </a:lnTo>
                                <a:lnTo>
                                  <a:pt x="7123" y="41459"/>
                                </a:lnTo>
                                <a:lnTo>
                                  <a:pt x="1911" y="33739"/>
                                </a:lnTo>
                                <a:lnTo>
                                  <a:pt x="0" y="24287"/>
                                </a:lnTo>
                                <a:lnTo>
                                  <a:pt x="1911" y="14835"/>
                                </a:lnTo>
                                <a:lnTo>
                                  <a:pt x="7123" y="7115"/>
                                </a:lnTo>
                                <a:lnTo>
                                  <a:pt x="14851" y="1909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09"/>
                                </a:lnTo>
                                <a:lnTo>
                                  <a:pt x="41504" y="7115"/>
                                </a:lnTo>
                                <a:lnTo>
                                  <a:pt x="46716" y="14835"/>
                                </a:lnTo>
                                <a:lnTo>
                                  <a:pt x="48627" y="24287"/>
                                </a:lnTo>
                              </a:path>
                              <a:path w="48895" h="97155">
                                <a:moveTo>
                                  <a:pt x="24313" y="48575"/>
                                </a:moveTo>
                                <a:lnTo>
                                  <a:pt x="24313" y="97151"/>
                                </a:lnTo>
                              </a:path>
                              <a:path w="48895" h="97155">
                                <a:moveTo>
                                  <a:pt x="0" y="72863"/>
                                </a:moveTo>
                                <a:lnTo>
                                  <a:pt x="48627" y="72863"/>
                                </a:lnTo>
                              </a:path>
                            </a:pathLst>
                          </a:custGeom>
                          <a:ln w="4556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95736" y="482719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5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7"/>
                                </a:lnTo>
                                <a:lnTo>
                                  <a:pt x="194511" y="9107"/>
                                </a:lnTo>
                                <a:lnTo>
                                  <a:pt x="1945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168677" y="438698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627" y="24287"/>
                                </a:moveTo>
                                <a:lnTo>
                                  <a:pt x="46716" y="33739"/>
                                </a:lnTo>
                                <a:lnTo>
                                  <a:pt x="41504" y="41460"/>
                                </a:lnTo>
                                <a:lnTo>
                                  <a:pt x="33775" y="46666"/>
                                </a:lnTo>
                                <a:lnTo>
                                  <a:pt x="24313" y="48575"/>
                                </a:lnTo>
                                <a:lnTo>
                                  <a:pt x="14851" y="46666"/>
                                </a:lnTo>
                                <a:lnTo>
                                  <a:pt x="7123" y="41459"/>
                                </a:lnTo>
                                <a:lnTo>
                                  <a:pt x="1911" y="33739"/>
                                </a:lnTo>
                                <a:lnTo>
                                  <a:pt x="0" y="24287"/>
                                </a:lnTo>
                                <a:lnTo>
                                  <a:pt x="1911" y="14835"/>
                                </a:lnTo>
                                <a:lnTo>
                                  <a:pt x="7123" y="7115"/>
                                </a:lnTo>
                                <a:lnTo>
                                  <a:pt x="14851" y="1909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09"/>
                                </a:lnTo>
                                <a:lnTo>
                                  <a:pt x="41504" y="7115"/>
                                </a:lnTo>
                                <a:lnTo>
                                  <a:pt x="46716" y="14835"/>
                                </a:lnTo>
                                <a:lnTo>
                                  <a:pt x="48627" y="24287"/>
                                </a:lnTo>
                              </a:path>
                              <a:path w="48895" h="97155">
                                <a:moveTo>
                                  <a:pt x="24313" y="48575"/>
                                </a:moveTo>
                                <a:lnTo>
                                  <a:pt x="24313" y="97151"/>
                                </a:lnTo>
                              </a:path>
                              <a:path w="48895" h="97155">
                                <a:moveTo>
                                  <a:pt x="0" y="72863"/>
                                </a:moveTo>
                                <a:lnTo>
                                  <a:pt x="48627" y="72863"/>
                                </a:lnTo>
                              </a:path>
                            </a:pathLst>
                          </a:custGeom>
                          <a:ln w="455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Graphic 359"/>
                        <wps:cNvSpPr/>
                        <wps:spPr>
                          <a:xfrm>
                            <a:off x="95736" y="245913"/>
                            <a:ext cx="1949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 h="9525">
                                <a:moveTo>
                                  <a:pt x="1945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07"/>
                                </a:lnTo>
                                <a:lnTo>
                                  <a:pt x="194511" y="9107"/>
                                </a:lnTo>
                                <a:lnTo>
                                  <a:pt x="1945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404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" name="Graphic 360"/>
                        <wps:cNvSpPr/>
                        <wps:spPr>
                          <a:xfrm>
                            <a:off x="168677" y="201892"/>
                            <a:ext cx="4889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155">
                                <a:moveTo>
                                  <a:pt x="48627" y="24287"/>
                                </a:moveTo>
                                <a:lnTo>
                                  <a:pt x="46716" y="33739"/>
                                </a:lnTo>
                                <a:lnTo>
                                  <a:pt x="41504" y="41460"/>
                                </a:lnTo>
                                <a:lnTo>
                                  <a:pt x="33775" y="46666"/>
                                </a:lnTo>
                                <a:lnTo>
                                  <a:pt x="24313" y="48575"/>
                                </a:lnTo>
                                <a:lnTo>
                                  <a:pt x="14851" y="46666"/>
                                </a:lnTo>
                                <a:lnTo>
                                  <a:pt x="7123" y="41459"/>
                                </a:lnTo>
                                <a:lnTo>
                                  <a:pt x="1911" y="33739"/>
                                </a:lnTo>
                                <a:lnTo>
                                  <a:pt x="0" y="24287"/>
                                </a:lnTo>
                                <a:lnTo>
                                  <a:pt x="1911" y="14835"/>
                                </a:lnTo>
                                <a:lnTo>
                                  <a:pt x="7123" y="7115"/>
                                </a:lnTo>
                                <a:lnTo>
                                  <a:pt x="14851" y="1909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09"/>
                                </a:lnTo>
                                <a:lnTo>
                                  <a:pt x="41504" y="7115"/>
                                </a:lnTo>
                                <a:lnTo>
                                  <a:pt x="46716" y="14835"/>
                                </a:lnTo>
                                <a:lnTo>
                                  <a:pt x="48627" y="24287"/>
                                </a:lnTo>
                              </a:path>
                              <a:path w="48895" h="97155">
                                <a:moveTo>
                                  <a:pt x="24313" y="48575"/>
                                </a:moveTo>
                                <a:lnTo>
                                  <a:pt x="24313" y="97151"/>
                                </a:lnTo>
                              </a:path>
                              <a:path w="48895" h="97155">
                                <a:moveTo>
                                  <a:pt x="0" y="72863"/>
                                </a:moveTo>
                                <a:lnTo>
                                  <a:pt x="48627" y="72863"/>
                                </a:lnTo>
                              </a:path>
                            </a:pathLst>
                          </a:custGeom>
                          <a:ln w="4556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C81146" id="Group 353" o:spid="_x0000_s1026" style="position:absolute;margin-left:226.65pt;margin-top:-34.35pt;width:22.9pt;height:113.35pt;z-index:-16572928;mso-wrap-distance-left:0;mso-wrap-distance-right:0;mso-position-horizontal-relative:page" coordsize="2908,14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">
                <v:shape id="Graphic 354" o:spid="_x0000_s1027" style="position:absolute;width:641;height:14395;visibility:visible;mso-wrap-style:square;v-text-anchor:top" coordsize="64135,1439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" path="m63824,l45588,r,1399913l63824,1384071r,-250148l54706,1133923r,-18216l63824,1115707r,-300561l54706,815146r,-18216l63824,796930r,-300549l54706,496381r,-18216l63824,478165r,-300561l54706,177604r,-18216l63824,159388,63824,xem45588,1115707r-45588,l,1133923r45588,l45588,1115707xem63824,1115707r-9118,l54706,1133923r9118,l63824,1115707xem45588,796930l,796930r,18216l45588,815146r,-18216xem63824,796930r-9118,l54706,815146r9118,l63824,796930xem45588,478165l,478165r,18216l45588,496381r,-18216xem63824,478165r-9118,l54706,496381r9118,l63824,478165xem45588,159388l,159388r,18216l45588,177604r,-18216xem63824,159388r-9118,l54706,177604r9118,l63824,159388xem7541,1432966r-7541,l,1439518r7541,-6552xe" fillcolor="black" stroked="f">
                  <v:path arrowok="t"/>
                </v:shape>
                <v:shape id="Graphic 355" o:spid="_x0000_s1028" style="position:absolute;left:957;top:3643;width:1949;height:9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" path="m194511,l,,,9107r194511,l194511,xe" fillcolor="#00c000" stroked="f">
                  <v:path arrowok="t"/>
                </v:shape>
                <v:shape id="Graphic 356" o:spid="_x0000_s1029" style="position:absolute;left:1686;top:3202;width:489;height:972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" path="m48627,24287r-1911,9452l41504,41460r-7729,5206l24313,48575,14851,46666,7123,41459,1911,33739,,24287,1911,14835,7123,7115,14851,1909,24313,r9462,1909l41504,7115r5212,7720l48627,24287em24313,48575r,48576em,72863r48627,e" filled="f" strokecolor="#00c000" strokeweight=".1266mm">
                  <v:path arrowok="t"/>
                </v:shape>
                <v:shape id="Graphic 357" o:spid="_x0000_s1030" style="position:absolute;left:957;top:4827;width:1949;height:9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" path="m194511,l,,,9107r194511,l194511,xe" fillcolor="blue" stroked="f">
                  <v:path arrowok="t"/>
                </v:shape>
                <v:shape id="Graphic 358" o:spid="_x0000_s1031" style="position:absolute;left:1686;top:4386;width:489;height:972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" path="m48627,24287r-1911,9452l41504,41460r-7729,5206l24313,48575,14851,46666,7123,41459,1911,33739,,24287,1911,14835,7123,7115,14851,1909,24313,r9462,1909l41504,7115r5212,7720l48627,24287em24313,48575r,48576em,72863r48627,e" filled="f" strokecolor="blue" strokeweight=".1266mm">
                  <v:path arrowok="t"/>
                </v:shape>
                <v:shape id="Graphic 359" o:spid="_x0000_s1032" style="position:absolute;left:957;top:2459;width:1949;height:95;visibility:visible;mso-wrap-style:square;v-text-anchor:top" coordsize="1949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" path="m194511,l,,,9107r194511,l194511,xe" fillcolor="#f84040" stroked="f">
                  <v:path arrowok="t"/>
                </v:shape>
                <v:shape id="Graphic 360" o:spid="_x0000_s1033" style="position:absolute;left:1686;top:2018;width:489;height:972;visibility:visible;mso-wrap-style:square;v-text-anchor:top" coordsize="4889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" path="m48627,24287r-1911,9452l41504,41460r-7729,5206l24313,48575,14851,46666,7123,41459,1911,33739,,24287,1911,14835,7123,7115,14851,1909,24313,r9462,1909l41504,7115r5212,7720l48627,24287em24313,48575r,48576em,72863r48627,e" filled="f" strokecolor="#f84040" strokeweight=".1266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750208" behindDoc="1" locked="0" layoutInCell="1" allowOverlap="1">
                <wp:simplePos x="0" y="0"/>
                <wp:positionH relativeFrom="page">
                  <wp:posOffset>2325685</wp:posOffset>
                </wp:positionH>
                <wp:positionV relativeFrom="paragraph">
                  <wp:posOffset>-401160</wp:posOffset>
                </wp:positionV>
                <wp:extent cx="344170" cy="1402080"/>
                <wp:effectExtent l="0" t="0" r="0" b="0"/>
                <wp:wrapNone/>
                <wp:docPr id="361" name="Textbox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61" o:spid="_x0000_s1063" type="#_x0000_t202" style="position:absolute;left:0;text-align:left;margin-left:183.1pt;margin-top:-31.6pt;width:27.1pt;height:110.4pt;z-index:-16566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60</w:t>
      </w:r>
      <w:r>
        <w:rPr>
          <w:rFonts w:ascii="Arial"/>
          <w:b/>
          <w:sz w:val="20"/>
        </w:rPr>
        <w:tab/>
      </w:r>
      <w:proofErr w:type="spellStart"/>
      <w:r>
        <w:rPr>
          <w:spacing w:val="-2"/>
          <w:sz w:val="20"/>
        </w:rPr>
        <w:t>sNMS</w:t>
      </w:r>
      <w:proofErr w:type="spellEnd"/>
      <w:r>
        <w:rPr>
          <w:spacing w:val="-2"/>
          <w:sz w:val="20"/>
        </w:rPr>
        <w:t>/5</w:t>
      </w:r>
    </w:p>
    <w:p w:rsidR="004D7100" w:rsidRDefault="00320CB6">
      <w:pPr>
        <w:spacing w:before="3" w:after="25"/>
        <w:rPr>
          <w:sz w:val="23"/>
        </w:rPr>
      </w:pPr>
      <w:r>
        <w:br w:type="column"/>
      </w:r>
    </w:p>
    <w:p w:rsidR="004D7100" w:rsidRDefault="00320CB6">
      <w:pPr>
        <w:pStyle w:val="BodyText"/>
        <w:spacing w:line="160" w:lineRule="exact"/>
        <w:ind w:left="1714"/>
        <w:rPr>
          <w:sz w:val="16"/>
        </w:rPr>
      </w:pPr>
      <w:r>
        <w:rPr>
          <w:noProof/>
          <w:position w:val="-2"/>
          <w:sz w:val="16"/>
        </w:rPr>
        <mc:AlternateContent>
          <mc:Choice Requires="wpg">
            <w:drawing>
              <wp:inline distT="0" distB="0" distL="0" distR="0">
                <wp:extent cx="59690" cy="102235"/>
                <wp:effectExtent l="9525" t="0" r="0" b="2539"/>
                <wp:docPr id="362" name="Group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690" cy="102235"/>
                          <a:chOff x="0" y="0"/>
                          <a:chExt cx="59690" cy="102235"/>
                        </a:xfrm>
                      </wpg:grpSpPr>
                      <wps:wsp>
                        <wps:cNvPr id="363" name="Graphic 363"/>
                        <wps:cNvSpPr/>
                        <wps:spPr>
                          <a:xfrm>
                            <a:off x="2277" y="2278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617" y="72857"/>
                                </a:moveTo>
                                <a:lnTo>
                                  <a:pt x="46706" y="82308"/>
                                </a:lnTo>
                                <a:lnTo>
                                  <a:pt x="41495" y="90028"/>
                                </a:lnTo>
                                <a:lnTo>
                                  <a:pt x="33768" y="95234"/>
                                </a:lnTo>
                                <a:lnTo>
                                  <a:pt x="24308" y="97143"/>
                                </a:lnTo>
                                <a:lnTo>
                                  <a:pt x="14848" y="95234"/>
                                </a:lnTo>
                                <a:lnTo>
                                  <a:pt x="7121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21" y="55686"/>
                                </a:lnTo>
                                <a:lnTo>
                                  <a:pt x="14848" y="50480"/>
                                </a:lnTo>
                                <a:lnTo>
                                  <a:pt x="24308" y="48571"/>
                                </a:lnTo>
                                <a:lnTo>
                                  <a:pt x="33768" y="50480"/>
                                </a:lnTo>
                                <a:lnTo>
                                  <a:pt x="41495" y="55686"/>
                                </a:lnTo>
                                <a:lnTo>
                                  <a:pt x="46706" y="63406"/>
                                </a:lnTo>
                                <a:lnTo>
                                  <a:pt x="48617" y="72857"/>
                                </a:lnTo>
                              </a:path>
                              <a:path w="55244" h="97155">
                                <a:moveTo>
                                  <a:pt x="31904" y="48571"/>
                                </a:moveTo>
                                <a:lnTo>
                                  <a:pt x="48616" y="0"/>
                                </a:lnTo>
                              </a:path>
                              <a:path w="55244" h="97155">
                                <a:moveTo>
                                  <a:pt x="48616" y="0"/>
                                </a:moveTo>
                                <a:lnTo>
                                  <a:pt x="54694" y="34910"/>
                                </a:lnTo>
                                <a:lnTo>
                                  <a:pt x="48616" y="0"/>
                                </a:lnTo>
                                <a:lnTo>
                                  <a:pt x="24308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99FE91" id="Group 362" o:spid="_x0000_s1026" style="width:4.7pt;height:8.05pt;mso-position-horizontal-relative:char;mso-position-vertical-relative:line" coordsize="59690,10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">
                <v:shape id="Graphic 363" o:spid="_x0000_s1027" style="position:absolute;left:2277;top:2278;width:55244;height:97155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  <v:path arrowok="t"/>
                </v:shape>
                <w10:anchorlock/>
              </v:group>
            </w:pict>
          </mc:Fallback>
        </mc:AlternateContent>
      </w:r>
    </w:p>
    <w:p w:rsidR="004D7100" w:rsidRDefault="00320CB6">
      <w:pPr>
        <w:spacing w:before="71"/>
        <w:ind w:left="730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7008" behindDoc="0" locked="0" layoutInCell="1" allowOverlap="1">
                <wp:simplePos x="0" y="0"/>
                <wp:positionH relativeFrom="page">
                  <wp:posOffset>5115119</wp:posOffset>
                </wp:positionH>
                <wp:positionV relativeFrom="paragraph">
                  <wp:posOffset>91224</wp:posOffset>
                </wp:positionV>
                <wp:extent cx="398145" cy="577215"/>
                <wp:effectExtent l="0" t="0" r="0" b="0"/>
                <wp:wrapNone/>
                <wp:docPr id="364" name="Group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8145" cy="577215"/>
                          <a:chOff x="0" y="0"/>
                          <a:chExt cx="398145" cy="577215"/>
                        </a:xfrm>
                      </wpg:grpSpPr>
                      <wps:wsp>
                        <wps:cNvPr id="365" name="Graphic 365"/>
                        <wps:cNvSpPr/>
                        <wps:spPr>
                          <a:xfrm>
                            <a:off x="-3" y="155589"/>
                            <a:ext cx="398145" cy="130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8145" h="130810">
                                <a:moveTo>
                                  <a:pt x="398043" y="60718"/>
                                </a:moveTo>
                                <a:lnTo>
                                  <a:pt x="203581" y="60718"/>
                                </a:lnTo>
                                <a:lnTo>
                                  <a:pt x="203581" y="9105"/>
                                </a:lnTo>
                                <a:lnTo>
                                  <a:pt x="297776" y="9105"/>
                                </a:lnTo>
                                <a:lnTo>
                                  <a:pt x="297776" y="0"/>
                                </a:lnTo>
                                <a:lnTo>
                                  <a:pt x="100266" y="0"/>
                                </a:lnTo>
                                <a:lnTo>
                                  <a:pt x="100266" y="9105"/>
                                </a:lnTo>
                                <a:lnTo>
                                  <a:pt x="194462" y="9105"/>
                                </a:lnTo>
                                <a:lnTo>
                                  <a:pt x="194462" y="60718"/>
                                </a:lnTo>
                                <a:lnTo>
                                  <a:pt x="0" y="60718"/>
                                </a:lnTo>
                                <a:lnTo>
                                  <a:pt x="0" y="69824"/>
                                </a:lnTo>
                                <a:lnTo>
                                  <a:pt x="194462" y="69824"/>
                                </a:lnTo>
                                <a:lnTo>
                                  <a:pt x="194462" y="121424"/>
                                </a:lnTo>
                                <a:lnTo>
                                  <a:pt x="100266" y="121424"/>
                                </a:lnTo>
                                <a:lnTo>
                                  <a:pt x="100266" y="130530"/>
                                </a:lnTo>
                                <a:lnTo>
                                  <a:pt x="297776" y="130530"/>
                                </a:lnTo>
                                <a:lnTo>
                                  <a:pt x="297776" y="121424"/>
                                </a:lnTo>
                                <a:lnTo>
                                  <a:pt x="203581" y="121424"/>
                                </a:lnTo>
                                <a:lnTo>
                                  <a:pt x="203581" y="69824"/>
                                </a:lnTo>
                                <a:lnTo>
                                  <a:pt x="398043" y="69824"/>
                                </a:lnTo>
                                <a:lnTo>
                                  <a:pt x="398043" y="607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" name="Graphic 366"/>
                        <wps:cNvSpPr/>
                        <wps:spPr>
                          <a:xfrm>
                            <a:off x="12154" y="210226"/>
                            <a:ext cx="380365" cy="111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0365" h="111125">
                                <a:moveTo>
                                  <a:pt x="48617" y="86492"/>
                                </a:moveTo>
                                <a:lnTo>
                                  <a:pt x="46706" y="95943"/>
                                </a:lnTo>
                                <a:lnTo>
                                  <a:pt x="41495" y="103663"/>
                                </a:lnTo>
                                <a:lnTo>
                                  <a:pt x="33768" y="108869"/>
                                </a:lnTo>
                                <a:lnTo>
                                  <a:pt x="24308" y="110778"/>
                                </a:lnTo>
                                <a:lnTo>
                                  <a:pt x="14848" y="108869"/>
                                </a:lnTo>
                                <a:lnTo>
                                  <a:pt x="7121" y="103663"/>
                                </a:lnTo>
                                <a:lnTo>
                                  <a:pt x="1910" y="95943"/>
                                </a:lnTo>
                                <a:lnTo>
                                  <a:pt x="0" y="86492"/>
                                </a:lnTo>
                                <a:lnTo>
                                  <a:pt x="1910" y="77056"/>
                                </a:lnTo>
                                <a:lnTo>
                                  <a:pt x="7121" y="69344"/>
                                </a:lnTo>
                                <a:lnTo>
                                  <a:pt x="14848" y="64141"/>
                                </a:lnTo>
                                <a:lnTo>
                                  <a:pt x="24308" y="62232"/>
                                </a:lnTo>
                                <a:lnTo>
                                  <a:pt x="33768" y="64141"/>
                                </a:lnTo>
                                <a:lnTo>
                                  <a:pt x="41495" y="69344"/>
                                </a:lnTo>
                                <a:lnTo>
                                  <a:pt x="46706" y="77056"/>
                                </a:lnTo>
                                <a:lnTo>
                                  <a:pt x="48617" y="86492"/>
                                </a:lnTo>
                              </a:path>
                              <a:path w="380365" h="111125">
                                <a:moveTo>
                                  <a:pt x="31904" y="62232"/>
                                </a:moveTo>
                                <a:lnTo>
                                  <a:pt x="48616" y="13660"/>
                                </a:lnTo>
                              </a:path>
                              <a:path w="380365" h="111125">
                                <a:moveTo>
                                  <a:pt x="48616" y="13660"/>
                                </a:moveTo>
                                <a:lnTo>
                                  <a:pt x="54694" y="48571"/>
                                </a:lnTo>
                                <a:lnTo>
                                  <a:pt x="48616" y="13660"/>
                                </a:lnTo>
                                <a:lnTo>
                                  <a:pt x="24308" y="37946"/>
                                </a:lnTo>
                              </a:path>
                              <a:path w="380365" h="111125">
                                <a:moveTo>
                                  <a:pt x="373743" y="72857"/>
                                </a:moveTo>
                                <a:lnTo>
                                  <a:pt x="371832" y="82293"/>
                                </a:lnTo>
                                <a:lnTo>
                                  <a:pt x="366621" y="90006"/>
                                </a:lnTo>
                                <a:lnTo>
                                  <a:pt x="358894" y="95209"/>
                                </a:lnTo>
                                <a:lnTo>
                                  <a:pt x="349434" y="97118"/>
                                </a:lnTo>
                                <a:lnTo>
                                  <a:pt x="339974" y="95209"/>
                                </a:lnTo>
                                <a:lnTo>
                                  <a:pt x="332247" y="90006"/>
                                </a:lnTo>
                                <a:lnTo>
                                  <a:pt x="327037" y="82293"/>
                                </a:lnTo>
                                <a:lnTo>
                                  <a:pt x="325126" y="72857"/>
                                </a:lnTo>
                                <a:lnTo>
                                  <a:pt x="327037" y="63406"/>
                                </a:lnTo>
                                <a:lnTo>
                                  <a:pt x="332247" y="55686"/>
                                </a:lnTo>
                                <a:lnTo>
                                  <a:pt x="339974" y="50480"/>
                                </a:lnTo>
                                <a:lnTo>
                                  <a:pt x="349434" y="48571"/>
                                </a:lnTo>
                                <a:lnTo>
                                  <a:pt x="358894" y="50480"/>
                                </a:lnTo>
                                <a:lnTo>
                                  <a:pt x="366621" y="55686"/>
                                </a:lnTo>
                                <a:lnTo>
                                  <a:pt x="371832" y="63406"/>
                                </a:lnTo>
                                <a:lnTo>
                                  <a:pt x="373743" y="72857"/>
                                </a:lnTo>
                              </a:path>
                              <a:path w="380365" h="111125">
                                <a:moveTo>
                                  <a:pt x="357031" y="48571"/>
                                </a:moveTo>
                                <a:lnTo>
                                  <a:pt x="373743" y="0"/>
                                </a:lnTo>
                              </a:path>
                              <a:path w="380365" h="111125">
                                <a:moveTo>
                                  <a:pt x="373743" y="0"/>
                                </a:moveTo>
                                <a:lnTo>
                                  <a:pt x="379820" y="34910"/>
                                </a:lnTo>
                                <a:lnTo>
                                  <a:pt x="373743" y="0"/>
                                </a:lnTo>
                                <a:lnTo>
                                  <a:pt x="349434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Graphic 367"/>
                        <wps:cNvSpPr/>
                        <wps:spPr>
                          <a:xfrm>
                            <a:off x="92676" y="31118"/>
                            <a:ext cx="130810" cy="291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810" h="291465">
                                <a:moveTo>
                                  <a:pt x="130658" y="218572"/>
                                </a:moveTo>
                                <a:lnTo>
                                  <a:pt x="128747" y="228023"/>
                                </a:lnTo>
                                <a:lnTo>
                                  <a:pt x="123536" y="235743"/>
                                </a:lnTo>
                                <a:lnTo>
                                  <a:pt x="115809" y="240949"/>
                                </a:lnTo>
                                <a:lnTo>
                                  <a:pt x="106349" y="242858"/>
                                </a:lnTo>
                                <a:lnTo>
                                  <a:pt x="96889" y="240949"/>
                                </a:lnTo>
                                <a:lnTo>
                                  <a:pt x="89162" y="235743"/>
                                </a:lnTo>
                                <a:lnTo>
                                  <a:pt x="83952" y="228023"/>
                                </a:lnTo>
                                <a:lnTo>
                                  <a:pt x="82041" y="218572"/>
                                </a:lnTo>
                                <a:lnTo>
                                  <a:pt x="83952" y="209121"/>
                                </a:lnTo>
                                <a:lnTo>
                                  <a:pt x="89162" y="201401"/>
                                </a:lnTo>
                                <a:lnTo>
                                  <a:pt x="96889" y="196195"/>
                                </a:lnTo>
                                <a:lnTo>
                                  <a:pt x="106349" y="194286"/>
                                </a:lnTo>
                                <a:lnTo>
                                  <a:pt x="115809" y="196195"/>
                                </a:lnTo>
                                <a:lnTo>
                                  <a:pt x="123536" y="201401"/>
                                </a:lnTo>
                                <a:lnTo>
                                  <a:pt x="128747" y="209121"/>
                                </a:lnTo>
                                <a:lnTo>
                                  <a:pt x="130658" y="218572"/>
                                </a:lnTo>
                              </a:path>
                              <a:path w="130810" h="291465">
                                <a:moveTo>
                                  <a:pt x="106349" y="242858"/>
                                </a:moveTo>
                                <a:lnTo>
                                  <a:pt x="106349" y="291404"/>
                                </a:lnTo>
                              </a:path>
                              <a:path w="130810" h="291465">
                                <a:moveTo>
                                  <a:pt x="82041" y="267118"/>
                                </a:moveTo>
                                <a:lnTo>
                                  <a:pt x="130658" y="267118"/>
                                </a:lnTo>
                              </a:path>
                              <a:path w="130810" h="291465">
                                <a:moveTo>
                                  <a:pt x="48617" y="24285"/>
                                </a:moveTo>
                                <a:lnTo>
                                  <a:pt x="46706" y="33736"/>
                                </a:lnTo>
                                <a:lnTo>
                                  <a:pt x="41495" y="41456"/>
                                </a:lnTo>
                                <a:lnTo>
                                  <a:pt x="33768" y="46662"/>
                                </a:lnTo>
                                <a:lnTo>
                                  <a:pt x="24308" y="48571"/>
                                </a:lnTo>
                                <a:lnTo>
                                  <a:pt x="14848" y="46662"/>
                                </a:lnTo>
                                <a:lnTo>
                                  <a:pt x="7121" y="41456"/>
                                </a:lnTo>
                                <a:lnTo>
                                  <a:pt x="1910" y="33736"/>
                                </a:lnTo>
                                <a:lnTo>
                                  <a:pt x="0" y="24285"/>
                                </a:lnTo>
                                <a:lnTo>
                                  <a:pt x="1910" y="14834"/>
                                </a:lnTo>
                                <a:lnTo>
                                  <a:pt x="7121" y="7114"/>
                                </a:lnTo>
                                <a:lnTo>
                                  <a:pt x="14848" y="1909"/>
                                </a:lnTo>
                                <a:lnTo>
                                  <a:pt x="24308" y="0"/>
                                </a:lnTo>
                                <a:lnTo>
                                  <a:pt x="33768" y="1909"/>
                                </a:lnTo>
                                <a:lnTo>
                                  <a:pt x="41495" y="7114"/>
                                </a:lnTo>
                                <a:lnTo>
                                  <a:pt x="46706" y="14834"/>
                                </a:lnTo>
                                <a:lnTo>
                                  <a:pt x="48617" y="24285"/>
                                </a:lnTo>
                              </a:path>
                              <a:path w="130810" h="291465">
                                <a:moveTo>
                                  <a:pt x="24308" y="48571"/>
                                </a:moveTo>
                                <a:lnTo>
                                  <a:pt x="24308" y="97143"/>
                                </a:lnTo>
                              </a:path>
                              <a:path w="130810" h="291465">
                                <a:moveTo>
                                  <a:pt x="0" y="72857"/>
                                </a:moveTo>
                                <a:lnTo>
                                  <a:pt x="48617" y="72857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Graphic 368"/>
                        <wps:cNvSpPr/>
                        <wps:spPr>
                          <a:xfrm>
                            <a:off x="255239" y="2278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617" y="72857"/>
                                </a:moveTo>
                                <a:lnTo>
                                  <a:pt x="46706" y="82308"/>
                                </a:lnTo>
                                <a:lnTo>
                                  <a:pt x="41495" y="90028"/>
                                </a:lnTo>
                                <a:lnTo>
                                  <a:pt x="33768" y="95234"/>
                                </a:lnTo>
                                <a:lnTo>
                                  <a:pt x="24308" y="97143"/>
                                </a:lnTo>
                                <a:lnTo>
                                  <a:pt x="14848" y="95234"/>
                                </a:lnTo>
                                <a:lnTo>
                                  <a:pt x="7121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21" y="55686"/>
                                </a:lnTo>
                                <a:lnTo>
                                  <a:pt x="14848" y="50480"/>
                                </a:lnTo>
                                <a:lnTo>
                                  <a:pt x="24308" y="48571"/>
                                </a:lnTo>
                                <a:lnTo>
                                  <a:pt x="33768" y="50480"/>
                                </a:lnTo>
                                <a:lnTo>
                                  <a:pt x="41495" y="55686"/>
                                </a:lnTo>
                                <a:lnTo>
                                  <a:pt x="46706" y="63406"/>
                                </a:lnTo>
                                <a:lnTo>
                                  <a:pt x="48617" y="72857"/>
                                </a:lnTo>
                              </a:path>
                              <a:path w="55244" h="97155">
                                <a:moveTo>
                                  <a:pt x="31904" y="48571"/>
                                </a:moveTo>
                                <a:lnTo>
                                  <a:pt x="48616" y="0"/>
                                </a:lnTo>
                              </a:path>
                              <a:path w="55244" h="97155">
                                <a:moveTo>
                                  <a:pt x="48616" y="0"/>
                                </a:moveTo>
                                <a:lnTo>
                                  <a:pt x="54694" y="34910"/>
                                </a:lnTo>
                                <a:lnTo>
                                  <a:pt x="48616" y="0"/>
                                </a:lnTo>
                                <a:lnTo>
                                  <a:pt x="24308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Graphic 369"/>
                        <wps:cNvSpPr/>
                        <wps:spPr>
                          <a:xfrm>
                            <a:off x="174717" y="105493"/>
                            <a:ext cx="48895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282575">
                                <a:moveTo>
                                  <a:pt x="48617" y="24285"/>
                                </a:moveTo>
                                <a:lnTo>
                                  <a:pt x="46706" y="33736"/>
                                </a:lnTo>
                                <a:lnTo>
                                  <a:pt x="41495" y="41456"/>
                                </a:lnTo>
                                <a:lnTo>
                                  <a:pt x="33768" y="46662"/>
                                </a:lnTo>
                                <a:lnTo>
                                  <a:pt x="24308" y="48571"/>
                                </a:lnTo>
                                <a:lnTo>
                                  <a:pt x="14848" y="46662"/>
                                </a:lnTo>
                                <a:lnTo>
                                  <a:pt x="7121" y="41456"/>
                                </a:lnTo>
                                <a:lnTo>
                                  <a:pt x="1910" y="33736"/>
                                </a:lnTo>
                                <a:lnTo>
                                  <a:pt x="0" y="24285"/>
                                </a:lnTo>
                                <a:lnTo>
                                  <a:pt x="1910" y="14834"/>
                                </a:lnTo>
                                <a:lnTo>
                                  <a:pt x="7121" y="7114"/>
                                </a:lnTo>
                                <a:lnTo>
                                  <a:pt x="14848" y="1909"/>
                                </a:lnTo>
                                <a:lnTo>
                                  <a:pt x="24308" y="0"/>
                                </a:lnTo>
                                <a:lnTo>
                                  <a:pt x="33768" y="1909"/>
                                </a:lnTo>
                                <a:lnTo>
                                  <a:pt x="41495" y="7114"/>
                                </a:lnTo>
                                <a:lnTo>
                                  <a:pt x="46706" y="14834"/>
                                </a:lnTo>
                                <a:lnTo>
                                  <a:pt x="48617" y="24285"/>
                                </a:lnTo>
                              </a:path>
                              <a:path w="48895" h="282575">
                                <a:moveTo>
                                  <a:pt x="24308" y="48571"/>
                                </a:moveTo>
                                <a:lnTo>
                                  <a:pt x="24308" y="97143"/>
                                </a:lnTo>
                              </a:path>
                              <a:path w="48895" h="282575">
                                <a:moveTo>
                                  <a:pt x="0" y="72857"/>
                                </a:moveTo>
                                <a:lnTo>
                                  <a:pt x="48617" y="72857"/>
                                </a:lnTo>
                              </a:path>
                              <a:path w="48895" h="282575">
                                <a:moveTo>
                                  <a:pt x="48617" y="258011"/>
                                </a:moveTo>
                                <a:lnTo>
                                  <a:pt x="46706" y="267462"/>
                                </a:lnTo>
                                <a:lnTo>
                                  <a:pt x="41495" y="275182"/>
                                </a:lnTo>
                                <a:lnTo>
                                  <a:pt x="33768" y="280388"/>
                                </a:lnTo>
                                <a:lnTo>
                                  <a:pt x="24308" y="282297"/>
                                </a:lnTo>
                                <a:lnTo>
                                  <a:pt x="14848" y="280388"/>
                                </a:lnTo>
                                <a:lnTo>
                                  <a:pt x="7121" y="275182"/>
                                </a:lnTo>
                                <a:lnTo>
                                  <a:pt x="1911" y="267462"/>
                                </a:lnTo>
                                <a:lnTo>
                                  <a:pt x="0" y="258011"/>
                                </a:lnTo>
                                <a:lnTo>
                                  <a:pt x="1911" y="248560"/>
                                </a:lnTo>
                                <a:lnTo>
                                  <a:pt x="7121" y="240840"/>
                                </a:lnTo>
                                <a:lnTo>
                                  <a:pt x="14848" y="235635"/>
                                </a:lnTo>
                                <a:lnTo>
                                  <a:pt x="24308" y="233725"/>
                                </a:lnTo>
                                <a:lnTo>
                                  <a:pt x="33768" y="235635"/>
                                </a:lnTo>
                                <a:lnTo>
                                  <a:pt x="41495" y="240840"/>
                                </a:lnTo>
                                <a:lnTo>
                                  <a:pt x="46706" y="248560"/>
                                </a:lnTo>
                                <a:lnTo>
                                  <a:pt x="48617" y="258011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Graphic 370"/>
                        <wps:cNvSpPr/>
                        <wps:spPr>
                          <a:xfrm>
                            <a:off x="174717" y="477344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617" y="72857"/>
                                </a:moveTo>
                                <a:lnTo>
                                  <a:pt x="46706" y="82308"/>
                                </a:lnTo>
                                <a:lnTo>
                                  <a:pt x="41495" y="90028"/>
                                </a:lnTo>
                                <a:lnTo>
                                  <a:pt x="33768" y="95234"/>
                                </a:lnTo>
                                <a:lnTo>
                                  <a:pt x="24308" y="97143"/>
                                </a:lnTo>
                                <a:lnTo>
                                  <a:pt x="14848" y="95234"/>
                                </a:lnTo>
                                <a:lnTo>
                                  <a:pt x="7121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21" y="55686"/>
                                </a:lnTo>
                                <a:lnTo>
                                  <a:pt x="14848" y="50480"/>
                                </a:lnTo>
                                <a:lnTo>
                                  <a:pt x="24308" y="48571"/>
                                </a:lnTo>
                                <a:lnTo>
                                  <a:pt x="33768" y="50480"/>
                                </a:lnTo>
                                <a:lnTo>
                                  <a:pt x="41495" y="55686"/>
                                </a:lnTo>
                                <a:lnTo>
                                  <a:pt x="46706" y="63406"/>
                                </a:lnTo>
                                <a:lnTo>
                                  <a:pt x="48617" y="72857"/>
                                </a:lnTo>
                              </a:path>
                              <a:path w="55244" h="97155">
                                <a:moveTo>
                                  <a:pt x="31904" y="48571"/>
                                </a:moveTo>
                                <a:lnTo>
                                  <a:pt x="48616" y="0"/>
                                </a:lnTo>
                              </a:path>
                              <a:path w="55244" h="97155">
                                <a:moveTo>
                                  <a:pt x="48616" y="0"/>
                                </a:moveTo>
                                <a:lnTo>
                                  <a:pt x="54694" y="34910"/>
                                </a:lnTo>
                                <a:lnTo>
                                  <a:pt x="48616" y="0"/>
                                </a:lnTo>
                                <a:lnTo>
                                  <a:pt x="24308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Graphic 371"/>
                        <wps:cNvSpPr/>
                        <wps:spPr>
                          <a:xfrm>
                            <a:off x="174717" y="295201"/>
                            <a:ext cx="211454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454" h="141605">
                                <a:moveTo>
                                  <a:pt x="24308" y="92589"/>
                                </a:moveTo>
                                <a:lnTo>
                                  <a:pt x="24308" y="141161"/>
                                </a:lnTo>
                              </a:path>
                              <a:path w="211454" h="141605">
                                <a:moveTo>
                                  <a:pt x="0" y="116875"/>
                                </a:moveTo>
                                <a:lnTo>
                                  <a:pt x="48617" y="116875"/>
                                </a:lnTo>
                              </a:path>
                              <a:path w="211454" h="141605">
                                <a:moveTo>
                                  <a:pt x="211180" y="24285"/>
                                </a:moveTo>
                                <a:lnTo>
                                  <a:pt x="209269" y="33736"/>
                                </a:lnTo>
                                <a:lnTo>
                                  <a:pt x="204058" y="41456"/>
                                </a:lnTo>
                                <a:lnTo>
                                  <a:pt x="196331" y="46662"/>
                                </a:lnTo>
                                <a:lnTo>
                                  <a:pt x="186871" y="48571"/>
                                </a:lnTo>
                                <a:lnTo>
                                  <a:pt x="177411" y="46662"/>
                                </a:lnTo>
                                <a:lnTo>
                                  <a:pt x="169684" y="41456"/>
                                </a:lnTo>
                                <a:lnTo>
                                  <a:pt x="164474" y="33736"/>
                                </a:lnTo>
                                <a:lnTo>
                                  <a:pt x="162563" y="24285"/>
                                </a:lnTo>
                                <a:lnTo>
                                  <a:pt x="164474" y="14834"/>
                                </a:lnTo>
                                <a:lnTo>
                                  <a:pt x="169684" y="7114"/>
                                </a:lnTo>
                                <a:lnTo>
                                  <a:pt x="177411" y="1909"/>
                                </a:lnTo>
                                <a:lnTo>
                                  <a:pt x="186871" y="0"/>
                                </a:lnTo>
                                <a:lnTo>
                                  <a:pt x="196331" y="1909"/>
                                </a:lnTo>
                                <a:lnTo>
                                  <a:pt x="204058" y="7114"/>
                                </a:lnTo>
                                <a:lnTo>
                                  <a:pt x="209269" y="14834"/>
                                </a:lnTo>
                                <a:lnTo>
                                  <a:pt x="211180" y="24285"/>
                                </a:lnTo>
                              </a:path>
                              <a:path w="211454" h="141605">
                                <a:moveTo>
                                  <a:pt x="186871" y="48571"/>
                                </a:moveTo>
                                <a:lnTo>
                                  <a:pt x="186871" y="97143"/>
                                </a:lnTo>
                              </a:path>
                              <a:path w="211454" h="141605">
                                <a:moveTo>
                                  <a:pt x="162563" y="72857"/>
                                </a:moveTo>
                                <a:lnTo>
                                  <a:pt x="211180" y="72857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208971" id="Group 364" o:spid="_x0000_s1026" style="position:absolute;margin-left:402.75pt;margin-top:7.2pt;width:31.35pt;height:45.45pt;z-index:15787008;mso-wrap-distance-left:0;mso-wrap-distance-right:0;mso-position-horizontal-relative:page" coordsize="3981,57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">
                <v:shape id="Graphic 365" o:spid="_x0000_s1027" style="position:absolute;top:1555;width:3981;height:1308;visibility:visible;mso-wrap-style:square;v-text-anchor:top" coordsize="398145,130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" path="m398043,60718r-194462,l203581,9105r94195,l297776,,100266,r,9105l194462,9105r,51613l,60718r,9106l194462,69824r,51600l100266,121424r,9106l297776,130530r,-9106l203581,121424r,-51600l398043,69824r,-9106xe" fillcolor="black" stroked="f">
                  <v:path arrowok="t"/>
                </v:shape>
                <v:shape id="Graphic 366" o:spid="_x0000_s1028" style="position:absolute;left:121;top:2102;width:3804;height:1111;visibility:visible;mso-wrap-style:square;v-text-anchor:top" coordsize="380365,111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" path="m48617,86492r-1911,9451l41495,103663r-7727,5206l24308,110778r-9460,-1909l7121,103663,1910,95943,,86492,1910,77056,7121,69344r7727,-5203l24308,62232r9460,1909l41495,69344r5211,7712l48617,86492em31904,62232l48616,13660em48616,13660r6078,34911l48616,13660,24308,37946em373743,72857r-1911,9436l366621,90006r-7727,5203l349434,97118r-9460,-1909l332247,90006r-5210,-7713l325126,72857r1911,-9451l332247,55686r7727,-5206l349434,48571r9460,1909l366621,55686r5211,7720l373743,72857em357031,48571l373743,em373743,r6077,34910l373743,,349434,24285e" filled="f" strokecolor="#9f0000" strokeweight=".1265mm">
                  <v:path arrowok="t"/>
                </v:shape>
                <v:shape id="Graphic 367" o:spid="_x0000_s1029" style="position:absolute;left:926;top:311;width:1308;height:2914;visibility:visible;mso-wrap-style:square;v-text-anchor:top" coordsize="130810,291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" path="m130658,218572r-1911,9451l123536,235743r-7727,5206l106349,242858r-9460,-1909l89162,235743r-5210,-7720l82041,218572r1911,-9451l89162,201401r7727,-5206l106349,194286r9460,1909l123536,201401r5211,7720l130658,218572em106349,242858r,48546em82041,267118r48617,em48617,24285r-1911,9451l41495,41456r-7727,5206l24308,48571,14848,46662,7121,41456,1910,33736,,24285,1910,14834,7121,7114,14848,1909,24308,r9460,1909l41495,7114r5211,7720l48617,24285em24308,48571r,48572em,72857r48617,e" filled="f" strokecolor="#f84040" strokeweight=".1265mm">
                  <v:path arrowok="t"/>
                </v:shape>
                <v:shape id="Graphic 368" o:spid="_x0000_s1030" style="position:absolute;left:2552;top:22;width:552;height:972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  <v:path arrowok="t"/>
                </v:shape>
                <v:shape id="Graphic 369" o:spid="_x0000_s1031" style="position:absolute;left:1747;top:1054;width:489;height:2826;visibility:visible;mso-wrap-style:square;v-text-anchor:top" coordsize="48895,282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" path="m48617,24285r-1911,9451l41495,41456r-7727,5206l24308,48571,14848,46662,7121,41456,1910,33736,,24285,1910,14834,7121,7114,14848,1909,24308,r9460,1909l41495,7114r5211,7720l48617,24285em24308,48571r,48572em,72857r48617,em48617,258011r-1911,9451l41495,275182r-7727,5206l24308,282297r-9460,-1909l7121,275182,1911,267462,,258011r1911,-9451l7121,240840r7727,-5205l24308,233725r9460,1910l41495,240840r5211,7720l48617,258011e" filled="f" strokecolor="#f84040" strokeweight=".1265mm">
                  <v:path arrowok="t"/>
                </v:shape>
                <v:shape id="Graphic 370" o:spid="_x0000_s1032" style="position:absolute;left:1747;top:4773;width:552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  <v:path arrowok="t"/>
                </v:shape>
                <v:shape id="Graphic 371" o:spid="_x0000_s1033" style="position:absolute;left:1747;top:2952;width:2114;height:1416;visibility:visible;mso-wrap-style:square;v-text-anchor:top" coordsize="211454,141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" path="m24308,92589r,48572em,116875r48617,em211180,24285r-1911,9451l204058,41456r-7727,5206l186871,48571r-9460,-1909l169684,41456r-5210,-7720l162563,24285r1911,-9451l169684,7114r7727,-5205l186871,r9460,1909l204058,7114r5211,7720l211180,24285em186871,48571r,48572em162563,72857r48617,e" filled="f" strokecolor="#f84040" strokeweight=".1265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4688" behindDoc="0" locked="0" layoutInCell="1" allowOverlap="1">
                <wp:simplePos x="0" y="0"/>
                <wp:positionH relativeFrom="page">
                  <wp:posOffset>4436396</wp:posOffset>
                </wp:positionH>
                <wp:positionV relativeFrom="paragraph">
                  <wp:posOffset>-297631</wp:posOffset>
                </wp:positionV>
                <wp:extent cx="180340" cy="1328420"/>
                <wp:effectExtent l="0" t="0" r="0" b="0"/>
                <wp:wrapNone/>
                <wp:docPr id="372" name="Textbox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72" o:spid="_x0000_s1064" type="#_x0000_t202" style="position:absolute;left:0;text-align:left;margin-left:349.3pt;margin-top:-23.45pt;width:14.2pt;height:104.6pt;z-index:1579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4"/>
          <w:sz w:val="20"/>
        </w:rPr>
        <w:t>2000</w:t>
      </w:r>
    </w:p>
    <w:p w:rsidR="004D7100" w:rsidRDefault="004D7100">
      <w:pPr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994" w:space="2558"/>
            <w:col w:w="2570" w:space="491"/>
            <w:col w:w="4187"/>
          </w:cols>
        </w:sectPr>
      </w:pPr>
    </w:p>
    <w:p w:rsidR="004D7100" w:rsidRDefault="004D7100">
      <w:pPr>
        <w:pStyle w:val="BodyText"/>
        <w:spacing w:before="6"/>
        <w:rPr>
          <w:rFonts w:ascii="Arial"/>
          <w:b/>
          <w:sz w:val="14"/>
        </w:rPr>
      </w:pPr>
    </w:p>
    <w:p w:rsidR="004D7100" w:rsidRDefault="004D7100">
      <w:pPr>
        <w:rPr>
          <w:rFonts w:ascii="Arial"/>
          <w:sz w:val="14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tabs>
          <w:tab w:val="left" w:pos="4283"/>
        </w:tabs>
        <w:spacing w:before="95"/>
        <w:ind w:left="730"/>
        <w:rPr>
          <w:rFonts w:ascii="Arial"/>
          <w:b/>
          <w:sz w:val="20"/>
        </w:rPr>
      </w:pPr>
      <w:r>
        <w:rPr>
          <w:rFonts w:ascii="Arial"/>
          <w:b/>
          <w:spacing w:val="-5"/>
          <w:position w:val="1"/>
          <w:sz w:val="20"/>
        </w:rPr>
        <w:t>40</w:t>
      </w:r>
      <w:r>
        <w:rPr>
          <w:rFonts w:ascii="Arial"/>
          <w:b/>
          <w:position w:val="1"/>
          <w:sz w:val="20"/>
        </w:rPr>
        <w:tab/>
      </w: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9"/>
        <w:rPr>
          <w:rFonts w:ascii="Arial"/>
          <w:b/>
        </w:rPr>
      </w:pPr>
    </w:p>
    <w:p w:rsidR="004D7100" w:rsidRDefault="00320CB6">
      <w:pPr>
        <w:tabs>
          <w:tab w:val="left" w:pos="4283"/>
        </w:tabs>
        <w:spacing w:after="24"/>
        <w:ind w:left="730"/>
        <w:rPr>
          <w:rFonts w:ascii="Arial"/>
          <w:b/>
          <w:sz w:val="20"/>
        </w:rPr>
      </w:pPr>
      <w:r>
        <w:rPr>
          <w:rFonts w:ascii="Arial"/>
          <w:b/>
          <w:spacing w:val="-5"/>
          <w:position w:val="1"/>
          <w:sz w:val="20"/>
        </w:rPr>
        <w:t>20</w:t>
      </w:r>
      <w:r>
        <w:rPr>
          <w:rFonts w:ascii="Arial"/>
          <w:b/>
          <w:position w:val="1"/>
          <w:sz w:val="20"/>
        </w:rPr>
        <w:tab/>
      </w:r>
      <w:r>
        <w:rPr>
          <w:rFonts w:ascii="Arial"/>
          <w:b/>
          <w:spacing w:val="-5"/>
          <w:sz w:val="20"/>
        </w:rPr>
        <w:t>20</w:t>
      </w:r>
    </w:p>
    <w:p w:rsidR="004D7100" w:rsidRDefault="00320CB6">
      <w:pPr>
        <w:pStyle w:val="BodyText"/>
        <w:spacing w:line="67" w:lineRule="exact"/>
        <w:ind w:left="4844" w:right="-461"/>
        <w:rPr>
          <w:rFonts w:ascii="Arial"/>
          <w:sz w:val="6"/>
        </w:rPr>
      </w:pPr>
      <w:r>
        <w:rPr>
          <w:rFonts w:ascii="Arial"/>
          <w:noProof/>
          <w:sz w:val="6"/>
        </w:rPr>
        <mc:AlternateContent>
          <mc:Choice Requires="wpg">
            <w:drawing>
              <wp:inline distT="0" distB="0" distL="0" distR="0">
                <wp:extent cx="62230" cy="42545"/>
                <wp:effectExtent l="9525" t="0" r="0" b="5079"/>
                <wp:docPr id="373" name="Group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230" cy="42545"/>
                          <a:chOff x="0" y="0"/>
                          <a:chExt cx="62230" cy="42545"/>
                        </a:xfrm>
                      </wpg:grpSpPr>
                      <wps:wsp>
                        <wps:cNvPr id="374" name="Graphic 374"/>
                        <wps:cNvSpPr/>
                        <wps:spPr>
                          <a:xfrm>
                            <a:off x="-1" y="761"/>
                            <a:ext cx="62230" cy="260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230" h="26034">
                                <a:moveTo>
                                  <a:pt x="616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18"/>
                                </a:lnTo>
                                <a:lnTo>
                                  <a:pt x="31902" y="9118"/>
                                </a:lnTo>
                                <a:lnTo>
                                  <a:pt x="31902" y="25806"/>
                                </a:lnTo>
                                <a:lnTo>
                                  <a:pt x="41021" y="17881"/>
                                </a:lnTo>
                                <a:lnTo>
                                  <a:pt x="41021" y="9118"/>
                                </a:lnTo>
                                <a:lnTo>
                                  <a:pt x="51117" y="9118"/>
                                </a:lnTo>
                                <a:lnTo>
                                  <a:pt x="616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Graphic 375"/>
                        <wps:cNvSpPr/>
                        <wps:spPr>
                          <a:xfrm>
                            <a:off x="12156" y="2278"/>
                            <a:ext cx="4064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38100">
                                <a:moveTo>
                                  <a:pt x="4482" y="37548"/>
                                </a:moveTo>
                                <a:lnTo>
                                  <a:pt x="1911" y="33739"/>
                                </a:lnTo>
                                <a:lnTo>
                                  <a:pt x="0" y="24287"/>
                                </a:lnTo>
                                <a:lnTo>
                                  <a:pt x="1911" y="14835"/>
                                </a:lnTo>
                                <a:lnTo>
                                  <a:pt x="7123" y="7115"/>
                                </a:lnTo>
                                <a:lnTo>
                                  <a:pt x="14851" y="1909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09"/>
                                </a:lnTo>
                                <a:lnTo>
                                  <a:pt x="40383" y="6360"/>
                                </a:lnTo>
                              </a:path>
                            </a:pathLst>
                          </a:custGeom>
                          <a:ln w="455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F21E86" id="Group 373" o:spid="_x0000_s1026" style="width:4.9pt;height:3.35pt;mso-position-horizontal-relative:char;mso-position-vertical-relative:line" coordsize="62230,42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">
                <v:shape id="Graphic 374" o:spid="_x0000_s1027" style="position:absolute;left:-1;top:761;width:62230;height:26034;visibility:visible;mso-wrap-style:square;v-text-anchor:top" coordsize="62230,26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" path="m61607,l,,,9118r31902,l31902,25806r9119,-7925l41021,9118r10096,l61607,xe" fillcolor="blue" stroked="f">
                  <v:path arrowok="t"/>
                </v:shape>
                <v:shape id="Graphic 375" o:spid="_x0000_s1028" style="position:absolute;left:12156;top:2278;width:40640;height:38100;visibility:visible;mso-wrap-style:square;v-text-anchor:top" coordsize="40640,38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" path="m4482,37548l1911,33739,,24287,1911,14835,7123,7115,14851,1909,24313,r9462,1909l40383,6360e" filled="f" strokecolor="blue" strokeweight=".1266mm">
                  <v:path arrowok="t"/>
                </v:shape>
                <w10:anchorlock/>
              </v:group>
            </w:pict>
          </mc:Fallback>
        </mc:AlternateContent>
      </w:r>
    </w:p>
    <w:p w:rsidR="004D7100" w:rsidRDefault="00320CB6">
      <w:pPr>
        <w:tabs>
          <w:tab w:val="left" w:pos="4393"/>
        </w:tabs>
        <w:spacing w:before="169" w:line="234" w:lineRule="exact"/>
        <w:ind w:left="841"/>
        <w:rPr>
          <w:rFonts w:ascii="Arial"/>
          <w:b/>
          <w:sz w:val="20"/>
        </w:rPr>
      </w:pPr>
      <w:r>
        <w:rPr>
          <w:rFonts w:ascii="Arial"/>
          <w:b/>
          <w:spacing w:val="-10"/>
          <w:position w:val="1"/>
          <w:sz w:val="20"/>
        </w:rPr>
        <w:t>0</w:t>
      </w:r>
      <w:r>
        <w:rPr>
          <w:rFonts w:ascii="Arial"/>
          <w:b/>
          <w:position w:val="1"/>
          <w:sz w:val="20"/>
        </w:rPr>
        <w:tab/>
      </w:r>
      <w:r>
        <w:rPr>
          <w:rFonts w:ascii="Arial"/>
          <w:b/>
          <w:spacing w:val="-10"/>
          <w:sz w:val="20"/>
        </w:rPr>
        <w:t>0</w:t>
      </w:r>
    </w:p>
    <w:p w:rsidR="004D7100" w:rsidRDefault="00320CB6">
      <w:pPr>
        <w:tabs>
          <w:tab w:val="left" w:pos="1793"/>
          <w:tab w:val="left" w:pos="2357"/>
          <w:tab w:val="left" w:pos="2922"/>
        </w:tabs>
        <w:spacing w:line="236" w:lineRule="exact"/>
        <w:ind w:left="1229"/>
        <w:rPr>
          <w:rFonts w:ascii="Arial"/>
          <w:b/>
          <w:sz w:val="21"/>
        </w:rPr>
      </w:pPr>
      <w:r>
        <w:rPr>
          <w:rFonts w:ascii="Arial"/>
          <w:b/>
          <w:spacing w:val="-5"/>
          <w:w w:val="105"/>
          <w:sz w:val="21"/>
        </w:rPr>
        <w:t>2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7"/>
          <w:w w:val="105"/>
          <w:sz w:val="21"/>
        </w:rPr>
        <w:t>4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6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80</w:t>
      </w:r>
    </w:p>
    <w:p w:rsidR="004D7100" w:rsidRDefault="00320CB6">
      <w:pPr>
        <w:spacing w:before="3"/>
        <w:rPr>
          <w:rFonts w:ascii="Arial"/>
          <w:b/>
          <w:sz w:val="30"/>
        </w:rPr>
      </w:pPr>
      <w:r>
        <w:br w:type="column"/>
      </w:r>
    </w:p>
    <w:p w:rsidR="004D7100" w:rsidRDefault="00320CB6">
      <w:pPr>
        <w:spacing w:before="1"/>
        <w:ind w:right="3011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4D7100">
      <w:pPr>
        <w:pStyle w:val="BodyText"/>
        <w:spacing w:before="3"/>
        <w:rPr>
          <w:rFonts w:ascii="Arial"/>
          <w:b/>
          <w:sz w:val="23"/>
        </w:rPr>
      </w:pPr>
    </w:p>
    <w:p w:rsidR="004D7100" w:rsidRDefault="00320CB6">
      <w:pPr>
        <w:ind w:right="3013"/>
        <w:jc w:val="right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4D7100">
      <w:pPr>
        <w:jc w:val="right"/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4547" w:space="2066"/>
            <w:col w:w="4187"/>
          </w:cols>
        </w:sectPr>
      </w:pPr>
    </w:p>
    <w:p w:rsidR="004D7100" w:rsidRDefault="00320CB6">
      <w:pPr>
        <w:spacing w:before="95"/>
        <w:ind w:left="736"/>
        <w:rPr>
          <w:rFonts w:ascii="Arial"/>
          <w:b/>
          <w:sz w:val="21"/>
        </w:rPr>
      </w:pPr>
      <w:r>
        <w:rPr>
          <w:rFonts w:ascii="Arial"/>
          <w:b/>
          <w:sz w:val="21"/>
        </w:rPr>
        <w:t>Distension Pressure</w:t>
      </w:r>
      <w:r>
        <w:rPr>
          <w:rFonts w:ascii="Arial"/>
          <w:b/>
          <w:spacing w:val="-1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4D7100">
      <w:pPr>
        <w:pStyle w:val="BodyText"/>
        <w:spacing w:before="9"/>
        <w:rPr>
          <w:rFonts w:ascii="Arial"/>
          <w:b/>
          <w:sz w:val="13"/>
        </w:rPr>
      </w:pPr>
    </w:p>
    <w:p w:rsidR="004D7100" w:rsidRDefault="004D7100">
      <w:pPr>
        <w:rPr>
          <w:rFonts w:ascii="Arial"/>
          <w:sz w:val="13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pStyle w:val="Heading1"/>
        <w:tabs>
          <w:tab w:val="left" w:pos="3617"/>
          <w:tab w:val="left" w:pos="6980"/>
        </w:tabs>
        <w:spacing w:before="94"/>
        <w:ind w:left="78"/>
      </w:pPr>
      <w:r>
        <w:rPr>
          <w:noProof/>
        </w:rPr>
        <mc:AlternateContent>
          <mc:Choice Requires="wps">
            <w:drawing>
              <wp:anchor distT="0" distB="0" distL="0" distR="0" simplePos="0" relativeHeight="486748160" behindDoc="1" locked="0" layoutInCell="1" allowOverlap="1">
                <wp:simplePos x="0" y="0"/>
                <wp:positionH relativeFrom="page">
                  <wp:posOffset>2928589</wp:posOffset>
                </wp:positionH>
                <wp:positionV relativeFrom="paragraph">
                  <wp:posOffset>288779</wp:posOffset>
                </wp:positionV>
                <wp:extent cx="18415" cy="158750"/>
                <wp:effectExtent l="0" t="0" r="0" b="0"/>
                <wp:wrapNone/>
                <wp:docPr id="376" name="Graphic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15" cy="1587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415" h="158750">
                              <a:moveTo>
                                <a:pt x="0" y="158719"/>
                              </a:moveTo>
                              <a:lnTo>
                                <a:pt x="18235" y="158719"/>
                              </a:lnTo>
                              <a:lnTo>
                                <a:pt x="18235" y="0"/>
                              </a:lnTo>
                              <a:lnTo>
                                <a:pt x="0" y="0"/>
                              </a:lnTo>
                              <a:lnTo>
                                <a:pt x="0" y="15871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46BCB" id="Graphic 376" o:spid="_x0000_s1026" style="position:absolute;margin-left:230.6pt;margin-top:22.75pt;width:1.45pt;height:12.5pt;z-index:-16568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415,158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" path="m,158719r18235,l18235,,,,,158719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10"/>
        </w:rPr>
        <w:t>D</w:t>
      </w:r>
      <w:r>
        <w:tab/>
      </w:r>
      <w:r>
        <w:rPr>
          <w:spacing w:val="-10"/>
        </w:rPr>
        <w:t>E</w:t>
      </w:r>
      <w:r>
        <w:tab/>
      </w:r>
      <w:r>
        <w:rPr>
          <w:spacing w:val="-10"/>
        </w:rPr>
        <w:t>F</w:t>
      </w:r>
    </w:p>
    <w:p w:rsidR="004D7100" w:rsidRDefault="00320CB6">
      <w:pPr>
        <w:spacing w:before="2"/>
        <w:rPr>
          <w:rFonts w:ascii="Arial"/>
          <w:b/>
          <w:sz w:val="30"/>
        </w:rPr>
      </w:pPr>
      <w:r>
        <w:br w:type="column"/>
      </w:r>
    </w:p>
    <w:p w:rsidR="004D7100" w:rsidRDefault="00320CB6">
      <w:pPr>
        <w:tabs>
          <w:tab w:val="left" w:pos="1526"/>
        </w:tabs>
        <w:ind w:left="78"/>
        <w:rPr>
          <w:rFonts w:ascii="Segoe UI Symbol" w:hAnsi="Segoe UI Symbol"/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744576" behindDoc="1" locked="0" layoutInCell="1" allowOverlap="1">
                <wp:simplePos x="0" y="0"/>
                <wp:positionH relativeFrom="page">
                  <wp:posOffset>4966243</wp:posOffset>
                </wp:positionH>
                <wp:positionV relativeFrom="paragraph">
                  <wp:posOffset>63596</wp:posOffset>
                </wp:positionV>
                <wp:extent cx="64135" cy="1444625"/>
                <wp:effectExtent l="0" t="0" r="0" b="0"/>
                <wp:wrapNone/>
                <wp:docPr id="377" name="Graphic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135" cy="14446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1444625">
                              <a:moveTo>
                                <a:pt x="54694" y="0"/>
                              </a:moveTo>
                              <a:lnTo>
                                <a:pt x="45578" y="0"/>
                              </a:lnTo>
                              <a:lnTo>
                                <a:pt x="45578" y="1404211"/>
                              </a:lnTo>
                              <a:lnTo>
                                <a:pt x="63810" y="1388096"/>
                              </a:lnTo>
                              <a:lnTo>
                                <a:pt x="63809" y="974443"/>
                              </a:lnTo>
                              <a:lnTo>
                                <a:pt x="54694" y="974443"/>
                              </a:lnTo>
                              <a:lnTo>
                                <a:pt x="54694" y="956229"/>
                              </a:lnTo>
                              <a:lnTo>
                                <a:pt x="63809" y="956229"/>
                              </a:lnTo>
                              <a:lnTo>
                                <a:pt x="63809" y="496341"/>
                              </a:lnTo>
                              <a:lnTo>
                                <a:pt x="54694" y="496341"/>
                              </a:lnTo>
                              <a:lnTo>
                                <a:pt x="54694" y="478127"/>
                              </a:lnTo>
                              <a:lnTo>
                                <a:pt x="63809" y="478127"/>
                              </a:lnTo>
                              <a:lnTo>
                                <a:pt x="63809" y="18214"/>
                              </a:lnTo>
                              <a:lnTo>
                                <a:pt x="54694" y="18214"/>
                              </a:lnTo>
                              <a:lnTo>
                                <a:pt x="54694" y="0"/>
                              </a:lnTo>
                              <a:close/>
                            </a:path>
                            <a:path w="64135" h="1444625">
                              <a:moveTo>
                                <a:pt x="45578" y="956229"/>
                              </a:moveTo>
                              <a:lnTo>
                                <a:pt x="0" y="956229"/>
                              </a:lnTo>
                              <a:lnTo>
                                <a:pt x="0" y="974443"/>
                              </a:lnTo>
                              <a:lnTo>
                                <a:pt x="45578" y="974443"/>
                              </a:lnTo>
                              <a:lnTo>
                                <a:pt x="45578" y="956229"/>
                              </a:lnTo>
                              <a:close/>
                            </a:path>
                            <a:path w="64135" h="1444625">
                              <a:moveTo>
                                <a:pt x="63809" y="956229"/>
                              </a:moveTo>
                              <a:lnTo>
                                <a:pt x="54694" y="956229"/>
                              </a:lnTo>
                              <a:lnTo>
                                <a:pt x="54694" y="974443"/>
                              </a:lnTo>
                              <a:lnTo>
                                <a:pt x="63809" y="974443"/>
                              </a:lnTo>
                              <a:lnTo>
                                <a:pt x="63809" y="956229"/>
                              </a:lnTo>
                              <a:close/>
                            </a:path>
                            <a:path w="64135" h="1444625">
                              <a:moveTo>
                                <a:pt x="45578" y="478127"/>
                              </a:moveTo>
                              <a:lnTo>
                                <a:pt x="0" y="478127"/>
                              </a:lnTo>
                              <a:lnTo>
                                <a:pt x="0" y="496341"/>
                              </a:lnTo>
                              <a:lnTo>
                                <a:pt x="45578" y="496341"/>
                              </a:lnTo>
                              <a:lnTo>
                                <a:pt x="45578" y="478127"/>
                              </a:lnTo>
                              <a:close/>
                            </a:path>
                            <a:path w="64135" h="1444625">
                              <a:moveTo>
                                <a:pt x="63809" y="478127"/>
                              </a:moveTo>
                              <a:lnTo>
                                <a:pt x="54694" y="478127"/>
                              </a:lnTo>
                              <a:lnTo>
                                <a:pt x="54694" y="496341"/>
                              </a:lnTo>
                              <a:lnTo>
                                <a:pt x="63809" y="496341"/>
                              </a:lnTo>
                              <a:lnTo>
                                <a:pt x="63809" y="478127"/>
                              </a:lnTo>
                              <a:close/>
                            </a:path>
                            <a:path w="64135" h="1444625">
                              <a:moveTo>
                                <a:pt x="45578" y="0"/>
                              </a:moveTo>
                              <a:lnTo>
                                <a:pt x="0" y="0"/>
                              </a:lnTo>
                              <a:lnTo>
                                <a:pt x="0" y="18214"/>
                              </a:lnTo>
                              <a:lnTo>
                                <a:pt x="45578" y="18214"/>
                              </a:lnTo>
                              <a:lnTo>
                                <a:pt x="45578" y="0"/>
                              </a:lnTo>
                              <a:close/>
                            </a:path>
                            <a:path w="64135" h="1444625">
                              <a:moveTo>
                                <a:pt x="63809" y="0"/>
                              </a:moveTo>
                              <a:lnTo>
                                <a:pt x="54694" y="0"/>
                              </a:lnTo>
                              <a:lnTo>
                                <a:pt x="54694" y="18214"/>
                              </a:lnTo>
                              <a:lnTo>
                                <a:pt x="63809" y="18214"/>
                              </a:lnTo>
                              <a:lnTo>
                                <a:pt x="63809" y="0"/>
                              </a:lnTo>
                              <a:close/>
                            </a:path>
                            <a:path w="64135" h="1444625">
                              <a:moveTo>
                                <a:pt x="13192" y="1432838"/>
                              </a:moveTo>
                              <a:lnTo>
                                <a:pt x="0" y="1432838"/>
                              </a:lnTo>
                              <a:lnTo>
                                <a:pt x="0" y="1444499"/>
                              </a:lnTo>
                              <a:lnTo>
                                <a:pt x="13192" y="14328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6DF6BB" id="Graphic 377" o:spid="_x0000_s1026" style="position:absolute;margin-left:391.05pt;margin-top:5pt;width:5.05pt;height:113.75pt;z-index:-1657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1444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" path="m54694,l45578,r,1404211l63810,1388096r-1,-413653l54694,974443r,-18214l63809,956229r,-459888l54694,496341r,-18214l63809,478127r,-459913l54694,18214,54694,xem45578,956229l,956229r,18214l45578,974443r,-18214xem63809,956229r-9115,l54694,974443r9115,l63809,956229xem45578,478127l,478127r,18214l45578,496341r,-18214xem63809,478127r-9115,l54694,496341r9115,l63809,478127xem45578,l,,,18214r45578,l45578,xem63809,l54694,r,18214l63809,18214,63809,xem13192,1432838r-13192,l,1444499r13192,-11661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747136" behindDoc="1" locked="0" layoutInCell="1" allowOverlap="1">
                <wp:simplePos x="0" y="0"/>
                <wp:positionH relativeFrom="page">
                  <wp:posOffset>5318717</wp:posOffset>
                </wp:positionH>
                <wp:positionV relativeFrom="paragraph">
                  <wp:posOffset>112168</wp:posOffset>
                </wp:positionV>
                <wp:extent cx="597535" cy="162560"/>
                <wp:effectExtent l="0" t="0" r="0" b="0"/>
                <wp:wrapNone/>
                <wp:docPr id="378" name="Graphic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7535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7535" h="162560">
                              <a:moveTo>
                                <a:pt x="0" y="162411"/>
                              </a:moveTo>
                              <a:lnTo>
                                <a:pt x="0" y="0"/>
                              </a:lnTo>
                              <a:lnTo>
                                <a:pt x="597077" y="0"/>
                              </a:lnTo>
                              <a:lnTo>
                                <a:pt x="597077" y="97143"/>
                              </a:lnTo>
                            </a:path>
                          </a:pathLst>
                        </a:custGeom>
                        <a:ln w="910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A22D31" id="Graphic 378" o:spid="_x0000_s1026" style="position:absolute;margin-left:418.8pt;margin-top:8.85pt;width:47.05pt;height:12.8pt;z-index:-16569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7535,162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" path="m,162411l,,597077,r,97143e" filled="f" strokeweight=".25297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5200" behindDoc="0" locked="0" layoutInCell="1" allowOverlap="1">
                <wp:simplePos x="0" y="0"/>
                <wp:positionH relativeFrom="page">
                  <wp:posOffset>4440968</wp:posOffset>
                </wp:positionH>
                <wp:positionV relativeFrom="paragraph">
                  <wp:posOffset>135410</wp:posOffset>
                </wp:positionV>
                <wp:extent cx="180340" cy="1328420"/>
                <wp:effectExtent l="0" t="0" r="0" b="0"/>
                <wp:wrapNone/>
                <wp:docPr id="379" name="Text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79" o:spid="_x0000_s1065" type="#_x0000_t202" style="position:absolute;left:0;text-align:left;margin-left:349.7pt;margin-top:10.65pt;width:14.2pt;height:104.6pt;z-index:1579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 w:hAnsi="Arial"/>
          <w:b/>
          <w:spacing w:val="-4"/>
          <w:sz w:val="20"/>
        </w:rPr>
        <w:t>3000</w:t>
      </w:r>
      <w:r>
        <w:rPr>
          <w:rFonts w:ascii="Arial" w:hAnsi="Arial"/>
          <w:b/>
          <w:sz w:val="20"/>
        </w:rPr>
        <w:tab/>
      </w:r>
      <w:r>
        <w:rPr>
          <w:rFonts w:ascii="Segoe UI Symbol" w:hAnsi="Segoe UI Symbol"/>
          <w:spacing w:val="-5"/>
          <w:position w:val="9"/>
          <w:sz w:val="7"/>
        </w:rPr>
        <w:t>✱✱</w:t>
      </w:r>
    </w:p>
    <w:p w:rsidR="004D7100" w:rsidRDefault="004D7100">
      <w:pPr>
        <w:rPr>
          <w:rFonts w:ascii="Segoe UI Symbol" w:hAnsi="Segoe UI Symbol"/>
          <w:sz w:val="7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7116" w:space="157"/>
            <w:col w:w="3527"/>
          </w:cols>
        </w:sectPr>
      </w:pPr>
    </w:p>
    <w:p w:rsidR="004D7100" w:rsidRDefault="00320CB6">
      <w:pPr>
        <w:spacing w:before="16"/>
        <w:ind w:right="38"/>
        <w:jc w:val="right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8032" behindDoc="0" locked="0" layoutInCell="1" allowOverlap="1">
                <wp:simplePos x="0" y="0"/>
                <wp:positionH relativeFrom="page">
                  <wp:posOffset>625554</wp:posOffset>
                </wp:positionH>
                <wp:positionV relativeFrom="paragraph">
                  <wp:posOffset>-86275</wp:posOffset>
                </wp:positionV>
                <wp:extent cx="1497965" cy="1497330"/>
                <wp:effectExtent l="0" t="0" r="0" b="0"/>
                <wp:wrapNone/>
                <wp:docPr id="380" name="Group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7965" cy="1497330"/>
                          <a:chOff x="0" y="0"/>
                          <a:chExt cx="1497965" cy="1497330"/>
                        </a:xfrm>
                      </wpg:grpSpPr>
                      <wps:wsp>
                        <wps:cNvPr id="381" name="Graphic 381"/>
                        <wps:cNvSpPr/>
                        <wps:spPr>
                          <a:xfrm>
                            <a:off x="-3" y="10"/>
                            <a:ext cx="1497965" cy="1497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7965" h="1497330">
                                <a:moveTo>
                                  <a:pt x="1497444" y="1433436"/>
                                </a:moveTo>
                                <a:lnTo>
                                  <a:pt x="63779" y="1433436"/>
                                </a:lnTo>
                                <a:lnTo>
                                  <a:pt x="63779" y="1134402"/>
                                </a:lnTo>
                                <a:lnTo>
                                  <a:pt x="63779" y="1133792"/>
                                </a:lnTo>
                                <a:lnTo>
                                  <a:pt x="63779" y="1116190"/>
                                </a:lnTo>
                                <a:lnTo>
                                  <a:pt x="54673" y="1116190"/>
                                </a:lnTo>
                                <a:lnTo>
                                  <a:pt x="54673" y="1116012"/>
                                </a:lnTo>
                                <a:lnTo>
                                  <a:pt x="63779" y="1116012"/>
                                </a:lnTo>
                                <a:lnTo>
                                  <a:pt x="63779" y="815644"/>
                                </a:lnTo>
                                <a:lnTo>
                                  <a:pt x="63779" y="815111"/>
                                </a:lnTo>
                                <a:lnTo>
                                  <a:pt x="63779" y="797433"/>
                                </a:lnTo>
                                <a:lnTo>
                                  <a:pt x="54673" y="797433"/>
                                </a:lnTo>
                                <a:lnTo>
                                  <a:pt x="63779" y="797331"/>
                                </a:lnTo>
                                <a:lnTo>
                                  <a:pt x="63779" y="496862"/>
                                </a:lnTo>
                                <a:lnTo>
                                  <a:pt x="63779" y="0"/>
                                </a:lnTo>
                                <a:lnTo>
                                  <a:pt x="45554" y="0"/>
                                </a:lnTo>
                                <a:lnTo>
                                  <a:pt x="45554" y="159905"/>
                                </a:lnTo>
                                <a:lnTo>
                                  <a:pt x="0" y="159905"/>
                                </a:lnTo>
                                <a:lnTo>
                                  <a:pt x="0" y="178117"/>
                                </a:lnTo>
                                <a:lnTo>
                                  <a:pt x="45554" y="178117"/>
                                </a:lnTo>
                                <a:lnTo>
                                  <a:pt x="45554" y="478650"/>
                                </a:lnTo>
                                <a:lnTo>
                                  <a:pt x="0" y="478650"/>
                                </a:lnTo>
                                <a:lnTo>
                                  <a:pt x="0" y="496862"/>
                                </a:lnTo>
                                <a:lnTo>
                                  <a:pt x="45554" y="496862"/>
                                </a:lnTo>
                                <a:lnTo>
                                  <a:pt x="45554" y="797331"/>
                                </a:lnTo>
                                <a:lnTo>
                                  <a:pt x="0" y="797433"/>
                                </a:lnTo>
                                <a:lnTo>
                                  <a:pt x="0" y="815644"/>
                                </a:lnTo>
                                <a:lnTo>
                                  <a:pt x="45554" y="815644"/>
                                </a:lnTo>
                                <a:lnTo>
                                  <a:pt x="45554" y="1116012"/>
                                </a:lnTo>
                                <a:lnTo>
                                  <a:pt x="45554" y="1116190"/>
                                </a:lnTo>
                                <a:lnTo>
                                  <a:pt x="0" y="1116190"/>
                                </a:lnTo>
                                <a:lnTo>
                                  <a:pt x="0" y="1134402"/>
                                </a:lnTo>
                                <a:lnTo>
                                  <a:pt x="45554" y="1134402"/>
                                </a:lnTo>
                                <a:lnTo>
                                  <a:pt x="45554" y="1433423"/>
                                </a:lnTo>
                                <a:lnTo>
                                  <a:pt x="0" y="1433423"/>
                                </a:lnTo>
                                <a:lnTo>
                                  <a:pt x="0" y="1451635"/>
                                </a:lnTo>
                                <a:lnTo>
                                  <a:pt x="45554" y="1451635"/>
                                </a:lnTo>
                                <a:lnTo>
                                  <a:pt x="45554" y="1451203"/>
                                </a:lnTo>
                                <a:lnTo>
                                  <a:pt x="54673" y="1451203"/>
                                </a:lnTo>
                                <a:lnTo>
                                  <a:pt x="54673" y="1451635"/>
                                </a:lnTo>
                                <a:lnTo>
                                  <a:pt x="63779" y="1451635"/>
                                </a:lnTo>
                                <a:lnTo>
                                  <a:pt x="63779" y="1451203"/>
                                </a:lnTo>
                                <a:lnTo>
                                  <a:pt x="224764" y="1451203"/>
                                </a:lnTo>
                                <a:lnTo>
                                  <a:pt x="224764" y="1497164"/>
                                </a:lnTo>
                                <a:lnTo>
                                  <a:pt x="242989" y="1497164"/>
                                </a:lnTo>
                                <a:lnTo>
                                  <a:pt x="242989" y="1451635"/>
                                </a:lnTo>
                                <a:lnTo>
                                  <a:pt x="583184" y="1451635"/>
                                </a:lnTo>
                                <a:lnTo>
                                  <a:pt x="583184" y="1497164"/>
                                </a:lnTo>
                                <a:lnTo>
                                  <a:pt x="601408" y="1497164"/>
                                </a:lnTo>
                                <a:lnTo>
                                  <a:pt x="601408" y="1451635"/>
                                </a:lnTo>
                                <a:lnTo>
                                  <a:pt x="941590" y="1451635"/>
                                </a:lnTo>
                                <a:lnTo>
                                  <a:pt x="941590" y="1497164"/>
                                </a:lnTo>
                                <a:lnTo>
                                  <a:pt x="959815" y="1497164"/>
                                </a:lnTo>
                                <a:lnTo>
                                  <a:pt x="959815" y="1451635"/>
                                </a:lnTo>
                                <a:lnTo>
                                  <a:pt x="1300010" y="1451635"/>
                                </a:lnTo>
                                <a:lnTo>
                                  <a:pt x="1300010" y="1497164"/>
                                </a:lnTo>
                                <a:lnTo>
                                  <a:pt x="1318234" y="1497164"/>
                                </a:lnTo>
                                <a:lnTo>
                                  <a:pt x="1318234" y="1451635"/>
                                </a:lnTo>
                                <a:lnTo>
                                  <a:pt x="1497444" y="1451635"/>
                                </a:lnTo>
                                <a:lnTo>
                                  <a:pt x="1497444" y="1442529"/>
                                </a:lnTo>
                                <a:lnTo>
                                  <a:pt x="1318234" y="1442529"/>
                                </a:lnTo>
                                <a:lnTo>
                                  <a:pt x="1300010" y="1442529"/>
                                </a:lnTo>
                                <a:lnTo>
                                  <a:pt x="224764" y="1442529"/>
                                </a:lnTo>
                                <a:lnTo>
                                  <a:pt x="224764" y="1442313"/>
                                </a:lnTo>
                                <a:lnTo>
                                  <a:pt x="1497444" y="1442313"/>
                                </a:lnTo>
                                <a:lnTo>
                                  <a:pt x="1497444" y="14334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Graphic 382"/>
                        <wps:cNvSpPr/>
                        <wps:spPr>
                          <a:xfrm>
                            <a:off x="233881" y="539372"/>
                            <a:ext cx="1111885" cy="817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885" h="817244">
                                <a:moveTo>
                                  <a:pt x="0" y="816639"/>
                                </a:moveTo>
                                <a:lnTo>
                                  <a:pt x="358415" y="593512"/>
                                </a:lnTo>
                                <a:lnTo>
                                  <a:pt x="716830" y="353689"/>
                                </a:lnTo>
                                <a:lnTo>
                                  <a:pt x="1075245" y="85000"/>
                                </a:lnTo>
                              </a:path>
                              <a:path w="1111885" h="817244">
                                <a:moveTo>
                                  <a:pt x="358415" y="531279"/>
                                </a:moveTo>
                                <a:lnTo>
                                  <a:pt x="358415" y="593512"/>
                                </a:lnTo>
                              </a:path>
                              <a:path w="1111885" h="817244">
                                <a:moveTo>
                                  <a:pt x="358415" y="593512"/>
                                </a:moveTo>
                                <a:lnTo>
                                  <a:pt x="358415" y="655745"/>
                                </a:lnTo>
                              </a:path>
                              <a:path w="1111885" h="817244">
                                <a:moveTo>
                                  <a:pt x="321966" y="531279"/>
                                </a:moveTo>
                                <a:lnTo>
                                  <a:pt x="394864" y="531279"/>
                                </a:lnTo>
                              </a:path>
                              <a:path w="1111885" h="817244">
                                <a:moveTo>
                                  <a:pt x="321966" y="655745"/>
                                </a:moveTo>
                                <a:lnTo>
                                  <a:pt x="394864" y="655745"/>
                                </a:lnTo>
                              </a:path>
                              <a:path w="1111885" h="817244">
                                <a:moveTo>
                                  <a:pt x="716830" y="264134"/>
                                </a:moveTo>
                                <a:lnTo>
                                  <a:pt x="716830" y="353689"/>
                                </a:lnTo>
                              </a:path>
                              <a:path w="1111885" h="817244">
                                <a:moveTo>
                                  <a:pt x="716830" y="353689"/>
                                </a:moveTo>
                                <a:lnTo>
                                  <a:pt x="716830" y="443243"/>
                                </a:lnTo>
                              </a:path>
                              <a:path w="1111885" h="817244">
                                <a:moveTo>
                                  <a:pt x="680381" y="264134"/>
                                </a:moveTo>
                                <a:lnTo>
                                  <a:pt x="753279" y="264134"/>
                                </a:lnTo>
                              </a:path>
                              <a:path w="1111885" h="817244">
                                <a:moveTo>
                                  <a:pt x="680381" y="443243"/>
                                </a:moveTo>
                                <a:lnTo>
                                  <a:pt x="753279" y="443243"/>
                                </a:lnTo>
                              </a:path>
                              <a:path w="1111885" h="817244">
                                <a:moveTo>
                                  <a:pt x="1075245" y="0"/>
                                </a:moveTo>
                                <a:lnTo>
                                  <a:pt x="1075245" y="85000"/>
                                </a:lnTo>
                              </a:path>
                              <a:path w="1111885" h="817244">
                                <a:moveTo>
                                  <a:pt x="1075245" y="85000"/>
                                </a:moveTo>
                                <a:lnTo>
                                  <a:pt x="1075245" y="170001"/>
                                </a:lnTo>
                              </a:path>
                              <a:path w="1111885" h="817244">
                                <a:moveTo>
                                  <a:pt x="1038796" y="0"/>
                                </a:moveTo>
                                <a:lnTo>
                                  <a:pt x="1111694" y="0"/>
                                </a:lnTo>
                              </a:path>
                              <a:path w="1111885" h="817244">
                                <a:moveTo>
                                  <a:pt x="1038796" y="170001"/>
                                </a:moveTo>
                                <a:lnTo>
                                  <a:pt x="1111694" y="170001"/>
                                </a:lnTo>
                              </a:path>
                            </a:pathLst>
                          </a:custGeom>
                          <a:ln w="9109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3" name="Graphic 383"/>
                        <wps:cNvSpPr/>
                        <wps:spPr>
                          <a:xfrm>
                            <a:off x="209581" y="575801"/>
                            <a:ext cx="1130300" cy="829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829310">
                                <a:moveTo>
                                  <a:pt x="48598" y="804496"/>
                                </a:moveTo>
                                <a:lnTo>
                                  <a:pt x="46688" y="813947"/>
                                </a:lnTo>
                                <a:lnTo>
                                  <a:pt x="41479" y="821667"/>
                                </a:lnTo>
                                <a:lnTo>
                                  <a:pt x="33755" y="826873"/>
                                </a:lnTo>
                                <a:lnTo>
                                  <a:pt x="24299" y="828782"/>
                                </a:lnTo>
                                <a:lnTo>
                                  <a:pt x="14843" y="826873"/>
                                </a:lnTo>
                                <a:lnTo>
                                  <a:pt x="7118" y="821667"/>
                                </a:lnTo>
                                <a:lnTo>
                                  <a:pt x="1910" y="813947"/>
                                </a:lnTo>
                                <a:lnTo>
                                  <a:pt x="0" y="804496"/>
                                </a:lnTo>
                                <a:lnTo>
                                  <a:pt x="1910" y="795040"/>
                                </a:lnTo>
                                <a:lnTo>
                                  <a:pt x="7118" y="787320"/>
                                </a:lnTo>
                                <a:lnTo>
                                  <a:pt x="14843" y="782118"/>
                                </a:lnTo>
                                <a:lnTo>
                                  <a:pt x="24299" y="780210"/>
                                </a:lnTo>
                                <a:lnTo>
                                  <a:pt x="33755" y="782118"/>
                                </a:lnTo>
                                <a:lnTo>
                                  <a:pt x="41479" y="787320"/>
                                </a:lnTo>
                                <a:lnTo>
                                  <a:pt x="46688" y="795040"/>
                                </a:lnTo>
                                <a:lnTo>
                                  <a:pt x="48598" y="804496"/>
                                </a:lnTo>
                                <a:close/>
                              </a:path>
                              <a:path w="1130300" h="829310">
                                <a:moveTo>
                                  <a:pt x="31892" y="780210"/>
                                </a:moveTo>
                                <a:lnTo>
                                  <a:pt x="48598" y="731638"/>
                                </a:lnTo>
                              </a:path>
                              <a:path w="1130300" h="829310">
                                <a:moveTo>
                                  <a:pt x="48598" y="731638"/>
                                </a:moveTo>
                                <a:lnTo>
                                  <a:pt x="54673" y="766549"/>
                                </a:lnTo>
                                <a:lnTo>
                                  <a:pt x="48598" y="731638"/>
                                </a:lnTo>
                                <a:lnTo>
                                  <a:pt x="24299" y="755924"/>
                                </a:lnTo>
                              </a:path>
                              <a:path w="1130300" h="829310">
                                <a:moveTo>
                                  <a:pt x="407013" y="581369"/>
                                </a:moveTo>
                                <a:lnTo>
                                  <a:pt x="405103" y="590820"/>
                                </a:lnTo>
                                <a:lnTo>
                                  <a:pt x="399894" y="598540"/>
                                </a:lnTo>
                                <a:lnTo>
                                  <a:pt x="392170" y="603746"/>
                                </a:lnTo>
                                <a:lnTo>
                                  <a:pt x="382714" y="605655"/>
                                </a:lnTo>
                                <a:lnTo>
                                  <a:pt x="373258" y="603746"/>
                                </a:lnTo>
                                <a:lnTo>
                                  <a:pt x="365534" y="598540"/>
                                </a:lnTo>
                                <a:lnTo>
                                  <a:pt x="360325" y="590820"/>
                                </a:lnTo>
                                <a:lnTo>
                                  <a:pt x="358415" y="581369"/>
                                </a:lnTo>
                                <a:lnTo>
                                  <a:pt x="360325" y="571913"/>
                                </a:lnTo>
                                <a:lnTo>
                                  <a:pt x="365534" y="564194"/>
                                </a:lnTo>
                                <a:lnTo>
                                  <a:pt x="373258" y="558991"/>
                                </a:lnTo>
                                <a:lnTo>
                                  <a:pt x="382714" y="557083"/>
                                </a:lnTo>
                                <a:lnTo>
                                  <a:pt x="392170" y="558991"/>
                                </a:lnTo>
                                <a:lnTo>
                                  <a:pt x="399894" y="564194"/>
                                </a:lnTo>
                                <a:lnTo>
                                  <a:pt x="405103" y="571913"/>
                                </a:lnTo>
                                <a:lnTo>
                                  <a:pt x="407013" y="581369"/>
                                </a:lnTo>
                                <a:close/>
                              </a:path>
                              <a:path w="1130300" h="829310">
                                <a:moveTo>
                                  <a:pt x="390308" y="557083"/>
                                </a:moveTo>
                                <a:lnTo>
                                  <a:pt x="407013" y="508511"/>
                                </a:lnTo>
                              </a:path>
                              <a:path w="1130300" h="829310">
                                <a:moveTo>
                                  <a:pt x="407013" y="508511"/>
                                </a:moveTo>
                                <a:lnTo>
                                  <a:pt x="413088" y="543422"/>
                                </a:lnTo>
                                <a:lnTo>
                                  <a:pt x="407013" y="508511"/>
                                </a:lnTo>
                                <a:lnTo>
                                  <a:pt x="382714" y="532797"/>
                                </a:lnTo>
                              </a:path>
                              <a:path w="1130300" h="829310">
                                <a:moveTo>
                                  <a:pt x="765429" y="341546"/>
                                </a:moveTo>
                                <a:lnTo>
                                  <a:pt x="763518" y="350997"/>
                                </a:lnTo>
                                <a:lnTo>
                                  <a:pt x="758310" y="358717"/>
                                </a:lnTo>
                                <a:lnTo>
                                  <a:pt x="750586" y="363922"/>
                                </a:lnTo>
                                <a:lnTo>
                                  <a:pt x="741129" y="365832"/>
                                </a:lnTo>
                                <a:lnTo>
                                  <a:pt x="731673" y="363922"/>
                                </a:lnTo>
                                <a:lnTo>
                                  <a:pt x="723949" y="358717"/>
                                </a:lnTo>
                                <a:lnTo>
                                  <a:pt x="718740" y="350997"/>
                                </a:lnTo>
                                <a:lnTo>
                                  <a:pt x="716830" y="341546"/>
                                </a:lnTo>
                                <a:lnTo>
                                  <a:pt x="718740" y="332089"/>
                                </a:lnTo>
                                <a:lnTo>
                                  <a:pt x="723949" y="324370"/>
                                </a:lnTo>
                                <a:lnTo>
                                  <a:pt x="731673" y="319167"/>
                                </a:lnTo>
                                <a:lnTo>
                                  <a:pt x="741129" y="317260"/>
                                </a:lnTo>
                                <a:lnTo>
                                  <a:pt x="750586" y="319167"/>
                                </a:lnTo>
                                <a:lnTo>
                                  <a:pt x="758310" y="324370"/>
                                </a:lnTo>
                                <a:lnTo>
                                  <a:pt x="763518" y="332089"/>
                                </a:lnTo>
                                <a:lnTo>
                                  <a:pt x="765429" y="341546"/>
                                </a:lnTo>
                                <a:close/>
                              </a:path>
                              <a:path w="1130300" h="829310">
                                <a:moveTo>
                                  <a:pt x="748723" y="317260"/>
                                </a:moveTo>
                                <a:lnTo>
                                  <a:pt x="765429" y="268688"/>
                                </a:lnTo>
                              </a:path>
                              <a:path w="1130300" h="829310">
                                <a:moveTo>
                                  <a:pt x="765429" y="268688"/>
                                </a:moveTo>
                                <a:lnTo>
                                  <a:pt x="771503" y="303599"/>
                                </a:lnTo>
                                <a:lnTo>
                                  <a:pt x="765429" y="268688"/>
                                </a:lnTo>
                                <a:lnTo>
                                  <a:pt x="741129" y="292974"/>
                                </a:lnTo>
                              </a:path>
                              <a:path w="1130300" h="829310">
                                <a:moveTo>
                                  <a:pt x="1123844" y="72857"/>
                                </a:moveTo>
                                <a:lnTo>
                                  <a:pt x="1121934" y="82308"/>
                                </a:lnTo>
                                <a:lnTo>
                                  <a:pt x="1116725" y="90028"/>
                                </a:lnTo>
                                <a:lnTo>
                                  <a:pt x="1109001" y="95234"/>
                                </a:lnTo>
                                <a:lnTo>
                                  <a:pt x="1099544" y="97143"/>
                                </a:lnTo>
                                <a:lnTo>
                                  <a:pt x="1090088" y="95234"/>
                                </a:lnTo>
                                <a:lnTo>
                                  <a:pt x="1082364" y="90028"/>
                                </a:lnTo>
                                <a:lnTo>
                                  <a:pt x="1077155" y="82308"/>
                                </a:lnTo>
                                <a:lnTo>
                                  <a:pt x="1075245" y="72857"/>
                                </a:lnTo>
                                <a:lnTo>
                                  <a:pt x="1077155" y="63406"/>
                                </a:lnTo>
                                <a:lnTo>
                                  <a:pt x="1082364" y="55686"/>
                                </a:lnTo>
                                <a:lnTo>
                                  <a:pt x="1090088" y="50481"/>
                                </a:lnTo>
                                <a:lnTo>
                                  <a:pt x="1099544" y="48571"/>
                                </a:lnTo>
                                <a:lnTo>
                                  <a:pt x="1109001" y="50481"/>
                                </a:lnTo>
                                <a:lnTo>
                                  <a:pt x="1116725" y="55686"/>
                                </a:lnTo>
                                <a:lnTo>
                                  <a:pt x="1121934" y="63406"/>
                                </a:lnTo>
                                <a:lnTo>
                                  <a:pt x="1123844" y="72857"/>
                                </a:lnTo>
                                <a:close/>
                              </a:path>
                              <a:path w="1130300" h="829310">
                                <a:moveTo>
                                  <a:pt x="1107138" y="48571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829310">
                                <a:moveTo>
                                  <a:pt x="1123844" y="0"/>
                                </a:moveTo>
                                <a:lnTo>
                                  <a:pt x="1129919" y="34911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Graphic 384"/>
                        <wps:cNvSpPr/>
                        <wps:spPr>
                          <a:xfrm>
                            <a:off x="233881" y="686606"/>
                            <a:ext cx="1111885" cy="672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885" h="672465">
                                <a:moveTo>
                                  <a:pt x="0" y="672441"/>
                                </a:moveTo>
                                <a:lnTo>
                                  <a:pt x="358415" y="467529"/>
                                </a:lnTo>
                                <a:lnTo>
                                  <a:pt x="716830" y="265652"/>
                                </a:lnTo>
                                <a:lnTo>
                                  <a:pt x="1075245" y="54643"/>
                                </a:lnTo>
                              </a:path>
                              <a:path w="1111885" h="672465">
                                <a:moveTo>
                                  <a:pt x="358415" y="387082"/>
                                </a:moveTo>
                                <a:lnTo>
                                  <a:pt x="358415" y="467529"/>
                                </a:lnTo>
                              </a:path>
                              <a:path w="1111885" h="672465">
                                <a:moveTo>
                                  <a:pt x="358415" y="467529"/>
                                </a:moveTo>
                                <a:lnTo>
                                  <a:pt x="358415" y="547976"/>
                                </a:lnTo>
                              </a:path>
                              <a:path w="1111885" h="672465">
                                <a:moveTo>
                                  <a:pt x="321966" y="387082"/>
                                </a:moveTo>
                                <a:lnTo>
                                  <a:pt x="394864" y="387082"/>
                                </a:lnTo>
                              </a:path>
                              <a:path w="1111885" h="672465">
                                <a:moveTo>
                                  <a:pt x="321966" y="547976"/>
                                </a:moveTo>
                                <a:lnTo>
                                  <a:pt x="394864" y="547976"/>
                                </a:lnTo>
                              </a:path>
                              <a:path w="1111885" h="672465">
                                <a:moveTo>
                                  <a:pt x="716830" y="160919"/>
                                </a:moveTo>
                                <a:lnTo>
                                  <a:pt x="716830" y="265652"/>
                                </a:lnTo>
                              </a:path>
                              <a:path w="1111885" h="672465">
                                <a:moveTo>
                                  <a:pt x="716830" y="265652"/>
                                </a:moveTo>
                                <a:lnTo>
                                  <a:pt x="716830" y="370385"/>
                                </a:lnTo>
                              </a:path>
                              <a:path w="1111885" h="672465">
                                <a:moveTo>
                                  <a:pt x="680381" y="160919"/>
                                </a:moveTo>
                                <a:lnTo>
                                  <a:pt x="753279" y="160919"/>
                                </a:lnTo>
                              </a:path>
                              <a:path w="1111885" h="672465">
                                <a:moveTo>
                                  <a:pt x="680381" y="370385"/>
                                </a:moveTo>
                                <a:lnTo>
                                  <a:pt x="753279" y="370385"/>
                                </a:lnTo>
                              </a:path>
                              <a:path w="1111885" h="672465">
                                <a:moveTo>
                                  <a:pt x="1075245" y="0"/>
                                </a:moveTo>
                                <a:lnTo>
                                  <a:pt x="1075245" y="54643"/>
                                </a:lnTo>
                              </a:path>
                              <a:path w="1111885" h="672465">
                                <a:moveTo>
                                  <a:pt x="1075245" y="54643"/>
                                </a:moveTo>
                                <a:lnTo>
                                  <a:pt x="1075245" y="109311"/>
                                </a:lnTo>
                              </a:path>
                              <a:path w="1111885" h="672465">
                                <a:moveTo>
                                  <a:pt x="1038796" y="0"/>
                                </a:moveTo>
                                <a:lnTo>
                                  <a:pt x="1111694" y="0"/>
                                </a:lnTo>
                              </a:path>
                              <a:path w="1111885" h="672465">
                                <a:moveTo>
                                  <a:pt x="1038796" y="109311"/>
                                </a:moveTo>
                                <a:lnTo>
                                  <a:pt x="1111694" y="109311"/>
                                </a:lnTo>
                              </a:path>
                            </a:pathLst>
                          </a:custGeom>
                          <a:ln w="9109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Graphic 385"/>
                        <wps:cNvSpPr/>
                        <wps:spPr>
                          <a:xfrm>
                            <a:off x="209581" y="692677"/>
                            <a:ext cx="1130300" cy="715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715010">
                                <a:moveTo>
                                  <a:pt x="48598" y="690656"/>
                                </a:moveTo>
                                <a:lnTo>
                                  <a:pt x="46688" y="700107"/>
                                </a:lnTo>
                                <a:lnTo>
                                  <a:pt x="41479" y="707827"/>
                                </a:lnTo>
                                <a:lnTo>
                                  <a:pt x="33755" y="713033"/>
                                </a:lnTo>
                                <a:lnTo>
                                  <a:pt x="24299" y="714942"/>
                                </a:lnTo>
                                <a:lnTo>
                                  <a:pt x="14843" y="713033"/>
                                </a:lnTo>
                                <a:lnTo>
                                  <a:pt x="7118" y="707827"/>
                                </a:lnTo>
                                <a:lnTo>
                                  <a:pt x="1910" y="700107"/>
                                </a:lnTo>
                                <a:lnTo>
                                  <a:pt x="0" y="690656"/>
                                </a:lnTo>
                                <a:lnTo>
                                  <a:pt x="1910" y="681199"/>
                                </a:lnTo>
                                <a:lnTo>
                                  <a:pt x="7118" y="673480"/>
                                </a:lnTo>
                                <a:lnTo>
                                  <a:pt x="14843" y="668277"/>
                                </a:lnTo>
                                <a:lnTo>
                                  <a:pt x="24299" y="666370"/>
                                </a:lnTo>
                                <a:lnTo>
                                  <a:pt x="33755" y="668277"/>
                                </a:lnTo>
                                <a:lnTo>
                                  <a:pt x="41479" y="673480"/>
                                </a:lnTo>
                                <a:lnTo>
                                  <a:pt x="46688" y="681199"/>
                                </a:lnTo>
                                <a:lnTo>
                                  <a:pt x="48598" y="690656"/>
                                </a:lnTo>
                                <a:close/>
                              </a:path>
                              <a:path w="1130300" h="715010">
                                <a:moveTo>
                                  <a:pt x="31892" y="666370"/>
                                </a:moveTo>
                                <a:lnTo>
                                  <a:pt x="48598" y="617798"/>
                                </a:lnTo>
                              </a:path>
                              <a:path w="1130300" h="715010">
                                <a:moveTo>
                                  <a:pt x="48598" y="617798"/>
                                </a:moveTo>
                                <a:lnTo>
                                  <a:pt x="54673" y="652709"/>
                                </a:lnTo>
                                <a:lnTo>
                                  <a:pt x="48598" y="617798"/>
                                </a:lnTo>
                                <a:lnTo>
                                  <a:pt x="24299" y="642084"/>
                                </a:lnTo>
                              </a:path>
                              <a:path w="1130300" h="715010">
                                <a:moveTo>
                                  <a:pt x="407013" y="485743"/>
                                </a:moveTo>
                                <a:lnTo>
                                  <a:pt x="405103" y="495194"/>
                                </a:lnTo>
                                <a:lnTo>
                                  <a:pt x="399894" y="502914"/>
                                </a:lnTo>
                                <a:lnTo>
                                  <a:pt x="392170" y="508120"/>
                                </a:lnTo>
                                <a:lnTo>
                                  <a:pt x="382714" y="510029"/>
                                </a:lnTo>
                                <a:lnTo>
                                  <a:pt x="373258" y="508120"/>
                                </a:lnTo>
                                <a:lnTo>
                                  <a:pt x="365534" y="502914"/>
                                </a:lnTo>
                                <a:lnTo>
                                  <a:pt x="360325" y="495194"/>
                                </a:lnTo>
                                <a:lnTo>
                                  <a:pt x="358415" y="485743"/>
                                </a:lnTo>
                                <a:lnTo>
                                  <a:pt x="360325" y="476287"/>
                                </a:lnTo>
                                <a:lnTo>
                                  <a:pt x="365534" y="468568"/>
                                </a:lnTo>
                                <a:lnTo>
                                  <a:pt x="373258" y="463365"/>
                                </a:lnTo>
                                <a:lnTo>
                                  <a:pt x="382714" y="461457"/>
                                </a:lnTo>
                                <a:lnTo>
                                  <a:pt x="392170" y="463365"/>
                                </a:lnTo>
                                <a:lnTo>
                                  <a:pt x="399894" y="468568"/>
                                </a:lnTo>
                                <a:lnTo>
                                  <a:pt x="405103" y="476287"/>
                                </a:lnTo>
                                <a:lnTo>
                                  <a:pt x="407013" y="485743"/>
                                </a:lnTo>
                                <a:close/>
                              </a:path>
                              <a:path w="1130300" h="715010">
                                <a:moveTo>
                                  <a:pt x="390308" y="461457"/>
                                </a:moveTo>
                                <a:lnTo>
                                  <a:pt x="407013" y="412886"/>
                                </a:lnTo>
                              </a:path>
                              <a:path w="1130300" h="715010">
                                <a:moveTo>
                                  <a:pt x="407013" y="412886"/>
                                </a:moveTo>
                                <a:lnTo>
                                  <a:pt x="413088" y="447797"/>
                                </a:lnTo>
                                <a:lnTo>
                                  <a:pt x="407013" y="412886"/>
                                </a:lnTo>
                                <a:lnTo>
                                  <a:pt x="382714" y="437171"/>
                                </a:lnTo>
                              </a:path>
                              <a:path w="1130300" h="715010">
                                <a:moveTo>
                                  <a:pt x="765429" y="283867"/>
                                </a:moveTo>
                                <a:lnTo>
                                  <a:pt x="763518" y="293318"/>
                                </a:lnTo>
                                <a:lnTo>
                                  <a:pt x="758310" y="301037"/>
                                </a:lnTo>
                                <a:lnTo>
                                  <a:pt x="750586" y="306243"/>
                                </a:lnTo>
                                <a:lnTo>
                                  <a:pt x="741129" y="308152"/>
                                </a:lnTo>
                                <a:lnTo>
                                  <a:pt x="731673" y="306243"/>
                                </a:lnTo>
                                <a:lnTo>
                                  <a:pt x="723949" y="301037"/>
                                </a:lnTo>
                                <a:lnTo>
                                  <a:pt x="718740" y="293318"/>
                                </a:lnTo>
                                <a:lnTo>
                                  <a:pt x="716830" y="283867"/>
                                </a:lnTo>
                                <a:lnTo>
                                  <a:pt x="718740" y="274410"/>
                                </a:lnTo>
                                <a:lnTo>
                                  <a:pt x="723949" y="266691"/>
                                </a:lnTo>
                                <a:lnTo>
                                  <a:pt x="731673" y="261488"/>
                                </a:lnTo>
                                <a:lnTo>
                                  <a:pt x="741129" y="259581"/>
                                </a:lnTo>
                                <a:lnTo>
                                  <a:pt x="750586" y="261488"/>
                                </a:lnTo>
                                <a:lnTo>
                                  <a:pt x="758310" y="266691"/>
                                </a:lnTo>
                                <a:lnTo>
                                  <a:pt x="763518" y="274410"/>
                                </a:lnTo>
                                <a:lnTo>
                                  <a:pt x="765429" y="283867"/>
                                </a:lnTo>
                                <a:close/>
                              </a:path>
                              <a:path w="1130300" h="715010">
                                <a:moveTo>
                                  <a:pt x="748723" y="259581"/>
                                </a:moveTo>
                                <a:lnTo>
                                  <a:pt x="765429" y="211009"/>
                                </a:lnTo>
                              </a:path>
                              <a:path w="1130300" h="715010">
                                <a:moveTo>
                                  <a:pt x="765429" y="211009"/>
                                </a:moveTo>
                                <a:lnTo>
                                  <a:pt x="771503" y="245920"/>
                                </a:lnTo>
                                <a:lnTo>
                                  <a:pt x="765429" y="211009"/>
                                </a:lnTo>
                                <a:lnTo>
                                  <a:pt x="741129" y="235295"/>
                                </a:lnTo>
                              </a:path>
                              <a:path w="1130300" h="715010">
                                <a:moveTo>
                                  <a:pt x="1123844" y="72857"/>
                                </a:moveTo>
                                <a:lnTo>
                                  <a:pt x="1121934" y="82323"/>
                                </a:lnTo>
                                <a:lnTo>
                                  <a:pt x="1116725" y="90050"/>
                                </a:lnTo>
                                <a:lnTo>
                                  <a:pt x="1109001" y="95259"/>
                                </a:lnTo>
                                <a:lnTo>
                                  <a:pt x="1099544" y="97169"/>
                                </a:lnTo>
                                <a:lnTo>
                                  <a:pt x="1090088" y="95259"/>
                                </a:lnTo>
                                <a:lnTo>
                                  <a:pt x="1082364" y="90050"/>
                                </a:lnTo>
                                <a:lnTo>
                                  <a:pt x="1077155" y="82323"/>
                                </a:lnTo>
                                <a:lnTo>
                                  <a:pt x="1075245" y="72857"/>
                                </a:lnTo>
                                <a:lnTo>
                                  <a:pt x="1077155" y="63406"/>
                                </a:lnTo>
                                <a:lnTo>
                                  <a:pt x="1082364" y="55686"/>
                                </a:lnTo>
                                <a:lnTo>
                                  <a:pt x="1090088" y="50481"/>
                                </a:lnTo>
                                <a:lnTo>
                                  <a:pt x="1099544" y="48571"/>
                                </a:lnTo>
                                <a:lnTo>
                                  <a:pt x="1109001" y="50481"/>
                                </a:lnTo>
                                <a:lnTo>
                                  <a:pt x="1116725" y="55686"/>
                                </a:lnTo>
                                <a:lnTo>
                                  <a:pt x="1121934" y="63406"/>
                                </a:lnTo>
                                <a:lnTo>
                                  <a:pt x="1123844" y="72857"/>
                                </a:lnTo>
                                <a:close/>
                              </a:path>
                              <a:path w="1130300" h="715010">
                                <a:moveTo>
                                  <a:pt x="1107138" y="48571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715010">
                                <a:moveTo>
                                  <a:pt x="1123844" y="0"/>
                                </a:moveTo>
                                <a:lnTo>
                                  <a:pt x="1129919" y="34911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" name="Graphic 386"/>
                        <wps:cNvSpPr/>
                        <wps:spPr>
                          <a:xfrm>
                            <a:off x="233881" y="835382"/>
                            <a:ext cx="1111885" cy="555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885" h="555625">
                                <a:moveTo>
                                  <a:pt x="0" y="555540"/>
                                </a:moveTo>
                                <a:lnTo>
                                  <a:pt x="358415" y="461432"/>
                                </a:lnTo>
                                <a:lnTo>
                                  <a:pt x="716830" y="306609"/>
                                </a:lnTo>
                                <a:lnTo>
                                  <a:pt x="1075245" y="91072"/>
                                </a:lnTo>
                              </a:path>
                              <a:path w="1111885" h="555625">
                                <a:moveTo>
                                  <a:pt x="358415" y="412860"/>
                                </a:moveTo>
                                <a:lnTo>
                                  <a:pt x="358415" y="461432"/>
                                </a:lnTo>
                              </a:path>
                              <a:path w="1111885" h="555625">
                                <a:moveTo>
                                  <a:pt x="358415" y="461432"/>
                                </a:moveTo>
                                <a:lnTo>
                                  <a:pt x="358415" y="510004"/>
                                </a:lnTo>
                              </a:path>
                              <a:path w="1111885" h="555625">
                                <a:moveTo>
                                  <a:pt x="321966" y="412860"/>
                                </a:moveTo>
                                <a:lnTo>
                                  <a:pt x="394864" y="412860"/>
                                </a:lnTo>
                              </a:path>
                              <a:path w="1111885" h="555625">
                                <a:moveTo>
                                  <a:pt x="321966" y="510004"/>
                                </a:moveTo>
                                <a:lnTo>
                                  <a:pt x="394864" y="510004"/>
                                </a:lnTo>
                              </a:path>
                              <a:path w="1111885" h="555625">
                                <a:moveTo>
                                  <a:pt x="716830" y="229198"/>
                                </a:moveTo>
                                <a:lnTo>
                                  <a:pt x="716830" y="306609"/>
                                </a:lnTo>
                              </a:path>
                              <a:path w="1111885" h="555625">
                                <a:moveTo>
                                  <a:pt x="716830" y="306609"/>
                                </a:moveTo>
                                <a:lnTo>
                                  <a:pt x="716830" y="384021"/>
                                </a:lnTo>
                              </a:path>
                              <a:path w="1111885" h="555625">
                                <a:moveTo>
                                  <a:pt x="680381" y="229198"/>
                                </a:moveTo>
                                <a:lnTo>
                                  <a:pt x="753279" y="229198"/>
                                </a:lnTo>
                              </a:path>
                              <a:path w="1111885" h="555625">
                                <a:moveTo>
                                  <a:pt x="680381" y="384021"/>
                                </a:moveTo>
                                <a:lnTo>
                                  <a:pt x="753279" y="384021"/>
                                </a:lnTo>
                              </a:path>
                              <a:path w="1111885" h="555625">
                                <a:moveTo>
                                  <a:pt x="1075245" y="0"/>
                                </a:moveTo>
                                <a:lnTo>
                                  <a:pt x="1075245" y="91072"/>
                                </a:lnTo>
                              </a:path>
                              <a:path w="1111885" h="555625">
                                <a:moveTo>
                                  <a:pt x="1075245" y="91072"/>
                                </a:moveTo>
                                <a:lnTo>
                                  <a:pt x="1075245" y="182144"/>
                                </a:lnTo>
                              </a:path>
                              <a:path w="1111885" h="555625">
                                <a:moveTo>
                                  <a:pt x="1038796" y="0"/>
                                </a:moveTo>
                                <a:lnTo>
                                  <a:pt x="1111694" y="0"/>
                                </a:lnTo>
                              </a:path>
                              <a:path w="1111885" h="555625">
                                <a:moveTo>
                                  <a:pt x="1038796" y="182144"/>
                                </a:moveTo>
                                <a:lnTo>
                                  <a:pt x="1111694" y="182144"/>
                                </a:lnTo>
                              </a:path>
                            </a:pathLst>
                          </a:custGeom>
                          <a:ln w="9109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Graphic 387"/>
                        <wps:cNvSpPr/>
                        <wps:spPr>
                          <a:xfrm>
                            <a:off x="209581" y="877883"/>
                            <a:ext cx="1130300" cy="561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0" h="561975">
                                <a:moveTo>
                                  <a:pt x="48598" y="537326"/>
                                </a:moveTo>
                                <a:lnTo>
                                  <a:pt x="46688" y="546777"/>
                                </a:lnTo>
                                <a:lnTo>
                                  <a:pt x="41479" y="554496"/>
                                </a:lnTo>
                                <a:lnTo>
                                  <a:pt x="33755" y="559702"/>
                                </a:lnTo>
                                <a:lnTo>
                                  <a:pt x="24299" y="561611"/>
                                </a:lnTo>
                                <a:lnTo>
                                  <a:pt x="14843" y="559702"/>
                                </a:lnTo>
                                <a:lnTo>
                                  <a:pt x="7118" y="554496"/>
                                </a:lnTo>
                                <a:lnTo>
                                  <a:pt x="1910" y="546777"/>
                                </a:lnTo>
                                <a:lnTo>
                                  <a:pt x="0" y="537326"/>
                                </a:lnTo>
                                <a:lnTo>
                                  <a:pt x="1910" y="527869"/>
                                </a:lnTo>
                                <a:lnTo>
                                  <a:pt x="7118" y="520150"/>
                                </a:lnTo>
                                <a:lnTo>
                                  <a:pt x="14843" y="514947"/>
                                </a:lnTo>
                                <a:lnTo>
                                  <a:pt x="24299" y="513040"/>
                                </a:lnTo>
                                <a:lnTo>
                                  <a:pt x="33755" y="514947"/>
                                </a:lnTo>
                                <a:lnTo>
                                  <a:pt x="41479" y="520150"/>
                                </a:lnTo>
                                <a:lnTo>
                                  <a:pt x="46688" y="527869"/>
                                </a:lnTo>
                                <a:lnTo>
                                  <a:pt x="48598" y="537326"/>
                                </a:lnTo>
                                <a:close/>
                              </a:path>
                              <a:path w="1130300" h="561975">
                                <a:moveTo>
                                  <a:pt x="31892" y="513040"/>
                                </a:moveTo>
                                <a:lnTo>
                                  <a:pt x="48598" y="464468"/>
                                </a:lnTo>
                              </a:path>
                              <a:path w="1130300" h="561975">
                                <a:moveTo>
                                  <a:pt x="48598" y="464468"/>
                                </a:moveTo>
                                <a:lnTo>
                                  <a:pt x="54673" y="499379"/>
                                </a:lnTo>
                                <a:lnTo>
                                  <a:pt x="48598" y="464468"/>
                                </a:lnTo>
                                <a:lnTo>
                                  <a:pt x="24299" y="488754"/>
                                </a:lnTo>
                              </a:path>
                              <a:path w="1130300" h="561975">
                                <a:moveTo>
                                  <a:pt x="407013" y="443218"/>
                                </a:moveTo>
                                <a:lnTo>
                                  <a:pt x="405103" y="452669"/>
                                </a:lnTo>
                                <a:lnTo>
                                  <a:pt x="399894" y="460389"/>
                                </a:lnTo>
                                <a:lnTo>
                                  <a:pt x="392170" y="465594"/>
                                </a:lnTo>
                                <a:lnTo>
                                  <a:pt x="382714" y="467504"/>
                                </a:lnTo>
                                <a:lnTo>
                                  <a:pt x="373258" y="465594"/>
                                </a:lnTo>
                                <a:lnTo>
                                  <a:pt x="365534" y="460389"/>
                                </a:lnTo>
                                <a:lnTo>
                                  <a:pt x="360325" y="452669"/>
                                </a:lnTo>
                                <a:lnTo>
                                  <a:pt x="358415" y="443218"/>
                                </a:lnTo>
                                <a:lnTo>
                                  <a:pt x="360325" y="433761"/>
                                </a:lnTo>
                                <a:lnTo>
                                  <a:pt x="365534" y="426042"/>
                                </a:lnTo>
                                <a:lnTo>
                                  <a:pt x="373258" y="420839"/>
                                </a:lnTo>
                                <a:lnTo>
                                  <a:pt x="382714" y="418932"/>
                                </a:lnTo>
                                <a:lnTo>
                                  <a:pt x="392170" y="420839"/>
                                </a:lnTo>
                                <a:lnTo>
                                  <a:pt x="399894" y="426042"/>
                                </a:lnTo>
                                <a:lnTo>
                                  <a:pt x="405103" y="433761"/>
                                </a:lnTo>
                                <a:lnTo>
                                  <a:pt x="407013" y="443218"/>
                                </a:lnTo>
                                <a:close/>
                              </a:path>
                              <a:path w="1130300" h="561975">
                                <a:moveTo>
                                  <a:pt x="390308" y="418932"/>
                                </a:moveTo>
                                <a:lnTo>
                                  <a:pt x="407013" y="370360"/>
                                </a:lnTo>
                              </a:path>
                              <a:path w="1130300" h="561975">
                                <a:moveTo>
                                  <a:pt x="407013" y="370360"/>
                                </a:moveTo>
                                <a:lnTo>
                                  <a:pt x="413088" y="405271"/>
                                </a:lnTo>
                                <a:lnTo>
                                  <a:pt x="407013" y="370360"/>
                                </a:lnTo>
                                <a:lnTo>
                                  <a:pt x="382714" y="394646"/>
                                </a:lnTo>
                              </a:path>
                              <a:path w="1130300" h="561975">
                                <a:moveTo>
                                  <a:pt x="765429" y="288395"/>
                                </a:moveTo>
                                <a:lnTo>
                                  <a:pt x="763518" y="297846"/>
                                </a:lnTo>
                                <a:lnTo>
                                  <a:pt x="758310" y="305566"/>
                                </a:lnTo>
                                <a:lnTo>
                                  <a:pt x="750586" y="310772"/>
                                </a:lnTo>
                                <a:lnTo>
                                  <a:pt x="741129" y="312681"/>
                                </a:lnTo>
                                <a:lnTo>
                                  <a:pt x="731673" y="310772"/>
                                </a:lnTo>
                                <a:lnTo>
                                  <a:pt x="723949" y="305566"/>
                                </a:lnTo>
                                <a:lnTo>
                                  <a:pt x="718740" y="297846"/>
                                </a:lnTo>
                                <a:lnTo>
                                  <a:pt x="716830" y="288395"/>
                                </a:lnTo>
                                <a:lnTo>
                                  <a:pt x="718740" y="278938"/>
                                </a:lnTo>
                                <a:lnTo>
                                  <a:pt x="723949" y="271219"/>
                                </a:lnTo>
                                <a:lnTo>
                                  <a:pt x="731673" y="266016"/>
                                </a:lnTo>
                                <a:lnTo>
                                  <a:pt x="741129" y="264109"/>
                                </a:lnTo>
                                <a:lnTo>
                                  <a:pt x="750586" y="266016"/>
                                </a:lnTo>
                                <a:lnTo>
                                  <a:pt x="758310" y="271219"/>
                                </a:lnTo>
                                <a:lnTo>
                                  <a:pt x="763518" y="278938"/>
                                </a:lnTo>
                                <a:lnTo>
                                  <a:pt x="765429" y="288395"/>
                                </a:lnTo>
                                <a:close/>
                              </a:path>
                              <a:path w="1130300" h="561975">
                                <a:moveTo>
                                  <a:pt x="748723" y="264109"/>
                                </a:moveTo>
                                <a:lnTo>
                                  <a:pt x="765429" y="215537"/>
                                </a:lnTo>
                              </a:path>
                              <a:path w="1130300" h="561975">
                                <a:moveTo>
                                  <a:pt x="765429" y="215537"/>
                                </a:moveTo>
                                <a:lnTo>
                                  <a:pt x="771503" y="250448"/>
                                </a:lnTo>
                                <a:lnTo>
                                  <a:pt x="765429" y="215537"/>
                                </a:lnTo>
                                <a:lnTo>
                                  <a:pt x="741129" y="239823"/>
                                </a:lnTo>
                              </a:path>
                              <a:path w="1130300" h="561975">
                                <a:moveTo>
                                  <a:pt x="1123844" y="72857"/>
                                </a:moveTo>
                                <a:lnTo>
                                  <a:pt x="1121934" y="82308"/>
                                </a:lnTo>
                                <a:lnTo>
                                  <a:pt x="1116725" y="90028"/>
                                </a:lnTo>
                                <a:lnTo>
                                  <a:pt x="1109001" y="95234"/>
                                </a:lnTo>
                                <a:lnTo>
                                  <a:pt x="1099544" y="97143"/>
                                </a:lnTo>
                                <a:lnTo>
                                  <a:pt x="1090088" y="95234"/>
                                </a:lnTo>
                                <a:lnTo>
                                  <a:pt x="1082364" y="90028"/>
                                </a:lnTo>
                                <a:lnTo>
                                  <a:pt x="1077155" y="82308"/>
                                </a:lnTo>
                                <a:lnTo>
                                  <a:pt x="1075245" y="72857"/>
                                </a:lnTo>
                                <a:lnTo>
                                  <a:pt x="1077155" y="63401"/>
                                </a:lnTo>
                                <a:lnTo>
                                  <a:pt x="1082364" y="55682"/>
                                </a:lnTo>
                                <a:lnTo>
                                  <a:pt x="1090088" y="50479"/>
                                </a:lnTo>
                                <a:lnTo>
                                  <a:pt x="1099544" y="48571"/>
                                </a:lnTo>
                                <a:lnTo>
                                  <a:pt x="1109001" y="50479"/>
                                </a:lnTo>
                                <a:lnTo>
                                  <a:pt x="1116725" y="55682"/>
                                </a:lnTo>
                                <a:lnTo>
                                  <a:pt x="1121934" y="63401"/>
                                </a:lnTo>
                                <a:lnTo>
                                  <a:pt x="1123844" y="72857"/>
                                </a:lnTo>
                                <a:close/>
                              </a:path>
                              <a:path w="1130300" h="561975">
                                <a:moveTo>
                                  <a:pt x="1107138" y="48571"/>
                                </a:moveTo>
                                <a:lnTo>
                                  <a:pt x="1123844" y="0"/>
                                </a:lnTo>
                              </a:path>
                              <a:path w="1130300" h="561975">
                                <a:moveTo>
                                  <a:pt x="1123844" y="0"/>
                                </a:moveTo>
                                <a:lnTo>
                                  <a:pt x="1129919" y="34911"/>
                                </a:lnTo>
                                <a:lnTo>
                                  <a:pt x="1123844" y="0"/>
                                </a:lnTo>
                                <a:lnTo>
                                  <a:pt x="1099544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Graphic 388"/>
                        <wps:cNvSpPr/>
                        <wps:spPr>
                          <a:xfrm>
                            <a:off x="118459" y="361781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7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Graphic 389"/>
                        <wps:cNvSpPr/>
                        <wps:spPr>
                          <a:xfrm>
                            <a:off x="191357" y="313209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57"/>
                                </a:moveTo>
                                <a:lnTo>
                                  <a:pt x="46688" y="82308"/>
                                </a:lnTo>
                                <a:lnTo>
                                  <a:pt x="41479" y="90028"/>
                                </a:lnTo>
                                <a:lnTo>
                                  <a:pt x="33755" y="95234"/>
                                </a:lnTo>
                                <a:lnTo>
                                  <a:pt x="24299" y="97143"/>
                                </a:lnTo>
                                <a:lnTo>
                                  <a:pt x="14843" y="95234"/>
                                </a:lnTo>
                                <a:lnTo>
                                  <a:pt x="7118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18" y="55686"/>
                                </a:lnTo>
                                <a:lnTo>
                                  <a:pt x="14843" y="50481"/>
                                </a:lnTo>
                                <a:lnTo>
                                  <a:pt x="24299" y="48571"/>
                                </a:lnTo>
                                <a:lnTo>
                                  <a:pt x="33755" y="50481"/>
                                </a:lnTo>
                                <a:lnTo>
                                  <a:pt x="41479" y="55686"/>
                                </a:lnTo>
                                <a:lnTo>
                                  <a:pt x="46688" y="63406"/>
                                </a:lnTo>
                                <a:lnTo>
                                  <a:pt x="48598" y="7285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71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911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005A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Graphic 390"/>
                        <wps:cNvSpPr/>
                        <wps:spPr>
                          <a:xfrm>
                            <a:off x="118459" y="480175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7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Graphic 391"/>
                        <wps:cNvSpPr/>
                        <wps:spPr>
                          <a:xfrm>
                            <a:off x="191357" y="431603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57"/>
                                </a:moveTo>
                                <a:lnTo>
                                  <a:pt x="46688" y="82308"/>
                                </a:lnTo>
                                <a:lnTo>
                                  <a:pt x="41479" y="90028"/>
                                </a:lnTo>
                                <a:lnTo>
                                  <a:pt x="33755" y="95234"/>
                                </a:lnTo>
                                <a:lnTo>
                                  <a:pt x="24299" y="97143"/>
                                </a:lnTo>
                                <a:lnTo>
                                  <a:pt x="14843" y="95234"/>
                                </a:lnTo>
                                <a:lnTo>
                                  <a:pt x="7118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18" y="55686"/>
                                </a:lnTo>
                                <a:lnTo>
                                  <a:pt x="14843" y="50481"/>
                                </a:lnTo>
                                <a:lnTo>
                                  <a:pt x="24299" y="48571"/>
                                </a:lnTo>
                                <a:lnTo>
                                  <a:pt x="33755" y="50481"/>
                                </a:lnTo>
                                <a:lnTo>
                                  <a:pt x="41479" y="55686"/>
                                </a:lnTo>
                                <a:lnTo>
                                  <a:pt x="46688" y="63406"/>
                                </a:lnTo>
                                <a:lnTo>
                                  <a:pt x="48598" y="7285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71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911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0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Graphic 392"/>
                        <wps:cNvSpPr/>
                        <wps:spPr>
                          <a:xfrm>
                            <a:off x="118459" y="243387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394" y="0"/>
                                </a:lnTo>
                              </a:path>
                            </a:pathLst>
                          </a:custGeom>
                          <a:ln w="9107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Graphic 393"/>
                        <wps:cNvSpPr/>
                        <wps:spPr>
                          <a:xfrm>
                            <a:off x="191357" y="194815"/>
                            <a:ext cx="55244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97155">
                                <a:moveTo>
                                  <a:pt x="48598" y="72857"/>
                                </a:moveTo>
                                <a:lnTo>
                                  <a:pt x="46688" y="82308"/>
                                </a:lnTo>
                                <a:lnTo>
                                  <a:pt x="41479" y="90028"/>
                                </a:lnTo>
                                <a:lnTo>
                                  <a:pt x="33755" y="95234"/>
                                </a:lnTo>
                                <a:lnTo>
                                  <a:pt x="24299" y="97143"/>
                                </a:lnTo>
                                <a:lnTo>
                                  <a:pt x="14843" y="95234"/>
                                </a:lnTo>
                                <a:lnTo>
                                  <a:pt x="7118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18" y="55686"/>
                                </a:lnTo>
                                <a:lnTo>
                                  <a:pt x="14843" y="50481"/>
                                </a:lnTo>
                                <a:lnTo>
                                  <a:pt x="24299" y="48571"/>
                                </a:lnTo>
                                <a:lnTo>
                                  <a:pt x="33755" y="50481"/>
                                </a:lnTo>
                                <a:lnTo>
                                  <a:pt x="41479" y="55686"/>
                                </a:lnTo>
                                <a:lnTo>
                                  <a:pt x="46688" y="63406"/>
                                </a:lnTo>
                                <a:lnTo>
                                  <a:pt x="48598" y="72857"/>
                                </a:lnTo>
                                <a:close/>
                              </a:path>
                              <a:path w="55244" h="97155">
                                <a:moveTo>
                                  <a:pt x="31892" y="48571"/>
                                </a:moveTo>
                                <a:lnTo>
                                  <a:pt x="48598" y="0"/>
                                </a:lnTo>
                              </a:path>
                              <a:path w="55244" h="97155">
                                <a:moveTo>
                                  <a:pt x="48598" y="0"/>
                                </a:moveTo>
                                <a:lnTo>
                                  <a:pt x="54673" y="34911"/>
                                </a:lnTo>
                                <a:lnTo>
                                  <a:pt x="48598" y="0"/>
                                </a:lnTo>
                                <a:lnTo>
                                  <a:pt x="24299" y="24285"/>
                                </a:lnTo>
                              </a:path>
                            </a:pathLst>
                          </a:custGeom>
                          <a:ln w="4554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Textbox 394"/>
                        <wps:cNvSpPr txBox="1"/>
                        <wps:spPr>
                          <a:xfrm>
                            <a:off x="422200" y="174874"/>
                            <a:ext cx="596265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11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/1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5" name="Textbox 395"/>
                        <wps:cNvSpPr txBox="1"/>
                        <wps:spPr>
                          <a:xfrm>
                            <a:off x="1260907" y="1011120"/>
                            <a:ext cx="110489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5A00"/>
                                  <w:spacing w:val="-5"/>
                                  <w:sz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6" name="Textbox 396"/>
                        <wps:cNvSpPr txBox="1"/>
                        <wps:spPr>
                          <a:xfrm>
                            <a:off x="923754" y="1211479"/>
                            <a:ext cx="6223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5A00"/>
                                  <w:sz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0" o:spid="_x0000_s1066" style="position:absolute;left:0;text-align:left;margin-left:49.25pt;margin-top:-6.8pt;width:117.95pt;height:117.9pt;z-index:15788032;mso-wrap-distance-left:0;mso-wrap-distance-right:0;mso-position-horizontal-relative:page" coordsize="14979,14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">
                <v:shape id="Graphic 381" o:spid="_x0000_s1067" style="position:absolute;width:14979;height:14973;visibility:visible;mso-wrap-style:square;v-text-anchor:top" coordsize="1497965,1497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" path="m1497444,1433436r-1433665,l63779,1134402r,-610l63779,1116190r-9106,l54673,1116012r9106,l63779,815644r,-533l63779,797433r-9106,l63779,797331r,-300469l63779,,45554,r,159905l,159905r,18212l45554,178117r,300533l,478650r,18212l45554,496862r,300469l,797433r,18211l45554,815644r,300368l45554,1116190r-45554,l,1134402r45554,l45554,1433423r-45554,l,1451635r45554,l45554,1451203r9119,l54673,1451635r9106,l63779,1451203r160985,l224764,1497164r18225,l242989,1451635r340195,l583184,1497164r18224,l601408,1451635r340182,l941590,1497164r18225,l959815,1451635r340195,l1300010,1497164r18224,l1318234,1451635r179210,l1497444,1442529r-179210,l1300010,1442529r-1075246,l224764,1442313r1272680,l1497444,1433436xe" fillcolor="black" stroked="f">
                  <v:path arrowok="t"/>
                </v:shape>
                <v:shape id="Graphic 382" o:spid="_x0000_s1068" style="position:absolute;left:2338;top:5393;width:11119;height:8173;visibility:visible;mso-wrap-style:square;v-text-anchor:top" coordsize="1111885,817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" path="m,816639l358415,593512,716830,353689,1075245,85000em358415,531279r,62233em358415,593512r,62233em321966,531279r72898,em321966,655745r72898,em716830,264134r,89555em716830,353689r,89554em680381,264134r72898,em680381,443243r72898,em1075245,r,85000em1075245,85000r,85001em1038796,r72898,em1038796,170001r72898,e" filled="f" strokecolor="#9f0000" strokeweight=".25303mm">
                  <v:path arrowok="t"/>
                </v:shape>
                <v:shape id="Graphic 383" o:spid="_x0000_s1069" style="position:absolute;left:2095;top:5758;width:11303;height:8293;visibility:visible;mso-wrap-style:square;v-text-anchor:top" coordsize="1130300,829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" path="m48598,804496r-1910,9451l41479,821667r-7724,5206l24299,828782r-9456,-1909l7118,821667,1910,813947,,804496r1910,-9456l7118,787320r7725,-5202l24299,780210r9456,1908l41479,787320r5209,7720l48598,804496xem31892,780210l48598,731638em48598,731638r6075,34911l48598,731638,24299,755924em407013,581369r-1910,9451l399894,598540r-7724,5206l382714,605655r-9456,-1909l365534,598540r-5209,-7720l358415,581369r1910,-9456l365534,564194r7724,-5203l382714,557083r9456,1908l399894,564194r5209,7719l407013,581369xem390308,557083r16705,-48572em407013,508511r6075,34911l407013,508511r-24299,24286em765429,341546r-1911,9451l758310,358717r-7724,5205l741129,365832r-9456,-1910l723949,358717r-5209,-7720l716830,341546r1910,-9457l723949,324370r7724,-5203l741129,317260r9457,1907l758310,324370r5208,7719l765429,341546xem748723,317260r16706,-48572em765429,268688r6074,34911l765429,268688r-24300,24286em1123844,72857r-1910,9451l1116725,90028r-7724,5206l1099544,97143r-9456,-1909l1082364,90028r-5209,-7720l1075245,72857r1910,-9451l1082364,55686r7724,-5205l1099544,48571r9457,1910l1116725,55686r5209,7720l1123844,72857xem1107138,48571l1123844,em1123844,r6075,34911l1123844,r-24300,24285e" filled="f" strokecolor="#9f0000" strokeweight=".1265mm">
                  <v:path arrowok="t"/>
                </v:shape>
                <v:shape id="Graphic 384" o:spid="_x0000_s1070" style="position:absolute;left:2338;top:6866;width:11119;height:6724;visibility:visible;mso-wrap-style:square;v-text-anchor:top" coordsize="1111885,672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" path="m,672441l358415,467529,716830,265652,1075245,54643em358415,387082r,80447em358415,467529r,80447em321966,387082r72898,em321966,547976r72898,em716830,160919r,104733em716830,265652r,104733em680381,160919r72898,em680381,370385r72898,em1075245,r,54643em1075245,54643r,54668em1038796,r72898,em1038796,109311r72898,e" filled="f" strokecolor="navy" strokeweight=".25303mm">
                  <v:path arrowok="t"/>
                </v:shape>
                <v:shape id="Graphic 385" o:spid="_x0000_s1071" style="position:absolute;left:2095;top:6926;width:11303;height:7150;visibility:visible;mso-wrap-style:square;v-text-anchor:top" coordsize="1130300,715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" path="m48598,690656r-1910,9451l41479,707827r-7724,5206l24299,714942r-9456,-1909l7118,707827,1910,700107,,690656r1910,-9457l7118,673480r7725,-5203l24299,666370r9456,1907l41479,673480r5209,7719l48598,690656xem31892,666370l48598,617798em48598,617798r6075,34911l48598,617798,24299,642084em407013,485743r-1910,9451l399894,502914r-7724,5206l382714,510029r-9456,-1909l365534,502914r-5209,-7720l358415,485743r1910,-9456l365534,468568r7724,-5203l382714,461457r9456,1908l399894,468568r5209,7719l407013,485743xem390308,461457r16705,-48571em407013,412886r6075,34911l407013,412886r-24299,24285em765429,283867r-1911,9451l758310,301037r-7724,5206l741129,308152r-9456,-1909l723949,301037r-5209,-7719l716830,283867r1910,-9457l723949,266691r7724,-5203l741129,259581r9457,1907l758310,266691r5208,7719l765429,283867xem748723,259581r16706,-48572em765429,211009r6074,34911l765429,211009r-24300,24286em1123844,72857r-1910,9466l1116725,90050r-7724,5209l1099544,97169r-9456,-1910l1082364,90050r-5209,-7727l1075245,72857r1910,-9451l1082364,55686r7724,-5205l1099544,48571r9457,1910l1116725,55686r5209,7720l1123844,72857xem1107138,48571l1123844,em1123844,r6075,34911l1123844,r-24300,24285e" filled="f" strokecolor="navy" strokeweight=".1265mm">
                  <v:path arrowok="t"/>
                </v:shape>
                <v:shape id="Graphic 386" o:spid="_x0000_s1072" style="position:absolute;left:2338;top:8353;width:11119;height:5557;visibility:visible;mso-wrap-style:square;v-text-anchor:top" coordsize="1111885,555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" path="m,555540l358415,461432,716830,306609,1075245,91072em358415,412860r,48572em358415,461432r,48572em321966,412860r72898,em321966,510004r72898,em716830,229198r,77411em716830,306609r,77412em680381,229198r72898,em680381,384021r72898,em1075245,r,91072em1075245,91072r,91072em1038796,r72898,em1038796,182144r72898,e" filled="f" strokecolor="#005a00" strokeweight=".25303mm">
                  <v:path arrowok="t"/>
                </v:shape>
                <v:shape id="Graphic 387" o:spid="_x0000_s1073" style="position:absolute;left:2095;top:8778;width:11303;height:5620;visibility:visible;mso-wrap-style:square;v-text-anchor:top" coordsize="1130300,561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" path="m48598,537326r-1910,9451l41479,554496r-7724,5206l24299,561611r-9456,-1909l7118,554496,1910,546777,,537326r1910,-9457l7118,520150r7725,-5203l24299,513040r9456,1907l41479,520150r5209,7719l48598,537326xem31892,513040l48598,464468em48598,464468r6075,34911l48598,464468,24299,488754em407013,443218r-1910,9451l399894,460389r-7724,5205l382714,467504r-9456,-1910l365534,460389r-5209,-7720l358415,443218r1910,-9457l365534,426042r7724,-5203l382714,418932r9456,1907l399894,426042r5209,7719l407013,443218xem390308,418932r16705,-48572em407013,370360r6075,34911l407013,370360r-24299,24286em765429,288395r-1911,9451l758310,305566r-7724,5206l741129,312681r-9456,-1909l723949,305566r-5209,-7720l716830,288395r1910,-9457l723949,271219r7724,-5203l741129,264109r9457,1907l758310,271219r5208,7719l765429,288395xem748723,264109r16706,-48572em765429,215537r6074,34911l765429,215537r-24300,24286em1123844,72857r-1910,9451l1116725,90028r-7724,5206l1099544,97143r-9456,-1909l1082364,90028r-5209,-7720l1075245,72857r1910,-9456l1082364,55682r7724,-5203l1099544,48571r9457,1908l1116725,55682r5209,7719l1123844,72857xem1107138,48571l1123844,em1123844,r6075,34911l1123844,r-24300,24285e" filled="f" strokecolor="#005a00" strokeweight=".1265mm">
                  <v:path arrowok="t"/>
                </v:shape>
                <v:shape id="Graphic 388" o:spid="_x0000_s1074" style="position:absolute;left:1184;top:3617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" path="m,l194394,e" filled="f" strokecolor="#005a00" strokeweight=".25297mm">
                  <v:path arrowok="t"/>
                </v:shape>
                <v:shape id="Graphic 389" o:spid="_x0000_s1075" style="position:absolute;left:1913;top:3132;width:553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" path="m48598,72857r-1910,9451l41479,90028r-7724,5206l24299,97143,14843,95234,7118,90028,1910,82308,,72857,1910,63406,7118,55686r7725,-5205l24299,48571r9456,1910l41479,55686r5209,7720l48598,72857xem31892,48571l48598,em48598,r6075,34911l48598,,24299,24285e" filled="f" strokecolor="#005a00" strokeweight=".1265mm">
                  <v:path arrowok="t"/>
                </v:shape>
                <v:shape id="Graphic 390" o:spid="_x0000_s1076" style="position:absolute;left:1184;top:4801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" path="m,l194394,e" filled="f" strokecolor="navy" strokeweight=".25297mm">
                  <v:path arrowok="t"/>
                </v:shape>
                <v:shape id="Graphic 391" o:spid="_x0000_s1077" style="position:absolute;left:1913;top:4316;width:553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" path="m48598,72857r-1910,9451l41479,90028r-7724,5206l24299,97143,14843,95234,7118,90028,1910,82308,,72857,1910,63406,7118,55686r7725,-5205l24299,48571r9456,1910l41479,55686r5209,7720l48598,72857xem31892,48571l48598,em48598,r6075,34911l48598,,24299,24285e" filled="f" strokecolor="navy" strokeweight=".1265mm">
                  <v:path arrowok="t"/>
                </v:shape>
                <v:shape id="Graphic 392" o:spid="_x0000_s1078" style="position:absolute;left:1184;top:2433;width:1950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" path="m,l194394,e" filled="f" strokecolor="#9f0000" strokeweight=".25297mm">
                  <v:path arrowok="t"/>
                </v:shape>
                <v:shape id="Graphic 393" o:spid="_x0000_s1079" style="position:absolute;left:1913;top:1948;width:553;height:971;visibility:visible;mso-wrap-style:square;v-text-anchor:top" coordsize="55244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" path="m48598,72857r-1910,9451l41479,90028r-7724,5206l24299,97143,14843,95234,7118,90028,1910,82308,,72857,1910,63406,7118,55686r7725,-5205l24299,48571r9456,1910l41479,55686r5209,7720l48598,72857xem31892,48571l48598,em48598,r6075,34911l48598,,24299,24285e" filled="f" strokecolor="#9f0000" strokeweight=".1265mm">
                  <v:path arrowok="t"/>
                </v:shape>
                <v:shape id="Textbox 394" o:spid="_x0000_s1080" type="#_x0000_t202" style="position:absolute;left:4222;top:1748;width:5962;height:3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11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/1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5</w:t>
                        </w:r>
                      </w:p>
                    </w:txbxContent>
                  </v:textbox>
                </v:shape>
                <v:shape id="Textbox 395" o:spid="_x0000_s1081" type="#_x0000_t202" style="position:absolute;left:12609;top:10111;width:110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5A00"/>
                            <w:spacing w:val="-5"/>
                            <w:sz w:val="20"/>
                          </w:rPr>
                          <w:t>**</w:t>
                        </w:r>
                      </w:p>
                    </w:txbxContent>
                  </v:textbox>
                </v:shape>
                <v:shape id="Textbox 396" o:spid="_x0000_s1082" type="#_x0000_t202" style="position:absolute;left:9237;top:12114;width:622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5A00"/>
                            <w:sz w:val="20"/>
                          </w:rPr>
                          <w:t>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2640" behindDoc="0" locked="0" layoutInCell="1" allowOverlap="1">
                <wp:simplePos x="0" y="0"/>
                <wp:positionH relativeFrom="page">
                  <wp:posOffset>73135</wp:posOffset>
                </wp:positionH>
                <wp:positionV relativeFrom="paragraph">
                  <wp:posOffset>-50775</wp:posOffset>
                </wp:positionV>
                <wp:extent cx="344170" cy="1402080"/>
                <wp:effectExtent l="0" t="0" r="0" b="0"/>
                <wp:wrapNone/>
                <wp:docPr id="397" name="Textbox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97" o:spid="_x0000_s1083" type="#_x0000_t202" style="position:absolute;left:0;text-align:left;margin-left:5.75pt;margin-top:-4pt;width:27.1pt;height:110.4pt;z-index:1579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8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spacing w:before="1"/>
        <w:ind w:right="38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 w:rsidR="004D7100" w:rsidRDefault="00320CB6">
      <w:pPr>
        <w:spacing w:before="29"/>
        <w:ind w:right="38"/>
        <w:jc w:val="right"/>
        <w:rPr>
          <w:rFonts w:ascii="Arial"/>
          <w:b/>
          <w:sz w:val="20"/>
        </w:rPr>
      </w:pPr>
      <w:r>
        <w:br w:type="column"/>
      </w:r>
      <w:r>
        <w:rPr>
          <w:rFonts w:ascii="Arial"/>
          <w:b/>
          <w:spacing w:val="-5"/>
          <w:sz w:val="20"/>
        </w:rPr>
        <w:t>8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spacing w:before="1"/>
        <w:ind w:right="38"/>
        <w:jc w:val="right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91616" behindDoc="0" locked="0" layoutInCell="1" allowOverlap="1">
                <wp:simplePos x="0" y="0"/>
                <wp:positionH relativeFrom="page">
                  <wp:posOffset>2883000</wp:posOffset>
                </wp:positionH>
                <wp:positionV relativeFrom="paragraph">
                  <wp:posOffset>-255333</wp:posOffset>
                </wp:positionV>
                <wp:extent cx="1498600" cy="1339215"/>
                <wp:effectExtent l="0" t="0" r="0" b="0"/>
                <wp:wrapNone/>
                <wp:docPr id="398" name="Group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8600" cy="1339215"/>
                          <a:chOff x="0" y="0"/>
                          <a:chExt cx="1498600" cy="1339215"/>
                        </a:xfrm>
                      </wpg:grpSpPr>
                      <wps:wsp>
                        <wps:cNvPr id="399" name="Graphic 399"/>
                        <wps:cNvSpPr/>
                        <wps:spPr>
                          <a:xfrm>
                            <a:off x="-11" y="8"/>
                            <a:ext cx="1498600" cy="133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0" h="1339215">
                                <a:moveTo>
                                  <a:pt x="1498346" y="1274826"/>
                                </a:moveTo>
                                <a:lnTo>
                                  <a:pt x="63830" y="1274826"/>
                                </a:lnTo>
                                <a:lnTo>
                                  <a:pt x="63830" y="975601"/>
                                </a:lnTo>
                                <a:lnTo>
                                  <a:pt x="63830" y="975169"/>
                                </a:lnTo>
                                <a:lnTo>
                                  <a:pt x="63830" y="337756"/>
                                </a:lnTo>
                                <a:lnTo>
                                  <a:pt x="54711" y="337756"/>
                                </a:lnTo>
                                <a:lnTo>
                                  <a:pt x="54711" y="337616"/>
                                </a:lnTo>
                                <a:lnTo>
                                  <a:pt x="63830" y="337616"/>
                                </a:lnTo>
                                <a:lnTo>
                                  <a:pt x="63830" y="319976"/>
                                </a:lnTo>
                                <a:lnTo>
                                  <a:pt x="63830" y="319392"/>
                                </a:lnTo>
                                <a:lnTo>
                                  <a:pt x="63830" y="19050"/>
                                </a:lnTo>
                                <a:lnTo>
                                  <a:pt x="54711" y="19050"/>
                                </a:lnTo>
                                <a:lnTo>
                                  <a:pt x="54711" y="18618"/>
                                </a:lnTo>
                                <a:lnTo>
                                  <a:pt x="63830" y="18618"/>
                                </a:lnTo>
                                <a:lnTo>
                                  <a:pt x="63830" y="393"/>
                                </a:lnTo>
                                <a:lnTo>
                                  <a:pt x="54711" y="393"/>
                                </a:lnTo>
                                <a:lnTo>
                                  <a:pt x="54711" y="0"/>
                                </a:lnTo>
                                <a:lnTo>
                                  <a:pt x="45593" y="0"/>
                                </a:lnTo>
                                <a:lnTo>
                                  <a:pt x="45593" y="393"/>
                                </a:lnTo>
                                <a:lnTo>
                                  <a:pt x="0" y="393"/>
                                </a:lnTo>
                                <a:lnTo>
                                  <a:pt x="0" y="18618"/>
                                </a:lnTo>
                                <a:lnTo>
                                  <a:pt x="45593" y="18618"/>
                                </a:lnTo>
                                <a:lnTo>
                                  <a:pt x="45593" y="19050"/>
                                </a:lnTo>
                                <a:lnTo>
                                  <a:pt x="45593" y="319392"/>
                                </a:lnTo>
                                <a:lnTo>
                                  <a:pt x="0" y="319392"/>
                                </a:lnTo>
                                <a:lnTo>
                                  <a:pt x="0" y="337616"/>
                                </a:lnTo>
                                <a:lnTo>
                                  <a:pt x="45593" y="337616"/>
                                </a:lnTo>
                                <a:lnTo>
                                  <a:pt x="45593" y="337756"/>
                                </a:lnTo>
                                <a:lnTo>
                                  <a:pt x="45593" y="638378"/>
                                </a:lnTo>
                                <a:lnTo>
                                  <a:pt x="0" y="638378"/>
                                </a:lnTo>
                                <a:lnTo>
                                  <a:pt x="0" y="656602"/>
                                </a:lnTo>
                                <a:lnTo>
                                  <a:pt x="45593" y="656602"/>
                                </a:lnTo>
                                <a:lnTo>
                                  <a:pt x="45593" y="957376"/>
                                </a:lnTo>
                                <a:lnTo>
                                  <a:pt x="0" y="957376"/>
                                </a:lnTo>
                                <a:lnTo>
                                  <a:pt x="0" y="975601"/>
                                </a:lnTo>
                                <a:lnTo>
                                  <a:pt x="45593" y="975601"/>
                                </a:lnTo>
                                <a:lnTo>
                                  <a:pt x="45593" y="1274826"/>
                                </a:lnTo>
                                <a:lnTo>
                                  <a:pt x="0" y="1274851"/>
                                </a:lnTo>
                                <a:lnTo>
                                  <a:pt x="0" y="1293075"/>
                                </a:lnTo>
                                <a:lnTo>
                                  <a:pt x="45593" y="1293075"/>
                                </a:lnTo>
                                <a:lnTo>
                                  <a:pt x="45593" y="1292606"/>
                                </a:lnTo>
                                <a:lnTo>
                                  <a:pt x="54711" y="1292606"/>
                                </a:lnTo>
                                <a:lnTo>
                                  <a:pt x="54711" y="1293075"/>
                                </a:lnTo>
                                <a:lnTo>
                                  <a:pt x="63830" y="1293075"/>
                                </a:lnTo>
                                <a:lnTo>
                                  <a:pt x="63830" y="1292606"/>
                                </a:lnTo>
                                <a:lnTo>
                                  <a:pt x="224904" y="1292606"/>
                                </a:lnTo>
                                <a:lnTo>
                                  <a:pt x="224904" y="1338656"/>
                                </a:lnTo>
                                <a:lnTo>
                                  <a:pt x="243141" y="1338656"/>
                                </a:lnTo>
                                <a:lnTo>
                                  <a:pt x="243141" y="1293075"/>
                                </a:lnTo>
                                <a:lnTo>
                                  <a:pt x="583539" y="1293075"/>
                                </a:lnTo>
                                <a:lnTo>
                                  <a:pt x="583539" y="1338656"/>
                                </a:lnTo>
                                <a:lnTo>
                                  <a:pt x="601776" y="1338656"/>
                                </a:lnTo>
                                <a:lnTo>
                                  <a:pt x="601776" y="1293075"/>
                                </a:lnTo>
                                <a:lnTo>
                                  <a:pt x="942174" y="1293075"/>
                                </a:lnTo>
                                <a:lnTo>
                                  <a:pt x="942174" y="1338656"/>
                                </a:lnTo>
                                <a:lnTo>
                                  <a:pt x="960412" y="1338656"/>
                                </a:lnTo>
                                <a:lnTo>
                                  <a:pt x="960412" y="1293075"/>
                                </a:lnTo>
                                <a:lnTo>
                                  <a:pt x="1300797" y="1293075"/>
                                </a:lnTo>
                                <a:lnTo>
                                  <a:pt x="1300797" y="1338656"/>
                                </a:lnTo>
                                <a:lnTo>
                                  <a:pt x="1319034" y="1338656"/>
                                </a:lnTo>
                                <a:lnTo>
                                  <a:pt x="1319034" y="1293075"/>
                                </a:lnTo>
                                <a:lnTo>
                                  <a:pt x="1498346" y="1293075"/>
                                </a:lnTo>
                                <a:lnTo>
                                  <a:pt x="1498346" y="1283970"/>
                                </a:lnTo>
                                <a:lnTo>
                                  <a:pt x="1319034" y="1283970"/>
                                </a:lnTo>
                                <a:lnTo>
                                  <a:pt x="1300797" y="1283970"/>
                                </a:lnTo>
                                <a:lnTo>
                                  <a:pt x="224904" y="1283970"/>
                                </a:lnTo>
                                <a:lnTo>
                                  <a:pt x="224904" y="1283716"/>
                                </a:lnTo>
                                <a:lnTo>
                                  <a:pt x="1498346" y="1283716"/>
                                </a:lnTo>
                                <a:lnTo>
                                  <a:pt x="1498346" y="12748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Graphic 400"/>
                        <wps:cNvSpPr/>
                        <wps:spPr>
                          <a:xfrm>
                            <a:off x="234021" y="530541"/>
                            <a:ext cx="1112520" cy="668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2520" h="668655">
                                <a:moveTo>
                                  <a:pt x="0" y="668362"/>
                                </a:moveTo>
                                <a:lnTo>
                                  <a:pt x="358630" y="508864"/>
                                </a:lnTo>
                                <a:lnTo>
                                  <a:pt x="717261" y="299237"/>
                                </a:lnTo>
                                <a:lnTo>
                                  <a:pt x="1075891" y="53166"/>
                                </a:lnTo>
                              </a:path>
                              <a:path w="1112520" h="668655">
                                <a:moveTo>
                                  <a:pt x="358630" y="461774"/>
                                </a:moveTo>
                                <a:lnTo>
                                  <a:pt x="358630" y="508864"/>
                                </a:lnTo>
                              </a:path>
                              <a:path w="1112520" h="668655">
                                <a:moveTo>
                                  <a:pt x="358630" y="508864"/>
                                </a:moveTo>
                                <a:lnTo>
                                  <a:pt x="358630" y="555954"/>
                                </a:lnTo>
                              </a:path>
                              <a:path w="1112520" h="668655">
                                <a:moveTo>
                                  <a:pt x="322159" y="461773"/>
                                </a:moveTo>
                                <a:lnTo>
                                  <a:pt x="395101" y="461774"/>
                                </a:lnTo>
                              </a:path>
                              <a:path w="1112520" h="668655">
                                <a:moveTo>
                                  <a:pt x="322159" y="555954"/>
                                </a:moveTo>
                                <a:lnTo>
                                  <a:pt x="395101" y="555954"/>
                                </a:lnTo>
                              </a:path>
                              <a:path w="1112520" h="668655">
                                <a:moveTo>
                                  <a:pt x="717261" y="249109"/>
                                </a:moveTo>
                                <a:lnTo>
                                  <a:pt x="717261" y="299237"/>
                                </a:lnTo>
                              </a:path>
                              <a:path w="1112520" h="668655">
                                <a:moveTo>
                                  <a:pt x="717261" y="299237"/>
                                </a:moveTo>
                                <a:lnTo>
                                  <a:pt x="717261" y="349365"/>
                                </a:lnTo>
                              </a:path>
                              <a:path w="1112520" h="668655">
                                <a:moveTo>
                                  <a:pt x="680790" y="249109"/>
                                </a:moveTo>
                                <a:lnTo>
                                  <a:pt x="753731" y="249109"/>
                                </a:lnTo>
                              </a:path>
                              <a:path w="1112520" h="668655">
                                <a:moveTo>
                                  <a:pt x="680790" y="349365"/>
                                </a:moveTo>
                                <a:lnTo>
                                  <a:pt x="753731" y="349365"/>
                                </a:lnTo>
                              </a:path>
                              <a:path w="1112520" h="668655">
                                <a:moveTo>
                                  <a:pt x="1075891" y="0"/>
                                </a:moveTo>
                                <a:lnTo>
                                  <a:pt x="1075891" y="53166"/>
                                </a:lnTo>
                              </a:path>
                              <a:path w="1112520" h="668655">
                                <a:moveTo>
                                  <a:pt x="1075891" y="53166"/>
                                </a:moveTo>
                                <a:lnTo>
                                  <a:pt x="1075891" y="106319"/>
                                </a:lnTo>
                              </a:path>
                              <a:path w="1112520" h="668655">
                                <a:moveTo>
                                  <a:pt x="1039420" y="0"/>
                                </a:moveTo>
                                <a:lnTo>
                                  <a:pt x="1112362" y="0"/>
                                </a:lnTo>
                              </a:path>
                              <a:path w="1112520" h="668655">
                                <a:moveTo>
                                  <a:pt x="1039420" y="106319"/>
                                </a:moveTo>
                                <a:lnTo>
                                  <a:pt x="1112362" y="106319"/>
                                </a:lnTo>
                              </a:path>
                            </a:pathLst>
                          </a:custGeom>
                          <a:ln w="9115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Graphic 401"/>
                        <wps:cNvSpPr/>
                        <wps:spPr>
                          <a:xfrm>
                            <a:off x="209707" y="535098"/>
                            <a:ext cx="1124585" cy="712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4585" h="712470">
                                <a:moveTo>
                                  <a:pt x="48627" y="639501"/>
                                </a:moveTo>
                                <a:lnTo>
                                  <a:pt x="46716" y="648959"/>
                                </a:lnTo>
                                <a:lnTo>
                                  <a:pt x="41504" y="656685"/>
                                </a:lnTo>
                                <a:lnTo>
                                  <a:pt x="33775" y="661894"/>
                                </a:lnTo>
                                <a:lnTo>
                                  <a:pt x="24313" y="663805"/>
                                </a:lnTo>
                                <a:lnTo>
                                  <a:pt x="14851" y="661894"/>
                                </a:lnTo>
                                <a:lnTo>
                                  <a:pt x="7123" y="656685"/>
                                </a:lnTo>
                                <a:lnTo>
                                  <a:pt x="1911" y="648959"/>
                                </a:lnTo>
                                <a:lnTo>
                                  <a:pt x="0" y="639501"/>
                                </a:lnTo>
                                <a:lnTo>
                                  <a:pt x="1911" y="630042"/>
                                </a:lnTo>
                                <a:lnTo>
                                  <a:pt x="7123" y="622316"/>
                                </a:lnTo>
                                <a:lnTo>
                                  <a:pt x="14851" y="617107"/>
                                </a:lnTo>
                                <a:lnTo>
                                  <a:pt x="24313" y="615196"/>
                                </a:lnTo>
                                <a:lnTo>
                                  <a:pt x="33775" y="617107"/>
                                </a:lnTo>
                                <a:lnTo>
                                  <a:pt x="41504" y="622317"/>
                                </a:lnTo>
                                <a:lnTo>
                                  <a:pt x="46716" y="630042"/>
                                </a:lnTo>
                                <a:lnTo>
                                  <a:pt x="48627" y="639501"/>
                                </a:lnTo>
                                <a:close/>
                              </a:path>
                              <a:path w="1124585" h="712470">
                                <a:moveTo>
                                  <a:pt x="24313" y="663805"/>
                                </a:moveTo>
                                <a:lnTo>
                                  <a:pt x="24313" y="712414"/>
                                </a:lnTo>
                              </a:path>
                              <a:path w="1124585" h="712470">
                                <a:moveTo>
                                  <a:pt x="0" y="688110"/>
                                </a:moveTo>
                                <a:lnTo>
                                  <a:pt x="48627" y="688110"/>
                                </a:lnTo>
                              </a:path>
                              <a:path w="1124585" h="712470">
                                <a:moveTo>
                                  <a:pt x="407258" y="480002"/>
                                </a:moveTo>
                                <a:lnTo>
                                  <a:pt x="405346" y="489460"/>
                                </a:lnTo>
                                <a:lnTo>
                                  <a:pt x="400135" y="497186"/>
                                </a:lnTo>
                                <a:lnTo>
                                  <a:pt x="392406" y="502396"/>
                                </a:lnTo>
                                <a:lnTo>
                                  <a:pt x="382944" y="504306"/>
                                </a:lnTo>
                                <a:lnTo>
                                  <a:pt x="373482" y="502396"/>
                                </a:lnTo>
                                <a:lnTo>
                                  <a:pt x="365753" y="497186"/>
                                </a:lnTo>
                                <a:lnTo>
                                  <a:pt x="360541" y="489460"/>
                                </a:lnTo>
                                <a:lnTo>
                                  <a:pt x="358630" y="480002"/>
                                </a:lnTo>
                                <a:lnTo>
                                  <a:pt x="360541" y="470544"/>
                                </a:lnTo>
                                <a:lnTo>
                                  <a:pt x="365753" y="462818"/>
                                </a:lnTo>
                                <a:lnTo>
                                  <a:pt x="373482" y="457608"/>
                                </a:lnTo>
                                <a:lnTo>
                                  <a:pt x="382944" y="455697"/>
                                </a:lnTo>
                                <a:lnTo>
                                  <a:pt x="392406" y="457608"/>
                                </a:lnTo>
                                <a:lnTo>
                                  <a:pt x="400135" y="462818"/>
                                </a:lnTo>
                                <a:lnTo>
                                  <a:pt x="405346" y="470544"/>
                                </a:lnTo>
                                <a:lnTo>
                                  <a:pt x="407258" y="480002"/>
                                </a:lnTo>
                                <a:close/>
                              </a:path>
                              <a:path w="1124585" h="712470">
                                <a:moveTo>
                                  <a:pt x="382944" y="504306"/>
                                </a:moveTo>
                                <a:lnTo>
                                  <a:pt x="382944" y="552916"/>
                                </a:lnTo>
                              </a:path>
                              <a:path w="1124585" h="712470">
                                <a:moveTo>
                                  <a:pt x="358630" y="528611"/>
                                </a:moveTo>
                                <a:lnTo>
                                  <a:pt x="407258" y="528611"/>
                                </a:lnTo>
                              </a:path>
                              <a:path w="1124585" h="712470">
                                <a:moveTo>
                                  <a:pt x="765888" y="270375"/>
                                </a:moveTo>
                                <a:lnTo>
                                  <a:pt x="763977" y="279833"/>
                                </a:lnTo>
                                <a:lnTo>
                                  <a:pt x="758765" y="287559"/>
                                </a:lnTo>
                                <a:lnTo>
                                  <a:pt x="751036" y="292769"/>
                                </a:lnTo>
                                <a:lnTo>
                                  <a:pt x="741574" y="294680"/>
                                </a:lnTo>
                                <a:lnTo>
                                  <a:pt x="732112" y="292769"/>
                                </a:lnTo>
                                <a:lnTo>
                                  <a:pt x="724384" y="287559"/>
                                </a:lnTo>
                                <a:lnTo>
                                  <a:pt x="719172" y="279833"/>
                                </a:lnTo>
                                <a:lnTo>
                                  <a:pt x="717261" y="270375"/>
                                </a:lnTo>
                                <a:lnTo>
                                  <a:pt x="719172" y="260917"/>
                                </a:lnTo>
                                <a:lnTo>
                                  <a:pt x="724384" y="253191"/>
                                </a:lnTo>
                                <a:lnTo>
                                  <a:pt x="732112" y="247981"/>
                                </a:lnTo>
                                <a:lnTo>
                                  <a:pt x="741574" y="246071"/>
                                </a:lnTo>
                                <a:lnTo>
                                  <a:pt x="751036" y="247981"/>
                                </a:lnTo>
                                <a:lnTo>
                                  <a:pt x="758765" y="253191"/>
                                </a:lnTo>
                                <a:lnTo>
                                  <a:pt x="763977" y="260917"/>
                                </a:lnTo>
                                <a:lnTo>
                                  <a:pt x="765888" y="270375"/>
                                </a:lnTo>
                                <a:close/>
                              </a:path>
                              <a:path w="1124585" h="712470">
                                <a:moveTo>
                                  <a:pt x="741574" y="294680"/>
                                </a:moveTo>
                                <a:lnTo>
                                  <a:pt x="741574" y="343289"/>
                                </a:lnTo>
                              </a:path>
                              <a:path w="1124585" h="712470">
                                <a:moveTo>
                                  <a:pt x="717261" y="318984"/>
                                </a:moveTo>
                                <a:lnTo>
                                  <a:pt x="765888" y="318984"/>
                                </a:lnTo>
                              </a:path>
                              <a:path w="1124585" h="712470">
                                <a:moveTo>
                                  <a:pt x="1124519" y="24304"/>
                                </a:moveTo>
                                <a:lnTo>
                                  <a:pt x="1122608" y="33762"/>
                                </a:lnTo>
                                <a:lnTo>
                                  <a:pt x="1117396" y="41488"/>
                                </a:lnTo>
                                <a:lnTo>
                                  <a:pt x="1109667" y="46698"/>
                                </a:lnTo>
                                <a:lnTo>
                                  <a:pt x="1100205" y="48609"/>
                                </a:lnTo>
                                <a:lnTo>
                                  <a:pt x="1090743" y="46698"/>
                                </a:lnTo>
                                <a:lnTo>
                                  <a:pt x="1083014" y="41488"/>
                                </a:lnTo>
                                <a:lnTo>
                                  <a:pt x="1077802" y="33762"/>
                                </a:lnTo>
                                <a:lnTo>
                                  <a:pt x="1075891" y="24304"/>
                                </a:lnTo>
                                <a:lnTo>
                                  <a:pt x="1077802" y="14846"/>
                                </a:lnTo>
                                <a:lnTo>
                                  <a:pt x="1083014" y="7120"/>
                                </a:lnTo>
                                <a:lnTo>
                                  <a:pt x="1090743" y="1910"/>
                                </a:lnTo>
                                <a:lnTo>
                                  <a:pt x="1100205" y="0"/>
                                </a:lnTo>
                                <a:lnTo>
                                  <a:pt x="1109667" y="1910"/>
                                </a:lnTo>
                                <a:lnTo>
                                  <a:pt x="1117396" y="7120"/>
                                </a:lnTo>
                                <a:lnTo>
                                  <a:pt x="1122608" y="14846"/>
                                </a:lnTo>
                                <a:lnTo>
                                  <a:pt x="1124519" y="24304"/>
                                </a:lnTo>
                                <a:close/>
                              </a:path>
                              <a:path w="1124585" h="712470">
                                <a:moveTo>
                                  <a:pt x="1100205" y="48609"/>
                                </a:moveTo>
                                <a:lnTo>
                                  <a:pt x="1100205" y="97205"/>
                                </a:lnTo>
                              </a:path>
                              <a:path w="1124585" h="712470">
                                <a:moveTo>
                                  <a:pt x="1075891" y="72901"/>
                                </a:moveTo>
                                <a:lnTo>
                                  <a:pt x="1124519" y="72901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Graphic 402"/>
                        <wps:cNvSpPr/>
                        <wps:spPr>
                          <a:xfrm>
                            <a:off x="197550" y="636860"/>
                            <a:ext cx="1149350" cy="6140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9350" h="614045">
                                <a:moveTo>
                                  <a:pt x="36470" y="543814"/>
                                </a:moveTo>
                                <a:lnTo>
                                  <a:pt x="395101" y="461786"/>
                                </a:lnTo>
                                <a:lnTo>
                                  <a:pt x="753731" y="287097"/>
                                </a:lnTo>
                                <a:lnTo>
                                  <a:pt x="1112362" y="68356"/>
                                </a:lnTo>
                              </a:path>
                              <a:path w="1149350" h="614045">
                                <a:moveTo>
                                  <a:pt x="36470" y="473938"/>
                                </a:moveTo>
                                <a:lnTo>
                                  <a:pt x="36470" y="543814"/>
                                </a:lnTo>
                              </a:path>
                              <a:path w="1149350" h="614045">
                                <a:moveTo>
                                  <a:pt x="36470" y="543814"/>
                                </a:moveTo>
                                <a:lnTo>
                                  <a:pt x="36470" y="613690"/>
                                </a:lnTo>
                              </a:path>
                              <a:path w="1149350" h="614045">
                                <a:moveTo>
                                  <a:pt x="0" y="473938"/>
                                </a:moveTo>
                                <a:lnTo>
                                  <a:pt x="72941" y="473938"/>
                                </a:lnTo>
                              </a:path>
                              <a:path w="1149350" h="614045">
                                <a:moveTo>
                                  <a:pt x="0" y="613690"/>
                                </a:moveTo>
                                <a:lnTo>
                                  <a:pt x="72941" y="613690"/>
                                </a:lnTo>
                              </a:path>
                              <a:path w="1149350" h="614045">
                                <a:moveTo>
                                  <a:pt x="395101" y="370644"/>
                                </a:moveTo>
                                <a:lnTo>
                                  <a:pt x="395101" y="461786"/>
                                </a:lnTo>
                              </a:path>
                              <a:path w="1149350" h="614045">
                                <a:moveTo>
                                  <a:pt x="395101" y="461786"/>
                                </a:moveTo>
                                <a:lnTo>
                                  <a:pt x="395101" y="552928"/>
                                </a:lnTo>
                              </a:path>
                              <a:path w="1149350" h="614045">
                                <a:moveTo>
                                  <a:pt x="358630" y="370644"/>
                                </a:moveTo>
                                <a:lnTo>
                                  <a:pt x="431572" y="370644"/>
                                </a:lnTo>
                              </a:path>
                              <a:path w="1149350" h="614045">
                                <a:moveTo>
                                  <a:pt x="358630" y="552928"/>
                                </a:moveTo>
                                <a:lnTo>
                                  <a:pt x="431572" y="552928"/>
                                </a:lnTo>
                              </a:path>
                              <a:path w="1149350" h="614045">
                                <a:moveTo>
                                  <a:pt x="753731" y="200512"/>
                                </a:moveTo>
                                <a:lnTo>
                                  <a:pt x="753731" y="287097"/>
                                </a:lnTo>
                              </a:path>
                              <a:path w="1149350" h="614045">
                                <a:moveTo>
                                  <a:pt x="753731" y="287097"/>
                                </a:moveTo>
                                <a:lnTo>
                                  <a:pt x="753731" y="373682"/>
                                </a:lnTo>
                              </a:path>
                              <a:path w="1149350" h="614045">
                                <a:moveTo>
                                  <a:pt x="717261" y="200512"/>
                                </a:moveTo>
                                <a:lnTo>
                                  <a:pt x="790202" y="200512"/>
                                </a:lnTo>
                              </a:path>
                              <a:path w="1149350" h="614045">
                                <a:moveTo>
                                  <a:pt x="717261" y="373682"/>
                                </a:moveTo>
                                <a:lnTo>
                                  <a:pt x="790202" y="373682"/>
                                </a:lnTo>
                              </a:path>
                              <a:path w="1149350" h="614045">
                                <a:moveTo>
                                  <a:pt x="1112362" y="0"/>
                                </a:moveTo>
                                <a:lnTo>
                                  <a:pt x="1112362" y="68356"/>
                                </a:lnTo>
                              </a:path>
                              <a:path w="1149350" h="614045">
                                <a:moveTo>
                                  <a:pt x="1112362" y="68356"/>
                                </a:moveTo>
                                <a:lnTo>
                                  <a:pt x="1112362" y="136713"/>
                                </a:lnTo>
                              </a:path>
                              <a:path w="1149350" h="614045">
                                <a:moveTo>
                                  <a:pt x="1075891" y="0"/>
                                </a:moveTo>
                                <a:lnTo>
                                  <a:pt x="1148833" y="0"/>
                                </a:lnTo>
                              </a:path>
                              <a:path w="1149350" h="614045">
                                <a:moveTo>
                                  <a:pt x="1075891" y="136713"/>
                                </a:moveTo>
                                <a:lnTo>
                                  <a:pt x="1148833" y="136713"/>
                                </a:lnTo>
                              </a:path>
                            </a:pathLst>
                          </a:custGeom>
                          <a:ln w="911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Graphic 403"/>
                        <wps:cNvSpPr/>
                        <wps:spPr>
                          <a:xfrm>
                            <a:off x="209707" y="656608"/>
                            <a:ext cx="1124585" cy="572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4585" h="572770">
                                <a:moveTo>
                                  <a:pt x="48627" y="499762"/>
                                </a:moveTo>
                                <a:lnTo>
                                  <a:pt x="46716" y="509220"/>
                                </a:lnTo>
                                <a:lnTo>
                                  <a:pt x="41504" y="516946"/>
                                </a:lnTo>
                                <a:lnTo>
                                  <a:pt x="33775" y="522156"/>
                                </a:lnTo>
                                <a:lnTo>
                                  <a:pt x="24313" y="524067"/>
                                </a:lnTo>
                                <a:lnTo>
                                  <a:pt x="14851" y="522156"/>
                                </a:lnTo>
                                <a:lnTo>
                                  <a:pt x="7123" y="516946"/>
                                </a:lnTo>
                                <a:lnTo>
                                  <a:pt x="1911" y="509220"/>
                                </a:lnTo>
                                <a:lnTo>
                                  <a:pt x="0" y="499762"/>
                                </a:lnTo>
                                <a:lnTo>
                                  <a:pt x="1911" y="490304"/>
                                </a:lnTo>
                                <a:lnTo>
                                  <a:pt x="7123" y="482578"/>
                                </a:lnTo>
                                <a:lnTo>
                                  <a:pt x="14851" y="477368"/>
                                </a:lnTo>
                                <a:lnTo>
                                  <a:pt x="24313" y="475457"/>
                                </a:lnTo>
                                <a:lnTo>
                                  <a:pt x="33775" y="477368"/>
                                </a:lnTo>
                                <a:lnTo>
                                  <a:pt x="41504" y="482578"/>
                                </a:lnTo>
                                <a:lnTo>
                                  <a:pt x="46716" y="490304"/>
                                </a:lnTo>
                                <a:lnTo>
                                  <a:pt x="48627" y="499762"/>
                                </a:lnTo>
                                <a:close/>
                              </a:path>
                              <a:path w="1124585" h="572770">
                                <a:moveTo>
                                  <a:pt x="24313" y="524067"/>
                                </a:moveTo>
                                <a:lnTo>
                                  <a:pt x="24313" y="572676"/>
                                </a:lnTo>
                              </a:path>
                              <a:path w="1124585" h="572770">
                                <a:moveTo>
                                  <a:pt x="0" y="548371"/>
                                </a:moveTo>
                                <a:lnTo>
                                  <a:pt x="48627" y="548371"/>
                                </a:lnTo>
                              </a:path>
                              <a:path w="1124585" h="572770">
                                <a:moveTo>
                                  <a:pt x="407258" y="417734"/>
                                </a:moveTo>
                                <a:lnTo>
                                  <a:pt x="405346" y="427193"/>
                                </a:lnTo>
                                <a:lnTo>
                                  <a:pt x="400135" y="434918"/>
                                </a:lnTo>
                                <a:lnTo>
                                  <a:pt x="392406" y="440128"/>
                                </a:lnTo>
                                <a:lnTo>
                                  <a:pt x="382944" y="442039"/>
                                </a:lnTo>
                                <a:lnTo>
                                  <a:pt x="373482" y="440128"/>
                                </a:lnTo>
                                <a:lnTo>
                                  <a:pt x="365753" y="434918"/>
                                </a:lnTo>
                                <a:lnTo>
                                  <a:pt x="360541" y="427192"/>
                                </a:lnTo>
                                <a:lnTo>
                                  <a:pt x="358630" y="417734"/>
                                </a:lnTo>
                                <a:lnTo>
                                  <a:pt x="360541" y="408276"/>
                                </a:lnTo>
                                <a:lnTo>
                                  <a:pt x="365753" y="400550"/>
                                </a:lnTo>
                                <a:lnTo>
                                  <a:pt x="373482" y="395340"/>
                                </a:lnTo>
                                <a:lnTo>
                                  <a:pt x="382944" y="393430"/>
                                </a:lnTo>
                                <a:lnTo>
                                  <a:pt x="392406" y="395340"/>
                                </a:lnTo>
                                <a:lnTo>
                                  <a:pt x="400135" y="400550"/>
                                </a:lnTo>
                                <a:lnTo>
                                  <a:pt x="405346" y="408276"/>
                                </a:lnTo>
                                <a:lnTo>
                                  <a:pt x="407258" y="417734"/>
                                </a:lnTo>
                                <a:close/>
                              </a:path>
                              <a:path w="1124585" h="572770">
                                <a:moveTo>
                                  <a:pt x="382944" y="442039"/>
                                </a:moveTo>
                                <a:lnTo>
                                  <a:pt x="382944" y="490648"/>
                                </a:lnTo>
                              </a:path>
                              <a:path w="1124585" h="572770">
                                <a:moveTo>
                                  <a:pt x="358630" y="466343"/>
                                </a:moveTo>
                                <a:lnTo>
                                  <a:pt x="407258" y="466343"/>
                                </a:lnTo>
                              </a:path>
                              <a:path w="1124585" h="572770">
                                <a:moveTo>
                                  <a:pt x="765888" y="243045"/>
                                </a:moveTo>
                                <a:lnTo>
                                  <a:pt x="763977" y="252503"/>
                                </a:lnTo>
                                <a:lnTo>
                                  <a:pt x="758765" y="260229"/>
                                </a:lnTo>
                                <a:lnTo>
                                  <a:pt x="751036" y="265439"/>
                                </a:lnTo>
                                <a:lnTo>
                                  <a:pt x="741574" y="267350"/>
                                </a:lnTo>
                                <a:lnTo>
                                  <a:pt x="732112" y="265439"/>
                                </a:lnTo>
                                <a:lnTo>
                                  <a:pt x="724384" y="260229"/>
                                </a:lnTo>
                                <a:lnTo>
                                  <a:pt x="719172" y="252503"/>
                                </a:lnTo>
                                <a:lnTo>
                                  <a:pt x="717261" y="243045"/>
                                </a:lnTo>
                                <a:lnTo>
                                  <a:pt x="719172" y="233587"/>
                                </a:lnTo>
                                <a:lnTo>
                                  <a:pt x="724384" y="225861"/>
                                </a:lnTo>
                                <a:lnTo>
                                  <a:pt x="732112" y="220651"/>
                                </a:lnTo>
                                <a:lnTo>
                                  <a:pt x="741574" y="218741"/>
                                </a:lnTo>
                                <a:lnTo>
                                  <a:pt x="751036" y="220651"/>
                                </a:lnTo>
                                <a:lnTo>
                                  <a:pt x="758765" y="225861"/>
                                </a:lnTo>
                                <a:lnTo>
                                  <a:pt x="763977" y="233587"/>
                                </a:lnTo>
                                <a:lnTo>
                                  <a:pt x="765888" y="243045"/>
                                </a:lnTo>
                                <a:close/>
                              </a:path>
                              <a:path w="1124585" h="572770">
                                <a:moveTo>
                                  <a:pt x="741574" y="267350"/>
                                </a:moveTo>
                                <a:lnTo>
                                  <a:pt x="741574" y="315959"/>
                                </a:lnTo>
                              </a:path>
                              <a:path w="1124585" h="572770">
                                <a:moveTo>
                                  <a:pt x="717261" y="291654"/>
                                </a:moveTo>
                                <a:lnTo>
                                  <a:pt x="765888" y="291654"/>
                                </a:lnTo>
                              </a:path>
                              <a:path w="1124585" h="572770">
                                <a:moveTo>
                                  <a:pt x="1124519" y="24304"/>
                                </a:moveTo>
                                <a:lnTo>
                                  <a:pt x="1122608" y="33762"/>
                                </a:lnTo>
                                <a:lnTo>
                                  <a:pt x="1117396" y="41488"/>
                                </a:lnTo>
                                <a:lnTo>
                                  <a:pt x="1109667" y="46698"/>
                                </a:lnTo>
                                <a:lnTo>
                                  <a:pt x="1100205" y="48609"/>
                                </a:lnTo>
                                <a:lnTo>
                                  <a:pt x="1090743" y="46698"/>
                                </a:lnTo>
                                <a:lnTo>
                                  <a:pt x="1083014" y="41488"/>
                                </a:lnTo>
                                <a:lnTo>
                                  <a:pt x="1077802" y="33762"/>
                                </a:lnTo>
                                <a:lnTo>
                                  <a:pt x="1075891" y="24304"/>
                                </a:lnTo>
                                <a:lnTo>
                                  <a:pt x="1077802" y="14846"/>
                                </a:lnTo>
                                <a:lnTo>
                                  <a:pt x="1083014" y="7120"/>
                                </a:lnTo>
                                <a:lnTo>
                                  <a:pt x="1090743" y="1910"/>
                                </a:lnTo>
                                <a:lnTo>
                                  <a:pt x="1100205" y="0"/>
                                </a:lnTo>
                                <a:lnTo>
                                  <a:pt x="1109667" y="1910"/>
                                </a:lnTo>
                                <a:lnTo>
                                  <a:pt x="1117396" y="7120"/>
                                </a:lnTo>
                                <a:lnTo>
                                  <a:pt x="1122608" y="14846"/>
                                </a:lnTo>
                                <a:lnTo>
                                  <a:pt x="1124519" y="24304"/>
                                </a:lnTo>
                                <a:close/>
                              </a:path>
                              <a:path w="1124585" h="572770">
                                <a:moveTo>
                                  <a:pt x="1100205" y="48609"/>
                                </a:moveTo>
                                <a:lnTo>
                                  <a:pt x="1100205" y="97218"/>
                                </a:lnTo>
                              </a:path>
                              <a:path w="1124585" h="572770">
                                <a:moveTo>
                                  <a:pt x="1075891" y="72913"/>
                                </a:moveTo>
                                <a:lnTo>
                                  <a:pt x="1124519" y="72913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Graphic 404"/>
                        <wps:cNvSpPr/>
                        <wps:spPr>
                          <a:xfrm>
                            <a:off x="234021" y="925477"/>
                            <a:ext cx="107632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6325" h="292100">
                                <a:moveTo>
                                  <a:pt x="0" y="291654"/>
                                </a:moveTo>
                                <a:lnTo>
                                  <a:pt x="358630" y="224817"/>
                                </a:lnTo>
                                <a:lnTo>
                                  <a:pt x="717261" y="97218"/>
                                </a:lnTo>
                                <a:lnTo>
                                  <a:pt x="1075891" y="0"/>
                                </a:lnTo>
                              </a:path>
                              <a:path w="1076325" h="292100">
                                <a:moveTo>
                                  <a:pt x="358630" y="179246"/>
                                </a:moveTo>
                                <a:lnTo>
                                  <a:pt x="358630" y="224817"/>
                                </a:lnTo>
                              </a:path>
                              <a:path w="1076325" h="292100">
                                <a:moveTo>
                                  <a:pt x="358630" y="224817"/>
                                </a:moveTo>
                                <a:lnTo>
                                  <a:pt x="358630" y="270388"/>
                                </a:lnTo>
                              </a:path>
                              <a:path w="1076325" h="292100">
                                <a:moveTo>
                                  <a:pt x="322159" y="179246"/>
                                </a:moveTo>
                                <a:lnTo>
                                  <a:pt x="395101" y="179246"/>
                                </a:lnTo>
                              </a:path>
                              <a:path w="1076325" h="292100">
                                <a:moveTo>
                                  <a:pt x="322159" y="270388"/>
                                </a:moveTo>
                                <a:lnTo>
                                  <a:pt x="395101" y="270388"/>
                                </a:lnTo>
                              </a:path>
                            </a:pathLst>
                          </a:custGeom>
                          <a:ln w="9115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Graphic 405"/>
                        <wps:cNvSpPr/>
                        <wps:spPr>
                          <a:xfrm>
                            <a:off x="209707" y="876868"/>
                            <a:ext cx="1124585" cy="389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4585" h="389255">
                                <a:moveTo>
                                  <a:pt x="48627" y="315959"/>
                                </a:moveTo>
                                <a:lnTo>
                                  <a:pt x="46716" y="325417"/>
                                </a:lnTo>
                                <a:lnTo>
                                  <a:pt x="41504" y="333143"/>
                                </a:lnTo>
                                <a:lnTo>
                                  <a:pt x="33775" y="338353"/>
                                </a:lnTo>
                                <a:lnTo>
                                  <a:pt x="24313" y="340263"/>
                                </a:lnTo>
                                <a:lnTo>
                                  <a:pt x="14851" y="338353"/>
                                </a:lnTo>
                                <a:lnTo>
                                  <a:pt x="7123" y="333143"/>
                                </a:lnTo>
                                <a:lnTo>
                                  <a:pt x="1911" y="325417"/>
                                </a:lnTo>
                                <a:lnTo>
                                  <a:pt x="0" y="315959"/>
                                </a:lnTo>
                                <a:lnTo>
                                  <a:pt x="1911" y="306500"/>
                                </a:lnTo>
                                <a:lnTo>
                                  <a:pt x="7123" y="298775"/>
                                </a:lnTo>
                                <a:lnTo>
                                  <a:pt x="14851" y="293565"/>
                                </a:lnTo>
                                <a:lnTo>
                                  <a:pt x="24313" y="291654"/>
                                </a:lnTo>
                                <a:lnTo>
                                  <a:pt x="33775" y="293565"/>
                                </a:lnTo>
                                <a:lnTo>
                                  <a:pt x="41504" y="298775"/>
                                </a:lnTo>
                                <a:lnTo>
                                  <a:pt x="46716" y="306500"/>
                                </a:lnTo>
                                <a:lnTo>
                                  <a:pt x="48627" y="315959"/>
                                </a:lnTo>
                                <a:close/>
                              </a:path>
                              <a:path w="1124585" h="389255">
                                <a:moveTo>
                                  <a:pt x="24313" y="340263"/>
                                </a:moveTo>
                                <a:lnTo>
                                  <a:pt x="24313" y="388872"/>
                                </a:lnTo>
                              </a:path>
                              <a:path w="1124585" h="389255">
                                <a:moveTo>
                                  <a:pt x="0" y="364568"/>
                                </a:moveTo>
                                <a:lnTo>
                                  <a:pt x="48627" y="364568"/>
                                </a:lnTo>
                              </a:path>
                              <a:path w="1124585" h="389255">
                                <a:moveTo>
                                  <a:pt x="407258" y="249121"/>
                                </a:moveTo>
                                <a:lnTo>
                                  <a:pt x="405346" y="258580"/>
                                </a:lnTo>
                                <a:lnTo>
                                  <a:pt x="400135" y="266305"/>
                                </a:lnTo>
                                <a:lnTo>
                                  <a:pt x="392406" y="271515"/>
                                </a:lnTo>
                                <a:lnTo>
                                  <a:pt x="382944" y="273426"/>
                                </a:lnTo>
                                <a:lnTo>
                                  <a:pt x="373482" y="271515"/>
                                </a:lnTo>
                                <a:lnTo>
                                  <a:pt x="365753" y="266305"/>
                                </a:lnTo>
                                <a:lnTo>
                                  <a:pt x="360541" y="258580"/>
                                </a:lnTo>
                                <a:lnTo>
                                  <a:pt x="358630" y="249121"/>
                                </a:lnTo>
                                <a:lnTo>
                                  <a:pt x="360541" y="239663"/>
                                </a:lnTo>
                                <a:lnTo>
                                  <a:pt x="365753" y="231937"/>
                                </a:lnTo>
                                <a:lnTo>
                                  <a:pt x="373482" y="226727"/>
                                </a:lnTo>
                                <a:lnTo>
                                  <a:pt x="382944" y="224817"/>
                                </a:lnTo>
                                <a:lnTo>
                                  <a:pt x="392406" y="226727"/>
                                </a:lnTo>
                                <a:lnTo>
                                  <a:pt x="400135" y="231937"/>
                                </a:lnTo>
                                <a:lnTo>
                                  <a:pt x="405346" y="239663"/>
                                </a:lnTo>
                                <a:lnTo>
                                  <a:pt x="407258" y="249121"/>
                                </a:lnTo>
                                <a:close/>
                              </a:path>
                              <a:path w="1124585" h="389255">
                                <a:moveTo>
                                  <a:pt x="382944" y="273426"/>
                                </a:moveTo>
                                <a:lnTo>
                                  <a:pt x="382944" y="322035"/>
                                </a:lnTo>
                              </a:path>
                              <a:path w="1124585" h="389255">
                                <a:moveTo>
                                  <a:pt x="358630" y="297730"/>
                                </a:moveTo>
                                <a:lnTo>
                                  <a:pt x="407258" y="297730"/>
                                </a:lnTo>
                              </a:path>
                              <a:path w="1124585" h="389255">
                                <a:moveTo>
                                  <a:pt x="765888" y="121522"/>
                                </a:moveTo>
                                <a:lnTo>
                                  <a:pt x="763977" y="130981"/>
                                </a:lnTo>
                                <a:lnTo>
                                  <a:pt x="758765" y="138706"/>
                                </a:lnTo>
                                <a:lnTo>
                                  <a:pt x="751036" y="143916"/>
                                </a:lnTo>
                                <a:lnTo>
                                  <a:pt x="741574" y="145827"/>
                                </a:lnTo>
                                <a:lnTo>
                                  <a:pt x="732112" y="143916"/>
                                </a:lnTo>
                                <a:lnTo>
                                  <a:pt x="724384" y="138706"/>
                                </a:lnTo>
                                <a:lnTo>
                                  <a:pt x="719172" y="130981"/>
                                </a:lnTo>
                                <a:lnTo>
                                  <a:pt x="717261" y="121522"/>
                                </a:lnTo>
                                <a:lnTo>
                                  <a:pt x="719172" y="112064"/>
                                </a:lnTo>
                                <a:lnTo>
                                  <a:pt x="724384" y="104338"/>
                                </a:lnTo>
                                <a:lnTo>
                                  <a:pt x="732112" y="99128"/>
                                </a:lnTo>
                                <a:lnTo>
                                  <a:pt x="741574" y="97218"/>
                                </a:lnTo>
                                <a:lnTo>
                                  <a:pt x="751036" y="99128"/>
                                </a:lnTo>
                                <a:lnTo>
                                  <a:pt x="758765" y="104338"/>
                                </a:lnTo>
                                <a:lnTo>
                                  <a:pt x="763977" y="112064"/>
                                </a:lnTo>
                                <a:lnTo>
                                  <a:pt x="765888" y="121522"/>
                                </a:lnTo>
                                <a:close/>
                              </a:path>
                              <a:path w="1124585" h="389255">
                                <a:moveTo>
                                  <a:pt x="741574" y="145827"/>
                                </a:moveTo>
                                <a:lnTo>
                                  <a:pt x="741574" y="194436"/>
                                </a:lnTo>
                              </a:path>
                              <a:path w="1124585" h="389255">
                                <a:moveTo>
                                  <a:pt x="717261" y="170131"/>
                                </a:moveTo>
                                <a:lnTo>
                                  <a:pt x="765888" y="170131"/>
                                </a:lnTo>
                              </a:path>
                              <a:path w="1124585" h="389255">
                                <a:moveTo>
                                  <a:pt x="1124519" y="24304"/>
                                </a:moveTo>
                                <a:lnTo>
                                  <a:pt x="1122608" y="33762"/>
                                </a:lnTo>
                                <a:lnTo>
                                  <a:pt x="1117396" y="41488"/>
                                </a:lnTo>
                                <a:lnTo>
                                  <a:pt x="1109667" y="46698"/>
                                </a:lnTo>
                                <a:lnTo>
                                  <a:pt x="1100205" y="48609"/>
                                </a:lnTo>
                                <a:lnTo>
                                  <a:pt x="1090743" y="46698"/>
                                </a:lnTo>
                                <a:lnTo>
                                  <a:pt x="1083014" y="41488"/>
                                </a:lnTo>
                                <a:lnTo>
                                  <a:pt x="1077802" y="33762"/>
                                </a:lnTo>
                                <a:lnTo>
                                  <a:pt x="1075891" y="24304"/>
                                </a:lnTo>
                                <a:lnTo>
                                  <a:pt x="1077802" y="14846"/>
                                </a:lnTo>
                                <a:lnTo>
                                  <a:pt x="1083014" y="7120"/>
                                </a:lnTo>
                                <a:lnTo>
                                  <a:pt x="1090743" y="1910"/>
                                </a:lnTo>
                                <a:lnTo>
                                  <a:pt x="1100205" y="0"/>
                                </a:lnTo>
                                <a:lnTo>
                                  <a:pt x="1109667" y="1910"/>
                                </a:lnTo>
                                <a:lnTo>
                                  <a:pt x="1117396" y="7120"/>
                                </a:lnTo>
                                <a:lnTo>
                                  <a:pt x="1122608" y="14846"/>
                                </a:lnTo>
                                <a:lnTo>
                                  <a:pt x="1124519" y="24304"/>
                                </a:lnTo>
                                <a:close/>
                              </a:path>
                              <a:path w="1124585" h="389255">
                                <a:moveTo>
                                  <a:pt x="1100205" y="48609"/>
                                </a:moveTo>
                                <a:lnTo>
                                  <a:pt x="1100205" y="97218"/>
                                </a:lnTo>
                              </a:path>
                              <a:path w="1124585" h="389255">
                                <a:moveTo>
                                  <a:pt x="1075891" y="72913"/>
                                </a:moveTo>
                                <a:lnTo>
                                  <a:pt x="1124519" y="72913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Graphic 406"/>
                        <wps:cNvSpPr/>
                        <wps:spPr>
                          <a:xfrm>
                            <a:off x="95736" y="210024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511" y="0"/>
                                </a:lnTo>
                              </a:path>
                            </a:pathLst>
                          </a:custGeom>
                          <a:ln w="9114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Graphic 407"/>
                        <wps:cNvSpPr/>
                        <wps:spPr>
                          <a:xfrm>
                            <a:off x="168677" y="161415"/>
                            <a:ext cx="48895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790">
                                <a:moveTo>
                                  <a:pt x="48627" y="24304"/>
                                </a:moveTo>
                                <a:lnTo>
                                  <a:pt x="46716" y="33762"/>
                                </a:lnTo>
                                <a:lnTo>
                                  <a:pt x="41504" y="41488"/>
                                </a:lnTo>
                                <a:lnTo>
                                  <a:pt x="33775" y="46698"/>
                                </a:lnTo>
                                <a:lnTo>
                                  <a:pt x="24313" y="48609"/>
                                </a:lnTo>
                                <a:lnTo>
                                  <a:pt x="14851" y="46698"/>
                                </a:lnTo>
                                <a:lnTo>
                                  <a:pt x="7123" y="41488"/>
                                </a:lnTo>
                                <a:lnTo>
                                  <a:pt x="1911" y="33762"/>
                                </a:lnTo>
                                <a:lnTo>
                                  <a:pt x="0" y="24304"/>
                                </a:lnTo>
                                <a:lnTo>
                                  <a:pt x="1911" y="14846"/>
                                </a:lnTo>
                                <a:lnTo>
                                  <a:pt x="7123" y="7120"/>
                                </a:lnTo>
                                <a:lnTo>
                                  <a:pt x="14851" y="1910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10"/>
                                </a:lnTo>
                                <a:lnTo>
                                  <a:pt x="41504" y="7120"/>
                                </a:lnTo>
                                <a:lnTo>
                                  <a:pt x="46716" y="14846"/>
                                </a:lnTo>
                                <a:lnTo>
                                  <a:pt x="48627" y="24304"/>
                                </a:lnTo>
                                <a:close/>
                              </a:path>
                              <a:path w="48895" h="97790">
                                <a:moveTo>
                                  <a:pt x="24313" y="48609"/>
                                </a:moveTo>
                                <a:lnTo>
                                  <a:pt x="24313" y="97218"/>
                                </a:lnTo>
                              </a:path>
                              <a:path w="48895" h="97790">
                                <a:moveTo>
                                  <a:pt x="0" y="72913"/>
                                </a:moveTo>
                                <a:lnTo>
                                  <a:pt x="48627" y="72913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0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Graphic 408"/>
                        <wps:cNvSpPr/>
                        <wps:spPr>
                          <a:xfrm>
                            <a:off x="95736" y="328509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511" y="0"/>
                                </a:lnTo>
                              </a:path>
                            </a:pathLst>
                          </a:custGeom>
                          <a:ln w="911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" name="Graphic 409"/>
                        <wps:cNvSpPr/>
                        <wps:spPr>
                          <a:xfrm>
                            <a:off x="168677" y="279900"/>
                            <a:ext cx="48895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790">
                                <a:moveTo>
                                  <a:pt x="48627" y="24304"/>
                                </a:moveTo>
                                <a:lnTo>
                                  <a:pt x="46716" y="33762"/>
                                </a:lnTo>
                                <a:lnTo>
                                  <a:pt x="41504" y="41488"/>
                                </a:lnTo>
                                <a:lnTo>
                                  <a:pt x="33775" y="46698"/>
                                </a:lnTo>
                                <a:lnTo>
                                  <a:pt x="24313" y="48609"/>
                                </a:lnTo>
                                <a:lnTo>
                                  <a:pt x="14851" y="46698"/>
                                </a:lnTo>
                                <a:lnTo>
                                  <a:pt x="7123" y="41488"/>
                                </a:lnTo>
                                <a:lnTo>
                                  <a:pt x="1911" y="33762"/>
                                </a:lnTo>
                                <a:lnTo>
                                  <a:pt x="0" y="24304"/>
                                </a:lnTo>
                                <a:lnTo>
                                  <a:pt x="1911" y="14846"/>
                                </a:lnTo>
                                <a:lnTo>
                                  <a:pt x="7123" y="7120"/>
                                </a:lnTo>
                                <a:lnTo>
                                  <a:pt x="14851" y="1910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10"/>
                                </a:lnTo>
                                <a:lnTo>
                                  <a:pt x="41504" y="7120"/>
                                </a:lnTo>
                                <a:lnTo>
                                  <a:pt x="46716" y="14846"/>
                                </a:lnTo>
                                <a:lnTo>
                                  <a:pt x="48627" y="24304"/>
                                </a:lnTo>
                                <a:close/>
                              </a:path>
                              <a:path w="48895" h="97790">
                                <a:moveTo>
                                  <a:pt x="24313" y="48609"/>
                                </a:moveTo>
                                <a:lnTo>
                                  <a:pt x="24313" y="97218"/>
                                </a:lnTo>
                              </a:path>
                              <a:path w="48895" h="97790">
                                <a:moveTo>
                                  <a:pt x="0" y="72913"/>
                                </a:moveTo>
                                <a:lnTo>
                                  <a:pt x="48627" y="72913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" name="Graphic 410"/>
                        <wps:cNvSpPr/>
                        <wps:spPr>
                          <a:xfrm>
                            <a:off x="95736" y="91539"/>
                            <a:ext cx="194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">
                                <a:moveTo>
                                  <a:pt x="0" y="0"/>
                                </a:moveTo>
                                <a:lnTo>
                                  <a:pt x="194511" y="0"/>
                                </a:lnTo>
                              </a:path>
                            </a:pathLst>
                          </a:custGeom>
                          <a:ln w="9114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" name="Graphic 411"/>
                        <wps:cNvSpPr/>
                        <wps:spPr>
                          <a:xfrm>
                            <a:off x="168677" y="42930"/>
                            <a:ext cx="48895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97790">
                                <a:moveTo>
                                  <a:pt x="48627" y="24304"/>
                                </a:moveTo>
                                <a:lnTo>
                                  <a:pt x="46716" y="33762"/>
                                </a:lnTo>
                                <a:lnTo>
                                  <a:pt x="41504" y="41488"/>
                                </a:lnTo>
                                <a:lnTo>
                                  <a:pt x="33775" y="46698"/>
                                </a:lnTo>
                                <a:lnTo>
                                  <a:pt x="24313" y="48609"/>
                                </a:lnTo>
                                <a:lnTo>
                                  <a:pt x="14851" y="46698"/>
                                </a:lnTo>
                                <a:lnTo>
                                  <a:pt x="7123" y="41488"/>
                                </a:lnTo>
                                <a:lnTo>
                                  <a:pt x="1911" y="33762"/>
                                </a:lnTo>
                                <a:lnTo>
                                  <a:pt x="0" y="24304"/>
                                </a:lnTo>
                                <a:lnTo>
                                  <a:pt x="1911" y="14846"/>
                                </a:lnTo>
                                <a:lnTo>
                                  <a:pt x="7123" y="7120"/>
                                </a:lnTo>
                                <a:lnTo>
                                  <a:pt x="14851" y="1910"/>
                                </a:lnTo>
                                <a:lnTo>
                                  <a:pt x="24313" y="0"/>
                                </a:lnTo>
                                <a:lnTo>
                                  <a:pt x="33775" y="1910"/>
                                </a:lnTo>
                                <a:lnTo>
                                  <a:pt x="41504" y="7120"/>
                                </a:lnTo>
                                <a:lnTo>
                                  <a:pt x="46716" y="14846"/>
                                </a:lnTo>
                                <a:lnTo>
                                  <a:pt x="48627" y="24304"/>
                                </a:lnTo>
                                <a:close/>
                              </a:path>
                              <a:path w="48895" h="97790">
                                <a:moveTo>
                                  <a:pt x="24313" y="48609"/>
                                </a:moveTo>
                                <a:lnTo>
                                  <a:pt x="24313" y="97218"/>
                                </a:lnTo>
                              </a:path>
                              <a:path w="48895" h="97790">
                                <a:moveTo>
                                  <a:pt x="0" y="72913"/>
                                </a:moveTo>
                                <a:lnTo>
                                  <a:pt x="48627" y="72913"/>
                                </a:lnTo>
                              </a:path>
                            </a:pathLst>
                          </a:custGeom>
                          <a:ln w="4557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Textbox 412"/>
                        <wps:cNvSpPr txBox="1"/>
                        <wps:spPr>
                          <a:xfrm>
                            <a:off x="399660" y="22973"/>
                            <a:ext cx="596900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18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6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/1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sNM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3" name="Textbox 413"/>
                        <wps:cNvSpPr txBox="1"/>
                        <wps:spPr>
                          <a:xfrm>
                            <a:off x="924309" y="1052740"/>
                            <a:ext cx="62230" cy="142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C000"/>
                                  <w:sz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4" name="Textbox 414"/>
                        <wps:cNvSpPr txBox="1"/>
                        <wps:spPr>
                          <a:xfrm>
                            <a:off x="1264704" y="964636"/>
                            <a:ext cx="110489" cy="142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22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C000"/>
                                  <w:spacing w:val="-5"/>
                                  <w:sz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98" o:spid="_x0000_s1084" style="position:absolute;left:0;text-align:left;margin-left:227pt;margin-top:-20.1pt;width:118pt;height:105.45pt;z-index:15791616;mso-wrap-distance-left:0;mso-wrap-distance-right:0;mso-position-horizontal-relative:page" coordsize="14986,133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">
                <v:shape id="Graphic 399" o:spid="_x0000_s1085" style="position:absolute;width:14985;height:13392;visibility:visible;mso-wrap-style:square;v-text-anchor:top" coordsize="1498600,1339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" path="m1498346,1274826r-1434516,l63830,975601r,-432l63830,337756r-9119,l54711,337616r9119,l63830,319976r,-584l63830,19050r-9119,l54711,18618r9119,l63830,393r-9119,l54711,,45593,r,393l,393,,18618r45593,l45593,19050r,300342l,319392r,18224l45593,337616r,140l45593,638378,,638378r,18224l45593,656602r,300774l,957376r,18225l45593,975601r,299225l,1274851r,18224l45593,1293075r,-469l54711,1292606r,469l63830,1293075r,-469l224904,1292606r,46050l243141,1338656r,-45581l583539,1293075r,45581l601776,1338656r,-45581l942174,1293075r,45581l960412,1338656r,-45581l1300797,1293075r,45581l1319034,1338656r,-45581l1498346,1293075r,-9105l1319034,1283970r-18237,l224904,1283970r,-254l1498346,1283716r,-8890xe" fillcolor="black" stroked="f">
                  <v:path arrowok="t"/>
                </v:shape>
                <v:shape id="Graphic 400" o:spid="_x0000_s1086" style="position:absolute;left:2340;top:5305;width:11125;height:6686;visibility:visible;mso-wrap-style:square;v-text-anchor:top" coordsize="1112520,668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" path="m,668362l358630,508864,717261,299237,1075891,53166em358630,461774r,47090em358630,508864r,47090em322159,461773r72942,1em322159,555954r72942,em717261,249109r,50128em717261,299237r,50128em680790,249109r72941,em680790,349365r72941,em1075891,r,53166em1075891,53166r,53153em1039420,r72942,em1039420,106319r72942,e" filled="f" strokecolor="#f84040" strokeweight=".25319mm">
                  <v:path arrowok="t"/>
                </v:shape>
                <v:shape id="Graphic 401" o:spid="_x0000_s1087" style="position:absolute;left:2097;top:5350;width:11245;height:7125;visibility:visible;mso-wrap-style:square;v-text-anchor:top" coordsize="1124585,712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" path="m48627,639501r-1911,9458l41504,656685r-7729,5209l24313,663805r-9462,-1911l7123,656685,1911,648959,,639501r1911,-9459l7123,622316r7728,-5209l24313,615196r9462,1911l41504,622317r5212,7725l48627,639501xem24313,663805r,48609em,688110r48627,em407258,480002r-1912,9458l400135,497186r-7729,5210l382944,504306r-9462,-1910l365753,497186r-5212,-7726l358630,480002r1911,-9458l365753,462818r7729,-5210l382944,455697r9462,1911l400135,462818r5211,7726l407258,480002xem382944,504306r,48610em358630,528611r48628,em765888,270375r-1911,9458l758765,287559r-7729,5210l741574,294680r-9462,-1911l724384,287559r-5212,-7726l717261,270375r1911,-9458l724384,253191r7728,-5210l741574,246071r9462,1910l758765,253191r5212,7726l765888,270375xem741574,294680r,48609em717261,318984r48627,em1124519,24304r-1911,9458l1117396,41488r-7729,5210l1100205,48609r-9462,-1911l1083014,41488r-5212,-7726l1075891,24304r1911,-9458l1083014,7120r7729,-5210l1100205,r9462,1910l1117396,7120r5212,7726l1124519,24304xem1100205,48609r,48596em1075891,72901r48628,e" filled="f" strokecolor="#f84040" strokeweight=".1266mm">
                  <v:path arrowok="t"/>
                </v:shape>
                <v:shape id="Graphic 402" o:spid="_x0000_s1088" style="position:absolute;left:1975;top:6368;width:11494;height:6141;visibility:visible;mso-wrap-style:square;v-text-anchor:top" coordsize="1149350,614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" path="m36470,543814l395101,461786,753731,287097,1112362,68356em36470,473938r,69876em36470,543814r,69876em,473938r72941,em,613690r72941,em395101,370644r,91142em395101,461786r,91142em358630,370644r72942,em358630,552928r72942,em753731,200512r,86585em753731,287097r,86585em717261,200512r72941,em717261,373682r72941,em1112362,r,68356em1112362,68356r,68357em1075891,r72942,em1075891,136713r72942,e" filled="f" strokecolor="blue" strokeweight=".25319mm">
                  <v:path arrowok="t"/>
                </v:shape>
                <v:shape id="Graphic 403" o:spid="_x0000_s1089" style="position:absolute;left:2097;top:6566;width:11245;height:5727;visibility:visible;mso-wrap-style:square;v-text-anchor:top" coordsize="1124585,572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" path="m48627,499762r-1911,9458l41504,516946r-7729,5210l24313,524067r-9462,-1911l7123,516946,1911,509220,,499762r1911,-9458l7123,482578r7728,-5210l24313,475457r9462,1911l41504,482578r5212,7726l48627,499762xem24313,524067r,48609em,548371r48627,em407258,417734r-1912,9459l400135,434918r-7729,5210l382944,442039r-9462,-1911l365753,434918r-5212,-7726l358630,417734r1911,-9458l365753,400550r7729,-5210l382944,393430r9462,1910l400135,400550r5211,7726l407258,417734xem382944,442039r,48609em358630,466343r48628,em765888,243045r-1911,9458l758765,260229r-7729,5210l741574,267350r-9462,-1911l724384,260229r-5212,-7726l717261,243045r1911,-9458l724384,225861r7728,-5210l741574,218741r9462,1910l758765,225861r5212,7726l765888,243045xem741574,267350r,48609em717261,291654r48627,em1124519,24304r-1911,9458l1117396,41488r-7729,5210l1100205,48609r-9462,-1911l1083014,41488r-5212,-7726l1075891,24304r1911,-9458l1083014,7120r7729,-5210l1100205,r9462,1910l1117396,7120r5212,7726l1124519,24304xem1100205,48609r,48609em1075891,72913r48628,e" filled="f" strokecolor="blue" strokeweight=".1266mm">
                  <v:path arrowok="t"/>
                </v:shape>
                <v:shape id="Graphic 404" o:spid="_x0000_s1090" style="position:absolute;left:2340;top:9254;width:10763;height:2921;visibility:visible;mso-wrap-style:square;v-text-anchor:top" coordsize="107632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" path="m,291654l358630,224817,717261,97218,1075891,em358630,179246r,45571em358630,224817r,45571em322159,179246r72942,em322159,270388r72942,e" filled="f" strokecolor="#00c000" strokeweight=".25319mm">
                  <v:path arrowok="t"/>
                </v:shape>
                <v:shape id="Graphic 405" o:spid="_x0000_s1091" style="position:absolute;left:2097;top:8768;width:11245;height:3893;visibility:visible;mso-wrap-style:square;v-text-anchor:top" coordsize="1124585,389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" path="m48627,315959r-1911,9458l41504,333143r-7729,5210l24313,340263r-9462,-1910l7123,333143,1911,325417,,315959r1911,-9459l7123,298775r7728,-5210l24313,291654r9462,1911l41504,298775r5212,7725l48627,315959xem24313,340263r,48609em,364568r48627,em407258,249121r-1912,9459l400135,266305r-7729,5210l382944,273426r-9462,-1911l365753,266305r-5212,-7725l358630,249121r1911,-9458l365753,231937r7729,-5210l382944,224817r9462,1910l400135,231937r5211,7726l407258,249121xem382944,273426r,48609em358630,297730r48628,em765888,121522r-1911,9459l758765,138706r-7729,5210l741574,145827r-9462,-1911l724384,138706r-5212,-7725l717261,121522r1911,-9458l724384,104338r7728,-5210l741574,97218r9462,1910l758765,104338r5212,7726l765888,121522xem741574,145827r,48609em717261,170131r48627,em1124519,24304r-1911,9458l1117396,41488r-7729,5210l1100205,48609r-9462,-1911l1083014,41488r-5212,-7726l1075891,24304r1911,-9458l1083014,7120r7729,-5210l1100205,r9462,1910l1117396,7120r5212,7726l1124519,24304xem1100205,48609r,48609em1075891,72913r48628,e" filled="f" strokecolor="#00c000" strokeweight=".1266mm">
                  <v:path arrowok="t"/>
                </v:shape>
                <v:shape id="Graphic 406" o:spid="_x0000_s1092" style="position:absolute;left:957;top:2100;width:1949;height:12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" path="m,l194511,e" filled="f" strokecolor="#00c000" strokeweight=".25317mm">
                  <v:path arrowok="t"/>
                </v:shape>
                <v:shape id="Graphic 407" o:spid="_x0000_s1093" style="position:absolute;left:1686;top:1614;width:489;height:978;visibility:visible;mso-wrap-style:square;v-text-anchor:top" coordsize="48895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" path="m48627,24304r-1911,9458l41504,41488r-7729,5210l24313,48609,14851,46698,7123,41488,1911,33762,,24304,1911,14846,7123,7120,14851,1910,24313,r9462,1910l41504,7120r5212,7726l48627,24304xem24313,48609r,48609em,72913r48627,e" filled="f" strokecolor="#00c000" strokeweight=".1266mm">
                  <v:path arrowok="t"/>
                </v:shape>
                <v:shape id="Graphic 408" o:spid="_x0000_s1094" style="position:absolute;left:957;top:3285;width:1949;height:12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" path="m,l194511,e" filled="f" strokecolor="blue" strokeweight=".25317mm">
                  <v:path arrowok="t"/>
                </v:shape>
                <v:shape id="Graphic 409" o:spid="_x0000_s1095" style="position:absolute;left:1686;top:2799;width:489;height:977;visibility:visible;mso-wrap-style:square;v-text-anchor:top" coordsize="48895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" path="m48627,24304r-1911,9458l41504,41488r-7729,5210l24313,48609,14851,46698,7123,41488,1911,33762,,24304,1911,14846,7123,7120,14851,1910,24313,r9462,1910l41504,7120r5212,7726l48627,24304xem24313,48609r,48609em,72913r48627,e" filled="f" strokecolor="blue" strokeweight=".1266mm">
                  <v:path arrowok="t"/>
                </v:shape>
                <v:shape id="Graphic 410" o:spid="_x0000_s1096" style="position:absolute;left:957;top:915;width:1949;height:13;visibility:visible;mso-wrap-style:square;v-text-anchor:top" coordsize="194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" path="m,l194511,e" filled="f" strokecolor="#f84040" strokeweight=".25317mm">
                  <v:path arrowok="t"/>
                </v:shape>
                <v:shape id="Graphic 411" o:spid="_x0000_s1097" style="position:absolute;left:1686;top:429;width:489;height:978;visibility:visible;mso-wrap-style:square;v-text-anchor:top" coordsize="48895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" path="m48627,24304r-1911,9458l41504,41488r-7729,5210l24313,48609,14851,46698,7123,41488,1911,33762,,24304,1911,14846,7123,7120,14851,1910,24313,r9462,1910l41504,7120r5212,7726l48627,24304xem24313,48609r,48609em,72913r48627,e" filled="f" strokecolor="#f84040" strokeweight=".1266mm">
                  <v:path arrowok="t"/>
                </v:shape>
                <v:shape id="Textbox 412" o:spid="_x0000_s1098" type="#_x0000_t202" style="position:absolute;left:3996;top:229;width:5969;height:3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19axAAAANwAAAAPAAAAZHJzL2Rvd25yZXYueG1sRI9Ba8JA&#10;FITvgv9heYI33Sgi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Bb3X1rEAAAA3AAAAA8A&#10;AAAAAAAAAAAAAAAABwIAAGRycy9kb3ducmV2LnhtbFBLBQYAAAAAAwADALcAAAD4AgAAAAA=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18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6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/1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sNMS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5</w:t>
                        </w:r>
                      </w:p>
                    </w:txbxContent>
                  </v:textbox>
                </v:shape>
                <v:shape id="Textbox 413" o:spid="_x0000_s1099" type="#_x0000_t202" style="position:absolute;left:9243;top:10527;width:622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/rB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HX6Ar9n4hGQyzsAAAD//wMAUEsBAi0AFAAGAAgAAAAhANvh9svuAAAAhQEAABMAAAAAAAAA&#10;AAAAAAAAAAAAAFtDb250ZW50X1R5cGVzXS54bWxQSwECLQAUAAYACAAAACEAWvQsW78AAAAVAQAA&#10;CwAAAAAAAAAAAAAAAAAfAQAAX3JlbHMvLnJlbHNQSwECLQAUAAYACAAAACEAebv6wc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C000"/>
                            <w:sz w:val="20"/>
                          </w:rPr>
                          <w:t>*</w:t>
                        </w:r>
                      </w:p>
                    </w:txbxContent>
                  </v:textbox>
                </v:shape>
                <v:shape id="Textbox 414" o:spid="_x0000_s1100" type="#_x0000_t202" style="position:absolute;left:12647;top:9646;width:1104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mK1xAAAANwAAAAPAAAAZHJzL2Rvd25yZXYueG1sRI9Ba8JA&#10;FITvBf/D8gRvdWMR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PZSYrXEAAAA3AAAAA8A&#10;AAAAAAAAAAAAAAAABwIAAGRycy9kb3ducmV2LnhtbFBLBQYAAAAAAwADALcAAAD4AgAAAAA=&#10;" filled="f" stroked="f">
                  <v:textbox inset="0,0,0,0">
                    <w:txbxContent>
                      <w:p w:rsidR="004D7100" w:rsidRDefault="00320CB6">
                        <w:pPr>
                          <w:spacing w:line="224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00C000"/>
                            <w:spacing w:val="-5"/>
                            <w:sz w:val="20"/>
                          </w:rPr>
                          <w:t>*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3664" behindDoc="0" locked="0" layoutInCell="1" allowOverlap="1">
                <wp:simplePos x="0" y="0"/>
                <wp:positionH relativeFrom="page">
                  <wp:posOffset>2330257</wp:posOffset>
                </wp:positionH>
                <wp:positionV relativeFrom="paragraph">
                  <wp:posOffset>-379464</wp:posOffset>
                </wp:positionV>
                <wp:extent cx="344170" cy="1402715"/>
                <wp:effectExtent l="0" t="0" r="0" b="0"/>
                <wp:wrapNone/>
                <wp:docPr id="415" name="Textbox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7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right="18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 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15" o:spid="_x0000_s1101" type="#_x0000_t202" style="position:absolute;left:0;text-align:left;margin-left:183.5pt;margin-top:-29.9pt;width:27.1pt;height:110.45pt;z-index:1579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right="18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 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60</w:t>
      </w:r>
    </w:p>
    <w:p w:rsidR="004D7100" w:rsidRDefault="00320CB6">
      <w:pPr>
        <w:rPr>
          <w:rFonts w:ascii="Arial"/>
          <w:b/>
        </w:rPr>
      </w:pPr>
      <w:r>
        <w:br w:type="column"/>
      </w:r>
    </w:p>
    <w:p w:rsidR="004D7100" w:rsidRDefault="004D7100">
      <w:pPr>
        <w:pStyle w:val="BodyText"/>
        <w:spacing w:before="5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2000</w:t>
      </w:r>
    </w:p>
    <w:p w:rsidR="004D7100" w:rsidRDefault="004D7100">
      <w:pPr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999" w:space="2556"/>
            <w:col w:w="999" w:space="2061"/>
            <w:col w:w="4185"/>
          </w:cols>
        </w:sectPr>
      </w:pPr>
    </w:p>
    <w:p w:rsidR="004D7100" w:rsidRDefault="004D7100">
      <w:pPr>
        <w:pStyle w:val="BodyText"/>
        <w:spacing w:before="5"/>
        <w:rPr>
          <w:rFonts w:ascii="Arial"/>
          <w:b/>
          <w:sz w:val="14"/>
        </w:rPr>
      </w:pPr>
    </w:p>
    <w:p w:rsidR="004D7100" w:rsidRDefault="004D7100">
      <w:pPr>
        <w:rPr>
          <w:rFonts w:ascii="Arial"/>
          <w:sz w:val="14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spacing w:before="93"/>
        <w:ind w:left="735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9568" behindDoc="0" locked="0" layoutInCell="1" allowOverlap="1">
                <wp:simplePos x="0" y="0"/>
                <wp:positionH relativeFrom="page">
                  <wp:posOffset>5239714</wp:posOffset>
                </wp:positionH>
                <wp:positionV relativeFrom="paragraph">
                  <wp:posOffset>-276578</wp:posOffset>
                </wp:positionV>
                <wp:extent cx="55244" cy="97155"/>
                <wp:effectExtent l="0" t="0" r="0" b="0"/>
                <wp:wrapNone/>
                <wp:docPr id="416" name="Graphic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44" cy="971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44" h="97155">
                              <a:moveTo>
                                <a:pt x="48617" y="72857"/>
                              </a:moveTo>
                              <a:lnTo>
                                <a:pt x="46706" y="82308"/>
                              </a:lnTo>
                              <a:lnTo>
                                <a:pt x="41495" y="90028"/>
                              </a:lnTo>
                              <a:lnTo>
                                <a:pt x="33768" y="95234"/>
                              </a:lnTo>
                              <a:lnTo>
                                <a:pt x="24308" y="97143"/>
                              </a:lnTo>
                              <a:lnTo>
                                <a:pt x="14848" y="95234"/>
                              </a:lnTo>
                              <a:lnTo>
                                <a:pt x="7121" y="90028"/>
                              </a:lnTo>
                              <a:lnTo>
                                <a:pt x="1910" y="82308"/>
                              </a:lnTo>
                              <a:lnTo>
                                <a:pt x="0" y="72857"/>
                              </a:lnTo>
                              <a:lnTo>
                                <a:pt x="1910" y="63406"/>
                              </a:lnTo>
                              <a:lnTo>
                                <a:pt x="7121" y="55686"/>
                              </a:lnTo>
                              <a:lnTo>
                                <a:pt x="14848" y="50480"/>
                              </a:lnTo>
                              <a:lnTo>
                                <a:pt x="24308" y="48571"/>
                              </a:lnTo>
                              <a:lnTo>
                                <a:pt x="33768" y="50480"/>
                              </a:lnTo>
                              <a:lnTo>
                                <a:pt x="41495" y="55686"/>
                              </a:lnTo>
                              <a:lnTo>
                                <a:pt x="46706" y="63406"/>
                              </a:lnTo>
                              <a:lnTo>
                                <a:pt x="48617" y="72857"/>
                              </a:lnTo>
                            </a:path>
                            <a:path w="55244" h="97155">
                              <a:moveTo>
                                <a:pt x="31904" y="48571"/>
                              </a:moveTo>
                              <a:lnTo>
                                <a:pt x="48616" y="0"/>
                              </a:lnTo>
                            </a:path>
                            <a:path w="55244" h="97155">
                              <a:moveTo>
                                <a:pt x="48616" y="0"/>
                              </a:moveTo>
                              <a:lnTo>
                                <a:pt x="54694" y="34910"/>
                              </a:lnTo>
                              <a:lnTo>
                                <a:pt x="48616" y="0"/>
                              </a:lnTo>
                              <a:lnTo>
                                <a:pt x="24308" y="24285"/>
                              </a:lnTo>
                            </a:path>
                          </a:pathLst>
                        </a:custGeom>
                        <a:ln w="4555">
                          <a:solidFill>
                            <a:srgbClr val="9F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03B89" id="Graphic 416" o:spid="_x0000_s1026" style="position:absolute;margin-left:412.6pt;margin-top:-21.8pt;width:4.35pt;height:7.65pt;z-index:1578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244,97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0080" behindDoc="0" locked="0" layoutInCell="1" allowOverlap="1">
                <wp:simplePos x="0" y="0"/>
                <wp:positionH relativeFrom="page">
                  <wp:posOffset>5456971</wp:posOffset>
                </wp:positionH>
                <wp:positionV relativeFrom="paragraph">
                  <wp:posOffset>-240149</wp:posOffset>
                </wp:positionV>
                <wp:extent cx="55244" cy="97155"/>
                <wp:effectExtent l="0" t="0" r="0" b="0"/>
                <wp:wrapNone/>
                <wp:docPr id="417" name="Graphic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44" cy="971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44" h="97155">
                              <a:moveTo>
                                <a:pt x="48617" y="72857"/>
                              </a:moveTo>
                              <a:lnTo>
                                <a:pt x="46706" y="82308"/>
                              </a:lnTo>
                              <a:lnTo>
                                <a:pt x="41495" y="90028"/>
                              </a:lnTo>
                              <a:lnTo>
                                <a:pt x="33768" y="95234"/>
                              </a:lnTo>
                              <a:lnTo>
                                <a:pt x="24308" y="97143"/>
                              </a:lnTo>
                              <a:lnTo>
                                <a:pt x="14848" y="95234"/>
                              </a:lnTo>
                              <a:lnTo>
                                <a:pt x="7121" y="90028"/>
                              </a:lnTo>
                              <a:lnTo>
                                <a:pt x="1910" y="82308"/>
                              </a:lnTo>
                              <a:lnTo>
                                <a:pt x="0" y="72857"/>
                              </a:lnTo>
                              <a:lnTo>
                                <a:pt x="1910" y="63406"/>
                              </a:lnTo>
                              <a:lnTo>
                                <a:pt x="7121" y="55686"/>
                              </a:lnTo>
                              <a:lnTo>
                                <a:pt x="14848" y="50480"/>
                              </a:lnTo>
                              <a:lnTo>
                                <a:pt x="24308" y="48571"/>
                              </a:lnTo>
                              <a:lnTo>
                                <a:pt x="33768" y="50480"/>
                              </a:lnTo>
                              <a:lnTo>
                                <a:pt x="41495" y="55686"/>
                              </a:lnTo>
                              <a:lnTo>
                                <a:pt x="46706" y="63406"/>
                              </a:lnTo>
                              <a:lnTo>
                                <a:pt x="48617" y="72857"/>
                              </a:lnTo>
                            </a:path>
                            <a:path w="55244" h="97155">
                              <a:moveTo>
                                <a:pt x="31904" y="48571"/>
                              </a:moveTo>
                              <a:lnTo>
                                <a:pt x="48616" y="0"/>
                              </a:lnTo>
                            </a:path>
                            <a:path w="55244" h="97155">
                              <a:moveTo>
                                <a:pt x="48616" y="0"/>
                              </a:moveTo>
                              <a:lnTo>
                                <a:pt x="54694" y="34910"/>
                              </a:lnTo>
                              <a:lnTo>
                                <a:pt x="48616" y="0"/>
                              </a:lnTo>
                              <a:lnTo>
                                <a:pt x="24308" y="24285"/>
                              </a:lnTo>
                            </a:path>
                          </a:pathLst>
                        </a:custGeom>
                        <a:ln w="4555">
                          <a:solidFill>
                            <a:srgbClr val="9F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1CD37" id="Graphic 417" o:spid="_x0000_s1026" style="position:absolute;margin-left:429.7pt;margin-top:-18.9pt;width:4.35pt;height:7.65pt;z-index:15790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244,97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" path="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7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spacing w:before="5"/>
        <w:rPr>
          <w:rFonts w:ascii="Arial"/>
          <w:b/>
          <w:sz w:val="23"/>
        </w:rPr>
      </w:pPr>
    </w:p>
    <w:p w:rsidR="004D7100" w:rsidRDefault="00320CB6">
      <w:pPr>
        <w:ind w:left="846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1798"/>
          <w:tab w:val="left" w:pos="2362"/>
          <w:tab w:val="left" w:pos="2927"/>
        </w:tabs>
        <w:spacing w:before="3"/>
        <w:ind w:left="1233"/>
        <w:rPr>
          <w:rFonts w:ascii="Arial"/>
          <w:b/>
          <w:sz w:val="21"/>
        </w:rPr>
      </w:pPr>
      <w:r>
        <w:rPr>
          <w:rFonts w:ascii="Arial"/>
          <w:b/>
          <w:spacing w:val="-5"/>
          <w:w w:val="105"/>
          <w:sz w:val="21"/>
        </w:rPr>
        <w:t>2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7"/>
          <w:w w:val="105"/>
          <w:sz w:val="21"/>
        </w:rPr>
        <w:t>4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6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w w:val="105"/>
          <w:sz w:val="21"/>
        </w:rPr>
        <w:t>80</w:t>
      </w:r>
    </w:p>
    <w:p w:rsidR="004D7100" w:rsidRDefault="00320CB6">
      <w:pPr>
        <w:spacing w:before="106"/>
        <w:ind w:left="735"/>
        <w:rPr>
          <w:rFonts w:ascii="Arial"/>
          <w:b/>
          <w:sz w:val="20"/>
        </w:rPr>
      </w:pPr>
      <w:r>
        <w:br w:type="column"/>
      </w: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8"/>
        <w:rPr>
          <w:rFonts w:ascii="Arial"/>
          <w:b/>
          <w:sz w:val="23"/>
        </w:rPr>
      </w:pPr>
    </w:p>
    <w:p w:rsidR="004D7100" w:rsidRDefault="00320CB6">
      <w:pPr>
        <w:ind w:left="7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spacing w:before="5"/>
        <w:rPr>
          <w:rFonts w:ascii="Arial"/>
          <w:b/>
          <w:sz w:val="23"/>
        </w:rPr>
      </w:pPr>
    </w:p>
    <w:p w:rsidR="004D7100" w:rsidRDefault="00320CB6">
      <w:pPr>
        <w:spacing w:line="228" w:lineRule="exact"/>
        <w:ind w:left="846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1808"/>
          <w:tab w:val="left" w:pos="2373"/>
          <w:tab w:val="left" w:pos="2937"/>
        </w:tabs>
        <w:spacing w:line="228" w:lineRule="exact"/>
        <w:ind w:left="1243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4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6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80</w:t>
      </w:r>
    </w:p>
    <w:p w:rsidR="004D7100" w:rsidRDefault="00320CB6">
      <w:pPr>
        <w:spacing w:before="3"/>
        <w:rPr>
          <w:rFonts w:ascii="Arial"/>
          <w:b/>
          <w:sz w:val="30"/>
        </w:rPr>
      </w:pPr>
      <w:r>
        <w:br w:type="column"/>
      </w:r>
    </w:p>
    <w:p w:rsidR="004D7100" w:rsidRDefault="00320CB6">
      <w:pPr>
        <w:ind w:right="3004"/>
        <w:jc w:val="right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9056" behindDoc="0" locked="0" layoutInCell="1" allowOverlap="1">
                <wp:simplePos x="0" y="0"/>
                <wp:positionH relativeFrom="page">
                  <wp:posOffset>5119691</wp:posOffset>
                </wp:positionH>
                <wp:positionV relativeFrom="paragraph">
                  <wp:posOffset>-533736</wp:posOffset>
                </wp:positionV>
                <wp:extent cx="398145" cy="530860"/>
                <wp:effectExtent l="0" t="0" r="0" b="0"/>
                <wp:wrapNone/>
                <wp:docPr id="418" name="Group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8145" cy="530860"/>
                          <a:chOff x="0" y="0"/>
                          <a:chExt cx="398145" cy="530860"/>
                        </a:xfrm>
                      </wpg:grpSpPr>
                      <wps:wsp>
                        <wps:cNvPr id="419" name="Graphic 419"/>
                        <wps:cNvSpPr/>
                        <wps:spPr>
                          <a:xfrm>
                            <a:off x="-3" y="216303"/>
                            <a:ext cx="39814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8145" h="129539">
                                <a:moveTo>
                                  <a:pt x="398043" y="60718"/>
                                </a:moveTo>
                                <a:lnTo>
                                  <a:pt x="203581" y="60718"/>
                                </a:lnTo>
                                <a:lnTo>
                                  <a:pt x="203581" y="9105"/>
                                </a:lnTo>
                                <a:lnTo>
                                  <a:pt x="297776" y="9105"/>
                                </a:lnTo>
                                <a:lnTo>
                                  <a:pt x="297776" y="0"/>
                                </a:lnTo>
                                <a:lnTo>
                                  <a:pt x="100266" y="0"/>
                                </a:lnTo>
                                <a:lnTo>
                                  <a:pt x="100266" y="9105"/>
                                </a:lnTo>
                                <a:lnTo>
                                  <a:pt x="194462" y="9105"/>
                                </a:lnTo>
                                <a:lnTo>
                                  <a:pt x="194462" y="60718"/>
                                </a:lnTo>
                                <a:lnTo>
                                  <a:pt x="0" y="60718"/>
                                </a:lnTo>
                                <a:lnTo>
                                  <a:pt x="0" y="69824"/>
                                </a:lnTo>
                                <a:lnTo>
                                  <a:pt x="194462" y="69824"/>
                                </a:lnTo>
                                <a:lnTo>
                                  <a:pt x="194462" y="119913"/>
                                </a:lnTo>
                                <a:lnTo>
                                  <a:pt x="100266" y="119913"/>
                                </a:lnTo>
                                <a:lnTo>
                                  <a:pt x="100266" y="129019"/>
                                </a:lnTo>
                                <a:lnTo>
                                  <a:pt x="297776" y="129019"/>
                                </a:lnTo>
                                <a:lnTo>
                                  <a:pt x="297776" y="119913"/>
                                </a:lnTo>
                                <a:lnTo>
                                  <a:pt x="203581" y="119913"/>
                                </a:lnTo>
                                <a:lnTo>
                                  <a:pt x="203581" y="69824"/>
                                </a:lnTo>
                                <a:lnTo>
                                  <a:pt x="398043" y="69824"/>
                                </a:lnTo>
                                <a:lnTo>
                                  <a:pt x="398043" y="607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" name="Graphic 420"/>
                        <wps:cNvSpPr/>
                        <wps:spPr>
                          <a:xfrm>
                            <a:off x="12154" y="2278"/>
                            <a:ext cx="380365" cy="339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0365" h="339090">
                                <a:moveTo>
                                  <a:pt x="373743" y="314197"/>
                                </a:moveTo>
                                <a:lnTo>
                                  <a:pt x="371832" y="323649"/>
                                </a:lnTo>
                                <a:lnTo>
                                  <a:pt x="366621" y="331368"/>
                                </a:lnTo>
                                <a:lnTo>
                                  <a:pt x="358894" y="336574"/>
                                </a:lnTo>
                                <a:lnTo>
                                  <a:pt x="349434" y="338483"/>
                                </a:lnTo>
                                <a:lnTo>
                                  <a:pt x="339974" y="336574"/>
                                </a:lnTo>
                                <a:lnTo>
                                  <a:pt x="332247" y="331368"/>
                                </a:lnTo>
                                <a:lnTo>
                                  <a:pt x="327037" y="323649"/>
                                </a:lnTo>
                                <a:lnTo>
                                  <a:pt x="325126" y="314197"/>
                                </a:lnTo>
                                <a:lnTo>
                                  <a:pt x="327037" y="304746"/>
                                </a:lnTo>
                                <a:lnTo>
                                  <a:pt x="332247" y="297027"/>
                                </a:lnTo>
                                <a:lnTo>
                                  <a:pt x="339974" y="291821"/>
                                </a:lnTo>
                                <a:lnTo>
                                  <a:pt x="349434" y="289912"/>
                                </a:lnTo>
                                <a:lnTo>
                                  <a:pt x="358894" y="291821"/>
                                </a:lnTo>
                                <a:lnTo>
                                  <a:pt x="366621" y="297027"/>
                                </a:lnTo>
                                <a:lnTo>
                                  <a:pt x="371832" y="304746"/>
                                </a:lnTo>
                                <a:lnTo>
                                  <a:pt x="373743" y="314197"/>
                                </a:lnTo>
                              </a:path>
                              <a:path w="380365" h="339090">
                                <a:moveTo>
                                  <a:pt x="357031" y="289912"/>
                                </a:moveTo>
                                <a:lnTo>
                                  <a:pt x="373743" y="241340"/>
                                </a:lnTo>
                              </a:path>
                              <a:path w="380365" h="339090">
                                <a:moveTo>
                                  <a:pt x="373743" y="241340"/>
                                </a:moveTo>
                                <a:lnTo>
                                  <a:pt x="379820" y="276251"/>
                                </a:lnTo>
                                <a:lnTo>
                                  <a:pt x="373743" y="241340"/>
                                </a:lnTo>
                                <a:lnTo>
                                  <a:pt x="349434" y="265626"/>
                                </a:lnTo>
                              </a:path>
                              <a:path w="380365" h="339090">
                                <a:moveTo>
                                  <a:pt x="48617" y="150268"/>
                                </a:moveTo>
                                <a:lnTo>
                                  <a:pt x="46706" y="159719"/>
                                </a:lnTo>
                                <a:lnTo>
                                  <a:pt x="41495" y="167439"/>
                                </a:lnTo>
                                <a:lnTo>
                                  <a:pt x="33768" y="172645"/>
                                </a:lnTo>
                                <a:lnTo>
                                  <a:pt x="24308" y="174554"/>
                                </a:lnTo>
                                <a:lnTo>
                                  <a:pt x="14848" y="172645"/>
                                </a:lnTo>
                                <a:lnTo>
                                  <a:pt x="7121" y="167439"/>
                                </a:lnTo>
                                <a:lnTo>
                                  <a:pt x="1910" y="159719"/>
                                </a:lnTo>
                                <a:lnTo>
                                  <a:pt x="0" y="150268"/>
                                </a:lnTo>
                                <a:lnTo>
                                  <a:pt x="1910" y="140817"/>
                                </a:lnTo>
                                <a:lnTo>
                                  <a:pt x="7121" y="133097"/>
                                </a:lnTo>
                                <a:lnTo>
                                  <a:pt x="14848" y="127891"/>
                                </a:lnTo>
                                <a:lnTo>
                                  <a:pt x="24308" y="125982"/>
                                </a:lnTo>
                                <a:lnTo>
                                  <a:pt x="33768" y="127891"/>
                                </a:lnTo>
                                <a:lnTo>
                                  <a:pt x="41495" y="133097"/>
                                </a:lnTo>
                                <a:lnTo>
                                  <a:pt x="46706" y="140817"/>
                                </a:lnTo>
                                <a:lnTo>
                                  <a:pt x="48617" y="150268"/>
                                </a:lnTo>
                              </a:path>
                              <a:path w="380365" h="339090">
                                <a:moveTo>
                                  <a:pt x="31904" y="125982"/>
                                </a:moveTo>
                                <a:lnTo>
                                  <a:pt x="48617" y="77411"/>
                                </a:lnTo>
                              </a:path>
                              <a:path w="380365" h="339090">
                                <a:moveTo>
                                  <a:pt x="48617" y="77411"/>
                                </a:moveTo>
                                <a:lnTo>
                                  <a:pt x="54694" y="112321"/>
                                </a:lnTo>
                                <a:lnTo>
                                  <a:pt x="48617" y="77411"/>
                                </a:lnTo>
                                <a:lnTo>
                                  <a:pt x="24308" y="101696"/>
                                </a:lnTo>
                              </a:path>
                              <a:path w="380365" h="339090">
                                <a:moveTo>
                                  <a:pt x="48617" y="72857"/>
                                </a:moveTo>
                                <a:lnTo>
                                  <a:pt x="46706" y="82308"/>
                                </a:lnTo>
                                <a:lnTo>
                                  <a:pt x="41495" y="90028"/>
                                </a:lnTo>
                                <a:lnTo>
                                  <a:pt x="33768" y="95234"/>
                                </a:lnTo>
                                <a:lnTo>
                                  <a:pt x="24308" y="97143"/>
                                </a:lnTo>
                                <a:lnTo>
                                  <a:pt x="14848" y="95234"/>
                                </a:lnTo>
                                <a:lnTo>
                                  <a:pt x="7121" y="90028"/>
                                </a:lnTo>
                                <a:lnTo>
                                  <a:pt x="1910" y="82308"/>
                                </a:lnTo>
                                <a:lnTo>
                                  <a:pt x="0" y="72857"/>
                                </a:lnTo>
                                <a:lnTo>
                                  <a:pt x="1910" y="63406"/>
                                </a:lnTo>
                                <a:lnTo>
                                  <a:pt x="7121" y="55686"/>
                                </a:lnTo>
                                <a:lnTo>
                                  <a:pt x="14848" y="50480"/>
                                </a:lnTo>
                                <a:lnTo>
                                  <a:pt x="24308" y="48571"/>
                                </a:lnTo>
                                <a:lnTo>
                                  <a:pt x="33768" y="50480"/>
                                </a:lnTo>
                                <a:lnTo>
                                  <a:pt x="41495" y="55686"/>
                                </a:lnTo>
                                <a:lnTo>
                                  <a:pt x="46706" y="63406"/>
                                </a:lnTo>
                                <a:lnTo>
                                  <a:pt x="48617" y="72857"/>
                                </a:lnTo>
                              </a:path>
                              <a:path w="380365" h="339090">
                                <a:moveTo>
                                  <a:pt x="31904" y="48571"/>
                                </a:moveTo>
                                <a:lnTo>
                                  <a:pt x="48616" y="0"/>
                                </a:lnTo>
                              </a:path>
                              <a:path w="380365" h="339090">
                                <a:moveTo>
                                  <a:pt x="48616" y="0"/>
                                </a:moveTo>
                                <a:lnTo>
                                  <a:pt x="54694" y="34910"/>
                                </a:lnTo>
                                <a:lnTo>
                                  <a:pt x="48616" y="0"/>
                                </a:lnTo>
                                <a:lnTo>
                                  <a:pt x="24308" y="24285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9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1" name="Graphic 421"/>
                        <wps:cNvSpPr/>
                        <wps:spPr>
                          <a:xfrm>
                            <a:off x="12154" y="249690"/>
                            <a:ext cx="264795" cy="281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81305">
                                <a:moveTo>
                                  <a:pt x="48617" y="24285"/>
                                </a:moveTo>
                                <a:lnTo>
                                  <a:pt x="46706" y="33736"/>
                                </a:lnTo>
                                <a:lnTo>
                                  <a:pt x="41495" y="41456"/>
                                </a:lnTo>
                                <a:lnTo>
                                  <a:pt x="33768" y="46662"/>
                                </a:lnTo>
                                <a:lnTo>
                                  <a:pt x="24308" y="48571"/>
                                </a:lnTo>
                                <a:lnTo>
                                  <a:pt x="14848" y="46662"/>
                                </a:lnTo>
                                <a:lnTo>
                                  <a:pt x="7121" y="41456"/>
                                </a:lnTo>
                                <a:lnTo>
                                  <a:pt x="1910" y="33736"/>
                                </a:lnTo>
                                <a:lnTo>
                                  <a:pt x="0" y="24285"/>
                                </a:lnTo>
                                <a:lnTo>
                                  <a:pt x="1910" y="14834"/>
                                </a:lnTo>
                                <a:lnTo>
                                  <a:pt x="7121" y="7114"/>
                                </a:lnTo>
                                <a:lnTo>
                                  <a:pt x="14848" y="1909"/>
                                </a:lnTo>
                                <a:lnTo>
                                  <a:pt x="24308" y="0"/>
                                </a:lnTo>
                                <a:lnTo>
                                  <a:pt x="33768" y="1909"/>
                                </a:lnTo>
                                <a:lnTo>
                                  <a:pt x="41495" y="7114"/>
                                </a:lnTo>
                                <a:lnTo>
                                  <a:pt x="46706" y="14834"/>
                                </a:lnTo>
                                <a:lnTo>
                                  <a:pt x="48617" y="24285"/>
                                </a:lnTo>
                              </a:path>
                              <a:path w="264795" h="281305">
                                <a:moveTo>
                                  <a:pt x="24308" y="48571"/>
                                </a:moveTo>
                                <a:lnTo>
                                  <a:pt x="24308" y="97143"/>
                                </a:lnTo>
                              </a:path>
                              <a:path w="264795" h="281305">
                                <a:moveTo>
                                  <a:pt x="0" y="72857"/>
                                </a:moveTo>
                                <a:lnTo>
                                  <a:pt x="48617" y="72857"/>
                                </a:lnTo>
                              </a:path>
                              <a:path w="264795" h="281305">
                                <a:moveTo>
                                  <a:pt x="264354" y="80446"/>
                                </a:moveTo>
                                <a:lnTo>
                                  <a:pt x="262444" y="89897"/>
                                </a:lnTo>
                                <a:lnTo>
                                  <a:pt x="257233" y="97617"/>
                                </a:lnTo>
                                <a:lnTo>
                                  <a:pt x="249506" y="102823"/>
                                </a:lnTo>
                                <a:lnTo>
                                  <a:pt x="240046" y="104732"/>
                                </a:lnTo>
                                <a:lnTo>
                                  <a:pt x="230586" y="102823"/>
                                </a:lnTo>
                                <a:lnTo>
                                  <a:pt x="222859" y="97617"/>
                                </a:lnTo>
                                <a:lnTo>
                                  <a:pt x="217648" y="89897"/>
                                </a:lnTo>
                                <a:lnTo>
                                  <a:pt x="215737" y="80446"/>
                                </a:lnTo>
                                <a:lnTo>
                                  <a:pt x="217648" y="70995"/>
                                </a:lnTo>
                                <a:lnTo>
                                  <a:pt x="222859" y="63275"/>
                                </a:lnTo>
                                <a:lnTo>
                                  <a:pt x="230586" y="58070"/>
                                </a:lnTo>
                                <a:lnTo>
                                  <a:pt x="240046" y="56161"/>
                                </a:lnTo>
                                <a:lnTo>
                                  <a:pt x="249506" y="58070"/>
                                </a:lnTo>
                                <a:lnTo>
                                  <a:pt x="257233" y="63275"/>
                                </a:lnTo>
                                <a:lnTo>
                                  <a:pt x="262444" y="70995"/>
                                </a:lnTo>
                                <a:lnTo>
                                  <a:pt x="264354" y="80446"/>
                                </a:lnTo>
                              </a:path>
                              <a:path w="264795" h="281305">
                                <a:moveTo>
                                  <a:pt x="209660" y="207922"/>
                                </a:moveTo>
                                <a:lnTo>
                                  <a:pt x="207749" y="217373"/>
                                </a:lnTo>
                                <a:lnTo>
                                  <a:pt x="202539" y="225092"/>
                                </a:lnTo>
                                <a:lnTo>
                                  <a:pt x="194812" y="230298"/>
                                </a:lnTo>
                                <a:lnTo>
                                  <a:pt x="185352" y="232207"/>
                                </a:lnTo>
                                <a:lnTo>
                                  <a:pt x="175892" y="230298"/>
                                </a:lnTo>
                                <a:lnTo>
                                  <a:pt x="168165" y="225092"/>
                                </a:lnTo>
                                <a:lnTo>
                                  <a:pt x="162954" y="217373"/>
                                </a:lnTo>
                                <a:lnTo>
                                  <a:pt x="161043" y="207922"/>
                                </a:lnTo>
                                <a:lnTo>
                                  <a:pt x="162954" y="198471"/>
                                </a:lnTo>
                                <a:lnTo>
                                  <a:pt x="168165" y="190751"/>
                                </a:lnTo>
                                <a:lnTo>
                                  <a:pt x="175892" y="185545"/>
                                </a:lnTo>
                                <a:lnTo>
                                  <a:pt x="185352" y="183636"/>
                                </a:lnTo>
                                <a:lnTo>
                                  <a:pt x="194812" y="185545"/>
                                </a:lnTo>
                                <a:lnTo>
                                  <a:pt x="202539" y="190751"/>
                                </a:lnTo>
                                <a:lnTo>
                                  <a:pt x="207749" y="198471"/>
                                </a:lnTo>
                                <a:lnTo>
                                  <a:pt x="209660" y="207922"/>
                                </a:lnTo>
                              </a:path>
                              <a:path w="264795" h="281305">
                                <a:moveTo>
                                  <a:pt x="185352" y="232207"/>
                                </a:moveTo>
                                <a:lnTo>
                                  <a:pt x="185352" y="280779"/>
                                </a:lnTo>
                              </a:path>
                              <a:path w="264795" h="281305">
                                <a:moveTo>
                                  <a:pt x="161043" y="256493"/>
                                </a:moveTo>
                                <a:lnTo>
                                  <a:pt x="209660" y="256493"/>
                                </a:lnTo>
                              </a:path>
                              <a:path w="264795" h="281305">
                                <a:moveTo>
                                  <a:pt x="240046" y="104732"/>
                                </a:moveTo>
                                <a:lnTo>
                                  <a:pt x="240046" y="153279"/>
                                </a:lnTo>
                              </a:path>
                              <a:path w="264795" h="281305">
                                <a:moveTo>
                                  <a:pt x="215737" y="129018"/>
                                </a:moveTo>
                                <a:lnTo>
                                  <a:pt x="264355" y="129018"/>
                                </a:lnTo>
                              </a:path>
                              <a:path w="264795" h="281305">
                                <a:moveTo>
                                  <a:pt x="156486" y="86518"/>
                                </a:moveTo>
                                <a:lnTo>
                                  <a:pt x="154575" y="95969"/>
                                </a:lnTo>
                                <a:lnTo>
                                  <a:pt x="149364" y="103689"/>
                                </a:lnTo>
                                <a:lnTo>
                                  <a:pt x="141637" y="108894"/>
                                </a:lnTo>
                                <a:lnTo>
                                  <a:pt x="132177" y="110804"/>
                                </a:lnTo>
                                <a:lnTo>
                                  <a:pt x="122717" y="108894"/>
                                </a:lnTo>
                                <a:lnTo>
                                  <a:pt x="114990" y="103689"/>
                                </a:lnTo>
                                <a:lnTo>
                                  <a:pt x="109779" y="95969"/>
                                </a:lnTo>
                                <a:lnTo>
                                  <a:pt x="107868" y="86518"/>
                                </a:lnTo>
                                <a:lnTo>
                                  <a:pt x="109779" y="77067"/>
                                </a:lnTo>
                                <a:lnTo>
                                  <a:pt x="114990" y="69347"/>
                                </a:lnTo>
                                <a:lnTo>
                                  <a:pt x="122717" y="64141"/>
                                </a:lnTo>
                                <a:lnTo>
                                  <a:pt x="132177" y="62232"/>
                                </a:lnTo>
                                <a:lnTo>
                                  <a:pt x="141637" y="64141"/>
                                </a:lnTo>
                                <a:lnTo>
                                  <a:pt x="149364" y="69347"/>
                                </a:lnTo>
                                <a:lnTo>
                                  <a:pt x="154575" y="77067"/>
                                </a:lnTo>
                                <a:lnTo>
                                  <a:pt x="156486" y="86518"/>
                                </a:lnTo>
                              </a:path>
                              <a:path w="264795" h="281305">
                                <a:moveTo>
                                  <a:pt x="132177" y="110804"/>
                                </a:moveTo>
                                <a:lnTo>
                                  <a:pt x="132177" y="159350"/>
                                </a:lnTo>
                              </a:path>
                              <a:path w="264795" h="281305">
                                <a:moveTo>
                                  <a:pt x="107869" y="135089"/>
                                </a:moveTo>
                                <a:lnTo>
                                  <a:pt x="156486" y="135089"/>
                                </a:lnTo>
                              </a:path>
                            </a:pathLst>
                          </a:custGeom>
                          <a:ln w="4555">
                            <a:solidFill>
                              <a:srgbClr val="F840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A487D1" id="Group 418" o:spid="_x0000_s1026" style="position:absolute;margin-left:403.15pt;margin-top:-42.05pt;width:31.35pt;height:41.8pt;z-index:15789056;mso-wrap-distance-left:0;mso-wrap-distance-right:0;mso-position-horizontal-relative:page" coordsize="3981,5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">
                <v:shape id="Graphic 419" o:spid="_x0000_s1027" style="position:absolute;top:2163;width:3981;height:1295;visibility:visible;mso-wrap-style:square;v-text-anchor:top" coordsize="39814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" path="m398043,60718r-194462,l203581,9105r94195,l297776,,100266,r,9105l194462,9105r,51613l,60718r,9106l194462,69824r,50089l100266,119913r,9106l297776,129019r,-9106l203581,119913r,-50089l398043,69824r,-9106xe" fillcolor="black" stroked="f">
                  <v:path arrowok="t"/>
                </v:shape>
                <v:shape id="Graphic 420" o:spid="_x0000_s1028" style="position:absolute;left:121;top:22;width:3804;height:3391;visibility:visible;mso-wrap-style:square;v-text-anchor:top" coordsize="380365,339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" path="m373743,314197r-1911,9452l366621,331368r-7727,5206l349434,338483r-9460,-1909l332247,331368r-5210,-7719l325126,314197r1911,-9451l332247,297027r7727,-5206l349434,289912r9460,1909l366621,297027r5211,7719l373743,314197em357031,289912r16712,-48572em373743,241340r6077,34911l373743,241340r-24309,24286em48617,150268r-1911,9451l41495,167439r-7727,5206l24308,174554r-9460,-1909l7121,167439,1910,159719,,150268r1910,-9451l7121,133097r7727,-5206l24308,125982r9460,1909l41495,133097r5211,7720l48617,150268em31904,125982l48617,77411em48617,77411r6077,34910l48617,77411,24308,101696em48617,72857r-1911,9451l41495,90028r-7727,5206l24308,97143,14848,95234,7121,90028,1910,82308,,72857,1910,63406,7121,55686r7727,-5206l24308,48571r9460,1909l41495,55686r5211,7720l48617,72857em31904,48571l48616,em48616,r6078,34910l48616,,24308,24285e" filled="f" strokecolor="#9f0000" strokeweight=".1265mm">
                  <v:path arrowok="t"/>
                </v:shape>
                <v:shape id="Graphic 421" o:spid="_x0000_s1029" style="position:absolute;left:121;top:2496;width:2648;height:2813;visibility:visible;mso-wrap-style:square;v-text-anchor:top" coordsize="264795,281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" path="m48617,24285r-1911,9451l41495,41456r-7727,5206l24308,48571,14848,46662,7121,41456,1910,33736,,24285,1910,14834,7121,7114,14848,1909,24308,r9460,1909l41495,7114r5211,7720l48617,24285em24308,48571r,48572em,72857r48617,em264354,80446r-1910,9451l257233,97617r-7727,5206l240046,104732r-9460,-1909l222859,97617r-5211,-7720l215737,80446r1911,-9451l222859,63275r7727,-5205l240046,56161r9460,1909l257233,63275r5211,7720l264354,80446em209660,207922r-1911,9451l202539,225092r-7727,5206l185352,232207r-9460,-1909l168165,225092r-5211,-7719l161043,207922r1911,-9451l168165,190751r7727,-5206l185352,183636r9460,1909l202539,190751r5210,7720l209660,207922em185352,232207r,48572em161043,256493r48617,em240046,104732r,48547em215737,129018r48618,em156486,86518r-1911,9451l149364,103689r-7727,5205l132177,110804r-9460,-1910l114990,103689r-5211,-7720l107868,86518r1911,-9451l114990,69347r7727,-5206l132177,62232r9460,1909l149364,69347r5211,7720l156486,86518em132177,110804r,48546em107869,135089r48617,e" filled="f" strokecolor="#f84040" strokeweight=".1265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4D7100">
      <w:pPr>
        <w:pStyle w:val="BodyText"/>
        <w:spacing w:before="3"/>
        <w:rPr>
          <w:rFonts w:ascii="Arial"/>
          <w:b/>
          <w:sz w:val="23"/>
        </w:rPr>
      </w:pPr>
    </w:p>
    <w:p w:rsidR="004D7100" w:rsidRDefault="00320CB6">
      <w:pPr>
        <w:spacing w:before="1"/>
        <w:ind w:right="3005"/>
        <w:jc w:val="right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90592" behindDoc="0" locked="0" layoutInCell="1" allowOverlap="1">
                <wp:simplePos x="0" y="0"/>
                <wp:positionH relativeFrom="page">
                  <wp:posOffset>5292889</wp:posOffset>
                </wp:positionH>
                <wp:positionV relativeFrom="paragraph">
                  <wp:posOffset>-413972</wp:posOffset>
                </wp:positionV>
                <wp:extent cx="48895" cy="97155"/>
                <wp:effectExtent l="0" t="0" r="0" b="0"/>
                <wp:wrapNone/>
                <wp:docPr id="422" name="Graphic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95" cy="971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895" h="97155">
                              <a:moveTo>
                                <a:pt x="48617" y="24285"/>
                              </a:moveTo>
                              <a:lnTo>
                                <a:pt x="46706" y="33736"/>
                              </a:lnTo>
                              <a:lnTo>
                                <a:pt x="41495" y="41456"/>
                              </a:lnTo>
                              <a:lnTo>
                                <a:pt x="33768" y="46662"/>
                              </a:lnTo>
                              <a:lnTo>
                                <a:pt x="24308" y="48571"/>
                              </a:lnTo>
                              <a:lnTo>
                                <a:pt x="14848" y="46662"/>
                              </a:lnTo>
                              <a:lnTo>
                                <a:pt x="7121" y="41456"/>
                              </a:lnTo>
                              <a:lnTo>
                                <a:pt x="1910" y="33736"/>
                              </a:lnTo>
                              <a:lnTo>
                                <a:pt x="0" y="24285"/>
                              </a:lnTo>
                              <a:lnTo>
                                <a:pt x="1910" y="14834"/>
                              </a:lnTo>
                              <a:lnTo>
                                <a:pt x="7121" y="7114"/>
                              </a:lnTo>
                              <a:lnTo>
                                <a:pt x="14848" y="1909"/>
                              </a:lnTo>
                              <a:lnTo>
                                <a:pt x="24308" y="0"/>
                              </a:lnTo>
                              <a:lnTo>
                                <a:pt x="33768" y="1909"/>
                              </a:lnTo>
                              <a:lnTo>
                                <a:pt x="41495" y="7114"/>
                              </a:lnTo>
                              <a:lnTo>
                                <a:pt x="46706" y="14834"/>
                              </a:lnTo>
                              <a:lnTo>
                                <a:pt x="48617" y="24285"/>
                              </a:lnTo>
                            </a:path>
                            <a:path w="48895" h="97155">
                              <a:moveTo>
                                <a:pt x="24308" y="48571"/>
                              </a:moveTo>
                              <a:lnTo>
                                <a:pt x="24308" y="97143"/>
                              </a:lnTo>
                            </a:path>
                            <a:path w="48895" h="97155">
                              <a:moveTo>
                                <a:pt x="0" y="72857"/>
                              </a:moveTo>
                              <a:lnTo>
                                <a:pt x="48617" y="72857"/>
                              </a:lnTo>
                            </a:path>
                          </a:pathLst>
                        </a:custGeom>
                        <a:ln w="4555">
                          <a:solidFill>
                            <a:srgbClr val="F8404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DB23B8" id="Graphic 422" o:spid="_x0000_s1026" style="position:absolute;margin-left:416.75pt;margin-top:-32.6pt;width:3.85pt;height:7.65pt;z-index:1579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8895,97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" path="m48617,24285r-1911,9451l41495,41456r-7727,5206l24308,48571,14848,46662,7121,41456,1910,33736,,24285,1910,14834,7121,7114,14848,1909,24308,r9460,1909l41495,7114r5211,7720l48617,24285em24308,48571r,48572em,72857r48617,e" filled="f" strokecolor="#f84040" strokeweight=".1265mm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w w:val="99"/>
          <w:sz w:val="20"/>
        </w:rPr>
        <w:t>0</w:t>
      </w:r>
    </w:p>
    <w:p w:rsidR="004D7100" w:rsidRDefault="004D7100">
      <w:pPr>
        <w:jc w:val="right"/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3213" w:space="342"/>
            <w:col w:w="3161" w:space="39"/>
            <w:col w:w="4045"/>
          </w:cols>
        </w:sectPr>
      </w:pPr>
    </w:p>
    <w:p w:rsidR="004D7100" w:rsidRDefault="00320CB6">
      <w:pPr>
        <w:tabs>
          <w:tab w:val="left" w:pos="4295"/>
        </w:tabs>
        <w:spacing w:before="96"/>
        <w:ind w:left="741"/>
        <w:rPr>
          <w:rFonts w:ascii="Arial"/>
          <w:b/>
          <w:sz w:val="21"/>
        </w:rPr>
      </w:pPr>
      <w:r>
        <w:rPr>
          <w:rFonts w:ascii="Arial"/>
          <w:b/>
          <w:sz w:val="21"/>
        </w:rPr>
        <w:t>Distension Pressure</w:t>
      </w:r>
      <w:r>
        <w:rPr>
          <w:rFonts w:ascii="Arial"/>
          <w:b/>
          <w:spacing w:val="-1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  <w:r>
        <w:rPr>
          <w:rFonts w:ascii="Arial"/>
          <w:b/>
          <w:sz w:val="21"/>
        </w:rPr>
        <w:tab/>
        <w:t>Distension Pressure</w:t>
      </w:r>
      <w:r>
        <w:rPr>
          <w:rFonts w:ascii="Arial"/>
          <w:b/>
          <w:spacing w:val="-1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spacing w:before="1"/>
        <w:rPr>
          <w:rFonts w:ascii="Arial"/>
          <w:b/>
        </w:rPr>
      </w:pPr>
    </w:p>
    <w:p w:rsidR="004D7100" w:rsidRDefault="00320CB6">
      <w:pPr>
        <w:pStyle w:val="BodyText"/>
        <w:spacing w:before="94" w:line="249" w:lineRule="auto"/>
        <w:ind w:left="144" w:right="141"/>
        <w:jc w:val="both"/>
      </w:pPr>
      <w:r>
        <w:rPr>
          <w:rFonts w:ascii="Arial"/>
          <w:b/>
        </w:rPr>
        <w:t xml:space="preserve">Figure S2. Effects of pasteurized </w:t>
      </w:r>
      <w:r>
        <w:rPr>
          <w:rFonts w:ascii="Arial"/>
          <w:b/>
          <w:i/>
        </w:rPr>
        <w:t xml:space="preserve">A. </w:t>
      </w:r>
      <w:proofErr w:type="spellStart"/>
      <w:r>
        <w:rPr>
          <w:rFonts w:ascii="Arial"/>
          <w:b/>
          <w:i/>
        </w:rPr>
        <w:t>muciniphila</w:t>
      </w:r>
      <w:proofErr w:type="spellEnd"/>
      <w:r>
        <w:rPr>
          <w:rFonts w:ascii="Arial"/>
          <w:b/>
          <w:i/>
        </w:rPr>
        <w:t xml:space="preserve"> </w:t>
      </w:r>
      <w:r>
        <w:rPr>
          <w:rFonts w:ascii="Arial"/>
          <w:b/>
        </w:rPr>
        <w:t xml:space="preserve">on colonic hypersensitivity induced in a non- inflammatory IBS mouse model. </w:t>
      </w:r>
      <w:r>
        <w:t xml:space="preserve">The </w:t>
      </w:r>
      <w:proofErr w:type="spellStart"/>
      <w:r>
        <w:t>sNMS</w:t>
      </w:r>
      <w:proofErr w:type="spellEnd"/>
      <w:r>
        <w:t xml:space="preserve"> mice that underwent a neonatal maternal separation paradigm and have developed a colonic hypersensitivity, were treated fo</w:t>
      </w:r>
      <w:r>
        <w:t>r 10 days by</w:t>
      </w:r>
      <w:r>
        <w:rPr>
          <w:spacing w:val="-1"/>
        </w:rPr>
        <w:t xml:space="preserve"> </w:t>
      </w:r>
      <w:r>
        <w:t>gavage with a vehicle (</w:t>
      </w:r>
      <w:proofErr w:type="spellStart"/>
      <w:r>
        <w:t>sNMS</w:t>
      </w:r>
      <w:proofErr w:type="spellEnd"/>
      <w:r>
        <w:t>/</w:t>
      </w:r>
      <w:proofErr w:type="spellStart"/>
      <w:r>
        <w:t>Veh</w:t>
      </w:r>
      <w:proofErr w:type="spellEnd"/>
      <w:r>
        <w:t>) or with two different doses (3x10</w:t>
      </w:r>
      <w:r>
        <w:rPr>
          <w:position w:val="7"/>
          <w:sz w:val="14"/>
        </w:rPr>
        <w:t>9</w:t>
      </w:r>
      <w:r>
        <w:rPr>
          <w:spacing w:val="40"/>
          <w:position w:val="7"/>
          <w:sz w:val="14"/>
        </w:rPr>
        <w:t xml:space="preserve"> </w:t>
      </w:r>
      <w:r>
        <w:t xml:space="preserve">TFU for the </w:t>
      </w:r>
      <w:proofErr w:type="spellStart"/>
      <w:r>
        <w:t>sNMS</w:t>
      </w:r>
      <w:proofErr w:type="spellEnd"/>
      <w:r>
        <w:t>/1 group or 6x10</w:t>
      </w:r>
      <w:r>
        <w:rPr>
          <w:position w:val="7"/>
          <w:sz w:val="14"/>
        </w:rPr>
        <w:t>8</w:t>
      </w:r>
      <w:r>
        <w:rPr>
          <w:spacing w:val="40"/>
          <w:position w:val="7"/>
          <w:sz w:val="14"/>
        </w:rPr>
        <w:t xml:space="preserve"> </w:t>
      </w:r>
      <w:r>
        <w:t xml:space="preserve">TFU for the </w:t>
      </w:r>
      <w:proofErr w:type="spellStart"/>
      <w:r>
        <w:t>sNMS</w:t>
      </w:r>
      <w:proofErr w:type="spellEnd"/>
      <w:r>
        <w:t xml:space="preserve">/5 group) of pasteurized </w:t>
      </w:r>
      <w:r>
        <w:rPr>
          <w:rFonts w:ascii="Arial"/>
          <w:i/>
        </w:rPr>
        <w:t xml:space="preserve">A. </w:t>
      </w:r>
      <w:proofErr w:type="spellStart"/>
      <w:r>
        <w:rPr>
          <w:rFonts w:ascii="Arial"/>
          <w:i/>
        </w:rPr>
        <w:t>muciniphila</w:t>
      </w:r>
      <w:proofErr w:type="spellEnd"/>
      <w:r>
        <w:rPr>
          <w:rFonts w:ascii="Arial"/>
          <w:i/>
        </w:rPr>
        <w:t xml:space="preserve"> </w:t>
      </w:r>
      <w:r>
        <w:t>(</w:t>
      </w:r>
      <w:proofErr w:type="spellStart"/>
      <w:r>
        <w:t>pAkk</w:t>
      </w:r>
      <w:proofErr w:type="spellEnd"/>
      <w:r>
        <w:t xml:space="preserve">) (n=10 males and n=10 females per group). (A and D) Intracolonic pressure variation in response to a colorectal distension in male </w:t>
      </w:r>
      <w:proofErr w:type="spellStart"/>
      <w:r>
        <w:t>sNMS</w:t>
      </w:r>
      <w:proofErr w:type="spellEnd"/>
      <w:r>
        <w:t xml:space="preserve"> mice. (B and E) Intracolonic pressure variation in response to a colorectal distension in female </w:t>
      </w:r>
      <w:proofErr w:type="spellStart"/>
      <w:r>
        <w:t>sNMS</w:t>
      </w:r>
      <w:proofErr w:type="spellEnd"/>
      <w:r>
        <w:t xml:space="preserve"> mice. (C and</w:t>
      </w:r>
      <w:r>
        <w:t xml:space="preserve"> F) Total area under the curve (AUC) for both male and female </w:t>
      </w:r>
      <w:proofErr w:type="spellStart"/>
      <w:r>
        <w:t>sNMS</w:t>
      </w:r>
      <w:proofErr w:type="spellEnd"/>
      <w:r>
        <w:t xml:space="preserve"> mice. *p&lt;0,</w:t>
      </w:r>
      <w:proofErr w:type="gramStart"/>
      <w:r>
        <w:t>05 ;</w:t>
      </w:r>
      <w:proofErr w:type="gramEnd"/>
      <w:r>
        <w:t xml:space="preserve"> **p&lt;0.01 ; ****p&lt;0.0001 </w:t>
      </w:r>
      <w:proofErr w:type="spellStart"/>
      <w:r>
        <w:t>sNMS</w:t>
      </w:r>
      <w:proofErr w:type="spellEnd"/>
      <w:r>
        <w:t>/</w:t>
      </w:r>
      <w:proofErr w:type="spellStart"/>
      <w:r>
        <w:t>Veh</w:t>
      </w:r>
      <w:proofErr w:type="spellEnd"/>
      <w:r>
        <w:t xml:space="preserve"> vs. </w:t>
      </w:r>
      <w:proofErr w:type="spellStart"/>
      <w:r>
        <w:t>sNMS</w:t>
      </w:r>
      <w:proofErr w:type="spellEnd"/>
      <w:r>
        <w:t>/1.</w:t>
      </w:r>
    </w:p>
    <w:p w:rsidR="004D7100" w:rsidRDefault="004D7100">
      <w:pPr>
        <w:spacing w:line="249" w:lineRule="auto"/>
        <w:jc w:val="both"/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pStyle w:val="Heading1"/>
        <w:tabs>
          <w:tab w:val="left" w:pos="5518"/>
          <w:tab w:val="left" w:pos="8817"/>
        </w:tabs>
        <w:rPr>
          <w:rFonts w:ascii="Segoe UI Symbol" w:hAnsi="Segoe UI Symbol"/>
          <w:b w:val="0"/>
          <w:sz w:val="7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97760" behindDoc="0" locked="0" layoutInCell="1" allowOverlap="1">
                <wp:simplePos x="0" y="0"/>
                <wp:positionH relativeFrom="page">
                  <wp:posOffset>4213528</wp:posOffset>
                </wp:positionH>
                <wp:positionV relativeFrom="paragraph">
                  <wp:posOffset>214569</wp:posOffset>
                </wp:positionV>
                <wp:extent cx="2217420" cy="1678939"/>
                <wp:effectExtent l="0" t="0" r="0" b="0"/>
                <wp:wrapNone/>
                <wp:docPr id="423" name="Group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17420" cy="1678939"/>
                          <a:chOff x="0" y="0"/>
                          <a:chExt cx="2217420" cy="1678939"/>
                        </a:xfrm>
                      </wpg:grpSpPr>
                      <pic:pic xmlns:pic="http://schemas.openxmlformats.org/drawingml/2006/picture">
                        <pic:nvPicPr>
                          <pic:cNvPr id="424" name="Image 424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7378" cy="16787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5" name="Textbox 425"/>
                        <wps:cNvSpPr txBox="1"/>
                        <wps:spPr>
                          <a:xfrm>
                            <a:off x="503811" y="73533"/>
                            <a:ext cx="165100" cy="615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"/>
                                <w:rPr>
                                  <w:rFonts w:ascii="Segoe UI Symbol" w:hAnsi="Segoe UI Symbol"/>
                                  <w:sz w:val="7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spacing w:val="-4"/>
                                  <w:w w:val="105"/>
                                  <w:sz w:val="7"/>
                                </w:rPr>
                                <w:t>✱✱✱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6" name="Textbox 426"/>
                        <wps:cNvSpPr txBox="1"/>
                        <wps:spPr>
                          <a:xfrm>
                            <a:off x="861722" y="9116"/>
                            <a:ext cx="1071880" cy="509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77"/>
                                <w:ind w:left="371"/>
                                <w:rPr>
                                  <w:rFonts w:ascii="Segoe UI Symbol" w:hAnsi="Segoe UI Symbol"/>
                                  <w:sz w:val="7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spacing w:val="-5"/>
                                  <w:w w:val="105"/>
                                  <w:sz w:val="7"/>
                                </w:rPr>
                                <w:t>✱✱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23" o:spid="_x0000_s1102" style="position:absolute;left:0;text-align:left;margin-left:331.75pt;margin-top:16.9pt;width:174.6pt;height:132.2pt;z-index:15797760;mso-wrap-distance-left:0;mso-wrap-distance-right:0;mso-position-horizontal-relative:page" coordsize="22174,16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24" o:spid="_x0000_s1103" type="#_x0000_t75" style="position:absolute;width:22173;height:16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">
                  <v:imagedata r:id="rId5" o:title=""/>
                </v:shape>
                <v:shape id="Textbox 425" o:spid="_x0000_s1104" type="#_x0000_t202" style="position:absolute;left:5038;top:735;width:1651;height: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g2T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Xz2DL9n4hGQqzsAAAD//wMAUEsBAi0AFAAGAAgAAAAhANvh9svuAAAAhQEAABMAAAAAAAAA&#10;AAAAAAAAAAAAAFtDb250ZW50X1R5cGVzXS54bWxQSwECLQAUAAYACAAAACEAWvQsW78AAAAVAQAA&#10;CwAAAAAAAAAAAAAAAAAfAQAAX3JlbHMvLnJlbHNQSwECLQAUAAYACAAAACEAV3INk8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before="2"/>
                          <w:rPr>
                            <w:rFonts w:ascii="Segoe UI Symbol" w:hAnsi="Segoe UI Symbol"/>
                            <w:sz w:val="7"/>
                          </w:rPr>
                        </w:pPr>
                        <w:r>
                          <w:rPr>
                            <w:rFonts w:ascii="Segoe UI Symbol" w:hAnsi="Segoe UI Symbol"/>
                            <w:spacing w:val="-4"/>
                            <w:w w:val="105"/>
                            <w:sz w:val="7"/>
                          </w:rPr>
                          <w:t>✱✱✱✱</w:t>
                        </w:r>
                      </w:p>
                    </w:txbxContent>
                  </v:textbox>
                </v:shape>
                <v:shape id="Textbox 426" o:spid="_x0000_s1105" type="#_x0000_t202" style="position:absolute;left:8617;top:91;width:10719;height:5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JPk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90kKjzPxCMjFHwAAAP//AwBQSwECLQAUAAYACAAAACEA2+H2y+4AAACFAQAAEwAAAAAAAAAA&#10;AAAAAAAAAAAAW0NvbnRlbnRfVHlwZXNdLnhtbFBLAQItABQABgAIAAAAIQBa9CxbvwAAABUBAAAL&#10;AAAAAAAAAAAAAAAAAB8BAABfcmVscy8ucmVsc1BLAQItABQABgAIAAAAIQCnoJPk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before="77"/>
                          <w:ind w:left="371"/>
                          <w:rPr>
                            <w:rFonts w:ascii="Segoe UI Symbol" w:hAnsi="Segoe UI Symbol"/>
                            <w:sz w:val="7"/>
                          </w:rPr>
                        </w:pPr>
                        <w:r>
                          <w:rPr>
                            <w:rFonts w:ascii="Segoe UI Symbol" w:hAnsi="Segoe UI Symbol"/>
                            <w:spacing w:val="-5"/>
                            <w:w w:val="105"/>
                            <w:sz w:val="7"/>
                          </w:rPr>
                          <w:t>✱✱✱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10"/>
        </w:rPr>
        <w:t>A</w:t>
      </w:r>
      <w:r>
        <w:tab/>
      </w:r>
      <w:r>
        <w:rPr>
          <w:spacing w:val="-10"/>
        </w:rPr>
        <w:t>B</w:t>
      </w:r>
      <w:r>
        <w:tab/>
      </w:r>
      <w:r>
        <w:rPr>
          <w:rFonts w:ascii="Segoe UI Symbol" w:hAnsi="Segoe UI Symbol"/>
          <w:b w:val="0"/>
          <w:spacing w:val="-10"/>
          <w:position w:val="1"/>
          <w:sz w:val="7"/>
        </w:rPr>
        <w:t>✱</w:t>
      </w:r>
    </w:p>
    <w:p w:rsidR="004D7100" w:rsidRDefault="00320CB6">
      <w:pPr>
        <w:tabs>
          <w:tab w:val="left" w:pos="6164"/>
        </w:tabs>
        <w:spacing w:before="201"/>
        <w:ind w:left="894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753280" behindDoc="1" locked="0" layoutInCell="1" allowOverlap="1">
                <wp:simplePos x="0" y="0"/>
                <wp:positionH relativeFrom="page">
                  <wp:posOffset>726469</wp:posOffset>
                </wp:positionH>
                <wp:positionV relativeFrom="paragraph">
                  <wp:posOffset>197574</wp:posOffset>
                </wp:positionV>
                <wp:extent cx="2218055" cy="1497330"/>
                <wp:effectExtent l="0" t="0" r="0" b="0"/>
                <wp:wrapNone/>
                <wp:docPr id="427" name="Group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18055" cy="1497330"/>
                          <a:chOff x="0" y="0"/>
                          <a:chExt cx="2218055" cy="1497330"/>
                        </a:xfrm>
                      </wpg:grpSpPr>
                      <pic:pic xmlns:pic="http://schemas.openxmlformats.org/drawingml/2006/picture">
                        <pic:nvPicPr>
                          <pic:cNvPr id="428" name="Image 42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7466" cy="1496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9" name="Textbox 429"/>
                        <wps:cNvSpPr txBox="1"/>
                        <wps:spPr>
                          <a:xfrm>
                            <a:off x="407320" y="14971"/>
                            <a:ext cx="542290" cy="4965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NI/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/1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0" name="Textbox 430"/>
                        <wps:cNvSpPr txBox="1"/>
                        <wps:spPr>
                          <a:xfrm>
                            <a:off x="1905896" y="437020"/>
                            <a:ext cx="85725" cy="449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110" w:lineRule="exact"/>
                                <w:ind w:left="43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0080"/>
                                  <w:w w:val="98"/>
                                  <w:sz w:val="10"/>
                                </w:rPr>
                                <w:t>#</w:t>
                              </w:r>
                            </w:p>
                            <w:p w:rsidR="004D7100" w:rsidRDefault="004D7100">
                              <w:pPr>
                                <w:rPr>
                                  <w:sz w:val="10"/>
                                </w:rPr>
                              </w:pPr>
                            </w:p>
                            <w:p w:rsidR="004D7100" w:rsidRDefault="004D7100">
                              <w:pPr>
                                <w:rPr>
                                  <w:sz w:val="10"/>
                                </w:rPr>
                              </w:pPr>
                            </w:p>
                            <w:p w:rsidR="004D7100" w:rsidRDefault="004D7100">
                              <w:pPr>
                                <w:spacing w:before="1"/>
                                <w:rPr>
                                  <w:sz w:val="14"/>
                                </w:rPr>
                              </w:pPr>
                            </w:p>
                            <w:p w:rsidR="004D7100" w:rsidRDefault="00320CB6">
                              <w:pPr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spacing w:val="-27"/>
                                  <w:sz w:val="15"/>
                                </w:rPr>
                                <w:t>*</w:t>
                              </w:r>
                              <w:r>
                                <w:rPr>
                                  <w:color w:val="005A00"/>
                                  <w:spacing w:val="-27"/>
                                  <w:position w:val="-3"/>
                                  <w:sz w:val="10"/>
                                </w:rPr>
                                <w:t>$</w:t>
                              </w:r>
                              <w:r>
                                <w:rPr>
                                  <w:spacing w:val="-27"/>
                                  <w:sz w:val="15"/>
                                </w:rPr>
                                <w:t>*</w:t>
                              </w:r>
                              <w:r>
                                <w:rPr>
                                  <w:color w:val="005A00"/>
                                  <w:spacing w:val="-27"/>
                                  <w:position w:val="-3"/>
                                  <w:sz w:val="10"/>
                                </w:rPr>
                                <w:t>$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1" name="Textbox 431"/>
                        <wps:cNvSpPr txBox="1"/>
                        <wps:spPr>
                          <a:xfrm>
                            <a:off x="807042" y="918773"/>
                            <a:ext cx="638810" cy="367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tabs>
                                  <w:tab w:val="left" w:pos="871"/>
                                </w:tabs>
                                <w:spacing w:before="6"/>
                                <w:ind w:left="57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5A00"/>
                                  <w:spacing w:val="-10"/>
                                  <w:sz w:val="10"/>
                                </w:rPr>
                                <w:t>$</w:t>
                              </w:r>
                              <w:r>
                                <w:rPr>
                                  <w:color w:val="005A00"/>
                                  <w:sz w:val="10"/>
                                </w:rPr>
                                <w:tab/>
                              </w:r>
                              <w:r>
                                <w:rPr>
                                  <w:spacing w:val="-27"/>
                                  <w:position w:val="1"/>
                                  <w:sz w:val="15"/>
                                </w:rPr>
                                <w:t>*</w:t>
                              </w:r>
                              <w:r>
                                <w:rPr>
                                  <w:color w:val="005A00"/>
                                  <w:spacing w:val="-27"/>
                                  <w:position w:val="-3"/>
                                  <w:sz w:val="10"/>
                                </w:rPr>
                                <w:t>$</w:t>
                              </w:r>
                              <w:r>
                                <w:rPr>
                                  <w:spacing w:val="-27"/>
                                  <w:position w:val="1"/>
                                  <w:sz w:val="15"/>
                                </w:rPr>
                                <w:t>*</w:t>
                              </w:r>
                              <w:r>
                                <w:rPr>
                                  <w:color w:val="005A00"/>
                                  <w:spacing w:val="-27"/>
                                  <w:position w:val="-3"/>
                                  <w:sz w:val="10"/>
                                </w:rPr>
                                <w:t>$</w:t>
                              </w:r>
                            </w:p>
                            <w:p w:rsidR="004D7100" w:rsidRDefault="00320CB6">
                              <w:pPr>
                                <w:spacing w:before="186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27" o:spid="_x0000_s1106" style="position:absolute;left:0;text-align:left;margin-left:57.2pt;margin-top:15.55pt;width:174.65pt;height:117.9pt;z-index:-16563200;mso-wrap-distance-left:0;mso-wrap-distance-right:0;mso-position-horizontal-relative:page" coordsize="22180,149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">
                <v:shape id="Image 428" o:spid="_x0000_s1107" type="#_x0000_t75" style="position:absolute;width:22174;height:149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">
                  <v:imagedata r:id="rId7" o:title=""/>
                </v:shape>
                <v:shape id="Textbox 429" o:spid="_x0000_s1108" type="#_x0000_t202" style="position:absolute;left:4073;top:149;width:5423;height:4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weW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NY/B5bEAAAA3AAAAA8A&#10;AAAAAAAAAAAAAAAABwIAAGRycy9kb3ducmV2LnhtbFBLBQYAAAAAAwADALcAAAD4AgAAAAA=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NI/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/1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5</w:t>
                        </w:r>
                      </w:p>
                    </w:txbxContent>
                  </v:textbox>
                </v:shape>
                <v:shape id="Textbox 430" o:spid="_x0000_s1109" type="#_x0000_t202" style="position:absolute;left:19058;top:4370;width:858;height:4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DjW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" filled="f" stroked="f">
                  <v:textbox inset="0,0,0,0">
                    <w:txbxContent>
                      <w:p w:rsidR="004D7100" w:rsidRDefault="00320CB6">
                        <w:pPr>
                          <w:spacing w:line="110" w:lineRule="exact"/>
                          <w:ind w:left="43"/>
                          <w:rPr>
                            <w:sz w:val="10"/>
                          </w:rPr>
                        </w:pPr>
                        <w:r>
                          <w:rPr>
                            <w:color w:val="000080"/>
                            <w:w w:val="98"/>
                            <w:sz w:val="10"/>
                          </w:rPr>
                          <w:t>#</w:t>
                        </w:r>
                      </w:p>
                      <w:p w:rsidR="004D7100" w:rsidRDefault="004D7100">
                        <w:pPr>
                          <w:rPr>
                            <w:sz w:val="10"/>
                          </w:rPr>
                        </w:pPr>
                      </w:p>
                      <w:p w:rsidR="004D7100" w:rsidRDefault="004D7100">
                        <w:pPr>
                          <w:rPr>
                            <w:sz w:val="10"/>
                          </w:rPr>
                        </w:pPr>
                      </w:p>
                      <w:p w:rsidR="004D7100" w:rsidRDefault="004D7100">
                        <w:pPr>
                          <w:spacing w:before="1"/>
                          <w:rPr>
                            <w:sz w:val="14"/>
                          </w:rPr>
                        </w:pPr>
                      </w:p>
                      <w:p w:rsidR="004D7100" w:rsidRDefault="00320CB6">
                        <w:pPr>
                          <w:rPr>
                            <w:sz w:val="10"/>
                          </w:rPr>
                        </w:pPr>
                        <w:r>
                          <w:rPr>
                            <w:spacing w:val="-27"/>
                            <w:sz w:val="15"/>
                          </w:rPr>
                          <w:t>*</w:t>
                        </w:r>
                        <w:r>
                          <w:rPr>
                            <w:color w:val="005A00"/>
                            <w:spacing w:val="-27"/>
                            <w:position w:val="-3"/>
                            <w:sz w:val="10"/>
                          </w:rPr>
                          <w:t>$</w:t>
                        </w:r>
                        <w:r>
                          <w:rPr>
                            <w:spacing w:val="-27"/>
                            <w:sz w:val="15"/>
                          </w:rPr>
                          <w:t>*</w:t>
                        </w:r>
                        <w:r>
                          <w:rPr>
                            <w:color w:val="005A00"/>
                            <w:spacing w:val="-27"/>
                            <w:position w:val="-3"/>
                            <w:sz w:val="10"/>
                          </w:rPr>
                          <w:t>$</w:t>
                        </w:r>
                      </w:p>
                    </w:txbxContent>
                  </v:textbox>
                </v:shape>
                <v:shape id="Textbox 431" o:spid="_x0000_s1110" type="#_x0000_t202" style="position:absolute;left:8070;top:9187;width:6388;height:3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J1N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PVlCr9n4hGQyzsAAAD//wMAUEsBAi0AFAAGAAgAAAAhANvh9svuAAAAhQEAABMAAAAAAAAA&#10;AAAAAAAAAAAAAFtDb250ZW50X1R5cGVzXS54bWxQSwECLQAUAAYACAAAACEAWvQsW78AAAAVAQAA&#10;CwAAAAAAAAAAAAAAAAAfAQAAX3JlbHMvLnJlbHNQSwECLQAUAAYACAAAACEArZCdTc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tabs>
                            <w:tab w:val="left" w:pos="871"/>
                          </w:tabs>
                          <w:spacing w:before="6"/>
                          <w:ind w:left="57"/>
                          <w:rPr>
                            <w:sz w:val="10"/>
                          </w:rPr>
                        </w:pPr>
                        <w:r>
                          <w:rPr>
                            <w:color w:val="005A00"/>
                            <w:spacing w:val="-10"/>
                            <w:sz w:val="10"/>
                          </w:rPr>
                          <w:t>$</w:t>
                        </w:r>
                        <w:r>
                          <w:rPr>
                            <w:color w:val="005A00"/>
                            <w:sz w:val="10"/>
                          </w:rPr>
                          <w:tab/>
                        </w:r>
                        <w:r>
                          <w:rPr>
                            <w:spacing w:val="-27"/>
                            <w:position w:val="1"/>
                            <w:sz w:val="15"/>
                          </w:rPr>
                          <w:t>*</w:t>
                        </w:r>
                        <w:r>
                          <w:rPr>
                            <w:color w:val="005A00"/>
                            <w:spacing w:val="-27"/>
                            <w:position w:val="-3"/>
                            <w:sz w:val="10"/>
                          </w:rPr>
                          <w:t>$</w:t>
                        </w:r>
                        <w:r>
                          <w:rPr>
                            <w:spacing w:val="-27"/>
                            <w:position w:val="1"/>
                            <w:sz w:val="15"/>
                          </w:rPr>
                          <w:t>*</w:t>
                        </w:r>
                        <w:r>
                          <w:rPr>
                            <w:color w:val="005A00"/>
                            <w:spacing w:val="-27"/>
                            <w:position w:val="-3"/>
                            <w:sz w:val="10"/>
                          </w:rPr>
                          <w:t>$</w:t>
                        </w:r>
                      </w:p>
                      <w:p w:rsidR="004D7100" w:rsidRDefault="00320CB6">
                        <w:pPr>
                          <w:spacing w:before="186"/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9808" behindDoc="0" locked="0" layoutInCell="1" allowOverlap="1">
                <wp:simplePos x="0" y="0"/>
                <wp:positionH relativeFrom="page">
                  <wp:posOffset>109810</wp:posOffset>
                </wp:positionH>
                <wp:positionV relativeFrom="paragraph">
                  <wp:posOffset>227946</wp:posOffset>
                </wp:positionV>
                <wp:extent cx="344170" cy="1402080"/>
                <wp:effectExtent l="0" t="0" r="0" b="0"/>
                <wp:wrapNone/>
                <wp:docPr id="432" name="Text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32" o:spid="_x0000_s1111" type="#_x0000_t202" style="position:absolute;left:0;text-align:left;margin-left:8.65pt;margin-top:17.95pt;width:27.1pt;height:110.4pt;z-index:1579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756864" behindDoc="1" locked="0" layoutInCell="1" allowOverlap="1">
                <wp:simplePos x="0" y="0"/>
                <wp:positionH relativeFrom="page">
                  <wp:posOffset>3660724</wp:posOffset>
                </wp:positionH>
                <wp:positionV relativeFrom="paragraph">
                  <wp:posOffset>259881</wp:posOffset>
                </wp:positionV>
                <wp:extent cx="180340" cy="1329690"/>
                <wp:effectExtent l="0" t="0" r="0" b="0"/>
                <wp:wrapNone/>
                <wp:docPr id="433" name="Textbox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9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33" o:spid="_x0000_s1112" type="#_x0000_t202" style="position:absolute;left:0;text-align:left;margin-left:288.25pt;margin-top:20.45pt;width:14.2pt;height:104.7pt;z-index:-16559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4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position w:val="1"/>
          <w:sz w:val="20"/>
        </w:rPr>
        <w:t>2000</w:t>
      </w:r>
    </w:p>
    <w:p w:rsidR="004D7100" w:rsidRDefault="004D7100">
      <w:pPr>
        <w:pStyle w:val="BodyText"/>
        <w:spacing w:before="2"/>
        <w:rPr>
          <w:rFonts w:ascii="Arial"/>
          <w:b/>
          <w:sz w:val="28"/>
        </w:rPr>
      </w:pPr>
    </w:p>
    <w:p w:rsidR="004D7100" w:rsidRDefault="00320CB6">
      <w:pPr>
        <w:tabs>
          <w:tab w:val="left" w:pos="6164"/>
        </w:tabs>
        <w:ind w:left="894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3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position w:val="1"/>
          <w:sz w:val="20"/>
        </w:rPr>
        <w:t>1500</w:t>
      </w:r>
    </w:p>
    <w:p w:rsidR="004D7100" w:rsidRDefault="004D7100">
      <w:pPr>
        <w:pStyle w:val="BodyText"/>
        <w:spacing w:before="3"/>
        <w:rPr>
          <w:rFonts w:ascii="Arial"/>
          <w:b/>
          <w:sz w:val="28"/>
        </w:rPr>
      </w:pPr>
    </w:p>
    <w:p w:rsidR="004D7100" w:rsidRDefault="00320CB6">
      <w:pPr>
        <w:tabs>
          <w:tab w:val="left" w:pos="6164"/>
        </w:tabs>
        <w:ind w:left="894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position w:val="1"/>
          <w:sz w:val="20"/>
        </w:rPr>
        <w:t>1000</w:t>
      </w:r>
    </w:p>
    <w:p w:rsidR="004D7100" w:rsidRDefault="004D7100">
      <w:pPr>
        <w:pStyle w:val="BodyText"/>
        <w:spacing w:before="2"/>
        <w:rPr>
          <w:rFonts w:ascii="Arial"/>
          <w:b/>
          <w:sz w:val="28"/>
        </w:rPr>
      </w:pPr>
    </w:p>
    <w:p w:rsidR="004D7100" w:rsidRDefault="00320CB6">
      <w:pPr>
        <w:tabs>
          <w:tab w:val="left" w:pos="6275"/>
        </w:tabs>
        <w:ind w:left="894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1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position w:val="1"/>
          <w:sz w:val="20"/>
        </w:rPr>
        <w:t>500</w:t>
      </w:r>
    </w:p>
    <w:p w:rsidR="004D7100" w:rsidRDefault="004D7100">
      <w:pPr>
        <w:pStyle w:val="BodyText"/>
        <w:spacing w:before="6"/>
        <w:rPr>
          <w:rFonts w:ascii="Arial"/>
          <w:b/>
          <w:sz w:val="20"/>
        </w:rPr>
      </w:pPr>
    </w:p>
    <w:p w:rsidR="004D7100" w:rsidRDefault="004D7100">
      <w:pPr>
        <w:rPr>
          <w:rFonts w:ascii="Arial"/>
          <w:sz w:val="20"/>
        </w:rPr>
        <w:sectPr w:rsidR="004D7100">
          <w:pgSz w:w="10800" w:h="15600"/>
          <w:pgMar w:top="40" w:right="0" w:bottom="280" w:left="0" w:header="720" w:footer="720" w:gutter="0"/>
          <w:cols w:space="720"/>
        </w:sectPr>
      </w:pPr>
    </w:p>
    <w:p w:rsidR="004D7100" w:rsidRDefault="00320CB6">
      <w:pPr>
        <w:spacing w:before="98" w:line="228" w:lineRule="exact"/>
        <w:ind w:left="1004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2390"/>
          <w:tab w:val="left" w:pos="3238"/>
          <w:tab w:val="left" w:pos="4085"/>
        </w:tabs>
        <w:spacing w:line="228" w:lineRule="exact"/>
        <w:ind w:left="1543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4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6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80</w:t>
      </w:r>
    </w:p>
    <w:p w:rsidR="004D7100" w:rsidRDefault="00320CB6">
      <w:pPr>
        <w:spacing w:before="93"/>
        <w:ind w:left="2048"/>
        <w:rPr>
          <w:rFonts w:ascii="Arial"/>
          <w:b/>
          <w:sz w:val="21"/>
        </w:rPr>
      </w:pPr>
      <w:r>
        <w:rPr>
          <w:rFonts w:ascii="Arial"/>
          <w:b/>
          <w:sz w:val="21"/>
        </w:rPr>
        <w:t>Pressure</w:t>
      </w:r>
      <w:r>
        <w:rPr>
          <w:rFonts w:ascii="Arial"/>
          <w:b/>
          <w:spacing w:val="-3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320CB6">
      <w:pPr>
        <w:spacing w:before="92" w:line="228" w:lineRule="exact"/>
        <w:ind w:left="1004"/>
        <w:rPr>
          <w:rFonts w:ascii="Arial"/>
          <w:b/>
          <w:sz w:val="20"/>
        </w:rPr>
      </w:pPr>
      <w:r>
        <w:br w:type="column"/>
      </w:r>
      <w:r>
        <w:rPr>
          <w:rFonts w:ascii="Arial"/>
          <w:b/>
          <w:spacing w:val="-10"/>
          <w:sz w:val="20"/>
        </w:rPr>
        <w:t>0</w:t>
      </w:r>
    </w:p>
    <w:p w:rsidR="004D7100" w:rsidRDefault="00320CB6">
      <w:pPr>
        <w:tabs>
          <w:tab w:val="left" w:pos="3881"/>
        </w:tabs>
        <w:spacing w:line="228" w:lineRule="exact"/>
        <w:ind w:left="1347"/>
        <w:rPr>
          <w:rFonts w:ascii="Arial"/>
          <w:b/>
          <w:sz w:val="20"/>
        </w:rPr>
      </w:pPr>
      <w:r>
        <w:rPr>
          <w:rFonts w:ascii="Arial"/>
          <w:b/>
          <w:sz w:val="20"/>
        </w:rPr>
        <w:t>NI/</w:t>
      </w:r>
      <w:proofErr w:type="spellStart"/>
      <w:r>
        <w:rPr>
          <w:rFonts w:ascii="Arial"/>
          <w:b/>
          <w:sz w:val="20"/>
        </w:rPr>
        <w:t>Veh</w:t>
      </w:r>
      <w:proofErr w:type="spellEnd"/>
      <w:r>
        <w:rPr>
          <w:rFonts w:ascii="Arial"/>
          <w:b/>
          <w:spacing w:val="29"/>
          <w:sz w:val="20"/>
        </w:rPr>
        <w:t xml:space="preserve"> </w:t>
      </w:r>
      <w:proofErr w:type="spellStart"/>
      <w:r>
        <w:rPr>
          <w:rFonts w:ascii="Arial"/>
          <w:b/>
          <w:sz w:val="20"/>
        </w:rPr>
        <w:t>Citro</w:t>
      </w:r>
      <w:proofErr w:type="spellEnd"/>
      <w:r>
        <w:rPr>
          <w:rFonts w:ascii="Arial"/>
          <w:b/>
          <w:sz w:val="20"/>
        </w:rPr>
        <w:t>/</w:t>
      </w:r>
      <w:proofErr w:type="spellStart"/>
      <w:r>
        <w:rPr>
          <w:rFonts w:ascii="Arial"/>
          <w:b/>
          <w:sz w:val="20"/>
        </w:rPr>
        <w:t>Veh</w:t>
      </w:r>
      <w:proofErr w:type="spellEnd"/>
      <w:r>
        <w:rPr>
          <w:rFonts w:ascii="Arial"/>
          <w:b/>
          <w:spacing w:val="22"/>
          <w:sz w:val="20"/>
        </w:rPr>
        <w:t xml:space="preserve"> </w:t>
      </w:r>
      <w:proofErr w:type="spellStart"/>
      <w:r>
        <w:rPr>
          <w:rFonts w:ascii="Arial"/>
          <w:b/>
          <w:spacing w:val="-2"/>
          <w:sz w:val="20"/>
        </w:rPr>
        <w:t>Citro</w:t>
      </w:r>
      <w:proofErr w:type="spellEnd"/>
      <w:r>
        <w:rPr>
          <w:rFonts w:ascii="Arial"/>
          <w:b/>
          <w:spacing w:val="-2"/>
          <w:sz w:val="20"/>
        </w:rPr>
        <w:t>/1</w:t>
      </w:r>
      <w:r>
        <w:rPr>
          <w:rFonts w:ascii="Arial"/>
          <w:b/>
          <w:sz w:val="20"/>
        </w:rPr>
        <w:tab/>
      </w:r>
      <w:proofErr w:type="spellStart"/>
      <w:r>
        <w:rPr>
          <w:rFonts w:ascii="Arial"/>
          <w:b/>
          <w:spacing w:val="-2"/>
          <w:sz w:val="20"/>
        </w:rPr>
        <w:t>Citro</w:t>
      </w:r>
      <w:proofErr w:type="spellEnd"/>
      <w:r>
        <w:rPr>
          <w:rFonts w:ascii="Arial"/>
          <w:b/>
          <w:spacing w:val="-2"/>
          <w:sz w:val="20"/>
        </w:rPr>
        <w:t>/5</w:t>
      </w:r>
    </w:p>
    <w:p w:rsidR="004D7100" w:rsidRDefault="004D7100">
      <w:pPr>
        <w:spacing w:line="228" w:lineRule="exact"/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4349" w:space="1142"/>
            <w:col w:w="5309"/>
          </w:cols>
        </w:sectPr>
      </w:pPr>
    </w:p>
    <w:p w:rsidR="004D7100" w:rsidRDefault="004D7100">
      <w:pPr>
        <w:pStyle w:val="BodyText"/>
        <w:spacing w:before="9"/>
        <w:rPr>
          <w:rFonts w:ascii="Arial"/>
          <w:b/>
          <w:sz w:val="23"/>
        </w:rPr>
      </w:pPr>
    </w:p>
    <w:p w:rsidR="004D7100" w:rsidRDefault="004D7100">
      <w:pPr>
        <w:rPr>
          <w:rFonts w:ascii="Arial"/>
          <w:sz w:val="23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pStyle w:val="Heading1"/>
        <w:tabs>
          <w:tab w:val="left" w:pos="5530"/>
        </w:tabs>
        <w:spacing w:before="94"/>
        <w:ind w:left="78"/>
      </w:pPr>
      <w:r>
        <w:rPr>
          <w:spacing w:val="-10"/>
        </w:rPr>
        <w:t>C</w:t>
      </w:r>
      <w:r>
        <w:tab/>
      </w:r>
      <w:r>
        <w:rPr>
          <w:spacing w:val="-10"/>
        </w:rPr>
        <w:t>D</w:t>
      </w:r>
    </w:p>
    <w:p w:rsidR="004D7100" w:rsidRDefault="00320CB6">
      <w:pPr>
        <w:tabs>
          <w:tab w:val="left" w:pos="6164"/>
        </w:tabs>
        <w:spacing w:before="74"/>
        <w:ind w:left="879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752256" behindDoc="1" locked="0" layoutInCell="1" allowOverlap="1">
                <wp:simplePos x="0" y="0"/>
                <wp:positionH relativeFrom="page">
                  <wp:posOffset>717305</wp:posOffset>
                </wp:positionH>
                <wp:positionV relativeFrom="paragraph">
                  <wp:posOffset>98589</wp:posOffset>
                </wp:positionV>
                <wp:extent cx="2216150" cy="1508125"/>
                <wp:effectExtent l="0" t="0" r="0" b="0"/>
                <wp:wrapNone/>
                <wp:docPr id="434" name="Group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16150" cy="1508125"/>
                          <a:chOff x="0" y="0"/>
                          <a:chExt cx="2216150" cy="1508125"/>
                        </a:xfrm>
                      </wpg:grpSpPr>
                      <pic:pic xmlns:pic="http://schemas.openxmlformats.org/drawingml/2006/picture">
                        <pic:nvPicPr>
                          <pic:cNvPr id="435" name="Image 4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835"/>
                            <a:ext cx="2215886" cy="14967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6" name="Textbox 436"/>
                        <wps:cNvSpPr txBox="1"/>
                        <wps:spPr>
                          <a:xfrm>
                            <a:off x="401230" y="0"/>
                            <a:ext cx="542290" cy="4965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27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8"/>
                                  <w:sz w:val="20"/>
                                </w:rPr>
                                <w:t>NI/</w:t>
                              </w:r>
                              <w:proofErr w:type="spellStart"/>
                              <w:r>
                                <w:rPr>
                                  <w:spacing w:val="-8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NI/1</w:t>
                              </w:r>
                            </w:p>
                            <w:p w:rsidR="004D7100" w:rsidRDefault="00320CB6">
                              <w:pPr>
                                <w:spacing w:before="1" w:line="194" w:lineRule="auto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7" name="Textbox 437"/>
                        <wps:cNvSpPr txBox="1"/>
                        <wps:spPr>
                          <a:xfrm>
                            <a:off x="1910404" y="449373"/>
                            <a:ext cx="85725" cy="69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110" w:lineRule="exac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5A00"/>
                                  <w:spacing w:val="-5"/>
                                  <w:sz w:val="10"/>
                                </w:rPr>
                                <w:t>$$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8" name="Textbox 438"/>
                        <wps:cNvSpPr txBox="1"/>
                        <wps:spPr>
                          <a:xfrm>
                            <a:off x="1376950" y="540456"/>
                            <a:ext cx="85725" cy="69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110" w:lineRule="exac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5A00"/>
                                  <w:spacing w:val="-5"/>
                                  <w:sz w:val="10"/>
                                </w:rPr>
                                <w:t>$$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9" name="Textbox 439"/>
                        <wps:cNvSpPr txBox="1"/>
                        <wps:spPr>
                          <a:xfrm>
                            <a:off x="1367831" y="876477"/>
                            <a:ext cx="85725" cy="1123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0" name="Textbox 440"/>
                        <wps:cNvSpPr txBox="1"/>
                        <wps:spPr>
                          <a:xfrm>
                            <a:off x="1901285" y="840044"/>
                            <a:ext cx="85725" cy="1123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1" name="Textbox 441"/>
                        <wps:cNvSpPr txBox="1"/>
                        <wps:spPr>
                          <a:xfrm>
                            <a:off x="829817" y="1133026"/>
                            <a:ext cx="85725" cy="1123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34" o:spid="_x0000_s1113" style="position:absolute;left:0;text-align:left;margin-left:56.5pt;margin-top:7.75pt;width:174.5pt;height:118.75pt;z-index:-16564224;mso-wrap-distance-left:0;mso-wrap-distance-right:0;mso-position-horizontal-relative:page" coordsize="22161,150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">
                <v:shape id="Image 435" o:spid="_x0000_s1114" type="#_x0000_t75" style="position:absolute;top:108;width:22158;height:14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">
                  <v:imagedata r:id="rId9" o:title=""/>
                </v:shape>
                <v:shape id="Textbox 436" o:spid="_x0000_s1115" type="#_x0000_t202" style="position:absolute;left:4012;width:5423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270"/>
                          <w:rPr>
                            <w:sz w:val="20"/>
                          </w:rPr>
                        </w:pPr>
                        <w:r>
                          <w:rPr>
                            <w:spacing w:val="-8"/>
                            <w:sz w:val="20"/>
                          </w:rPr>
                          <w:t>NI/</w:t>
                        </w:r>
                        <w:proofErr w:type="spellStart"/>
                        <w:r>
                          <w:rPr>
                            <w:spacing w:val="-8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NI/1</w:t>
                        </w:r>
                      </w:p>
                      <w:p w:rsidR="004D7100" w:rsidRDefault="00320CB6">
                        <w:pPr>
                          <w:spacing w:before="1" w:line="194" w:lineRule="auto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1</w:t>
                        </w:r>
                      </w:p>
                    </w:txbxContent>
                  </v:textbox>
                </v:shape>
                <v:shape id="Textbox 437" o:spid="_x0000_s1116" type="#_x0000_t202" style="position:absolute;left:19104;top:4493;width:857;height: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aCi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vHrG9zOxCMg51cAAAD//wMAUEsBAi0AFAAGAAgAAAAhANvh9svuAAAAhQEAABMAAAAAAAAA&#10;AAAAAAAAAAAAAFtDb250ZW50X1R5cGVzXS54bWxQSwECLQAUAAYACAAAACEAWvQsW78AAAAVAQAA&#10;CwAAAAAAAAAAAAAAAAAfAQAAX3JlbHMvLnJlbHNQSwECLQAUAAYACAAAACEATTWgos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line="110" w:lineRule="exact"/>
                          <w:rPr>
                            <w:sz w:val="10"/>
                          </w:rPr>
                        </w:pPr>
                        <w:r>
                          <w:rPr>
                            <w:color w:val="005A00"/>
                            <w:spacing w:val="-5"/>
                            <w:sz w:val="10"/>
                          </w:rPr>
                          <w:t>$$</w:t>
                        </w:r>
                      </w:p>
                    </w:txbxContent>
                  </v:textbox>
                </v:shape>
                <v:shape id="Textbox 438" o:spid="_x0000_s1117" type="#_x0000_t202" style="position:absolute;left:13769;top:5404;width:857;height: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jTQ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" filled="f" stroked="f">
                  <v:textbox inset="0,0,0,0">
                    <w:txbxContent>
                      <w:p w:rsidR="004D7100" w:rsidRDefault="00320CB6">
                        <w:pPr>
                          <w:spacing w:line="110" w:lineRule="exact"/>
                          <w:rPr>
                            <w:sz w:val="10"/>
                          </w:rPr>
                        </w:pPr>
                        <w:r>
                          <w:rPr>
                            <w:color w:val="005A00"/>
                            <w:spacing w:val="-5"/>
                            <w:sz w:val="10"/>
                          </w:rPr>
                          <w:t>$$</w:t>
                        </w:r>
                      </w:p>
                    </w:txbxContent>
                  </v:textbox>
                </v:shape>
                <v:shape id="Textbox 439" o:spid="_x0000_s1118" type="#_x0000_t202" style="position:absolute;left:13678;top:8764;width:857;height:1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" filled="f" stroked="f">
                  <v:textbox inset="0,0,0,0">
                    <w:txbxContent>
                      <w:p w:rsidR="004D7100" w:rsidRDefault="00320CB6">
                        <w:pPr>
                          <w:spacing w:before="2"/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</w:t>
                        </w:r>
                      </w:p>
                    </w:txbxContent>
                  </v:textbox>
                </v:shape>
                <v:shape id="Textbox 440" o:spid="_x0000_s1119" type="#_x0000_t202" style="position:absolute;left:19012;top:8400;width:858;height:1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" filled="f" stroked="f">
                  <v:textbox inset="0,0,0,0">
                    <w:txbxContent>
                      <w:p w:rsidR="004D7100" w:rsidRDefault="00320CB6">
                        <w:pPr>
                          <w:spacing w:before="2"/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</w:t>
                        </w:r>
                      </w:p>
                    </w:txbxContent>
                  </v:textbox>
                </v:shape>
                <v:shape id="Textbox 441" o:spid="_x0000_s1120" type="#_x0000_t202" style="position:absolute;left:8298;top:11330;width:857;height:1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" filled="f" stroked="f">
                  <v:textbox inset="0,0,0,0">
                    <w:txbxContent>
                      <w:p w:rsidR="004D7100" w:rsidRDefault="00320CB6">
                        <w:pPr>
                          <w:spacing w:before="2"/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9296" behindDoc="0" locked="0" layoutInCell="1" allowOverlap="1">
                <wp:simplePos x="0" y="0"/>
                <wp:positionH relativeFrom="page">
                  <wp:posOffset>100662</wp:posOffset>
                </wp:positionH>
                <wp:positionV relativeFrom="paragraph">
                  <wp:posOffset>139796</wp:posOffset>
                </wp:positionV>
                <wp:extent cx="344170" cy="1402080"/>
                <wp:effectExtent l="0" t="0" r="0" b="0"/>
                <wp:wrapNone/>
                <wp:docPr id="442" name="Textbox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2" o:spid="_x0000_s1121" type="#_x0000_t202" style="position:absolute;left:0;text-align:left;margin-left:7.95pt;margin-top:11pt;width:27.1pt;height:110.4pt;z-index:15799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756352" behindDoc="1" locked="0" layoutInCell="1" allowOverlap="1">
                <wp:simplePos x="0" y="0"/>
                <wp:positionH relativeFrom="page">
                  <wp:posOffset>3660724</wp:posOffset>
                </wp:positionH>
                <wp:positionV relativeFrom="paragraph">
                  <wp:posOffset>184162</wp:posOffset>
                </wp:positionV>
                <wp:extent cx="180340" cy="1328420"/>
                <wp:effectExtent l="0" t="0" r="0" b="0"/>
                <wp:wrapNone/>
                <wp:docPr id="443" name="Textbox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3" o:spid="_x0000_s1122" type="#_x0000_t202" style="position:absolute;left:0;text-align:left;margin-left:288.25pt;margin-top:14.5pt;width:14.2pt;height:104.6pt;z-index:-16560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position w:val="1"/>
          <w:sz w:val="20"/>
        </w:rPr>
        <w:t>40</w:t>
      </w:r>
      <w:r>
        <w:rPr>
          <w:rFonts w:ascii="Arial"/>
          <w:b/>
          <w:position w:val="1"/>
          <w:sz w:val="20"/>
        </w:rPr>
        <w:tab/>
      </w:r>
      <w:r>
        <w:rPr>
          <w:rFonts w:ascii="Arial"/>
          <w:b/>
          <w:spacing w:val="-4"/>
          <w:sz w:val="20"/>
        </w:rPr>
        <w:t>2000</w:t>
      </w:r>
    </w:p>
    <w:p w:rsidR="004D7100" w:rsidRDefault="004D7100">
      <w:pPr>
        <w:pStyle w:val="BodyText"/>
        <w:spacing w:before="2"/>
        <w:rPr>
          <w:rFonts w:ascii="Arial"/>
          <w:b/>
          <w:sz w:val="28"/>
        </w:rPr>
      </w:pPr>
    </w:p>
    <w:p w:rsidR="004D7100" w:rsidRDefault="00320CB6">
      <w:pPr>
        <w:tabs>
          <w:tab w:val="left" w:pos="6164"/>
        </w:tabs>
        <w:ind w:left="879"/>
        <w:rPr>
          <w:rFonts w:ascii="Arial"/>
          <w:b/>
          <w:sz w:val="20"/>
        </w:rPr>
      </w:pPr>
      <w:r>
        <w:rPr>
          <w:rFonts w:ascii="Arial"/>
          <w:b/>
          <w:spacing w:val="-5"/>
          <w:position w:val="1"/>
          <w:sz w:val="20"/>
        </w:rPr>
        <w:t>30</w:t>
      </w:r>
      <w:r>
        <w:rPr>
          <w:rFonts w:ascii="Arial"/>
          <w:b/>
          <w:position w:val="1"/>
          <w:sz w:val="20"/>
        </w:rPr>
        <w:tab/>
      </w:r>
      <w:r>
        <w:rPr>
          <w:rFonts w:ascii="Arial"/>
          <w:b/>
          <w:spacing w:val="-4"/>
          <w:sz w:val="20"/>
        </w:rPr>
        <w:t>1500</w:t>
      </w:r>
    </w:p>
    <w:p w:rsidR="004D7100" w:rsidRDefault="00320CB6">
      <w:pPr>
        <w:rPr>
          <w:rFonts w:ascii="Arial"/>
          <w:b/>
          <w:sz w:val="10"/>
        </w:rPr>
      </w:pPr>
      <w:r>
        <w:br w:type="column"/>
      </w:r>
    </w:p>
    <w:p w:rsidR="004D7100" w:rsidRDefault="004D7100">
      <w:pPr>
        <w:pStyle w:val="BodyText"/>
        <w:rPr>
          <w:rFonts w:ascii="Arial"/>
          <w:b/>
          <w:sz w:val="10"/>
        </w:rPr>
      </w:pPr>
    </w:p>
    <w:p w:rsidR="004D7100" w:rsidRDefault="004D7100">
      <w:pPr>
        <w:pStyle w:val="BodyText"/>
        <w:spacing w:before="11"/>
        <w:rPr>
          <w:rFonts w:ascii="Arial"/>
          <w:b/>
          <w:sz w:val="10"/>
        </w:rPr>
      </w:pPr>
    </w:p>
    <w:p w:rsidR="004D7100" w:rsidRDefault="00320CB6">
      <w:pPr>
        <w:tabs>
          <w:tab w:val="left" w:pos="2567"/>
        </w:tabs>
        <w:ind w:left="1205"/>
        <w:rPr>
          <w:rFonts w:ascii="Segoe UI Symbol" w:hAnsi="Segoe UI Symbol"/>
          <w:sz w:val="7"/>
        </w:rPr>
      </w:pPr>
      <w:r>
        <w:rPr>
          <w:noProof/>
        </w:rPr>
        <w:drawing>
          <wp:anchor distT="0" distB="0" distL="0" distR="0" simplePos="0" relativeHeight="15796736" behindDoc="0" locked="0" layoutInCell="1" allowOverlap="1">
            <wp:simplePos x="0" y="0"/>
            <wp:positionH relativeFrom="page">
              <wp:posOffset>4213528</wp:posOffset>
            </wp:positionH>
            <wp:positionV relativeFrom="paragraph">
              <wp:posOffset>96162</wp:posOffset>
            </wp:positionV>
            <wp:extent cx="2217378" cy="1511928"/>
            <wp:effectExtent l="0" t="0" r="0" b="0"/>
            <wp:wrapNone/>
            <wp:docPr id="444" name="Image 4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 44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7378" cy="15119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Segoe UI Symbol" w:hAnsi="Segoe UI Symbol"/>
          <w:spacing w:val="-4"/>
          <w:w w:val="105"/>
          <w:sz w:val="7"/>
        </w:rPr>
        <w:t>✱✱✱✱</w:t>
      </w:r>
      <w:r>
        <w:rPr>
          <w:rFonts w:ascii="Segoe UI Symbol" w:hAnsi="Segoe UI Symbol"/>
          <w:sz w:val="7"/>
        </w:rPr>
        <w:tab/>
      </w:r>
      <w:r>
        <w:rPr>
          <w:rFonts w:ascii="Segoe UI Symbol" w:hAnsi="Segoe UI Symbol"/>
          <w:spacing w:val="-5"/>
          <w:w w:val="105"/>
          <w:sz w:val="7"/>
        </w:rPr>
        <w:t>✱✱✱</w:t>
      </w:r>
    </w:p>
    <w:p w:rsidR="004D7100" w:rsidRDefault="004D7100">
      <w:pPr>
        <w:rPr>
          <w:rFonts w:ascii="Segoe UI Symbol" w:hAnsi="Segoe UI Symbol"/>
          <w:sz w:val="7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2" w:space="720" w:equalWidth="0">
            <w:col w:w="6608" w:space="40"/>
            <w:col w:w="4152"/>
          </w:cols>
        </w:sectPr>
      </w:pPr>
    </w:p>
    <w:p w:rsidR="004D7100" w:rsidRDefault="004D7100">
      <w:pPr>
        <w:pStyle w:val="BodyText"/>
        <w:spacing w:before="4"/>
        <w:rPr>
          <w:rFonts w:ascii="Segoe UI Symbol"/>
          <w:sz w:val="17"/>
        </w:rPr>
      </w:pPr>
    </w:p>
    <w:p w:rsidR="004D7100" w:rsidRDefault="004D7100">
      <w:pPr>
        <w:rPr>
          <w:rFonts w:ascii="Segoe UI Symbol"/>
          <w:sz w:val="17"/>
        </w:rPr>
        <w:sectPr w:rsidR="004D7100">
          <w:type w:val="continuous"/>
          <w:pgSz w:w="10800" w:h="15600"/>
          <w:pgMar w:top="200" w:right="0" w:bottom="280" w:left="0" w:header="720" w:footer="720" w:gutter="0"/>
          <w:cols w:space="720"/>
        </w:sectPr>
      </w:pPr>
    </w:p>
    <w:p w:rsidR="004D7100" w:rsidRDefault="00320CB6">
      <w:pPr>
        <w:spacing w:before="93"/>
        <w:ind w:left="879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rPr>
          <w:rFonts w:ascii="Arial"/>
          <w:b/>
          <w:sz w:val="29"/>
        </w:rPr>
      </w:pPr>
    </w:p>
    <w:p w:rsidR="004D7100" w:rsidRDefault="00320CB6">
      <w:pPr>
        <w:ind w:left="879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10</w:t>
      </w:r>
    </w:p>
    <w:p w:rsidR="004D7100" w:rsidRDefault="004D7100">
      <w:pPr>
        <w:pStyle w:val="BodyText"/>
        <w:spacing w:before="1"/>
        <w:rPr>
          <w:rFonts w:ascii="Arial"/>
          <w:b/>
          <w:sz w:val="29"/>
        </w:rPr>
      </w:pPr>
    </w:p>
    <w:p w:rsidR="004D7100" w:rsidRDefault="00320CB6">
      <w:pPr>
        <w:spacing w:line="228" w:lineRule="exact"/>
        <w:ind w:left="990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2376"/>
          <w:tab w:val="left" w:pos="3223"/>
          <w:tab w:val="left" w:pos="4071"/>
        </w:tabs>
        <w:spacing w:line="228" w:lineRule="exact"/>
        <w:ind w:left="1529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4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6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80</w:t>
      </w:r>
    </w:p>
    <w:p w:rsidR="004D7100" w:rsidRDefault="00320CB6">
      <w:pPr>
        <w:spacing w:before="93"/>
        <w:ind w:left="2034"/>
        <w:rPr>
          <w:rFonts w:ascii="Arial"/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801344" behindDoc="0" locked="0" layoutInCell="1" allowOverlap="1">
                <wp:simplePos x="0" y="0"/>
                <wp:positionH relativeFrom="page">
                  <wp:posOffset>3665296</wp:posOffset>
                </wp:positionH>
                <wp:positionV relativeFrom="paragraph">
                  <wp:posOffset>614985</wp:posOffset>
                </wp:positionV>
                <wp:extent cx="180340" cy="1328420"/>
                <wp:effectExtent l="0" t="0" r="0" b="0"/>
                <wp:wrapNone/>
                <wp:docPr id="445" name="Textbox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340" cy="1328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Total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AUC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[mm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Hg.s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/>
                                <w:b/>
                                <w:spacing w:val="-4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5" o:spid="_x0000_s1123" type="#_x0000_t202" style="position:absolute;left:0;text-align:left;margin-left:288.6pt;margin-top:48.4pt;width:14.2pt;height:104.6pt;z-index:15801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Total</w:t>
                      </w:r>
                      <w:r>
                        <w:rPr>
                          <w:rFonts w:ascii="Arial"/>
                          <w:b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AUC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[mm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Hg.s</w:t>
                      </w:r>
                      <w:proofErr w:type="spellEnd"/>
                      <w:proofErr w:type="gramEnd"/>
                      <w:r>
                        <w:rPr>
                          <w:rFonts w:ascii="Arial"/>
                          <w:b/>
                          <w:spacing w:val="-4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z w:val="21"/>
        </w:rPr>
        <w:t>Pressure</w:t>
      </w:r>
      <w:r>
        <w:rPr>
          <w:rFonts w:ascii="Arial"/>
          <w:b/>
          <w:spacing w:val="-3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320CB6">
      <w:pPr>
        <w:spacing w:before="104"/>
        <w:jc w:val="right"/>
        <w:rPr>
          <w:rFonts w:ascii="Arial"/>
          <w:b/>
          <w:sz w:val="20"/>
        </w:rPr>
      </w:pPr>
      <w:r>
        <w:br w:type="column"/>
      </w: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spacing w:before="1"/>
        <w:rPr>
          <w:rFonts w:ascii="Arial"/>
          <w:b/>
          <w:sz w:val="29"/>
        </w:rPr>
      </w:pPr>
    </w:p>
    <w:p w:rsidR="004D7100" w:rsidRDefault="00320CB6">
      <w:pPr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500</w:t>
      </w:r>
    </w:p>
    <w:p w:rsidR="004D7100" w:rsidRDefault="004D7100">
      <w:pPr>
        <w:pStyle w:val="BodyText"/>
        <w:spacing w:before="1"/>
        <w:rPr>
          <w:rFonts w:ascii="Arial"/>
          <w:b/>
          <w:sz w:val="29"/>
        </w:rPr>
      </w:pPr>
    </w:p>
    <w:p w:rsidR="004D7100" w:rsidRDefault="00320CB6">
      <w:pPr>
        <w:ind w:right="1"/>
        <w:jc w:val="right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rPr>
          <w:rFonts w:ascii="Arial"/>
          <w:b/>
        </w:rPr>
      </w:pPr>
      <w:r>
        <w:br w:type="column"/>
      </w: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4D7100">
      <w:pPr>
        <w:pStyle w:val="BodyText"/>
        <w:rPr>
          <w:rFonts w:ascii="Arial"/>
          <w:b/>
        </w:rPr>
      </w:pPr>
    </w:p>
    <w:p w:rsidR="004D7100" w:rsidRDefault="00320CB6">
      <w:pPr>
        <w:tabs>
          <w:tab w:val="left" w:pos="1162"/>
          <w:tab w:val="left" w:pos="1753"/>
        </w:tabs>
        <w:spacing w:before="193"/>
        <w:ind w:left="190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NI/</w:t>
      </w:r>
      <w:proofErr w:type="spellStart"/>
      <w:r>
        <w:rPr>
          <w:rFonts w:ascii="Arial"/>
          <w:b/>
          <w:spacing w:val="-2"/>
          <w:sz w:val="20"/>
        </w:rPr>
        <w:t>Veh</w:t>
      </w:r>
      <w:proofErr w:type="spellEnd"/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sz w:val="20"/>
        </w:rPr>
        <w:t>NI/1</w:t>
      </w:r>
      <w:r>
        <w:rPr>
          <w:rFonts w:ascii="Arial"/>
          <w:b/>
          <w:sz w:val="20"/>
        </w:rPr>
        <w:tab/>
      </w:r>
      <w:proofErr w:type="spellStart"/>
      <w:r>
        <w:rPr>
          <w:rFonts w:ascii="Arial"/>
          <w:b/>
          <w:sz w:val="20"/>
        </w:rPr>
        <w:t>Citro</w:t>
      </w:r>
      <w:proofErr w:type="spellEnd"/>
      <w:r>
        <w:rPr>
          <w:rFonts w:ascii="Arial"/>
          <w:b/>
          <w:sz w:val="20"/>
        </w:rPr>
        <w:t>/</w:t>
      </w:r>
      <w:proofErr w:type="spellStart"/>
      <w:r>
        <w:rPr>
          <w:rFonts w:ascii="Arial"/>
          <w:b/>
          <w:sz w:val="20"/>
        </w:rPr>
        <w:t>Veh</w:t>
      </w:r>
      <w:proofErr w:type="spellEnd"/>
      <w:r>
        <w:rPr>
          <w:rFonts w:ascii="Arial"/>
          <w:b/>
          <w:spacing w:val="19"/>
          <w:sz w:val="20"/>
        </w:rPr>
        <w:t xml:space="preserve"> </w:t>
      </w:r>
      <w:proofErr w:type="spellStart"/>
      <w:r>
        <w:rPr>
          <w:rFonts w:ascii="Arial"/>
          <w:b/>
          <w:spacing w:val="-2"/>
          <w:sz w:val="20"/>
        </w:rPr>
        <w:t>Citro</w:t>
      </w:r>
      <w:proofErr w:type="spellEnd"/>
      <w:r>
        <w:rPr>
          <w:rFonts w:ascii="Arial"/>
          <w:b/>
          <w:spacing w:val="-2"/>
          <w:sz w:val="20"/>
        </w:rPr>
        <w:t>/1</w:t>
      </w:r>
    </w:p>
    <w:p w:rsidR="004D7100" w:rsidRDefault="004D7100">
      <w:pPr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4335" w:space="950"/>
            <w:col w:w="1324" w:space="39"/>
            <w:col w:w="4152"/>
          </w:cols>
        </w:sectPr>
      </w:pPr>
    </w:p>
    <w:p w:rsidR="004D7100" w:rsidRDefault="00320CB6">
      <w:pPr>
        <w:pStyle w:val="Heading1"/>
        <w:tabs>
          <w:tab w:val="left" w:pos="5537"/>
        </w:tabs>
        <w:spacing w:before="60"/>
        <w:ind w:left="84"/>
      </w:pPr>
      <w:r>
        <w:rPr>
          <w:spacing w:val="-10"/>
        </w:rPr>
        <w:t>E</w:t>
      </w:r>
      <w:r>
        <w:tab/>
      </w:r>
      <w:r>
        <w:rPr>
          <w:spacing w:val="-10"/>
        </w:rPr>
        <w:t>F</w:t>
      </w:r>
    </w:p>
    <w:p w:rsidR="004D7100" w:rsidRDefault="00320CB6">
      <w:pPr>
        <w:spacing w:before="72"/>
        <w:ind w:left="886"/>
        <w:rPr>
          <w:rFonts w:ascii="Arial"/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98272" behindDoc="0" locked="0" layoutInCell="1" allowOverlap="1">
                <wp:simplePos x="0" y="0"/>
                <wp:positionH relativeFrom="page">
                  <wp:posOffset>721539</wp:posOffset>
                </wp:positionH>
                <wp:positionV relativeFrom="paragraph">
                  <wp:posOffset>98473</wp:posOffset>
                </wp:positionV>
                <wp:extent cx="2214880" cy="1508125"/>
                <wp:effectExtent l="0" t="0" r="0" b="0"/>
                <wp:wrapNone/>
                <wp:docPr id="446" name="Group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14880" cy="1508125"/>
                          <a:chOff x="0" y="0"/>
                          <a:chExt cx="2214880" cy="1508125"/>
                        </a:xfrm>
                      </wpg:grpSpPr>
                      <pic:pic xmlns:pic="http://schemas.openxmlformats.org/drawingml/2006/picture">
                        <pic:nvPicPr>
                          <pic:cNvPr id="447" name="Image 44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615"/>
                            <a:ext cx="2214864" cy="14969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8" name="Textbox 448"/>
                        <wps:cNvSpPr txBox="1"/>
                        <wps:spPr>
                          <a:xfrm>
                            <a:off x="401045" y="0"/>
                            <a:ext cx="541655" cy="4965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7" w:line="194" w:lineRule="auto"/>
                                <w:ind w:right="26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8"/>
                                  <w:sz w:val="20"/>
                                </w:rPr>
                                <w:t>NI/</w:t>
                              </w:r>
                              <w:proofErr w:type="spellStart"/>
                              <w:r>
                                <w:rPr>
                                  <w:spacing w:val="-8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NI/1</w:t>
                              </w:r>
                            </w:p>
                            <w:p w:rsidR="004D7100" w:rsidRDefault="00320CB6">
                              <w:pPr>
                                <w:spacing w:before="1" w:line="194" w:lineRule="auto"/>
                                <w:ind w:right="17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itro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20"/>
                                </w:rPr>
                                <w:t>/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9" name="Textbox 449"/>
                        <wps:cNvSpPr txBox="1"/>
                        <wps:spPr>
                          <a:xfrm>
                            <a:off x="1900408" y="494914"/>
                            <a:ext cx="85725" cy="69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110" w:lineRule="exac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5A00"/>
                                  <w:spacing w:val="-5"/>
                                  <w:sz w:val="10"/>
                                </w:rPr>
                                <w:t>$$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0" name="Textbox 450"/>
                        <wps:cNvSpPr txBox="1"/>
                        <wps:spPr>
                          <a:xfrm>
                            <a:off x="1367200" y="613322"/>
                            <a:ext cx="85725" cy="3848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line="110" w:lineRule="exac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005A00"/>
                                  <w:spacing w:val="-5"/>
                                  <w:sz w:val="10"/>
                                </w:rPr>
                                <w:t>$$</w:t>
                              </w:r>
                            </w:p>
                            <w:p w:rsidR="004D7100" w:rsidRDefault="004D7100">
                              <w:pPr>
                                <w:rPr>
                                  <w:sz w:val="10"/>
                                </w:rPr>
                              </w:pPr>
                            </w:p>
                            <w:p w:rsidR="004D7100" w:rsidRDefault="004D7100">
                              <w:pPr>
                                <w:rPr>
                                  <w:sz w:val="10"/>
                                </w:rPr>
                              </w:pPr>
                            </w:p>
                            <w:p w:rsidR="004D7100" w:rsidRDefault="004D7100">
                              <w:pPr>
                                <w:spacing w:before="10"/>
                                <w:rPr>
                                  <w:sz w:val="7"/>
                                </w:rPr>
                              </w:pPr>
                            </w:p>
                            <w:p w:rsidR="004D7100" w:rsidRDefault="00320CB6">
                              <w:pPr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1" name="Textbox 451"/>
                        <wps:cNvSpPr txBox="1"/>
                        <wps:spPr>
                          <a:xfrm>
                            <a:off x="1900408" y="840044"/>
                            <a:ext cx="85725" cy="1123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2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5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2" name="Textbox 452"/>
                        <wps:cNvSpPr txBox="1"/>
                        <wps:spPr>
                          <a:xfrm>
                            <a:off x="829435" y="1114810"/>
                            <a:ext cx="8572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D7100" w:rsidRDefault="00320CB6">
                              <w:pPr>
                                <w:spacing w:before="5" w:line="230" w:lineRule="auto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20"/>
                                  <w:w w:val="105"/>
                                  <w:sz w:val="15"/>
                                </w:rPr>
                                <w:t>*</w:t>
                              </w:r>
                              <w:r>
                                <w:rPr>
                                  <w:color w:val="005A00"/>
                                  <w:spacing w:val="-20"/>
                                  <w:w w:val="105"/>
                                  <w:position w:val="-5"/>
                                  <w:sz w:val="10"/>
                                </w:rPr>
                                <w:t>$</w:t>
                              </w:r>
                              <w:r>
                                <w:rPr>
                                  <w:spacing w:val="-20"/>
                                  <w:w w:val="105"/>
                                  <w:sz w:val="15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46" o:spid="_x0000_s1124" style="position:absolute;left:0;text-align:left;margin-left:56.8pt;margin-top:7.75pt;width:174.4pt;height:118.75pt;z-index:15798272;mso-wrap-distance-left:0;mso-wrap-distance-right:0;mso-position-horizontal-relative:page" coordsize="22148,150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">
                <v:shape id="Image 447" o:spid="_x0000_s1125" type="#_x0000_t75" style="position:absolute;top:106;width:22148;height:14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">
                  <v:imagedata r:id="rId12" o:title=""/>
                </v:shape>
                <v:shape id="Textbox 448" o:spid="_x0000_s1126" type="#_x0000_t202" style="position:absolute;left:4010;width:5417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" filled="f" stroked="f">
                  <v:textbox inset="0,0,0,0">
                    <w:txbxContent>
                      <w:p w:rsidR="004D7100" w:rsidRDefault="00320CB6">
                        <w:pPr>
                          <w:spacing w:before="27" w:line="194" w:lineRule="auto"/>
                          <w:ind w:right="269"/>
                          <w:rPr>
                            <w:sz w:val="20"/>
                          </w:rPr>
                        </w:pPr>
                        <w:r>
                          <w:rPr>
                            <w:spacing w:val="-8"/>
                            <w:sz w:val="20"/>
                          </w:rPr>
                          <w:t>NI/</w:t>
                        </w:r>
                        <w:proofErr w:type="spellStart"/>
                        <w:r>
                          <w:rPr>
                            <w:spacing w:val="-8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NI/1</w:t>
                        </w:r>
                      </w:p>
                      <w:p w:rsidR="004D7100" w:rsidRDefault="00320CB6">
                        <w:pPr>
                          <w:spacing w:before="1" w:line="194" w:lineRule="auto"/>
                          <w:ind w:right="17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Veh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itro</w:t>
                        </w:r>
                        <w:proofErr w:type="spellEnd"/>
                        <w:r>
                          <w:rPr>
                            <w:spacing w:val="-2"/>
                            <w:sz w:val="20"/>
                          </w:rPr>
                          <w:t>/1</w:t>
                        </w:r>
                      </w:p>
                    </w:txbxContent>
                  </v:textbox>
                </v:shape>
                <v:shape id="Textbox 449" o:spid="_x0000_s1127" type="#_x0000_t202" style="position:absolute;left:19004;top:4949;width:857;height: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" filled="f" stroked="f">
                  <v:textbox inset="0,0,0,0">
                    <w:txbxContent>
                      <w:p w:rsidR="004D7100" w:rsidRDefault="00320CB6">
                        <w:pPr>
                          <w:spacing w:line="110" w:lineRule="exact"/>
                          <w:rPr>
                            <w:sz w:val="10"/>
                          </w:rPr>
                        </w:pPr>
                        <w:r>
                          <w:rPr>
                            <w:color w:val="005A00"/>
                            <w:spacing w:val="-5"/>
                            <w:sz w:val="10"/>
                          </w:rPr>
                          <w:t>$$</w:t>
                        </w:r>
                      </w:p>
                    </w:txbxContent>
                  </v:textbox>
                </v:shape>
                <v:shape id="Textbox 450" o:spid="_x0000_s1128" type="#_x0000_t202" style="position:absolute;left:13672;top:6133;width:857;height:3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" filled="f" stroked="f">
                  <v:textbox inset="0,0,0,0">
                    <w:txbxContent>
                      <w:p w:rsidR="004D7100" w:rsidRDefault="00320CB6">
                        <w:pPr>
                          <w:spacing w:line="110" w:lineRule="exact"/>
                          <w:rPr>
                            <w:sz w:val="10"/>
                          </w:rPr>
                        </w:pPr>
                        <w:r>
                          <w:rPr>
                            <w:color w:val="005A00"/>
                            <w:spacing w:val="-5"/>
                            <w:sz w:val="10"/>
                          </w:rPr>
                          <w:t>$$</w:t>
                        </w:r>
                      </w:p>
                      <w:p w:rsidR="004D7100" w:rsidRDefault="004D7100">
                        <w:pPr>
                          <w:rPr>
                            <w:sz w:val="10"/>
                          </w:rPr>
                        </w:pPr>
                      </w:p>
                      <w:p w:rsidR="004D7100" w:rsidRDefault="004D7100">
                        <w:pPr>
                          <w:rPr>
                            <w:sz w:val="10"/>
                          </w:rPr>
                        </w:pPr>
                      </w:p>
                      <w:p w:rsidR="004D7100" w:rsidRDefault="004D7100">
                        <w:pPr>
                          <w:spacing w:before="10"/>
                          <w:rPr>
                            <w:sz w:val="7"/>
                          </w:rPr>
                        </w:pPr>
                      </w:p>
                      <w:p w:rsidR="004D7100" w:rsidRDefault="00320CB6">
                        <w:pPr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</w:t>
                        </w:r>
                      </w:p>
                    </w:txbxContent>
                  </v:textbox>
                </v:shape>
                <v:shape id="Textbox 451" o:spid="_x0000_s1129" type="#_x0000_t202" style="position:absolute;left:19004;top:8400;width:857;height:1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3jt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cE947c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before="2"/>
                          <w:rPr>
                            <w:sz w:val="15"/>
                          </w:rPr>
                        </w:pPr>
                        <w:r>
                          <w:rPr>
                            <w:spacing w:val="-5"/>
                            <w:w w:val="105"/>
                            <w:sz w:val="15"/>
                          </w:rPr>
                          <w:t>**</w:t>
                        </w:r>
                      </w:p>
                    </w:txbxContent>
                  </v:textbox>
                </v:shape>
                <v:shape id="Textbox 452" o:spid="_x0000_s1130" type="#_x0000_t202" style="position:absolute;left:8294;top:11148;width:857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eaa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fx5Br9n4hGQqzsAAAD//wMAUEsBAi0AFAAGAAgAAAAhANvh9svuAAAAhQEAABMAAAAAAAAA&#10;AAAAAAAAAAAAAFtDb250ZW50X1R5cGVzXS54bWxQSwECLQAUAAYACAAAACEAWvQsW78AAAAVAQAA&#10;CwAAAAAAAAAAAAAAAAAfAQAAX3JlbHMvLnJlbHNQSwECLQAUAAYACAAAACEAgJ3mmsYAAADcAAAA&#10;DwAAAAAAAAAAAAAAAAAHAgAAZHJzL2Rvd25yZXYueG1sUEsFBgAAAAADAAMAtwAAAPoCAAAAAA==&#10;" filled="f" stroked="f">
                  <v:textbox inset="0,0,0,0">
                    <w:txbxContent>
                      <w:p w:rsidR="004D7100" w:rsidRDefault="00320CB6">
                        <w:pPr>
                          <w:spacing w:before="5" w:line="230" w:lineRule="auto"/>
                          <w:rPr>
                            <w:sz w:val="15"/>
                          </w:rPr>
                        </w:pPr>
                        <w:r>
                          <w:rPr>
                            <w:spacing w:val="-20"/>
                            <w:w w:val="105"/>
                            <w:sz w:val="15"/>
                          </w:rPr>
                          <w:t>*</w:t>
                        </w:r>
                        <w:r>
                          <w:rPr>
                            <w:color w:val="005A00"/>
                            <w:spacing w:val="-20"/>
                            <w:w w:val="105"/>
                            <w:position w:val="-5"/>
                            <w:sz w:val="10"/>
                          </w:rPr>
                          <w:t>$</w:t>
                        </w:r>
                        <w:r>
                          <w:rPr>
                            <w:spacing w:val="-20"/>
                            <w:w w:val="105"/>
                            <w:sz w:val="15"/>
                          </w:rPr>
                          <w:t>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8784" behindDoc="0" locked="0" layoutInCell="1" allowOverlap="1">
                <wp:simplePos x="0" y="0"/>
                <wp:positionH relativeFrom="page">
                  <wp:posOffset>105174</wp:posOffset>
                </wp:positionH>
                <wp:positionV relativeFrom="paragraph">
                  <wp:posOffset>139681</wp:posOffset>
                </wp:positionV>
                <wp:extent cx="344170" cy="1402080"/>
                <wp:effectExtent l="0" t="0" r="0" b="0"/>
                <wp:wrapNone/>
                <wp:docPr id="453" name="Textbox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" cy="140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7100" w:rsidRDefault="00320CB6">
                            <w:pPr>
                              <w:spacing w:before="20" w:line="256" w:lineRule="auto"/>
                              <w:ind w:left="153" w:hanging="134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Intracolonic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 xml:space="preserve">pressure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variation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mmHg.s</w:t>
                            </w:r>
                            <w:proofErr w:type="spellEnd"/>
                            <w:r>
                              <w:rPr>
                                <w:rFonts w:ascii="Arial"/>
                                <w:b/>
                                <w:w w:val="105"/>
                                <w:sz w:val="21"/>
                              </w:rPr>
                              <w:t>]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53" o:spid="_x0000_s1131" type="#_x0000_t202" style="position:absolute;left:0;text-align:left;margin-left:8.3pt;margin-top:11pt;width:27.1pt;height:110.4pt;z-index:1579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" filled="f" stroked="f">
                <v:textbox style="layout-flow:vertical;mso-layout-flow-alt:bottom-to-top" inset="0,0,0,0">
                  <w:txbxContent>
                    <w:p w:rsidR="004D7100" w:rsidRDefault="00320CB6">
                      <w:pPr>
                        <w:spacing w:before="20" w:line="256" w:lineRule="auto"/>
                        <w:ind w:left="153" w:hanging="134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Intracolonic</w:t>
                      </w:r>
                      <w:r>
                        <w:rPr>
                          <w:rFonts w:ascii="Arial"/>
                          <w:b/>
                          <w:spacing w:val="-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1"/>
                        </w:rPr>
                        <w:t xml:space="preserve">pressure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variation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[</w:t>
                      </w:r>
                      <w:proofErr w:type="spellStart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mmHg.s</w:t>
                      </w:r>
                      <w:proofErr w:type="spellEnd"/>
                      <w:r>
                        <w:rPr>
                          <w:rFonts w:ascii="Arial"/>
                          <w:b/>
                          <w:w w:val="105"/>
                          <w:sz w:val="21"/>
                        </w:rPr>
                        <w:t>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40</w:t>
      </w:r>
    </w:p>
    <w:p w:rsidR="004D7100" w:rsidRDefault="004D7100">
      <w:pPr>
        <w:pStyle w:val="BodyText"/>
        <w:spacing w:before="1"/>
        <w:rPr>
          <w:rFonts w:ascii="Arial"/>
          <w:b/>
          <w:sz w:val="29"/>
        </w:rPr>
      </w:pPr>
    </w:p>
    <w:p w:rsidR="004D7100" w:rsidRDefault="00320CB6">
      <w:pPr>
        <w:ind w:left="886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30</w:t>
      </w:r>
    </w:p>
    <w:p w:rsidR="004D7100" w:rsidRDefault="004D7100">
      <w:pPr>
        <w:pStyle w:val="BodyText"/>
        <w:rPr>
          <w:rFonts w:ascii="Arial"/>
          <w:b/>
          <w:sz w:val="29"/>
        </w:rPr>
      </w:pPr>
    </w:p>
    <w:p w:rsidR="004D7100" w:rsidRDefault="00320CB6">
      <w:pPr>
        <w:spacing w:before="1"/>
        <w:ind w:left="886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 w:rsidR="004D7100" w:rsidRDefault="004D7100">
      <w:pPr>
        <w:pStyle w:val="BodyText"/>
        <w:rPr>
          <w:rFonts w:ascii="Arial"/>
          <w:b/>
          <w:sz w:val="29"/>
        </w:rPr>
      </w:pPr>
    </w:p>
    <w:p w:rsidR="004D7100" w:rsidRDefault="00320CB6">
      <w:pPr>
        <w:ind w:left="886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10</w:t>
      </w:r>
    </w:p>
    <w:p w:rsidR="004D7100" w:rsidRDefault="004D7100">
      <w:pPr>
        <w:pStyle w:val="BodyText"/>
        <w:spacing w:before="1"/>
        <w:rPr>
          <w:rFonts w:ascii="Arial"/>
          <w:b/>
          <w:sz w:val="29"/>
        </w:rPr>
      </w:pPr>
    </w:p>
    <w:p w:rsidR="004D7100" w:rsidRDefault="00320CB6">
      <w:pPr>
        <w:spacing w:line="228" w:lineRule="exact"/>
        <w:ind w:left="997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tabs>
          <w:tab w:val="left" w:pos="2382"/>
          <w:tab w:val="left" w:pos="3229"/>
          <w:tab w:val="left" w:pos="4076"/>
        </w:tabs>
        <w:spacing w:line="228" w:lineRule="exact"/>
        <w:ind w:left="1535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4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6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sz w:val="20"/>
        </w:rPr>
        <w:t>80</w:t>
      </w:r>
    </w:p>
    <w:p w:rsidR="004D7100" w:rsidRDefault="00320CB6">
      <w:pPr>
        <w:spacing w:before="93"/>
        <w:ind w:left="2040"/>
        <w:rPr>
          <w:rFonts w:ascii="Arial"/>
          <w:b/>
          <w:sz w:val="21"/>
        </w:rPr>
      </w:pPr>
      <w:r>
        <w:rPr>
          <w:rFonts w:ascii="Arial"/>
          <w:b/>
          <w:sz w:val="21"/>
        </w:rPr>
        <w:t>Pressure</w:t>
      </w:r>
      <w:r>
        <w:rPr>
          <w:rFonts w:ascii="Arial"/>
          <w:b/>
          <w:spacing w:val="-3"/>
          <w:sz w:val="21"/>
        </w:rPr>
        <w:t xml:space="preserve"> </w:t>
      </w:r>
      <w:r>
        <w:rPr>
          <w:rFonts w:ascii="Arial"/>
          <w:b/>
          <w:spacing w:val="-2"/>
          <w:sz w:val="21"/>
        </w:rPr>
        <w:t>(mmHg)</w:t>
      </w:r>
    </w:p>
    <w:p w:rsidR="004D7100" w:rsidRDefault="00320CB6">
      <w:pPr>
        <w:rPr>
          <w:rFonts w:ascii="Arial"/>
          <w:b/>
        </w:rPr>
      </w:pPr>
      <w:r>
        <w:br w:type="column"/>
      </w:r>
    </w:p>
    <w:p w:rsidR="004D7100" w:rsidRDefault="00320CB6">
      <w:pPr>
        <w:spacing w:before="175"/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25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2000</w:t>
      </w:r>
    </w:p>
    <w:p w:rsidR="004D7100" w:rsidRDefault="004D7100">
      <w:pPr>
        <w:pStyle w:val="BodyText"/>
        <w:spacing w:before="4"/>
        <w:rPr>
          <w:rFonts w:ascii="Arial"/>
          <w:b/>
          <w:sz w:val="19"/>
        </w:rPr>
      </w:pPr>
    </w:p>
    <w:p w:rsidR="004D7100" w:rsidRDefault="00320CB6">
      <w:pPr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15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jc w:val="righ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1000</w:t>
      </w:r>
    </w:p>
    <w:p w:rsidR="004D7100" w:rsidRDefault="004D7100">
      <w:pPr>
        <w:pStyle w:val="BodyText"/>
        <w:spacing w:before="3"/>
        <w:rPr>
          <w:rFonts w:ascii="Arial"/>
          <w:b/>
          <w:sz w:val="19"/>
        </w:rPr>
      </w:pPr>
    </w:p>
    <w:p w:rsidR="004D7100" w:rsidRDefault="00320CB6">
      <w:pPr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500</w:t>
      </w:r>
    </w:p>
    <w:p w:rsidR="004D7100" w:rsidRDefault="004D7100">
      <w:pPr>
        <w:pStyle w:val="BodyText"/>
        <w:spacing w:before="1"/>
        <w:rPr>
          <w:rFonts w:ascii="Arial"/>
          <w:b/>
          <w:sz w:val="19"/>
        </w:rPr>
      </w:pPr>
    </w:p>
    <w:p w:rsidR="004D7100" w:rsidRDefault="00320CB6">
      <w:pPr>
        <w:ind w:right="1"/>
        <w:jc w:val="right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:rsidR="004D7100" w:rsidRDefault="00320CB6">
      <w:pPr>
        <w:rPr>
          <w:rFonts w:ascii="Arial"/>
          <w:b/>
          <w:sz w:val="10"/>
        </w:rPr>
      </w:pPr>
      <w:r>
        <w:br w:type="column"/>
      </w:r>
    </w:p>
    <w:p w:rsidR="004D7100" w:rsidRDefault="004D7100">
      <w:pPr>
        <w:pStyle w:val="BodyText"/>
        <w:rPr>
          <w:rFonts w:ascii="Arial"/>
          <w:b/>
          <w:sz w:val="10"/>
        </w:rPr>
      </w:pPr>
    </w:p>
    <w:p w:rsidR="004D7100" w:rsidRDefault="00320CB6">
      <w:pPr>
        <w:tabs>
          <w:tab w:val="left" w:pos="2624"/>
        </w:tabs>
        <w:spacing w:before="63"/>
        <w:ind w:left="1204"/>
        <w:rPr>
          <w:rFonts w:ascii="Segoe UI Symbol" w:hAnsi="Segoe UI Symbol"/>
          <w:sz w:val="7"/>
        </w:rPr>
      </w:pPr>
      <w:r>
        <w:rPr>
          <w:rFonts w:ascii="Segoe UI Symbol" w:hAnsi="Segoe UI Symbol"/>
          <w:spacing w:val="-4"/>
          <w:sz w:val="7"/>
        </w:rPr>
        <w:t>✱✱✱✱</w:t>
      </w:r>
      <w:r>
        <w:rPr>
          <w:rFonts w:ascii="Segoe UI Symbol" w:hAnsi="Segoe UI Symbol"/>
          <w:sz w:val="7"/>
        </w:rPr>
        <w:tab/>
      </w:r>
      <w:r>
        <w:rPr>
          <w:rFonts w:ascii="Segoe UI Symbol" w:hAnsi="Segoe UI Symbol"/>
          <w:spacing w:val="-10"/>
          <w:sz w:val="7"/>
        </w:rPr>
        <w:t>✱</w:t>
      </w:r>
    </w:p>
    <w:p w:rsidR="004D7100" w:rsidRDefault="004D7100">
      <w:pPr>
        <w:pStyle w:val="BodyText"/>
        <w:spacing w:before="5"/>
        <w:rPr>
          <w:rFonts w:ascii="Segoe UI Symbol"/>
          <w:sz w:val="4"/>
        </w:rPr>
      </w:pPr>
    </w:p>
    <w:p w:rsidR="004D7100" w:rsidRDefault="00320CB6">
      <w:pPr>
        <w:pStyle w:val="BodyText"/>
        <w:ind w:left="-13"/>
        <w:rPr>
          <w:rFonts w:ascii="Segoe UI Symbol"/>
          <w:sz w:val="20"/>
        </w:rPr>
      </w:pPr>
      <w:r>
        <w:rPr>
          <w:rFonts w:ascii="Segoe UI Symbol"/>
          <w:noProof/>
          <w:sz w:val="20"/>
        </w:rPr>
        <w:drawing>
          <wp:inline distT="0" distB="0" distL="0" distR="0">
            <wp:extent cx="2221087" cy="1552575"/>
            <wp:effectExtent l="0" t="0" r="0" b="0"/>
            <wp:docPr id="454" name="Image 4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 45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1087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100" w:rsidRDefault="00320CB6">
      <w:pPr>
        <w:tabs>
          <w:tab w:val="left" w:pos="1162"/>
          <w:tab w:val="left" w:pos="1753"/>
        </w:tabs>
        <w:spacing w:before="21"/>
        <w:ind w:left="190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NI/</w:t>
      </w:r>
      <w:proofErr w:type="spellStart"/>
      <w:r>
        <w:rPr>
          <w:rFonts w:ascii="Arial"/>
          <w:b/>
          <w:spacing w:val="-2"/>
          <w:sz w:val="20"/>
        </w:rPr>
        <w:t>Veh</w:t>
      </w:r>
      <w:proofErr w:type="spellEnd"/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sz w:val="20"/>
        </w:rPr>
        <w:t>NI/1</w:t>
      </w:r>
      <w:r>
        <w:rPr>
          <w:rFonts w:ascii="Arial"/>
          <w:b/>
          <w:sz w:val="20"/>
        </w:rPr>
        <w:tab/>
      </w:r>
      <w:proofErr w:type="spellStart"/>
      <w:r>
        <w:rPr>
          <w:rFonts w:ascii="Arial"/>
          <w:b/>
          <w:sz w:val="20"/>
        </w:rPr>
        <w:t>Citro</w:t>
      </w:r>
      <w:proofErr w:type="spellEnd"/>
      <w:r>
        <w:rPr>
          <w:rFonts w:ascii="Arial"/>
          <w:b/>
          <w:sz w:val="20"/>
        </w:rPr>
        <w:t>/</w:t>
      </w:r>
      <w:proofErr w:type="spellStart"/>
      <w:r>
        <w:rPr>
          <w:rFonts w:ascii="Arial"/>
          <w:b/>
          <w:sz w:val="20"/>
        </w:rPr>
        <w:t>Veh</w:t>
      </w:r>
      <w:proofErr w:type="spellEnd"/>
      <w:r>
        <w:rPr>
          <w:rFonts w:ascii="Arial"/>
          <w:b/>
          <w:spacing w:val="19"/>
          <w:sz w:val="20"/>
        </w:rPr>
        <w:t xml:space="preserve"> </w:t>
      </w:r>
      <w:proofErr w:type="spellStart"/>
      <w:r>
        <w:rPr>
          <w:rFonts w:ascii="Arial"/>
          <w:b/>
          <w:spacing w:val="-2"/>
          <w:sz w:val="20"/>
        </w:rPr>
        <w:t>Citro</w:t>
      </w:r>
      <w:proofErr w:type="spellEnd"/>
      <w:r>
        <w:rPr>
          <w:rFonts w:ascii="Arial"/>
          <w:b/>
          <w:spacing w:val="-2"/>
          <w:sz w:val="20"/>
        </w:rPr>
        <w:t>/1</w:t>
      </w:r>
    </w:p>
    <w:p w:rsidR="004D7100" w:rsidRDefault="004D7100">
      <w:pPr>
        <w:rPr>
          <w:rFonts w:ascii="Arial"/>
          <w:sz w:val="20"/>
        </w:rPr>
        <w:sectPr w:rsidR="004D7100">
          <w:type w:val="continuous"/>
          <w:pgSz w:w="10800" w:h="15600"/>
          <w:pgMar w:top="200" w:right="0" w:bottom="280" w:left="0" w:header="720" w:footer="720" w:gutter="0"/>
          <w:cols w:num="3" w:space="720" w:equalWidth="0">
            <w:col w:w="5713" w:space="374"/>
            <w:col w:w="529" w:space="40"/>
            <w:col w:w="4144"/>
          </w:cols>
        </w:sectPr>
      </w:pP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rPr>
          <w:rFonts w:ascii="Arial"/>
          <w:b/>
          <w:sz w:val="20"/>
        </w:rPr>
      </w:pPr>
    </w:p>
    <w:p w:rsidR="004D7100" w:rsidRDefault="004D7100">
      <w:pPr>
        <w:pStyle w:val="BodyText"/>
        <w:rPr>
          <w:rFonts w:ascii="Arial"/>
          <w:b/>
          <w:sz w:val="21"/>
        </w:rPr>
      </w:pPr>
    </w:p>
    <w:p w:rsidR="004D7100" w:rsidRDefault="00320CB6">
      <w:pPr>
        <w:pStyle w:val="BodyText"/>
        <w:spacing w:line="249" w:lineRule="auto"/>
        <w:ind w:left="144" w:right="139"/>
        <w:jc w:val="both"/>
      </w:pPr>
      <w:r>
        <w:rPr>
          <w:rFonts w:ascii="Arial" w:hAnsi="Arial"/>
          <w:b/>
        </w:rPr>
        <w:t xml:space="preserve">Figure S3. Effects of pasteurized </w:t>
      </w:r>
      <w:r>
        <w:rPr>
          <w:rFonts w:ascii="Arial" w:hAnsi="Arial"/>
          <w:b/>
          <w:i/>
        </w:rPr>
        <w:t xml:space="preserve">A. </w:t>
      </w:r>
      <w:proofErr w:type="spellStart"/>
      <w:r>
        <w:rPr>
          <w:rFonts w:ascii="Arial" w:hAnsi="Arial"/>
          <w:b/>
          <w:i/>
        </w:rPr>
        <w:t>muciniphila</w:t>
      </w:r>
      <w:proofErr w:type="spellEnd"/>
      <w:r>
        <w:rPr>
          <w:rFonts w:ascii="Arial" w:hAnsi="Arial"/>
          <w:b/>
          <w:i/>
        </w:rPr>
        <w:t xml:space="preserve"> </w:t>
      </w:r>
      <w:r>
        <w:rPr>
          <w:rFonts w:ascii="Arial" w:hAnsi="Arial"/>
          <w:b/>
        </w:rPr>
        <w:t xml:space="preserve">on colonic hypersensitivity induced in a post- infectious IBS mouse model. </w:t>
      </w:r>
      <w:r>
        <w:t xml:space="preserve">Mice were infected with </w:t>
      </w:r>
      <w:r>
        <w:rPr>
          <w:rFonts w:ascii="Arial" w:hAnsi="Arial"/>
          <w:i/>
        </w:rPr>
        <w:t xml:space="preserve">Citrobacter </w:t>
      </w:r>
      <w:proofErr w:type="spellStart"/>
      <w:r>
        <w:rPr>
          <w:rFonts w:ascii="Arial" w:hAnsi="Arial"/>
          <w:i/>
        </w:rPr>
        <w:t>rodentium</w:t>
      </w:r>
      <w:proofErr w:type="spellEnd"/>
      <w:r>
        <w:rPr>
          <w:rFonts w:ascii="Arial" w:hAnsi="Arial"/>
          <w:i/>
        </w:rPr>
        <w:t xml:space="preserve"> </w:t>
      </w:r>
      <w:r>
        <w:t>to induce a PI-IBS mouse model. T</w:t>
      </w:r>
      <w:r>
        <w:t>he non-infected mice were inoculated with 200 µL of sterile PBS. During the post-infectious phase, mice were treated</w:t>
      </w:r>
      <w:r>
        <w:rPr>
          <w:spacing w:val="-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gavage for 8 days</w:t>
      </w:r>
      <w:r>
        <w:rPr>
          <w:spacing w:val="-3"/>
        </w:rPr>
        <w:t xml:space="preserve"> </w:t>
      </w:r>
      <w:r>
        <w:t>from 16</w:t>
      </w:r>
      <w:r>
        <w:rPr>
          <w:spacing w:val="-3"/>
        </w:rPr>
        <w:t xml:space="preserve"> </w:t>
      </w:r>
      <w:r>
        <w:t>days post infection (DPI)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23 DPI depending o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group they were included. Non-infected (NI/</w:t>
      </w:r>
      <w:proofErr w:type="spellStart"/>
      <w:r>
        <w:t>Veh</w:t>
      </w:r>
      <w:proofErr w:type="spellEnd"/>
      <w:r>
        <w:t>) and infec</w:t>
      </w:r>
      <w:r>
        <w:t>ted (</w:t>
      </w:r>
      <w:proofErr w:type="spellStart"/>
      <w:r>
        <w:t>Citro</w:t>
      </w:r>
      <w:proofErr w:type="spellEnd"/>
      <w:r>
        <w:t>/</w:t>
      </w:r>
      <w:proofErr w:type="spellStart"/>
      <w:r>
        <w:t>Veh</w:t>
      </w:r>
      <w:proofErr w:type="spellEnd"/>
      <w:r>
        <w:t>) mice were forced-fed with the vehicle. Non-infected</w:t>
      </w:r>
      <w:r>
        <w:rPr>
          <w:spacing w:val="-6"/>
        </w:rPr>
        <w:t xml:space="preserve"> </w:t>
      </w:r>
      <w:r>
        <w:t>mice</w:t>
      </w:r>
      <w:r>
        <w:rPr>
          <w:spacing w:val="-4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I/1</w:t>
      </w:r>
      <w:r>
        <w:rPr>
          <w:spacing w:val="-3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forced-fed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3x10</w:t>
      </w:r>
      <w:r>
        <w:rPr>
          <w:position w:val="7"/>
          <w:sz w:val="14"/>
        </w:rPr>
        <w:t>9</w:t>
      </w:r>
      <w:r>
        <w:rPr>
          <w:spacing w:val="20"/>
          <w:position w:val="7"/>
          <w:sz w:val="14"/>
        </w:rPr>
        <w:t xml:space="preserve"> </w:t>
      </w:r>
      <w:r>
        <w:t>TFU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asteurized</w:t>
      </w:r>
      <w:r>
        <w:rPr>
          <w:spacing w:val="-1"/>
        </w:rPr>
        <w:t xml:space="preserve"> </w:t>
      </w:r>
      <w:r>
        <w:rPr>
          <w:rFonts w:ascii="Arial" w:hAnsi="Arial"/>
          <w:i/>
        </w:rPr>
        <w:t>A.</w:t>
      </w:r>
      <w:r>
        <w:rPr>
          <w:rFonts w:ascii="Arial" w:hAnsi="Arial"/>
          <w:i/>
          <w:spacing w:val="-3"/>
        </w:rPr>
        <w:t xml:space="preserve"> </w:t>
      </w:r>
      <w:proofErr w:type="spellStart"/>
      <w:r>
        <w:rPr>
          <w:rFonts w:ascii="Arial" w:hAnsi="Arial"/>
          <w:i/>
        </w:rPr>
        <w:t>muciniphila</w:t>
      </w:r>
      <w:proofErr w:type="spellEnd"/>
      <w:r>
        <w:rPr>
          <w:rFonts w:ascii="Arial" w:hAnsi="Arial"/>
          <w:i/>
          <w:spacing w:val="-1"/>
        </w:rPr>
        <w:t xml:space="preserve"> </w:t>
      </w:r>
      <w:r>
        <w:t>(</w:t>
      </w:r>
      <w:proofErr w:type="spellStart"/>
      <w:r>
        <w:t>pAkk</w:t>
      </w:r>
      <w:proofErr w:type="spellEnd"/>
      <w:r>
        <w:t xml:space="preserve">). Mice from the </w:t>
      </w:r>
      <w:proofErr w:type="spellStart"/>
      <w:r>
        <w:t>Citro</w:t>
      </w:r>
      <w:proofErr w:type="spellEnd"/>
      <w:r>
        <w:t xml:space="preserve">/1 and </w:t>
      </w:r>
      <w:proofErr w:type="spellStart"/>
      <w:r>
        <w:t>Citro</w:t>
      </w:r>
      <w:proofErr w:type="spellEnd"/>
      <w:r>
        <w:t>/5 group were-forced fed with 3x10</w:t>
      </w:r>
      <w:r>
        <w:rPr>
          <w:position w:val="7"/>
          <w:sz w:val="14"/>
        </w:rPr>
        <w:t>9</w:t>
      </w:r>
      <w:r>
        <w:rPr>
          <w:spacing w:val="40"/>
          <w:position w:val="7"/>
          <w:sz w:val="14"/>
        </w:rPr>
        <w:t xml:space="preserve"> </w:t>
      </w:r>
      <w:r>
        <w:t>TFU or 6x10</w:t>
      </w:r>
      <w:r>
        <w:rPr>
          <w:position w:val="7"/>
          <w:sz w:val="14"/>
        </w:rPr>
        <w:t>8</w:t>
      </w:r>
      <w:r>
        <w:rPr>
          <w:spacing w:val="40"/>
          <w:position w:val="7"/>
          <w:sz w:val="14"/>
        </w:rPr>
        <w:t xml:space="preserve"> </w:t>
      </w:r>
      <w:r>
        <w:t xml:space="preserve">TFU of pasteurized </w:t>
      </w:r>
      <w:r>
        <w:rPr>
          <w:rFonts w:ascii="Arial" w:hAnsi="Arial"/>
          <w:i/>
        </w:rPr>
        <w:t xml:space="preserve">A. </w:t>
      </w:r>
      <w:proofErr w:type="spellStart"/>
      <w:r>
        <w:rPr>
          <w:rFonts w:ascii="Arial" w:hAnsi="Arial"/>
          <w:i/>
        </w:rPr>
        <w:t>muciniphila</w:t>
      </w:r>
      <w:proofErr w:type="spellEnd"/>
      <w:r>
        <w:t>. (A, C and E) Post-infectious colonic sensitivity assessed by measuring intracolonic pressure variations in response to a colorectal distension and (B, D and F) corresponding total area under the curve (AUC) (n=10 per grou</w:t>
      </w:r>
      <w:r>
        <w:t>p).</w:t>
      </w:r>
      <w:r>
        <w:rPr>
          <w:spacing w:val="-1"/>
        </w:rPr>
        <w:t xml:space="preserve"> </w:t>
      </w:r>
      <w:proofErr w:type="gramStart"/>
      <w:r>
        <w:t>* :</w:t>
      </w:r>
      <w:proofErr w:type="gramEnd"/>
      <w:r>
        <w:t xml:space="preserve"> </w:t>
      </w:r>
      <w:proofErr w:type="spellStart"/>
      <w:r>
        <w:t>Citro</w:t>
      </w:r>
      <w:proofErr w:type="spellEnd"/>
      <w:r>
        <w:t>/</w:t>
      </w:r>
      <w:proofErr w:type="spellStart"/>
      <w:r>
        <w:t>Veh</w:t>
      </w:r>
      <w:proofErr w:type="spellEnd"/>
      <w:r>
        <w:t xml:space="preserve"> vs. NI/</w:t>
      </w:r>
      <w:proofErr w:type="spellStart"/>
      <w:r>
        <w:t>Veh</w:t>
      </w:r>
      <w:proofErr w:type="spellEnd"/>
      <w:r>
        <w:t xml:space="preserve">. </w:t>
      </w:r>
      <w:proofErr w:type="gramStart"/>
      <w:r>
        <w:t>$ :</w:t>
      </w:r>
      <w:proofErr w:type="gramEnd"/>
      <w:r>
        <w:t xml:space="preserve"> </w:t>
      </w:r>
      <w:proofErr w:type="spellStart"/>
      <w:r>
        <w:t>Citro</w:t>
      </w:r>
      <w:proofErr w:type="spellEnd"/>
      <w:r>
        <w:t>/</w:t>
      </w:r>
      <w:proofErr w:type="spellStart"/>
      <w:r>
        <w:t>Veh</w:t>
      </w:r>
      <w:proofErr w:type="spellEnd"/>
      <w:r>
        <w:t xml:space="preserve"> </w:t>
      </w:r>
      <w:r>
        <w:rPr>
          <w:rFonts w:ascii="Arial" w:hAnsi="Arial"/>
          <w:i/>
        </w:rPr>
        <w:t>vs</w:t>
      </w:r>
      <w:r>
        <w:t xml:space="preserve">. </w:t>
      </w:r>
      <w:proofErr w:type="spellStart"/>
      <w:r>
        <w:t>Citro</w:t>
      </w:r>
      <w:proofErr w:type="spellEnd"/>
      <w:r>
        <w:t xml:space="preserve">/1. </w:t>
      </w:r>
      <w:proofErr w:type="gramStart"/>
      <w:r>
        <w:t># :</w:t>
      </w:r>
      <w:proofErr w:type="gramEnd"/>
      <w:r>
        <w:t xml:space="preserve"> </w:t>
      </w:r>
      <w:proofErr w:type="spellStart"/>
      <w:r>
        <w:t>Citro</w:t>
      </w:r>
      <w:proofErr w:type="spellEnd"/>
      <w:r>
        <w:t>/</w:t>
      </w:r>
      <w:proofErr w:type="spellStart"/>
      <w:r>
        <w:t>Veh</w:t>
      </w:r>
      <w:proofErr w:type="spellEnd"/>
      <w:r>
        <w:t xml:space="preserve"> </w:t>
      </w:r>
      <w:r>
        <w:rPr>
          <w:rFonts w:ascii="Arial" w:hAnsi="Arial"/>
          <w:i/>
        </w:rPr>
        <w:t>vs</w:t>
      </w:r>
      <w:r>
        <w:t xml:space="preserve">. </w:t>
      </w:r>
      <w:proofErr w:type="spellStart"/>
      <w:r>
        <w:t>Citro</w:t>
      </w:r>
      <w:proofErr w:type="spellEnd"/>
      <w:r>
        <w:t>/5.</w:t>
      </w:r>
    </w:p>
    <w:sectPr w:rsidR="004D7100">
      <w:type w:val="continuous"/>
      <w:pgSz w:w="10800" w:h="15600"/>
      <w:pgMar w:top="20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00"/>
    <w:rsid w:val="001D3FD1"/>
    <w:rsid w:val="00320CB6"/>
    <w:rsid w:val="004D7100"/>
    <w:rsid w:val="00E9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6273"/>
  <w15:docId w15:val="{7C75B704-9DC6-40A8-8FA6-6894BB1C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66"/>
      <w:ind w:left="65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ésentation PowerPoint</vt:lpstr>
    </vt:vector>
  </TitlesOfParts>
  <Company>Integra Software Services Pvt Ltd</Company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ésentation PowerPoint</dc:title>
  <dc:creator>Maëva Meynier</dc:creator>
  <cp:lastModifiedBy>Shali Baby (Integra)</cp:lastModifiedBy>
  <cp:revision>3</cp:revision>
  <dcterms:created xsi:type="dcterms:W3CDTF">2025-05-08T11:21:00Z</dcterms:created>
  <dcterms:modified xsi:type="dcterms:W3CDTF">2025-05-08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3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12-14T00:00:00Z</vt:filetime>
  </property>
  <property fmtid="{D5CDD505-2E9C-101B-9397-08002B2CF9AE}" pid="5" name="Producer">
    <vt:lpwstr>Microsoft® PowerPoint® 2019</vt:lpwstr>
  </property>
</Properties>
</file>